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5B71B" w14:textId="47C9C07E" w:rsidR="00DE0AA6" w:rsidRPr="004F52FB" w:rsidRDefault="00DE0AA6" w:rsidP="00B30431">
      <w:pPr>
        <w:ind w:left="-90"/>
        <w:jc w:val="both"/>
        <w:rPr>
          <w:rFonts w:ascii="Times New Roman" w:eastAsia="Times New Roman" w:hAnsi="Times New Roman" w:cs="Times New Roman"/>
          <w:color w:val="333333"/>
        </w:rPr>
      </w:pPr>
    </w:p>
    <w:p w14:paraId="15B38BD8" w14:textId="40EB87F9" w:rsidR="00823762" w:rsidRPr="00161682" w:rsidRDefault="00823762" w:rsidP="005442AF">
      <w:pPr>
        <w:jc w:val="both"/>
        <w:rPr>
          <w:rFonts w:ascii="Times New Roman" w:hAnsi="Times New Roman" w:cs="Times New Roman"/>
        </w:rPr>
      </w:pPr>
    </w:p>
    <w:p w14:paraId="2408A2A1" w14:textId="55220084" w:rsidR="00823762" w:rsidRDefault="00823762" w:rsidP="000861DB">
      <w:pPr>
        <w:rPr>
          <w:rFonts w:ascii="Times New Roman" w:eastAsia="Times New Roman" w:hAnsi="Times New Roman" w:cs="Times New Roman"/>
          <w:b/>
          <w:color w:val="333333"/>
        </w:rPr>
      </w:pPr>
    </w:p>
    <w:p w14:paraId="73B6D0CB" w14:textId="4865DEDD" w:rsidR="00951A1A" w:rsidRPr="00EE4699" w:rsidRDefault="00AF5FB3" w:rsidP="00951A1A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  <w:color w:val="333333"/>
        </w:rPr>
        <w:t xml:space="preserve">Supplementary </w:t>
      </w:r>
      <w:r w:rsidR="00951A1A" w:rsidRPr="00EE4699">
        <w:rPr>
          <w:rFonts w:ascii="Times New Roman" w:eastAsia="Times New Roman" w:hAnsi="Times New Roman" w:cs="Times New Roman"/>
          <w:b/>
          <w:color w:val="333333"/>
        </w:rPr>
        <w:t xml:space="preserve">Table </w:t>
      </w:r>
      <w:r w:rsidR="00951A1A">
        <w:rPr>
          <w:rFonts w:ascii="Times New Roman" w:eastAsia="Times New Roman" w:hAnsi="Times New Roman" w:cs="Times New Roman"/>
          <w:b/>
          <w:color w:val="333333"/>
        </w:rPr>
        <w:t>5</w:t>
      </w:r>
      <w:r w:rsidR="00951A1A" w:rsidRPr="00EE4699">
        <w:rPr>
          <w:rFonts w:ascii="Times New Roman" w:eastAsia="Times New Roman" w:hAnsi="Times New Roman" w:cs="Times New Roman"/>
          <w:b/>
          <w:color w:val="333333"/>
        </w:rPr>
        <w:t>.</w:t>
      </w:r>
      <w:proofErr w:type="gramEnd"/>
      <w:r w:rsidR="00951A1A" w:rsidRPr="00EE4699">
        <w:rPr>
          <w:rFonts w:ascii="Times New Roman" w:eastAsia="Times New Roman" w:hAnsi="Times New Roman" w:cs="Times New Roman"/>
          <w:b/>
          <w:color w:val="333333"/>
        </w:rPr>
        <w:t xml:space="preserve"> Somatic mutations in </w:t>
      </w:r>
      <w:r w:rsidR="00951A1A" w:rsidRPr="00314BE4">
        <w:rPr>
          <w:rFonts w:ascii="Times New Roman" w:eastAsia="Times New Roman" w:hAnsi="Times New Roman" w:cs="Times New Roman"/>
          <w:b/>
          <w:i/>
          <w:color w:val="333333"/>
        </w:rPr>
        <w:t>TNN</w:t>
      </w:r>
      <w:r w:rsidR="00951A1A">
        <w:rPr>
          <w:rFonts w:ascii="Times New Roman" w:eastAsia="Times New Roman" w:hAnsi="Times New Roman" w:cs="Times New Roman"/>
          <w:b/>
          <w:i/>
          <w:color w:val="333333"/>
        </w:rPr>
        <w:t>I3</w:t>
      </w:r>
      <w:r w:rsidR="00951A1A">
        <w:rPr>
          <w:rFonts w:ascii="Times New Roman" w:eastAsia="Times New Roman" w:hAnsi="Times New Roman" w:cs="Times New Roman"/>
          <w:b/>
          <w:color w:val="333333"/>
        </w:rPr>
        <w:t xml:space="preserve"> gene</w:t>
      </w:r>
      <w:r w:rsidR="00951A1A" w:rsidRPr="00EE4699">
        <w:rPr>
          <w:rFonts w:ascii="Times New Roman" w:eastAsia="Times New Roman" w:hAnsi="Times New Roman" w:cs="Times New Roman"/>
          <w:b/>
          <w:color w:val="333333"/>
        </w:rPr>
        <w:t xml:space="preserve"> associated with cancer types</w:t>
      </w:r>
      <w:r w:rsidR="00951A1A" w:rsidRPr="00EE4699" w:rsidDel="00B30431">
        <w:rPr>
          <w:rFonts w:ascii="Times New Roman" w:hAnsi="Times New Roman" w:cs="Times New Roman"/>
          <w:b/>
        </w:rPr>
        <w:t xml:space="preserve"> </w:t>
      </w:r>
    </w:p>
    <w:tbl>
      <w:tblPr>
        <w:tblW w:w="7919" w:type="dxa"/>
        <w:tblInd w:w="108" w:type="dxa"/>
        <w:tblLook w:val="04A0" w:firstRow="1" w:lastRow="0" w:firstColumn="1" w:lastColumn="0" w:noHBand="0" w:noVBand="1"/>
      </w:tblPr>
      <w:tblGrid>
        <w:gridCol w:w="1946"/>
        <w:gridCol w:w="1114"/>
        <w:gridCol w:w="1315"/>
        <w:gridCol w:w="947"/>
        <w:gridCol w:w="2597"/>
      </w:tblGrid>
      <w:tr w:rsidR="00951A1A" w:rsidRPr="00EE4699" w14:paraId="5DE589F3" w14:textId="77777777" w:rsidTr="008C2C53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DF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S Mutatio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5C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 Mutatio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A3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ion ID (COSM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BBC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B66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</w:t>
            </w:r>
          </w:p>
        </w:tc>
      </w:tr>
      <w:tr w:rsidR="00951A1A" w:rsidRPr="00EE4699" w14:paraId="12F14535" w14:textId="77777777" w:rsidTr="008C2C53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4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0_24delATGCG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D1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7fs*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D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685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D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6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letion - </w:t>
            </w:r>
            <w:proofErr w:type="spellStart"/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meshift</w:t>
            </w:r>
            <w:proofErr w:type="spellEnd"/>
          </w:p>
        </w:tc>
      </w:tr>
      <w:tr w:rsidR="00951A1A" w:rsidRPr="00EE4699" w14:paraId="1B58FC2E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C3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7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01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3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00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18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4D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7A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BBE3B28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38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84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3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D8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5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EB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7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749B52C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99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0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0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14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D9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93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33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0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31F3898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41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1C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F5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14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45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E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48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DEACE9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FB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T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5A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I19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FCE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58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2F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CC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83184C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87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2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AC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1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F2D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69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EF5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0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96AF6F7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9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7T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B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23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C2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8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C7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53B7858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1F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1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9B0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24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9D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44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221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A3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FA15FA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7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0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A2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7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1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9B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A5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A661602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1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5T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D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Y29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2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57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266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94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627BEEF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33E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95A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5D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B4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7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4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6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C1FDA45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3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02C&gt;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5B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H34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78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7D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3B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59353E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6FA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0A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9F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37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E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82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C9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AD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1DD56D2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B2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30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7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77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1F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80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8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F0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7050380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5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43G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2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81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75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01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A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5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BAF4E6D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3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3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2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95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E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69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0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2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F321E7A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F2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92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1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8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84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14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4A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28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0D371838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26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93G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14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8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F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22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35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A5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DEB2953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A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01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AD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H101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AB7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60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7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3E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14C50EF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98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08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8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3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6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6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1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9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36856B4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1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08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C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3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30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5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96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2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B4C595D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D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25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1B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09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78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22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D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1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6F49A242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EF4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30G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3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10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D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6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4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E1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030F16E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A4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32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9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11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6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6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88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2F4F4A3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F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37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C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113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7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67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E8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DA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6F4029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F34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50A&gt;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7B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17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0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3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9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1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F884D12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DC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70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C7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24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8E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35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06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9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15D6595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0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8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8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30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26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5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D5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9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0089EF7D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F63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07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9A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36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FB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11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756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CB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EF4C272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E8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2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3D4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1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2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69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B8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4A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0FFE5AB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8D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33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0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5W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7D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2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57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5F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5107C69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D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68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09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56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89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01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54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052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DC965D9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0C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70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D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57V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8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89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8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61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C0D7E2C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95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85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A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62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2D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28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41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4B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17FA557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3F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88C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D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63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B9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4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4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0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486BD5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A4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.509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1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70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7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94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1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C8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CC34EF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34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22G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E2A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74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4A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4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C4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ED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012B863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91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56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6A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86W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1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4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62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F2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3BE1737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79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0A&gt;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33B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87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A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4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C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BD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9A0B7CC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4E7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74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2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92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0C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3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7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842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48492D4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3D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75G&gt;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AE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92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E8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32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2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8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478C5F1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E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84T&gt;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CF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I195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4C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28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41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B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C472716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CC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10C&gt;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A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04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A5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09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76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E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1CEB9A0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421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11G&gt;T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6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04L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8A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0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FD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3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EF12DA3" w14:textId="77777777" w:rsidTr="008C2C53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1E9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25G&gt;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78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09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7C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58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EB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22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</w:tbl>
    <w:p w14:paraId="75708500" w14:textId="77777777" w:rsidR="00951A1A" w:rsidRPr="00EE4699" w:rsidRDefault="00951A1A" w:rsidP="00951A1A">
      <w:pPr>
        <w:ind w:right="810"/>
        <w:jc w:val="both"/>
        <w:rPr>
          <w:rFonts w:ascii="Times New Roman" w:hAnsi="Times New Roman" w:cs="Times New Roman"/>
          <w:b/>
        </w:rPr>
      </w:pPr>
      <w:r w:rsidRPr="00EE4699">
        <w:rPr>
          <w:rFonts w:ascii="Times New Roman" w:eastAsia="Times New Roman" w:hAnsi="Times New Roman" w:cs="Times New Roman"/>
          <w:color w:val="333333"/>
        </w:rPr>
        <w:t xml:space="preserve">Data were exported as CSV files from the online Catalogue of Somatic Mutations in Cancer </w:t>
      </w:r>
      <w:r>
        <w:rPr>
          <w:rFonts w:ascii="Times New Roman" w:eastAsia="Times New Roman" w:hAnsi="Times New Roman" w:cs="Times New Roman"/>
          <w:color w:val="333333"/>
        </w:rPr>
        <w:t xml:space="preserve">(COSMIC) </w:t>
      </w:r>
      <w:r w:rsidRPr="00EE4699">
        <w:rPr>
          <w:rFonts w:ascii="Times New Roman" w:eastAsia="Times New Roman" w:hAnsi="Times New Roman" w:cs="Times New Roman"/>
          <w:color w:val="333333"/>
        </w:rPr>
        <w:t>database (</w:t>
      </w:r>
      <w:hyperlink r:id="rId9" w:history="1">
        <w:r w:rsidRPr="00EE4699">
          <w:rPr>
            <w:rStyle w:val="Hyperlink"/>
            <w:rFonts w:ascii="Times New Roman" w:eastAsia="Times New Roman" w:hAnsi="Times New Roman" w:cs="Times New Roman"/>
          </w:rPr>
          <w:t>http://cancer.sanger.ac.uk/cosmic</w:t>
        </w:r>
      </w:hyperlink>
      <w:r w:rsidRPr="00EE4699">
        <w:rPr>
          <w:rFonts w:ascii="Times New Roman" w:eastAsia="Times New Roman" w:hAnsi="Times New Roman" w:cs="Times New Roman"/>
          <w:color w:val="333333"/>
        </w:rPr>
        <w:t>) on August 12</w:t>
      </w:r>
      <w:r w:rsidRPr="00EE4699">
        <w:rPr>
          <w:rFonts w:ascii="Times New Roman" w:eastAsia="Times New Roman" w:hAnsi="Times New Roman" w:cs="Times New Roman"/>
          <w:color w:val="333333"/>
          <w:vertAlign w:val="superscript"/>
        </w:rPr>
        <w:t>th</w:t>
      </w:r>
      <w:r w:rsidRPr="00EE4699">
        <w:rPr>
          <w:rFonts w:ascii="Times New Roman" w:eastAsia="Times New Roman" w:hAnsi="Times New Roman" w:cs="Times New Roman"/>
          <w:color w:val="333333"/>
        </w:rPr>
        <w:t>, 2017. For brevity, synonymous mutations were omitted. CDS = coding DNA sequencing; AA = amino acid; COSM = COSMIC ID</w:t>
      </w:r>
    </w:p>
    <w:p w14:paraId="78AB5971" w14:textId="77777777" w:rsidR="00951A1A" w:rsidRDefault="00951A1A" w:rsidP="00951A1A">
      <w:pPr>
        <w:jc w:val="both"/>
        <w:rPr>
          <w:rFonts w:ascii="Times New Roman" w:hAnsi="Times New Roman" w:cs="Times New Roman"/>
          <w:b/>
        </w:rPr>
      </w:pPr>
    </w:p>
    <w:p w14:paraId="0B5B12A0" w14:textId="4471E69D" w:rsidR="00951A1A" w:rsidRPr="00EE4699" w:rsidRDefault="00951A1A" w:rsidP="00951A1A">
      <w:pPr>
        <w:ind w:right="1440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333333"/>
        </w:rPr>
        <w:br w:type="column"/>
      </w:r>
      <w:proofErr w:type="gramStart"/>
      <w:r w:rsidR="00AF5FB3">
        <w:rPr>
          <w:rFonts w:ascii="Times New Roman" w:eastAsia="Times New Roman" w:hAnsi="Times New Roman" w:cs="Times New Roman"/>
          <w:b/>
          <w:color w:val="333333"/>
        </w:rPr>
        <w:lastRenderedPageBreak/>
        <w:t xml:space="preserve">Supplementary </w:t>
      </w:r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Table </w:t>
      </w:r>
      <w:r>
        <w:rPr>
          <w:rFonts w:ascii="Times New Roman" w:eastAsia="Times New Roman" w:hAnsi="Times New Roman" w:cs="Times New Roman"/>
          <w:b/>
          <w:color w:val="333333"/>
        </w:rPr>
        <w:t>6</w:t>
      </w:r>
      <w:r w:rsidRPr="00EE4699">
        <w:rPr>
          <w:rFonts w:ascii="Times New Roman" w:eastAsia="Times New Roman" w:hAnsi="Times New Roman" w:cs="Times New Roman"/>
          <w:b/>
          <w:color w:val="333333"/>
        </w:rPr>
        <w:t>.</w:t>
      </w:r>
      <w:proofErr w:type="gramEnd"/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Somatic mutations in </w:t>
      </w:r>
      <w:r w:rsidRPr="00314BE4">
        <w:rPr>
          <w:rFonts w:ascii="Times New Roman" w:eastAsia="Times New Roman" w:hAnsi="Times New Roman" w:cs="Times New Roman"/>
          <w:b/>
          <w:i/>
          <w:color w:val="333333"/>
        </w:rPr>
        <w:t>TNN</w:t>
      </w:r>
      <w:r>
        <w:rPr>
          <w:rFonts w:ascii="Times New Roman" w:eastAsia="Times New Roman" w:hAnsi="Times New Roman" w:cs="Times New Roman"/>
          <w:b/>
          <w:i/>
          <w:color w:val="333333"/>
        </w:rPr>
        <w:t>T1</w:t>
      </w:r>
      <w:r>
        <w:rPr>
          <w:rFonts w:ascii="Times New Roman" w:eastAsia="Times New Roman" w:hAnsi="Times New Roman" w:cs="Times New Roman"/>
          <w:b/>
          <w:color w:val="333333"/>
        </w:rPr>
        <w:t xml:space="preserve"> gene</w:t>
      </w:r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associated with cancer types</w:t>
      </w:r>
      <w:r w:rsidRPr="00EE4699" w:rsidDel="00B30431">
        <w:rPr>
          <w:rFonts w:ascii="Times New Roman" w:hAnsi="Times New Roman" w:cs="Times New Roman"/>
          <w:b/>
        </w:rPr>
        <w:t xml:space="preserve"> </w:t>
      </w:r>
    </w:p>
    <w:tbl>
      <w:tblPr>
        <w:tblW w:w="7487" w:type="dxa"/>
        <w:tblInd w:w="108" w:type="dxa"/>
        <w:tblLook w:val="04A0" w:firstRow="1" w:lastRow="0" w:firstColumn="1" w:lastColumn="0" w:noHBand="0" w:noVBand="1"/>
      </w:tblPr>
      <w:tblGrid>
        <w:gridCol w:w="1296"/>
        <w:gridCol w:w="1335"/>
        <w:gridCol w:w="1419"/>
        <w:gridCol w:w="797"/>
        <w:gridCol w:w="2640"/>
      </w:tblGrid>
      <w:tr w:rsidR="00951A1A" w:rsidRPr="00EE4699" w14:paraId="7FFF94B1" w14:textId="77777777" w:rsidTr="008C2C53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31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S Mutat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CAD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 Mut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39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ion ID (COSM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E1B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F3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</w:t>
            </w:r>
          </w:p>
        </w:tc>
      </w:tr>
      <w:tr w:rsidR="00951A1A" w:rsidRPr="00EE4699" w14:paraId="2BCB6D9C" w14:textId="77777777" w:rsidTr="008C2C53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34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0A&gt;G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F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7R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F5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39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3FD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8C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FDE341C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13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9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9D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3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86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9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3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6B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0136CDF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A5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2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9V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B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31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FA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F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D98E29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D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3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20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25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E6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77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7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FE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5C673BE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75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6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0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39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5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3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5D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41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BAFB958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F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5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2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39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E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14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D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3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B29519E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8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9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48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40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3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4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91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D8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119DF26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3D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29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A7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43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86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983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7A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48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7C8CD0E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8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49T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B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L50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9F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D0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87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F7A4119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A4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49T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C0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L50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DE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22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F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7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0740667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A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69G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490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57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3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5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4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64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7224A2C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8C5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97T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9B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I66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8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4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66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978BFC5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AD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02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F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68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0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464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4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E93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B2B2E8F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7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29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DE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77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87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67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F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381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7A73B1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EE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38A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9C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T80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23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49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BF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4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47EDA86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C0A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70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F6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90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EA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14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76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E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6EAEBD8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E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0G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7C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94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FE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31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B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A2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2707245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97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14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6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5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C6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93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78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A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6746C14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1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13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7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5W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47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5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95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37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F529C1C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64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20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3A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7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D0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05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9F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1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0E35C6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2B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20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9D2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7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0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51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6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86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355C4C9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A3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34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E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12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EF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31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16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80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F17C14D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279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1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EA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21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D4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35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DB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E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461E9D2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E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4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0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22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F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34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A6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49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8847C26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C4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4C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8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22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95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2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34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09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578FCCD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1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7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B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23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4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35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F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D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257A082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AB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6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52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29V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F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282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2D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1B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DE36315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74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06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F7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36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2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93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3B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3C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EA787E3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0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15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66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39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67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75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A8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51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9EE6342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E07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19C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64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40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20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22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2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3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B577A3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E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3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DE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41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625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3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F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F1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96A489B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531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5A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0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42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3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38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A2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06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FD8A301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41B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8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05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3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09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12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7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5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5FF522B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7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7C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33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3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41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07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4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43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CAB9061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B4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47G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32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49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38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3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FB1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7A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365559D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A7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53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25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51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F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47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83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0C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0A3D293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414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87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011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G163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56A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5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3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2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12D4DE4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20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92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F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Y164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A9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87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64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1C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1BC848F8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F5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13G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37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71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60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05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15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4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17BDAC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0C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.514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81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72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0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5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99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01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5A96E01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16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24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B7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75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3F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46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FC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44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5C7B3C5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E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23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0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75W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CBC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76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B6E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6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CC73A13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43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51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DA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84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86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93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20F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D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3B54AC3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4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2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5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88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16A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14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CE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C9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5E4ABBC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D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86G&gt;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1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196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A0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2E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A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5329A66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C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96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7D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G199V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D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34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EC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5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6AA7F68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48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98del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C30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00fs*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98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5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FD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A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letion - </w:t>
            </w:r>
            <w:proofErr w:type="spellStart"/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meshift</w:t>
            </w:r>
            <w:proofErr w:type="spellEnd"/>
          </w:p>
        </w:tc>
      </w:tr>
      <w:tr w:rsidR="00951A1A" w:rsidRPr="00EE4699" w14:paraId="304AC849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0F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11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4DF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04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08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11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0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0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DD1EA74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65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20C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B9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207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A2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2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41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D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C28D104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58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34C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A6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212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FF6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35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A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1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B86AEC9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66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55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FF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219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D3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35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A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0C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597688D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B2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73G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EC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25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E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7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C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66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7C8DC50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2E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36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EB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246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0A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33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A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00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6FFE965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47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51A&gt;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C3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I251F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5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58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4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A9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14F4D70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0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53C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B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I251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1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57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9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E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3CD0271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D1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69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21D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57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3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54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1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E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A17D04B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0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70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D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57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6F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4D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7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C9750BD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DF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81G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F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261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5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23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FB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41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4145273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49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90T&gt;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D5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F264V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9A5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14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9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E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C7EAFEA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7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93C&gt;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3B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65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A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7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09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451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ACA6929" w14:textId="77777777" w:rsidTr="008C2C53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8A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27G&gt;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4A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76H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FD6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14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60E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F54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</w:tbl>
    <w:p w14:paraId="323109BC" w14:textId="77777777" w:rsidR="00951A1A" w:rsidRDefault="00951A1A" w:rsidP="00951A1A">
      <w:pPr>
        <w:ind w:right="1440"/>
        <w:jc w:val="both"/>
        <w:rPr>
          <w:rFonts w:ascii="Times New Roman" w:hAnsi="Times New Roman" w:cs="Times New Roman"/>
          <w:b/>
          <w:i/>
        </w:rPr>
      </w:pPr>
      <w:r w:rsidRPr="00EE4699">
        <w:rPr>
          <w:rFonts w:ascii="Times New Roman" w:eastAsia="Times New Roman" w:hAnsi="Times New Roman" w:cs="Times New Roman"/>
          <w:color w:val="333333"/>
        </w:rPr>
        <w:t xml:space="preserve">Data were exported as CSV files from the online Catalogue of Somatic Mutations in Cancer </w:t>
      </w:r>
      <w:r>
        <w:rPr>
          <w:rFonts w:ascii="Times New Roman" w:eastAsia="Times New Roman" w:hAnsi="Times New Roman" w:cs="Times New Roman"/>
          <w:color w:val="333333"/>
        </w:rPr>
        <w:t xml:space="preserve">(COSMIC) </w:t>
      </w:r>
      <w:r w:rsidRPr="00EE4699">
        <w:rPr>
          <w:rFonts w:ascii="Times New Roman" w:eastAsia="Times New Roman" w:hAnsi="Times New Roman" w:cs="Times New Roman"/>
          <w:color w:val="333333"/>
        </w:rPr>
        <w:t>database (</w:t>
      </w:r>
      <w:hyperlink r:id="rId10" w:history="1">
        <w:r w:rsidRPr="00EE4699">
          <w:rPr>
            <w:rStyle w:val="Hyperlink"/>
            <w:rFonts w:ascii="Times New Roman" w:eastAsia="Times New Roman" w:hAnsi="Times New Roman" w:cs="Times New Roman"/>
          </w:rPr>
          <w:t>http://cancer.sanger.ac.uk/cosmic</w:t>
        </w:r>
      </w:hyperlink>
      <w:r w:rsidRPr="00EE4699">
        <w:rPr>
          <w:rFonts w:ascii="Times New Roman" w:eastAsia="Times New Roman" w:hAnsi="Times New Roman" w:cs="Times New Roman"/>
          <w:color w:val="333333"/>
        </w:rPr>
        <w:t>) on August 12</w:t>
      </w:r>
      <w:r w:rsidRPr="00EE4699">
        <w:rPr>
          <w:rFonts w:ascii="Times New Roman" w:eastAsia="Times New Roman" w:hAnsi="Times New Roman" w:cs="Times New Roman"/>
          <w:color w:val="333333"/>
          <w:vertAlign w:val="superscript"/>
        </w:rPr>
        <w:t>th</w:t>
      </w:r>
      <w:r w:rsidRPr="00EE4699">
        <w:rPr>
          <w:rFonts w:ascii="Times New Roman" w:eastAsia="Times New Roman" w:hAnsi="Times New Roman" w:cs="Times New Roman"/>
          <w:color w:val="333333"/>
        </w:rPr>
        <w:t>, 2017. For brevity, synonymous mutations were omitted. CDS = coding DNA sequencing; AA = amino acid; COSM = COSMIC ID</w:t>
      </w:r>
    </w:p>
    <w:p w14:paraId="1E4F41D9" w14:textId="77777777" w:rsidR="00951A1A" w:rsidRPr="00161682" w:rsidRDefault="00951A1A" w:rsidP="00951A1A">
      <w:pPr>
        <w:jc w:val="both"/>
        <w:rPr>
          <w:rFonts w:ascii="Times New Roman" w:hAnsi="Times New Roman" w:cs="Times New Roman"/>
        </w:rPr>
      </w:pPr>
    </w:p>
    <w:p w14:paraId="009117EB" w14:textId="60A8DC5D" w:rsidR="00951A1A" w:rsidRPr="00EE4699" w:rsidRDefault="00951A1A" w:rsidP="00951A1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333333"/>
        </w:rPr>
        <w:br w:type="column"/>
      </w:r>
      <w:proofErr w:type="gramStart"/>
      <w:r w:rsidR="00AF5FB3">
        <w:rPr>
          <w:rFonts w:ascii="Times New Roman" w:eastAsia="Times New Roman" w:hAnsi="Times New Roman" w:cs="Times New Roman"/>
          <w:b/>
          <w:color w:val="333333"/>
        </w:rPr>
        <w:lastRenderedPageBreak/>
        <w:t xml:space="preserve">Supplementary </w:t>
      </w:r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Table </w:t>
      </w:r>
      <w:r>
        <w:rPr>
          <w:rFonts w:ascii="Times New Roman" w:eastAsia="Times New Roman" w:hAnsi="Times New Roman" w:cs="Times New Roman"/>
          <w:b/>
          <w:color w:val="333333"/>
        </w:rPr>
        <w:t>7</w:t>
      </w:r>
      <w:r w:rsidRPr="00EE4699">
        <w:rPr>
          <w:rFonts w:ascii="Times New Roman" w:eastAsia="Times New Roman" w:hAnsi="Times New Roman" w:cs="Times New Roman"/>
          <w:b/>
          <w:color w:val="333333"/>
        </w:rPr>
        <w:t>.</w:t>
      </w:r>
      <w:proofErr w:type="gramEnd"/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Somatic mutations in </w:t>
      </w:r>
      <w:r w:rsidRPr="00314BE4">
        <w:rPr>
          <w:rFonts w:ascii="Times New Roman" w:eastAsia="Times New Roman" w:hAnsi="Times New Roman" w:cs="Times New Roman"/>
          <w:b/>
          <w:i/>
          <w:color w:val="333333"/>
        </w:rPr>
        <w:t>TNN</w:t>
      </w:r>
      <w:r>
        <w:rPr>
          <w:rFonts w:ascii="Times New Roman" w:eastAsia="Times New Roman" w:hAnsi="Times New Roman" w:cs="Times New Roman"/>
          <w:b/>
          <w:i/>
          <w:color w:val="333333"/>
        </w:rPr>
        <w:t>T2</w:t>
      </w:r>
      <w:r>
        <w:rPr>
          <w:rFonts w:ascii="Times New Roman" w:eastAsia="Times New Roman" w:hAnsi="Times New Roman" w:cs="Times New Roman"/>
          <w:b/>
          <w:color w:val="333333"/>
        </w:rPr>
        <w:t xml:space="preserve"> gene</w:t>
      </w:r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associated with cancer types</w:t>
      </w:r>
    </w:p>
    <w:tbl>
      <w:tblPr>
        <w:tblW w:w="7882" w:type="dxa"/>
        <w:tblInd w:w="108" w:type="dxa"/>
        <w:tblLook w:val="04A0" w:firstRow="1" w:lastRow="0" w:firstColumn="1" w:lastColumn="0" w:noHBand="0" w:noVBand="1"/>
      </w:tblPr>
      <w:tblGrid>
        <w:gridCol w:w="1885"/>
        <w:gridCol w:w="1347"/>
        <w:gridCol w:w="1358"/>
        <w:gridCol w:w="754"/>
        <w:gridCol w:w="2637"/>
      </w:tblGrid>
      <w:tr w:rsidR="00951A1A" w:rsidRPr="00EE4699" w14:paraId="6D162D87" w14:textId="77777777" w:rsidTr="008C2C53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322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S Mutat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698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 Mutati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DB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ion ID (COSM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87B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AB1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</w:t>
            </w:r>
          </w:p>
        </w:tc>
      </w:tr>
      <w:tr w:rsidR="00951A1A" w:rsidRPr="00EE4699" w14:paraId="468E0C2A" w14:textId="77777777" w:rsidTr="008C2C53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94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3G&gt;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5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5*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C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8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9E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23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454D6E02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51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4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2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2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FF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50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8B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7F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23DDA0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B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7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F2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3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B06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28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29F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50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2C32BF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08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3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C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5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E3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92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05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31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FAC231D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29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9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E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3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8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9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9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4F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896E2F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6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3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DD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5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2D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06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3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2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31ACF7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48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01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01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34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7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69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A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41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A9C2BEA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0E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6A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A2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9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E1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36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81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E2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EDA918F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D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25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5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42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A5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23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D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3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43182E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F4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60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28F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54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A2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FF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54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68C5C233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5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8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94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61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3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15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07C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C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31364D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FC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06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FB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69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72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15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0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9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F9767D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7AA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20T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CA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L74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1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43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C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44A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C45D47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7E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29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35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77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54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61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0F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A0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46B28EB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8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34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7A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78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5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96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24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A66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80179D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53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4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5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81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A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97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EE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74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B409B4E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03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4T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EC1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85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3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78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1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96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CB91CC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D02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3_254insA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74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85fs*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7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7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09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A3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ertion - </w:t>
            </w:r>
            <w:proofErr w:type="spellStart"/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meshift</w:t>
            </w:r>
            <w:proofErr w:type="spellEnd"/>
          </w:p>
        </w:tc>
      </w:tr>
      <w:tr w:rsidR="00951A1A" w:rsidRPr="00EE4699" w14:paraId="650A859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B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9T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A9B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F87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DC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32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E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09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EFDA90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D2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61T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08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F87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39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32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6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0D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7754CD6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7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74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31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2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2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69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0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A7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D28381A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5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0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F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4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63A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98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9A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7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1B3A0F6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14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27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4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2F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7E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2A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7368852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E23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6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A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96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46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33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57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F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26DFEA6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3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6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B7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96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90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78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B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FA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739745DF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87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11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6E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04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4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AD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1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63249EB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D0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19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5E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07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7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85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78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0B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346D30E5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A4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1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78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121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2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76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F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E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322B2B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9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73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56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125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3B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15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FE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1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ED1611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9D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6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82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29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734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56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98E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B0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9D2389B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6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9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F71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30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CB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1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9D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75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B65D36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E6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15C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FB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39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ED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076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E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0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0B999A9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C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0del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A4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1fs*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62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38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138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6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letion - </w:t>
            </w:r>
            <w:proofErr w:type="spellStart"/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meshift</w:t>
            </w:r>
            <w:proofErr w:type="spellEnd"/>
          </w:p>
        </w:tc>
      </w:tr>
      <w:tr w:rsidR="00951A1A" w:rsidRPr="00EE4699" w14:paraId="7B924C3E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B7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9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1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A9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9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4F9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E9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9EF0FE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A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42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8D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48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55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3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14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E3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00D151A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7B0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47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6F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49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E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9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3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9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630AB58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E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58C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28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53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3D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605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C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6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5BC49C5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D7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72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526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58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4E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1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FF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61F9FC07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D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73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7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58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5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0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DE3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BC2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6227AD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1A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.490A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0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N164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78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0E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50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6905AA2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9A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92C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8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N164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07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EB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7D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74F81DB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A5C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94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F7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65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26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60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7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4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4206C1C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A5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02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1B0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68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F8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D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71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4136E1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3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08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A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170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8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663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9F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F8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978A7AD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D7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14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C76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72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1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88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9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99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E15453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E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41A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CC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M181V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9B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1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C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C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3E436AE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994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5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9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89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D3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40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3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39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319493D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CD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66A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B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89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BD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50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945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7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36238F3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8F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77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411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93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A20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FB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B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31D3CBF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61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89A&gt;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6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97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F5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7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5B7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2288157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9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04C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3B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02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43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96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AAA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AE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A74F007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1C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07_608ins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A93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205fs*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D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09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C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9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ertion - </w:t>
            </w:r>
            <w:proofErr w:type="spellStart"/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meshift</w:t>
            </w:r>
            <w:proofErr w:type="spellEnd"/>
          </w:p>
        </w:tc>
      </w:tr>
      <w:tr w:rsidR="00951A1A" w:rsidRPr="00EE4699" w14:paraId="58D0CC63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EA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20_622delAG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84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207del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A7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78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B3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2B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ion - In frame</w:t>
            </w:r>
          </w:p>
        </w:tc>
      </w:tr>
      <w:tr w:rsidR="00951A1A" w:rsidRPr="00EE4699" w14:paraId="7D7543F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E6D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70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0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224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A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0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F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481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DBC4C64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7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29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0B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43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DB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53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FF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2D9A4C8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6D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44G&gt;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28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248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88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36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0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D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17BC2F1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0D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85G&gt;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D3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62Q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63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1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0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CD6E9FE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42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07G&gt;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6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269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B65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1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2A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E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60FB0E0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A9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24G&gt;A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4F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75H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25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17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2B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A0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D76375" w14:textId="77777777" w:rsidTr="008C2C53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378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47C&gt;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DC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83C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E21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62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DB2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73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</w:tbl>
    <w:p w14:paraId="2E0F5719" w14:textId="77777777" w:rsidR="00951A1A" w:rsidRDefault="00951A1A" w:rsidP="00951A1A">
      <w:pPr>
        <w:ind w:right="810"/>
        <w:jc w:val="both"/>
        <w:rPr>
          <w:rFonts w:ascii="Times New Roman" w:hAnsi="Times New Roman" w:cs="Times New Roman"/>
          <w:b/>
        </w:rPr>
      </w:pPr>
      <w:r w:rsidRPr="00EE4699">
        <w:rPr>
          <w:rFonts w:ascii="Times New Roman" w:eastAsia="Times New Roman" w:hAnsi="Times New Roman" w:cs="Times New Roman"/>
          <w:color w:val="333333"/>
        </w:rPr>
        <w:t xml:space="preserve">Data were exported as CSV files from the online Catalogue of Somatic Mutations in Cancer </w:t>
      </w:r>
      <w:r>
        <w:rPr>
          <w:rFonts w:ascii="Times New Roman" w:eastAsia="Times New Roman" w:hAnsi="Times New Roman" w:cs="Times New Roman"/>
          <w:color w:val="333333"/>
        </w:rPr>
        <w:t xml:space="preserve">(COSMIC) </w:t>
      </w:r>
      <w:r w:rsidRPr="00EE4699">
        <w:rPr>
          <w:rFonts w:ascii="Times New Roman" w:eastAsia="Times New Roman" w:hAnsi="Times New Roman" w:cs="Times New Roman"/>
          <w:color w:val="333333"/>
        </w:rPr>
        <w:t>database (</w:t>
      </w:r>
      <w:hyperlink r:id="rId11" w:history="1">
        <w:r w:rsidRPr="00EE4699">
          <w:rPr>
            <w:rStyle w:val="Hyperlink"/>
            <w:rFonts w:ascii="Times New Roman" w:eastAsia="Times New Roman" w:hAnsi="Times New Roman" w:cs="Times New Roman"/>
          </w:rPr>
          <w:t>http://cancer.sanger.ac.uk/cosmic</w:t>
        </w:r>
      </w:hyperlink>
      <w:r w:rsidRPr="00EE4699">
        <w:rPr>
          <w:rFonts w:ascii="Times New Roman" w:eastAsia="Times New Roman" w:hAnsi="Times New Roman" w:cs="Times New Roman"/>
          <w:color w:val="333333"/>
        </w:rPr>
        <w:t>) on August 12</w:t>
      </w:r>
      <w:r w:rsidRPr="00EE4699">
        <w:rPr>
          <w:rFonts w:ascii="Times New Roman" w:eastAsia="Times New Roman" w:hAnsi="Times New Roman" w:cs="Times New Roman"/>
          <w:color w:val="333333"/>
          <w:vertAlign w:val="superscript"/>
        </w:rPr>
        <w:t>th</w:t>
      </w:r>
      <w:r w:rsidRPr="00EE4699">
        <w:rPr>
          <w:rFonts w:ascii="Times New Roman" w:eastAsia="Times New Roman" w:hAnsi="Times New Roman" w:cs="Times New Roman"/>
          <w:color w:val="333333"/>
        </w:rPr>
        <w:t>, 2017. For brevity, synonymous mutations were omitted. CDS = coding DNA sequencing; AA = amino acid; COSM = COSMIC ID</w:t>
      </w:r>
    </w:p>
    <w:p w14:paraId="1D8D1A86" w14:textId="77777777" w:rsidR="00951A1A" w:rsidRDefault="00951A1A" w:rsidP="00951A1A">
      <w:pPr>
        <w:jc w:val="both"/>
        <w:rPr>
          <w:rFonts w:ascii="Times New Roman" w:hAnsi="Times New Roman" w:cs="Times New Roman"/>
          <w:b/>
        </w:rPr>
      </w:pPr>
    </w:p>
    <w:p w14:paraId="1ADD543D" w14:textId="491AD8FD" w:rsidR="00951A1A" w:rsidRPr="00EE4699" w:rsidRDefault="00951A1A" w:rsidP="00951A1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333333"/>
        </w:rPr>
        <w:br w:type="column"/>
      </w:r>
      <w:proofErr w:type="gramStart"/>
      <w:r w:rsidR="00AF5FB3">
        <w:rPr>
          <w:rFonts w:ascii="Times New Roman" w:eastAsia="Times New Roman" w:hAnsi="Times New Roman" w:cs="Times New Roman"/>
          <w:b/>
          <w:color w:val="333333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color w:val="333333"/>
        </w:rPr>
        <w:t>Table 8</w:t>
      </w:r>
      <w:r w:rsidRPr="00EE4699">
        <w:rPr>
          <w:rFonts w:ascii="Times New Roman" w:eastAsia="Times New Roman" w:hAnsi="Times New Roman" w:cs="Times New Roman"/>
          <w:b/>
          <w:color w:val="333333"/>
        </w:rPr>
        <w:t>.</w:t>
      </w:r>
      <w:proofErr w:type="gramEnd"/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Somatic mutations in </w:t>
      </w:r>
      <w:r w:rsidRPr="00314BE4">
        <w:rPr>
          <w:rFonts w:ascii="Times New Roman" w:eastAsia="Times New Roman" w:hAnsi="Times New Roman" w:cs="Times New Roman"/>
          <w:b/>
          <w:i/>
          <w:color w:val="333333"/>
        </w:rPr>
        <w:t>TNN</w:t>
      </w:r>
      <w:r>
        <w:rPr>
          <w:rFonts w:ascii="Times New Roman" w:eastAsia="Times New Roman" w:hAnsi="Times New Roman" w:cs="Times New Roman"/>
          <w:b/>
          <w:i/>
          <w:color w:val="333333"/>
        </w:rPr>
        <w:t>T3</w:t>
      </w:r>
      <w:r>
        <w:rPr>
          <w:rFonts w:ascii="Times New Roman" w:eastAsia="Times New Roman" w:hAnsi="Times New Roman" w:cs="Times New Roman"/>
          <w:b/>
          <w:color w:val="333333"/>
        </w:rPr>
        <w:t xml:space="preserve"> gene</w:t>
      </w:r>
      <w:r w:rsidRPr="00EE4699">
        <w:rPr>
          <w:rFonts w:ascii="Times New Roman" w:eastAsia="Times New Roman" w:hAnsi="Times New Roman" w:cs="Times New Roman"/>
          <w:b/>
          <w:color w:val="333333"/>
        </w:rPr>
        <w:t xml:space="preserve"> associated with cancer types</w:t>
      </w:r>
      <w:r w:rsidRPr="00EE4699" w:rsidDel="00B30431">
        <w:rPr>
          <w:rFonts w:ascii="Times New Roman" w:hAnsi="Times New Roman" w:cs="Times New Roman"/>
          <w:b/>
        </w:rPr>
        <w:t xml:space="preserve"> </w:t>
      </w:r>
    </w:p>
    <w:tbl>
      <w:tblPr>
        <w:tblW w:w="8384" w:type="dxa"/>
        <w:tblInd w:w="108" w:type="dxa"/>
        <w:tblLook w:val="04A0" w:firstRow="1" w:lastRow="0" w:firstColumn="1" w:lastColumn="0" w:noHBand="0" w:noVBand="1"/>
      </w:tblPr>
      <w:tblGrid>
        <w:gridCol w:w="1893"/>
        <w:gridCol w:w="1591"/>
        <w:gridCol w:w="1286"/>
        <w:gridCol w:w="866"/>
        <w:gridCol w:w="2748"/>
      </w:tblGrid>
      <w:tr w:rsidR="00951A1A" w:rsidRPr="00EE4699" w14:paraId="05AF3E63" w14:textId="77777777" w:rsidTr="008C2C53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6A7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S Mutat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744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 Muta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BD3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ion ID (COSM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65E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46D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</w:t>
            </w:r>
          </w:p>
        </w:tc>
      </w:tr>
      <w:tr w:rsidR="00951A1A" w:rsidRPr="00EE4699" w14:paraId="72B85FBA" w14:textId="77777777" w:rsidTr="008C2C53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09B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5A&gt;C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D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5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9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82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01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0E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CE09AC0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EB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9C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A5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Y13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D8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57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D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5A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293C2678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7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0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A8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4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CDC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33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C9A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F0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A7A0AD6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28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3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C3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5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C0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68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BC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25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8428D1C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A4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0_42delGA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D4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8de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3F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33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5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EA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ion - In frame</w:t>
            </w:r>
          </w:p>
        </w:tc>
      </w:tr>
      <w:tr w:rsidR="00951A1A" w:rsidRPr="00EE4699" w14:paraId="0D04716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6F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0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B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20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53B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980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88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F54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A6AB499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B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1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1D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1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5C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43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27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B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F6C5FE2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53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6C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36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T29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B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9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A7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CC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3E66342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A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8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D8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30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4E0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72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3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7B2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D4952D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79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9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A0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30V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80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92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C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A4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6B5BAA5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14A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91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E8E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1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19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61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0F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85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767E032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47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96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2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2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15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57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A2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3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8763C73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9F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97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23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D33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4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57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A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938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6AECE46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26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03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6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5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0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61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7A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A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D9A0DC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1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09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D7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37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B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9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88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1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15C26E4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D7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19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A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40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D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31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57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6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F8427A6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A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36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213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46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0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61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804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D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A962BB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F6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52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53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G51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22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28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9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11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162450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CC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55A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8E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52V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F2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34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DD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92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DC5A599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F7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57A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13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53Q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B1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58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47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C0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B0F2C6A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E7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78C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E6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60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6D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83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62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7C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ADA9988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97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88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90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63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5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8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33E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CB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1A3DB39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EB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3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0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85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6E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04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56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E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990D53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A4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0_251insAG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39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88_L89in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7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229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43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63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rtion - In frame</w:t>
            </w:r>
          </w:p>
        </w:tc>
      </w:tr>
      <w:tr w:rsidR="00951A1A" w:rsidRPr="00EE4699" w14:paraId="2FB506FD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D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80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99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94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08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1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51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F6A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65CF503A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2B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91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9F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97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DE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8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06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1D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21E5C98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7D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96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C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99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C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95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86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2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09FB9A5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4A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99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5E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0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6C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9F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3B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B79BFA3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3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01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6E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01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AD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6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E1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C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D9C1A14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81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08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4B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03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12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9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E7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B89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EA08088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03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21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3A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107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4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0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8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91B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0A97EC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89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50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1C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17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5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95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B4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347C8C4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A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65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C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22V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CBC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6C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7F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E5A4ED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D4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3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B2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28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E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33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8E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53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97D793A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A9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4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22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28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2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92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F0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AF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2A04B8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66B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5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AC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29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4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33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E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2B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69C5E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0D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84_386delGG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22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31del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2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464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B4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53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ion - In frame</w:t>
            </w:r>
          </w:p>
        </w:tc>
      </w:tr>
      <w:tr w:rsidR="00951A1A" w:rsidRPr="00EE4699" w14:paraId="1D339F4F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FA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397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65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33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98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17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E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94E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9053BD6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612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29G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67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43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F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8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B9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A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29691E0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AA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.443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35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148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22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84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D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3B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82D9518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FE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46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60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S149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13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6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6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26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98FC1A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64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51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73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G151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494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61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7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09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AD52F5B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00F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475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60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159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FD4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7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D5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F2A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FC8BED6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0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14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7C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172W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11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F8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F6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E838049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A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22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C3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M174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3D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7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8E5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B5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B07CB3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6A8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22_524delGA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59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77del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4E4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34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D642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B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etion - In frame</w:t>
            </w:r>
          </w:p>
        </w:tc>
      </w:tr>
      <w:tr w:rsidR="00951A1A" w:rsidRPr="00EE4699" w14:paraId="3F75F84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4D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30A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5D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177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FFB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17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987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C0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A762432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F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41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34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181Q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7F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22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22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16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DE68A10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9D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553C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0A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P185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70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84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A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79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5AFA256E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4C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04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CFE8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E202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36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35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D2C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5DA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594F5BC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2E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60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E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220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A8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83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FB0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7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152B31CA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DA1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667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91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23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61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6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D6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9A8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A4749D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DA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01G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D2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R234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73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E0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98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23523F25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AF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09C&gt;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3D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Q237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1B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20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291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58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07288B77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3A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30A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8BD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K244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D02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91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787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099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  <w:tr w:rsidR="00951A1A" w:rsidRPr="00EE4699" w14:paraId="3FE5EC29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DB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33G&gt;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7214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245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23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7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A5B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9FC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3CD28953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52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46C&gt;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DFE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A249V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75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65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D5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C05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434DC875" w14:textId="77777777" w:rsidTr="008C2C53">
        <w:trPr>
          <w:trHeight w:val="300"/>
        </w:trPr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15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60G&gt;A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3F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G254S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AFD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83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CB7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C65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Missense</w:t>
            </w:r>
          </w:p>
        </w:tc>
      </w:tr>
      <w:tr w:rsidR="00951A1A" w:rsidRPr="00EE4699" w14:paraId="7333C769" w14:textId="77777777" w:rsidTr="008C2C53">
        <w:trPr>
          <w:trHeight w:val="300"/>
        </w:trPr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FB36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71G&gt;A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FDC3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W257*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160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8311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E66F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17E0" w14:textId="77777777" w:rsidR="00951A1A" w:rsidRPr="00EE4699" w:rsidRDefault="00951A1A" w:rsidP="008C2C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46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itution - Nonsense</w:t>
            </w:r>
          </w:p>
        </w:tc>
      </w:tr>
    </w:tbl>
    <w:p w14:paraId="2475FB96" w14:textId="77777777" w:rsidR="00951A1A" w:rsidRPr="00EE4699" w:rsidRDefault="00951A1A" w:rsidP="00951A1A">
      <w:pPr>
        <w:ind w:right="450"/>
        <w:jc w:val="both"/>
        <w:rPr>
          <w:rFonts w:ascii="Times New Roman" w:eastAsia="Times New Roman" w:hAnsi="Times New Roman" w:cs="Times New Roman"/>
          <w:b/>
          <w:color w:val="333333"/>
        </w:rPr>
      </w:pPr>
      <w:r w:rsidRPr="00EE4699">
        <w:rPr>
          <w:rFonts w:ascii="Times New Roman" w:eastAsia="Times New Roman" w:hAnsi="Times New Roman" w:cs="Times New Roman"/>
          <w:color w:val="333333"/>
        </w:rPr>
        <w:t xml:space="preserve">Data were exported as CSV files from the online Catalogue of Somatic Mutations in Cancer </w:t>
      </w:r>
      <w:r>
        <w:rPr>
          <w:rFonts w:ascii="Times New Roman" w:eastAsia="Times New Roman" w:hAnsi="Times New Roman" w:cs="Times New Roman"/>
          <w:color w:val="333333"/>
        </w:rPr>
        <w:t xml:space="preserve">(COSMIC) </w:t>
      </w:r>
      <w:r w:rsidRPr="00EE4699">
        <w:rPr>
          <w:rFonts w:ascii="Times New Roman" w:eastAsia="Times New Roman" w:hAnsi="Times New Roman" w:cs="Times New Roman"/>
          <w:color w:val="333333"/>
        </w:rPr>
        <w:t>database (</w:t>
      </w:r>
      <w:hyperlink r:id="rId12" w:history="1">
        <w:r w:rsidRPr="00EE4699">
          <w:rPr>
            <w:rStyle w:val="Hyperlink"/>
            <w:rFonts w:ascii="Times New Roman" w:eastAsia="Times New Roman" w:hAnsi="Times New Roman" w:cs="Times New Roman"/>
          </w:rPr>
          <w:t>http://cancer.sanger.ac.uk/cosmic</w:t>
        </w:r>
      </w:hyperlink>
      <w:r w:rsidRPr="00EE4699">
        <w:rPr>
          <w:rFonts w:ascii="Times New Roman" w:eastAsia="Times New Roman" w:hAnsi="Times New Roman" w:cs="Times New Roman"/>
          <w:color w:val="333333"/>
        </w:rPr>
        <w:t>) on August 12</w:t>
      </w:r>
      <w:r w:rsidRPr="00EE4699">
        <w:rPr>
          <w:rFonts w:ascii="Times New Roman" w:eastAsia="Times New Roman" w:hAnsi="Times New Roman" w:cs="Times New Roman"/>
          <w:color w:val="333333"/>
          <w:vertAlign w:val="superscript"/>
        </w:rPr>
        <w:t>th</w:t>
      </w:r>
      <w:r w:rsidRPr="00EE4699">
        <w:rPr>
          <w:rFonts w:ascii="Times New Roman" w:eastAsia="Times New Roman" w:hAnsi="Times New Roman" w:cs="Times New Roman"/>
          <w:color w:val="333333"/>
        </w:rPr>
        <w:t xml:space="preserve">, 2017. For brevity, synonymous mutations were omitted. CDS = coding DNA sequencing; AA = amino acid; COSM = COSMIC ID. </w:t>
      </w:r>
    </w:p>
    <w:p w14:paraId="5D416775" w14:textId="77777777" w:rsidR="00951A1A" w:rsidRDefault="00951A1A" w:rsidP="00951A1A">
      <w:pPr>
        <w:jc w:val="both"/>
        <w:rPr>
          <w:rFonts w:ascii="Times New Roman" w:eastAsia="Times New Roman" w:hAnsi="Times New Roman" w:cs="Times New Roman"/>
          <w:b/>
          <w:color w:val="333333"/>
        </w:rPr>
      </w:pPr>
    </w:p>
    <w:p w14:paraId="3D28E010" w14:textId="77777777" w:rsidR="005A354F" w:rsidRDefault="005A354F" w:rsidP="00CD4A7E">
      <w:pPr>
        <w:jc w:val="both"/>
        <w:rPr>
          <w:rFonts w:ascii="Times New Roman" w:hAnsi="Times New Roman" w:cs="Times New Roman"/>
          <w:b/>
        </w:rPr>
      </w:pPr>
    </w:p>
    <w:p w14:paraId="3EE9E84A" w14:textId="0723918B" w:rsidR="00B830A0" w:rsidRPr="00830221" w:rsidRDefault="00B830A0" w:rsidP="00801B13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68C0E42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060BD458" w14:textId="5DFB8239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57B20563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638585E6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0EDDE9B2" w14:textId="14BFAD03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5582A336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725B0E34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2A3CD81A" w14:textId="77777777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p w14:paraId="7B3B36FB" w14:textId="4C8DA76E" w:rsidR="004132F5" w:rsidRPr="00830221" w:rsidRDefault="004132F5" w:rsidP="00801B13">
      <w:pPr>
        <w:jc w:val="both"/>
        <w:rPr>
          <w:rFonts w:ascii="Times New Roman" w:hAnsi="Times New Roman" w:cs="Times New Roman"/>
          <w:b/>
        </w:rPr>
      </w:pPr>
    </w:p>
    <w:sectPr w:rsidR="004132F5" w:rsidRPr="00830221" w:rsidSect="006B5148">
      <w:headerReference w:type="even" r:id="rId13"/>
      <w:headerReference w:type="default" r:id="rId14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3C507" w14:textId="77777777" w:rsidR="00C969C5" w:rsidRDefault="00C969C5" w:rsidP="00E9185E">
      <w:r>
        <w:separator/>
      </w:r>
    </w:p>
  </w:endnote>
  <w:endnote w:type="continuationSeparator" w:id="0">
    <w:p w14:paraId="3FE1DA39" w14:textId="77777777" w:rsidR="00C969C5" w:rsidRDefault="00C969C5" w:rsidP="00E91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36185" w14:textId="77777777" w:rsidR="00C969C5" w:rsidRDefault="00C969C5" w:rsidP="00E9185E">
      <w:r>
        <w:separator/>
      </w:r>
    </w:p>
  </w:footnote>
  <w:footnote w:type="continuationSeparator" w:id="0">
    <w:p w14:paraId="199C74CB" w14:textId="77777777" w:rsidR="00C969C5" w:rsidRDefault="00C969C5" w:rsidP="00E918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857CA" w14:textId="77777777" w:rsidR="005F6945" w:rsidRDefault="005F6945" w:rsidP="004D55B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0D782" w14:textId="77777777" w:rsidR="005F6945" w:rsidRDefault="005F6945" w:rsidP="00E9185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2324F" w14:textId="4C457D39" w:rsidR="005F6945" w:rsidRPr="00E9185E" w:rsidRDefault="005F6945" w:rsidP="004D55B1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9185E">
      <w:rPr>
        <w:rStyle w:val="PageNumber"/>
        <w:rFonts w:ascii="Times New Roman" w:hAnsi="Times New Roman" w:cs="Times New Roman"/>
      </w:rPr>
      <w:fldChar w:fldCharType="begin"/>
    </w:r>
    <w:r w:rsidRPr="00E9185E">
      <w:rPr>
        <w:rStyle w:val="PageNumber"/>
        <w:rFonts w:ascii="Times New Roman" w:hAnsi="Times New Roman" w:cs="Times New Roman"/>
      </w:rPr>
      <w:instrText xml:space="preserve">PAGE  </w:instrText>
    </w:r>
    <w:r w:rsidRPr="00E9185E">
      <w:rPr>
        <w:rStyle w:val="PageNumber"/>
        <w:rFonts w:ascii="Times New Roman" w:hAnsi="Times New Roman" w:cs="Times New Roman"/>
      </w:rPr>
      <w:fldChar w:fldCharType="separate"/>
    </w:r>
    <w:r w:rsidR="000D03A9">
      <w:rPr>
        <w:rStyle w:val="PageNumber"/>
        <w:rFonts w:ascii="Times New Roman" w:hAnsi="Times New Roman" w:cs="Times New Roman"/>
        <w:noProof/>
      </w:rPr>
      <w:t>1</w:t>
    </w:r>
    <w:r w:rsidRPr="00E9185E">
      <w:rPr>
        <w:rStyle w:val="PageNumber"/>
        <w:rFonts w:ascii="Times New Roman" w:hAnsi="Times New Roman" w:cs="Times New Roman"/>
      </w:rPr>
      <w:fldChar w:fldCharType="end"/>
    </w:r>
  </w:p>
  <w:p w14:paraId="78B212A5" w14:textId="77777777" w:rsidR="005F6945" w:rsidRDefault="005F6945" w:rsidP="00E9185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C036D"/>
    <w:multiLevelType w:val="hybridMultilevel"/>
    <w:tmpl w:val="03868D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C495E"/>
    <w:multiLevelType w:val="hybridMultilevel"/>
    <w:tmpl w:val="E1949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vvvxzvrwfdptoe5z0txwpecxftzawf2wf5f&quot;&gt;May&lt;record-ids&gt;&lt;item&gt;352&lt;/item&gt;&lt;item&gt;3341&lt;/item&gt;&lt;item&gt;4639&lt;/item&gt;&lt;item&gt;4663&lt;/item&gt;&lt;item&gt;4969&lt;/item&gt;&lt;item&gt;4982&lt;/item&gt;&lt;item&gt;5050&lt;/item&gt;&lt;item&gt;5087&lt;/item&gt;&lt;item&gt;8255&lt;/item&gt;&lt;item&gt;8301&lt;/item&gt;&lt;item&gt;8308&lt;/item&gt;&lt;item&gt;8320&lt;/item&gt;&lt;item&gt;8388&lt;/item&gt;&lt;item&gt;8530&lt;/item&gt;&lt;item&gt;8531&lt;/item&gt;&lt;item&gt;8587&lt;/item&gt;&lt;item&gt;8623&lt;/item&gt;&lt;item&gt;8650&lt;/item&gt;&lt;item&gt;8664&lt;/item&gt;&lt;item&gt;8667&lt;/item&gt;&lt;item&gt;8668&lt;/item&gt;&lt;item&gt;8669&lt;/item&gt;&lt;item&gt;8675&lt;/item&gt;&lt;/record-ids&gt;&lt;/item&gt;&lt;/Libraries&gt;"/>
  </w:docVars>
  <w:rsids>
    <w:rsidRoot w:val="004C2A5A"/>
    <w:rsid w:val="00000860"/>
    <w:rsid w:val="00000F33"/>
    <w:rsid w:val="00001333"/>
    <w:rsid w:val="000018AA"/>
    <w:rsid w:val="000018F9"/>
    <w:rsid w:val="00001CDC"/>
    <w:rsid w:val="00002263"/>
    <w:rsid w:val="000023D5"/>
    <w:rsid w:val="00002F94"/>
    <w:rsid w:val="000033FC"/>
    <w:rsid w:val="000034A1"/>
    <w:rsid w:val="00003B22"/>
    <w:rsid w:val="00003BFE"/>
    <w:rsid w:val="00004122"/>
    <w:rsid w:val="00004393"/>
    <w:rsid w:val="00004F29"/>
    <w:rsid w:val="00005277"/>
    <w:rsid w:val="000053FD"/>
    <w:rsid w:val="0000559C"/>
    <w:rsid w:val="00005CDD"/>
    <w:rsid w:val="0000630C"/>
    <w:rsid w:val="00006A0D"/>
    <w:rsid w:val="00006ACA"/>
    <w:rsid w:val="00006D8F"/>
    <w:rsid w:val="00006D96"/>
    <w:rsid w:val="00006DD2"/>
    <w:rsid w:val="0000716D"/>
    <w:rsid w:val="0000753E"/>
    <w:rsid w:val="00007D44"/>
    <w:rsid w:val="00010096"/>
    <w:rsid w:val="000100A1"/>
    <w:rsid w:val="0001063F"/>
    <w:rsid w:val="00010672"/>
    <w:rsid w:val="00010847"/>
    <w:rsid w:val="00010AAC"/>
    <w:rsid w:val="00010F60"/>
    <w:rsid w:val="000110D8"/>
    <w:rsid w:val="00011233"/>
    <w:rsid w:val="00011283"/>
    <w:rsid w:val="000113B9"/>
    <w:rsid w:val="00011564"/>
    <w:rsid w:val="00011630"/>
    <w:rsid w:val="00011772"/>
    <w:rsid w:val="00011A66"/>
    <w:rsid w:val="00011AF0"/>
    <w:rsid w:val="00011D76"/>
    <w:rsid w:val="000122AE"/>
    <w:rsid w:val="00012574"/>
    <w:rsid w:val="00012CA9"/>
    <w:rsid w:val="00012DDF"/>
    <w:rsid w:val="00012ECC"/>
    <w:rsid w:val="00013413"/>
    <w:rsid w:val="000138F9"/>
    <w:rsid w:val="00013D6D"/>
    <w:rsid w:val="00014594"/>
    <w:rsid w:val="00014973"/>
    <w:rsid w:val="00014DB0"/>
    <w:rsid w:val="00014DC4"/>
    <w:rsid w:val="0001500D"/>
    <w:rsid w:val="000151E5"/>
    <w:rsid w:val="000163E9"/>
    <w:rsid w:val="00016810"/>
    <w:rsid w:val="00016A7F"/>
    <w:rsid w:val="00017CB0"/>
    <w:rsid w:val="00017F18"/>
    <w:rsid w:val="000210A8"/>
    <w:rsid w:val="000212C1"/>
    <w:rsid w:val="000212FB"/>
    <w:rsid w:val="000214C5"/>
    <w:rsid w:val="0002174D"/>
    <w:rsid w:val="00021A21"/>
    <w:rsid w:val="0002200F"/>
    <w:rsid w:val="00022D21"/>
    <w:rsid w:val="00023483"/>
    <w:rsid w:val="0002365B"/>
    <w:rsid w:val="00023941"/>
    <w:rsid w:val="00023C3F"/>
    <w:rsid w:val="00023CFC"/>
    <w:rsid w:val="000240DC"/>
    <w:rsid w:val="00024ABF"/>
    <w:rsid w:val="00024E4A"/>
    <w:rsid w:val="00025433"/>
    <w:rsid w:val="00025680"/>
    <w:rsid w:val="00025887"/>
    <w:rsid w:val="00025967"/>
    <w:rsid w:val="00025AB1"/>
    <w:rsid w:val="00025AEF"/>
    <w:rsid w:val="0002617B"/>
    <w:rsid w:val="000271BE"/>
    <w:rsid w:val="00027316"/>
    <w:rsid w:val="00027D58"/>
    <w:rsid w:val="0003004B"/>
    <w:rsid w:val="00030331"/>
    <w:rsid w:val="00030B4E"/>
    <w:rsid w:val="000319ED"/>
    <w:rsid w:val="0003200A"/>
    <w:rsid w:val="000321BD"/>
    <w:rsid w:val="0003256B"/>
    <w:rsid w:val="000326AC"/>
    <w:rsid w:val="00032F4A"/>
    <w:rsid w:val="00033086"/>
    <w:rsid w:val="0003310E"/>
    <w:rsid w:val="000332D2"/>
    <w:rsid w:val="00033DE5"/>
    <w:rsid w:val="000346B0"/>
    <w:rsid w:val="000349B9"/>
    <w:rsid w:val="00035061"/>
    <w:rsid w:val="00035539"/>
    <w:rsid w:val="00035783"/>
    <w:rsid w:val="00035A08"/>
    <w:rsid w:val="00035EBE"/>
    <w:rsid w:val="00036235"/>
    <w:rsid w:val="00036470"/>
    <w:rsid w:val="00036DA2"/>
    <w:rsid w:val="0003714B"/>
    <w:rsid w:val="000372A8"/>
    <w:rsid w:val="000374CC"/>
    <w:rsid w:val="00037E6A"/>
    <w:rsid w:val="00040118"/>
    <w:rsid w:val="00040744"/>
    <w:rsid w:val="00040BF6"/>
    <w:rsid w:val="00041074"/>
    <w:rsid w:val="00041152"/>
    <w:rsid w:val="00041AB4"/>
    <w:rsid w:val="000431FE"/>
    <w:rsid w:val="000436DB"/>
    <w:rsid w:val="00043D80"/>
    <w:rsid w:val="00044218"/>
    <w:rsid w:val="000443DD"/>
    <w:rsid w:val="00044544"/>
    <w:rsid w:val="00044A14"/>
    <w:rsid w:val="00044CF9"/>
    <w:rsid w:val="000452FB"/>
    <w:rsid w:val="0004576F"/>
    <w:rsid w:val="00046306"/>
    <w:rsid w:val="00046CD7"/>
    <w:rsid w:val="00046E79"/>
    <w:rsid w:val="00047078"/>
    <w:rsid w:val="00047386"/>
    <w:rsid w:val="00047966"/>
    <w:rsid w:val="00047B15"/>
    <w:rsid w:val="00047B3A"/>
    <w:rsid w:val="00047D76"/>
    <w:rsid w:val="00047EB8"/>
    <w:rsid w:val="000500D8"/>
    <w:rsid w:val="000503F3"/>
    <w:rsid w:val="00050A09"/>
    <w:rsid w:val="00050AA9"/>
    <w:rsid w:val="00050D84"/>
    <w:rsid w:val="00051550"/>
    <w:rsid w:val="00051CE4"/>
    <w:rsid w:val="00051FA5"/>
    <w:rsid w:val="00052008"/>
    <w:rsid w:val="00052B2A"/>
    <w:rsid w:val="00052BB4"/>
    <w:rsid w:val="00052E2C"/>
    <w:rsid w:val="00052F23"/>
    <w:rsid w:val="00054096"/>
    <w:rsid w:val="00054252"/>
    <w:rsid w:val="00054429"/>
    <w:rsid w:val="00054C80"/>
    <w:rsid w:val="0005570A"/>
    <w:rsid w:val="00055C92"/>
    <w:rsid w:val="00056ED9"/>
    <w:rsid w:val="00056FBC"/>
    <w:rsid w:val="0005726A"/>
    <w:rsid w:val="00057B32"/>
    <w:rsid w:val="00060691"/>
    <w:rsid w:val="000606B2"/>
    <w:rsid w:val="000608BC"/>
    <w:rsid w:val="00060993"/>
    <w:rsid w:val="00060F47"/>
    <w:rsid w:val="000613B1"/>
    <w:rsid w:val="00061439"/>
    <w:rsid w:val="00061E2A"/>
    <w:rsid w:val="000624FA"/>
    <w:rsid w:val="000626FD"/>
    <w:rsid w:val="00062768"/>
    <w:rsid w:val="000639AD"/>
    <w:rsid w:val="00063A0F"/>
    <w:rsid w:val="00063B7D"/>
    <w:rsid w:val="00063CFB"/>
    <w:rsid w:val="000644D8"/>
    <w:rsid w:val="000650AE"/>
    <w:rsid w:val="000651F6"/>
    <w:rsid w:val="00065950"/>
    <w:rsid w:val="00065D42"/>
    <w:rsid w:val="00065FE4"/>
    <w:rsid w:val="0006633F"/>
    <w:rsid w:val="00066A87"/>
    <w:rsid w:val="00066E62"/>
    <w:rsid w:val="000670A0"/>
    <w:rsid w:val="000673CB"/>
    <w:rsid w:val="00067724"/>
    <w:rsid w:val="0006774D"/>
    <w:rsid w:val="00070511"/>
    <w:rsid w:val="00070A40"/>
    <w:rsid w:val="00070B5F"/>
    <w:rsid w:val="00071228"/>
    <w:rsid w:val="000714DC"/>
    <w:rsid w:val="000715A9"/>
    <w:rsid w:val="00071623"/>
    <w:rsid w:val="000719C3"/>
    <w:rsid w:val="000720C2"/>
    <w:rsid w:val="000722ED"/>
    <w:rsid w:val="00072422"/>
    <w:rsid w:val="00072423"/>
    <w:rsid w:val="000724F7"/>
    <w:rsid w:val="000727A6"/>
    <w:rsid w:val="000728E3"/>
    <w:rsid w:val="00072D58"/>
    <w:rsid w:val="00072DF6"/>
    <w:rsid w:val="000733B3"/>
    <w:rsid w:val="000733BC"/>
    <w:rsid w:val="00073558"/>
    <w:rsid w:val="000738AB"/>
    <w:rsid w:val="000739CB"/>
    <w:rsid w:val="000741F7"/>
    <w:rsid w:val="000743DC"/>
    <w:rsid w:val="00074409"/>
    <w:rsid w:val="00074A5D"/>
    <w:rsid w:val="00074E40"/>
    <w:rsid w:val="00075262"/>
    <w:rsid w:val="000767D3"/>
    <w:rsid w:val="000768DF"/>
    <w:rsid w:val="00076917"/>
    <w:rsid w:val="00076B14"/>
    <w:rsid w:val="00076B4D"/>
    <w:rsid w:val="00076CAE"/>
    <w:rsid w:val="00076CFC"/>
    <w:rsid w:val="0007726E"/>
    <w:rsid w:val="00077511"/>
    <w:rsid w:val="00077997"/>
    <w:rsid w:val="000779DD"/>
    <w:rsid w:val="00077D76"/>
    <w:rsid w:val="000800FA"/>
    <w:rsid w:val="000802A4"/>
    <w:rsid w:val="00080388"/>
    <w:rsid w:val="0008059D"/>
    <w:rsid w:val="00080697"/>
    <w:rsid w:val="00080A76"/>
    <w:rsid w:val="00081248"/>
    <w:rsid w:val="0008137E"/>
    <w:rsid w:val="00081AF2"/>
    <w:rsid w:val="00081B62"/>
    <w:rsid w:val="000820DB"/>
    <w:rsid w:val="000823C1"/>
    <w:rsid w:val="00082CBB"/>
    <w:rsid w:val="0008332A"/>
    <w:rsid w:val="00083970"/>
    <w:rsid w:val="00083A51"/>
    <w:rsid w:val="00083AA8"/>
    <w:rsid w:val="00083AEF"/>
    <w:rsid w:val="00084088"/>
    <w:rsid w:val="0008410A"/>
    <w:rsid w:val="00084592"/>
    <w:rsid w:val="000857B5"/>
    <w:rsid w:val="00085C9A"/>
    <w:rsid w:val="00085E78"/>
    <w:rsid w:val="000861DB"/>
    <w:rsid w:val="000865C9"/>
    <w:rsid w:val="00086D54"/>
    <w:rsid w:val="00087CBA"/>
    <w:rsid w:val="00087FE1"/>
    <w:rsid w:val="000908E9"/>
    <w:rsid w:val="000909C1"/>
    <w:rsid w:val="00090DC3"/>
    <w:rsid w:val="00090EB7"/>
    <w:rsid w:val="000911F9"/>
    <w:rsid w:val="0009159F"/>
    <w:rsid w:val="00091951"/>
    <w:rsid w:val="000920ED"/>
    <w:rsid w:val="000922B5"/>
    <w:rsid w:val="00092347"/>
    <w:rsid w:val="00092580"/>
    <w:rsid w:val="00092606"/>
    <w:rsid w:val="000928DC"/>
    <w:rsid w:val="00092D65"/>
    <w:rsid w:val="00092D66"/>
    <w:rsid w:val="00092E4A"/>
    <w:rsid w:val="00092E9F"/>
    <w:rsid w:val="00093D92"/>
    <w:rsid w:val="00093E89"/>
    <w:rsid w:val="00093F6C"/>
    <w:rsid w:val="00094E73"/>
    <w:rsid w:val="000951BB"/>
    <w:rsid w:val="00095482"/>
    <w:rsid w:val="00095976"/>
    <w:rsid w:val="00095AC7"/>
    <w:rsid w:val="00096031"/>
    <w:rsid w:val="0009614E"/>
    <w:rsid w:val="000963A4"/>
    <w:rsid w:val="0009673F"/>
    <w:rsid w:val="00096AA1"/>
    <w:rsid w:val="00096D74"/>
    <w:rsid w:val="00097255"/>
    <w:rsid w:val="000976C3"/>
    <w:rsid w:val="0009773B"/>
    <w:rsid w:val="00097761"/>
    <w:rsid w:val="000978B0"/>
    <w:rsid w:val="00097A0B"/>
    <w:rsid w:val="00097A19"/>
    <w:rsid w:val="00097A2D"/>
    <w:rsid w:val="00097C7B"/>
    <w:rsid w:val="000A0768"/>
    <w:rsid w:val="000A0772"/>
    <w:rsid w:val="000A0961"/>
    <w:rsid w:val="000A09BA"/>
    <w:rsid w:val="000A09BD"/>
    <w:rsid w:val="000A0A9A"/>
    <w:rsid w:val="000A14CC"/>
    <w:rsid w:val="000A15C3"/>
    <w:rsid w:val="000A181C"/>
    <w:rsid w:val="000A18FA"/>
    <w:rsid w:val="000A1A0F"/>
    <w:rsid w:val="000A1A1C"/>
    <w:rsid w:val="000A1A94"/>
    <w:rsid w:val="000A1C62"/>
    <w:rsid w:val="000A1D3C"/>
    <w:rsid w:val="000A1E81"/>
    <w:rsid w:val="000A2C06"/>
    <w:rsid w:val="000A3404"/>
    <w:rsid w:val="000A3F44"/>
    <w:rsid w:val="000A48F1"/>
    <w:rsid w:val="000A4A89"/>
    <w:rsid w:val="000A4CEC"/>
    <w:rsid w:val="000A53D7"/>
    <w:rsid w:val="000A5692"/>
    <w:rsid w:val="000A5A18"/>
    <w:rsid w:val="000A5FFE"/>
    <w:rsid w:val="000A6225"/>
    <w:rsid w:val="000A6A8B"/>
    <w:rsid w:val="000A6ABA"/>
    <w:rsid w:val="000A6ACB"/>
    <w:rsid w:val="000A6D95"/>
    <w:rsid w:val="000A6E21"/>
    <w:rsid w:val="000A738C"/>
    <w:rsid w:val="000A7CF3"/>
    <w:rsid w:val="000B0165"/>
    <w:rsid w:val="000B0288"/>
    <w:rsid w:val="000B0502"/>
    <w:rsid w:val="000B0DCF"/>
    <w:rsid w:val="000B1374"/>
    <w:rsid w:val="000B16B3"/>
    <w:rsid w:val="000B19DF"/>
    <w:rsid w:val="000B1B76"/>
    <w:rsid w:val="000B1BF0"/>
    <w:rsid w:val="000B1F4C"/>
    <w:rsid w:val="000B1FCE"/>
    <w:rsid w:val="000B213D"/>
    <w:rsid w:val="000B2860"/>
    <w:rsid w:val="000B2B5A"/>
    <w:rsid w:val="000B2C31"/>
    <w:rsid w:val="000B30CF"/>
    <w:rsid w:val="000B36D2"/>
    <w:rsid w:val="000B3E96"/>
    <w:rsid w:val="000B3FE9"/>
    <w:rsid w:val="000B4412"/>
    <w:rsid w:val="000B46DA"/>
    <w:rsid w:val="000B474F"/>
    <w:rsid w:val="000B4AD4"/>
    <w:rsid w:val="000B4DD6"/>
    <w:rsid w:val="000B4DE3"/>
    <w:rsid w:val="000B52BF"/>
    <w:rsid w:val="000B728D"/>
    <w:rsid w:val="000B766D"/>
    <w:rsid w:val="000B789B"/>
    <w:rsid w:val="000B78DC"/>
    <w:rsid w:val="000C005F"/>
    <w:rsid w:val="000C07EF"/>
    <w:rsid w:val="000C0ACC"/>
    <w:rsid w:val="000C0C9F"/>
    <w:rsid w:val="000C1555"/>
    <w:rsid w:val="000C1634"/>
    <w:rsid w:val="000C1A4D"/>
    <w:rsid w:val="000C1BF2"/>
    <w:rsid w:val="000C203D"/>
    <w:rsid w:val="000C22B7"/>
    <w:rsid w:val="000C24A0"/>
    <w:rsid w:val="000C261C"/>
    <w:rsid w:val="000C2AA4"/>
    <w:rsid w:val="000C2F2A"/>
    <w:rsid w:val="000C329A"/>
    <w:rsid w:val="000C373C"/>
    <w:rsid w:val="000C37A0"/>
    <w:rsid w:val="000C3E5C"/>
    <w:rsid w:val="000C3ED4"/>
    <w:rsid w:val="000C3FBE"/>
    <w:rsid w:val="000C4031"/>
    <w:rsid w:val="000C439F"/>
    <w:rsid w:val="000C45E6"/>
    <w:rsid w:val="000C46CE"/>
    <w:rsid w:val="000C49A5"/>
    <w:rsid w:val="000C4C3D"/>
    <w:rsid w:val="000C4D43"/>
    <w:rsid w:val="000C4E55"/>
    <w:rsid w:val="000C50B4"/>
    <w:rsid w:val="000C535B"/>
    <w:rsid w:val="000C53EB"/>
    <w:rsid w:val="000C556C"/>
    <w:rsid w:val="000C5808"/>
    <w:rsid w:val="000C5982"/>
    <w:rsid w:val="000C62CB"/>
    <w:rsid w:val="000C6FDA"/>
    <w:rsid w:val="000C7518"/>
    <w:rsid w:val="000C7C7F"/>
    <w:rsid w:val="000D0304"/>
    <w:rsid w:val="000D03A9"/>
    <w:rsid w:val="000D0A7C"/>
    <w:rsid w:val="000D0AF0"/>
    <w:rsid w:val="000D0D95"/>
    <w:rsid w:val="000D1284"/>
    <w:rsid w:val="000D1A56"/>
    <w:rsid w:val="000D1E5B"/>
    <w:rsid w:val="000D2105"/>
    <w:rsid w:val="000D21DF"/>
    <w:rsid w:val="000D2598"/>
    <w:rsid w:val="000D2D26"/>
    <w:rsid w:val="000D3ECF"/>
    <w:rsid w:val="000D516B"/>
    <w:rsid w:val="000D5D35"/>
    <w:rsid w:val="000D62C2"/>
    <w:rsid w:val="000D62CF"/>
    <w:rsid w:val="000D6321"/>
    <w:rsid w:val="000D660B"/>
    <w:rsid w:val="000D721B"/>
    <w:rsid w:val="000D7393"/>
    <w:rsid w:val="000D743F"/>
    <w:rsid w:val="000E0617"/>
    <w:rsid w:val="000E0A49"/>
    <w:rsid w:val="000E0D43"/>
    <w:rsid w:val="000E0F4C"/>
    <w:rsid w:val="000E13DF"/>
    <w:rsid w:val="000E1582"/>
    <w:rsid w:val="000E1792"/>
    <w:rsid w:val="000E1A73"/>
    <w:rsid w:val="000E2126"/>
    <w:rsid w:val="000E284F"/>
    <w:rsid w:val="000E2BD3"/>
    <w:rsid w:val="000E3633"/>
    <w:rsid w:val="000E3880"/>
    <w:rsid w:val="000E3A5F"/>
    <w:rsid w:val="000E3CD3"/>
    <w:rsid w:val="000E458E"/>
    <w:rsid w:val="000E4802"/>
    <w:rsid w:val="000E51EA"/>
    <w:rsid w:val="000E52D2"/>
    <w:rsid w:val="000E5393"/>
    <w:rsid w:val="000E5B06"/>
    <w:rsid w:val="000E64B9"/>
    <w:rsid w:val="000E688E"/>
    <w:rsid w:val="000E6C7F"/>
    <w:rsid w:val="000E6E7C"/>
    <w:rsid w:val="000E706E"/>
    <w:rsid w:val="000E7556"/>
    <w:rsid w:val="000E7691"/>
    <w:rsid w:val="000E797A"/>
    <w:rsid w:val="000E7BC5"/>
    <w:rsid w:val="000E7BF3"/>
    <w:rsid w:val="000F004A"/>
    <w:rsid w:val="000F04E5"/>
    <w:rsid w:val="000F067B"/>
    <w:rsid w:val="000F0713"/>
    <w:rsid w:val="000F0B18"/>
    <w:rsid w:val="000F0B7E"/>
    <w:rsid w:val="000F12CB"/>
    <w:rsid w:val="000F15F1"/>
    <w:rsid w:val="000F1A35"/>
    <w:rsid w:val="000F1A68"/>
    <w:rsid w:val="000F20B0"/>
    <w:rsid w:val="000F217D"/>
    <w:rsid w:val="000F2EB0"/>
    <w:rsid w:val="000F318D"/>
    <w:rsid w:val="000F3CA9"/>
    <w:rsid w:val="000F4438"/>
    <w:rsid w:val="000F4B32"/>
    <w:rsid w:val="000F4BAF"/>
    <w:rsid w:val="000F4E69"/>
    <w:rsid w:val="000F51F1"/>
    <w:rsid w:val="000F55A0"/>
    <w:rsid w:val="000F56D3"/>
    <w:rsid w:val="000F5DB3"/>
    <w:rsid w:val="000F64C1"/>
    <w:rsid w:val="000F6849"/>
    <w:rsid w:val="000F6DE3"/>
    <w:rsid w:val="000F74BE"/>
    <w:rsid w:val="000F74C8"/>
    <w:rsid w:val="000F7991"/>
    <w:rsid w:val="000F7CFA"/>
    <w:rsid w:val="000F7D74"/>
    <w:rsid w:val="00100642"/>
    <w:rsid w:val="00100F17"/>
    <w:rsid w:val="001010FA"/>
    <w:rsid w:val="00101755"/>
    <w:rsid w:val="00101AFD"/>
    <w:rsid w:val="00102189"/>
    <w:rsid w:val="0010234F"/>
    <w:rsid w:val="001023DD"/>
    <w:rsid w:val="001029EE"/>
    <w:rsid w:val="00102E19"/>
    <w:rsid w:val="00102F1D"/>
    <w:rsid w:val="001037DB"/>
    <w:rsid w:val="001038E4"/>
    <w:rsid w:val="00103A83"/>
    <w:rsid w:val="00103DFC"/>
    <w:rsid w:val="00103E92"/>
    <w:rsid w:val="00103FAA"/>
    <w:rsid w:val="001045FE"/>
    <w:rsid w:val="0010475B"/>
    <w:rsid w:val="001047FF"/>
    <w:rsid w:val="0010504A"/>
    <w:rsid w:val="00105595"/>
    <w:rsid w:val="00105644"/>
    <w:rsid w:val="001056DD"/>
    <w:rsid w:val="001059D8"/>
    <w:rsid w:val="00105F97"/>
    <w:rsid w:val="0010656B"/>
    <w:rsid w:val="00106C3B"/>
    <w:rsid w:val="00106D51"/>
    <w:rsid w:val="00106D7D"/>
    <w:rsid w:val="00106E0A"/>
    <w:rsid w:val="00106EB2"/>
    <w:rsid w:val="00107086"/>
    <w:rsid w:val="00107104"/>
    <w:rsid w:val="001074C1"/>
    <w:rsid w:val="00107A80"/>
    <w:rsid w:val="00107F8D"/>
    <w:rsid w:val="00107FE4"/>
    <w:rsid w:val="00110175"/>
    <w:rsid w:val="001110BB"/>
    <w:rsid w:val="00111115"/>
    <w:rsid w:val="001115B9"/>
    <w:rsid w:val="001116F0"/>
    <w:rsid w:val="0011217A"/>
    <w:rsid w:val="001122B5"/>
    <w:rsid w:val="00112625"/>
    <w:rsid w:val="00112998"/>
    <w:rsid w:val="00112F8F"/>
    <w:rsid w:val="001131A4"/>
    <w:rsid w:val="00113562"/>
    <w:rsid w:val="001138CA"/>
    <w:rsid w:val="00113A6A"/>
    <w:rsid w:val="00113EA0"/>
    <w:rsid w:val="0011430A"/>
    <w:rsid w:val="0011476D"/>
    <w:rsid w:val="00114B05"/>
    <w:rsid w:val="00114C93"/>
    <w:rsid w:val="00114D98"/>
    <w:rsid w:val="001150B9"/>
    <w:rsid w:val="00115390"/>
    <w:rsid w:val="00115899"/>
    <w:rsid w:val="001159EC"/>
    <w:rsid w:val="00115BEB"/>
    <w:rsid w:val="001161C0"/>
    <w:rsid w:val="001166A2"/>
    <w:rsid w:val="0011671F"/>
    <w:rsid w:val="00117369"/>
    <w:rsid w:val="00117438"/>
    <w:rsid w:val="0011774F"/>
    <w:rsid w:val="00117A3D"/>
    <w:rsid w:val="001208A8"/>
    <w:rsid w:val="00120C9D"/>
    <w:rsid w:val="00120E04"/>
    <w:rsid w:val="0012136F"/>
    <w:rsid w:val="00121FBD"/>
    <w:rsid w:val="00122A9D"/>
    <w:rsid w:val="0012311C"/>
    <w:rsid w:val="001237C6"/>
    <w:rsid w:val="00123B3E"/>
    <w:rsid w:val="0012431C"/>
    <w:rsid w:val="0012433A"/>
    <w:rsid w:val="001243C5"/>
    <w:rsid w:val="001246F5"/>
    <w:rsid w:val="00124B20"/>
    <w:rsid w:val="00125975"/>
    <w:rsid w:val="001262AB"/>
    <w:rsid w:val="00126B1F"/>
    <w:rsid w:val="00127686"/>
    <w:rsid w:val="001277BC"/>
    <w:rsid w:val="00127868"/>
    <w:rsid w:val="00127A30"/>
    <w:rsid w:val="00127CE5"/>
    <w:rsid w:val="00130376"/>
    <w:rsid w:val="00130543"/>
    <w:rsid w:val="0013079E"/>
    <w:rsid w:val="00130A98"/>
    <w:rsid w:val="00130D24"/>
    <w:rsid w:val="00130DF5"/>
    <w:rsid w:val="00130F89"/>
    <w:rsid w:val="001310D8"/>
    <w:rsid w:val="001311DF"/>
    <w:rsid w:val="00131A7C"/>
    <w:rsid w:val="00132226"/>
    <w:rsid w:val="00132521"/>
    <w:rsid w:val="001327CD"/>
    <w:rsid w:val="00132AD9"/>
    <w:rsid w:val="00133732"/>
    <w:rsid w:val="00133AEB"/>
    <w:rsid w:val="0013446D"/>
    <w:rsid w:val="0013475A"/>
    <w:rsid w:val="00134974"/>
    <w:rsid w:val="00135E99"/>
    <w:rsid w:val="0013600A"/>
    <w:rsid w:val="001360D5"/>
    <w:rsid w:val="00136297"/>
    <w:rsid w:val="00136463"/>
    <w:rsid w:val="0013678A"/>
    <w:rsid w:val="00136AF9"/>
    <w:rsid w:val="00136D34"/>
    <w:rsid w:val="00137287"/>
    <w:rsid w:val="001401EA"/>
    <w:rsid w:val="001403C1"/>
    <w:rsid w:val="001405D5"/>
    <w:rsid w:val="00140B8F"/>
    <w:rsid w:val="00140CA6"/>
    <w:rsid w:val="00140CCA"/>
    <w:rsid w:val="00140D32"/>
    <w:rsid w:val="00140EB3"/>
    <w:rsid w:val="00141220"/>
    <w:rsid w:val="00141288"/>
    <w:rsid w:val="00141300"/>
    <w:rsid w:val="001414C9"/>
    <w:rsid w:val="001416FC"/>
    <w:rsid w:val="00141FB2"/>
    <w:rsid w:val="00142126"/>
    <w:rsid w:val="001422A0"/>
    <w:rsid w:val="0014246A"/>
    <w:rsid w:val="00142520"/>
    <w:rsid w:val="00142C74"/>
    <w:rsid w:val="0014367E"/>
    <w:rsid w:val="00143CFC"/>
    <w:rsid w:val="00143F1E"/>
    <w:rsid w:val="00144627"/>
    <w:rsid w:val="001446D8"/>
    <w:rsid w:val="00144A35"/>
    <w:rsid w:val="001450E3"/>
    <w:rsid w:val="001459A3"/>
    <w:rsid w:val="00145B4D"/>
    <w:rsid w:val="0014632D"/>
    <w:rsid w:val="001464D8"/>
    <w:rsid w:val="0014691A"/>
    <w:rsid w:val="0014718A"/>
    <w:rsid w:val="001474AD"/>
    <w:rsid w:val="00147731"/>
    <w:rsid w:val="00147ACA"/>
    <w:rsid w:val="00147D2D"/>
    <w:rsid w:val="001502A3"/>
    <w:rsid w:val="001502AE"/>
    <w:rsid w:val="001504AB"/>
    <w:rsid w:val="001509E8"/>
    <w:rsid w:val="00150C6A"/>
    <w:rsid w:val="0015158D"/>
    <w:rsid w:val="001515ED"/>
    <w:rsid w:val="0015195C"/>
    <w:rsid w:val="00151C04"/>
    <w:rsid w:val="00151CF5"/>
    <w:rsid w:val="00151F42"/>
    <w:rsid w:val="001522B8"/>
    <w:rsid w:val="0015250B"/>
    <w:rsid w:val="00153662"/>
    <w:rsid w:val="00153AA6"/>
    <w:rsid w:val="00153FEE"/>
    <w:rsid w:val="00154A51"/>
    <w:rsid w:val="00154F97"/>
    <w:rsid w:val="001550D2"/>
    <w:rsid w:val="001553DB"/>
    <w:rsid w:val="0015587D"/>
    <w:rsid w:val="001559B2"/>
    <w:rsid w:val="00156351"/>
    <w:rsid w:val="00156DCC"/>
    <w:rsid w:val="00156F2A"/>
    <w:rsid w:val="001570F8"/>
    <w:rsid w:val="001576BA"/>
    <w:rsid w:val="00157723"/>
    <w:rsid w:val="00157B8D"/>
    <w:rsid w:val="00160715"/>
    <w:rsid w:val="00161682"/>
    <w:rsid w:val="001618B7"/>
    <w:rsid w:val="00161BE9"/>
    <w:rsid w:val="001626E5"/>
    <w:rsid w:val="001629C4"/>
    <w:rsid w:val="00162A55"/>
    <w:rsid w:val="00162FDA"/>
    <w:rsid w:val="001634CA"/>
    <w:rsid w:val="00163A60"/>
    <w:rsid w:val="00163DC6"/>
    <w:rsid w:val="0016417E"/>
    <w:rsid w:val="00164826"/>
    <w:rsid w:val="00164C65"/>
    <w:rsid w:val="00165087"/>
    <w:rsid w:val="0016577E"/>
    <w:rsid w:val="00165E65"/>
    <w:rsid w:val="001667D4"/>
    <w:rsid w:val="0016687D"/>
    <w:rsid w:val="00166951"/>
    <w:rsid w:val="001676F0"/>
    <w:rsid w:val="0016783F"/>
    <w:rsid w:val="00167CC7"/>
    <w:rsid w:val="00167F64"/>
    <w:rsid w:val="00167FD9"/>
    <w:rsid w:val="0017050E"/>
    <w:rsid w:val="001705F1"/>
    <w:rsid w:val="001708DE"/>
    <w:rsid w:val="00170BC8"/>
    <w:rsid w:val="00170CD7"/>
    <w:rsid w:val="00171291"/>
    <w:rsid w:val="00171596"/>
    <w:rsid w:val="00171972"/>
    <w:rsid w:val="00171FB7"/>
    <w:rsid w:val="00172259"/>
    <w:rsid w:val="00173FA4"/>
    <w:rsid w:val="001741A7"/>
    <w:rsid w:val="00174207"/>
    <w:rsid w:val="001745F6"/>
    <w:rsid w:val="00174A7E"/>
    <w:rsid w:val="00174CBB"/>
    <w:rsid w:val="00174F09"/>
    <w:rsid w:val="00175B38"/>
    <w:rsid w:val="00176617"/>
    <w:rsid w:val="001767B5"/>
    <w:rsid w:val="00176894"/>
    <w:rsid w:val="001775C1"/>
    <w:rsid w:val="001779B0"/>
    <w:rsid w:val="00177FC2"/>
    <w:rsid w:val="00180213"/>
    <w:rsid w:val="001805B6"/>
    <w:rsid w:val="0018089D"/>
    <w:rsid w:val="001808F1"/>
    <w:rsid w:val="00180B8E"/>
    <w:rsid w:val="00180BE2"/>
    <w:rsid w:val="00180D71"/>
    <w:rsid w:val="001811DD"/>
    <w:rsid w:val="0018194A"/>
    <w:rsid w:val="00181E1A"/>
    <w:rsid w:val="00182289"/>
    <w:rsid w:val="00182550"/>
    <w:rsid w:val="00182D20"/>
    <w:rsid w:val="00183252"/>
    <w:rsid w:val="001833B7"/>
    <w:rsid w:val="00183976"/>
    <w:rsid w:val="001839C4"/>
    <w:rsid w:val="0018451C"/>
    <w:rsid w:val="00184841"/>
    <w:rsid w:val="00184F33"/>
    <w:rsid w:val="00185158"/>
    <w:rsid w:val="00185758"/>
    <w:rsid w:val="00185BAE"/>
    <w:rsid w:val="00186209"/>
    <w:rsid w:val="00186343"/>
    <w:rsid w:val="001863E4"/>
    <w:rsid w:val="00186868"/>
    <w:rsid w:val="0018689A"/>
    <w:rsid w:val="001868FB"/>
    <w:rsid w:val="00187134"/>
    <w:rsid w:val="0018754E"/>
    <w:rsid w:val="00187646"/>
    <w:rsid w:val="00187F6A"/>
    <w:rsid w:val="0019006F"/>
    <w:rsid w:val="001901FC"/>
    <w:rsid w:val="00190EA5"/>
    <w:rsid w:val="00191549"/>
    <w:rsid w:val="001915A6"/>
    <w:rsid w:val="001916A5"/>
    <w:rsid w:val="00191CF1"/>
    <w:rsid w:val="00191E22"/>
    <w:rsid w:val="001922CD"/>
    <w:rsid w:val="00192F04"/>
    <w:rsid w:val="00192F60"/>
    <w:rsid w:val="001934ED"/>
    <w:rsid w:val="00193741"/>
    <w:rsid w:val="00193AA2"/>
    <w:rsid w:val="00193F9F"/>
    <w:rsid w:val="001941F3"/>
    <w:rsid w:val="00194C5B"/>
    <w:rsid w:val="001953D4"/>
    <w:rsid w:val="001954C3"/>
    <w:rsid w:val="0019586C"/>
    <w:rsid w:val="00195ADD"/>
    <w:rsid w:val="00195CF9"/>
    <w:rsid w:val="00196629"/>
    <w:rsid w:val="0019669B"/>
    <w:rsid w:val="00196BEF"/>
    <w:rsid w:val="00196FCF"/>
    <w:rsid w:val="00197DF4"/>
    <w:rsid w:val="001A09E6"/>
    <w:rsid w:val="001A135C"/>
    <w:rsid w:val="001A15C8"/>
    <w:rsid w:val="001A1A48"/>
    <w:rsid w:val="001A1C68"/>
    <w:rsid w:val="001A232C"/>
    <w:rsid w:val="001A28A8"/>
    <w:rsid w:val="001A2AD2"/>
    <w:rsid w:val="001A2F8F"/>
    <w:rsid w:val="001A309E"/>
    <w:rsid w:val="001A35F1"/>
    <w:rsid w:val="001A4714"/>
    <w:rsid w:val="001A4984"/>
    <w:rsid w:val="001A4DB3"/>
    <w:rsid w:val="001A4E07"/>
    <w:rsid w:val="001A5538"/>
    <w:rsid w:val="001A5E76"/>
    <w:rsid w:val="001A6178"/>
    <w:rsid w:val="001A64D7"/>
    <w:rsid w:val="001A684F"/>
    <w:rsid w:val="001A6D2C"/>
    <w:rsid w:val="001A6E8D"/>
    <w:rsid w:val="001A7089"/>
    <w:rsid w:val="001A7350"/>
    <w:rsid w:val="001A757B"/>
    <w:rsid w:val="001A7709"/>
    <w:rsid w:val="001A799F"/>
    <w:rsid w:val="001A79AD"/>
    <w:rsid w:val="001A7A1C"/>
    <w:rsid w:val="001A7B74"/>
    <w:rsid w:val="001A7D5E"/>
    <w:rsid w:val="001B055C"/>
    <w:rsid w:val="001B0E36"/>
    <w:rsid w:val="001B136D"/>
    <w:rsid w:val="001B15A4"/>
    <w:rsid w:val="001B1E0C"/>
    <w:rsid w:val="001B1EDE"/>
    <w:rsid w:val="001B2165"/>
    <w:rsid w:val="001B22EF"/>
    <w:rsid w:val="001B231D"/>
    <w:rsid w:val="001B2871"/>
    <w:rsid w:val="001B2A04"/>
    <w:rsid w:val="001B307A"/>
    <w:rsid w:val="001B3F43"/>
    <w:rsid w:val="001B4B3B"/>
    <w:rsid w:val="001B4B8F"/>
    <w:rsid w:val="001B4BCE"/>
    <w:rsid w:val="001B4D60"/>
    <w:rsid w:val="001B4E4D"/>
    <w:rsid w:val="001B53E7"/>
    <w:rsid w:val="001B5710"/>
    <w:rsid w:val="001B5E65"/>
    <w:rsid w:val="001B6F44"/>
    <w:rsid w:val="001B6FA5"/>
    <w:rsid w:val="001B73D1"/>
    <w:rsid w:val="001B7515"/>
    <w:rsid w:val="001B7587"/>
    <w:rsid w:val="001B7813"/>
    <w:rsid w:val="001B79BA"/>
    <w:rsid w:val="001C0055"/>
    <w:rsid w:val="001C03B1"/>
    <w:rsid w:val="001C0C5F"/>
    <w:rsid w:val="001C0D45"/>
    <w:rsid w:val="001C1D18"/>
    <w:rsid w:val="001C1EF7"/>
    <w:rsid w:val="001C2058"/>
    <w:rsid w:val="001C259E"/>
    <w:rsid w:val="001C2B4E"/>
    <w:rsid w:val="001C2C27"/>
    <w:rsid w:val="001C2D1D"/>
    <w:rsid w:val="001C2F51"/>
    <w:rsid w:val="001C339E"/>
    <w:rsid w:val="001C4151"/>
    <w:rsid w:val="001C482C"/>
    <w:rsid w:val="001C4D95"/>
    <w:rsid w:val="001C54FA"/>
    <w:rsid w:val="001C560D"/>
    <w:rsid w:val="001C5755"/>
    <w:rsid w:val="001C57E2"/>
    <w:rsid w:val="001C5D21"/>
    <w:rsid w:val="001C5F25"/>
    <w:rsid w:val="001C6042"/>
    <w:rsid w:val="001C675D"/>
    <w:rsid w:val="001C6B84"/>
    <w:rsid w:val="001C701F"/>
    <w:rsid w:val="001C7112"/>
    <w:rsid w:val="001D0E29"/>
    <w:rsid w:val="001D1610"/>
    <w:rsid w:val="001D215D"/>
    <w:rsid w:val="001D23E0"/>
    <w:rsid w:val="001D27F0"/>
    <w:rsid w:val="001D2885"/>
    <w:rsid w:val="001D2A4B"/>
    <w:rsid w:val="001D2C70"/>
    <w:rsid w:val="001D30C6"/>
    <w:rsid w:val="001D323C"/>
    <w:rsid w:val="001D34BB"/>
    <w:rsid w:val="001D3595"/>
    <w:rsid w:val="001D389B"/>
    <w:rsid w:val="001D4808"/>
    <w:rsid w:val="001D4BA3"/>
    <w:rsid w:val="001D4C38"/>
    <w:rsid w:val="001D4F21"/>
    <w:rsid w:val="001D5073"/>
    <w:rsid w:val="001D5313"/>
    <w:rsid w:val="001D5681"/>
    <w:rsid w:val="001D58C5"/>
    <w:rsid w:val="001D6120"/>
    <w:rsid w:val="001D6896"/>
    <w:rsid w:val="001D6CE1"/>
    <w:rsid w:val="001D6D21"/>
    <w:rsid w:val="001D6E4B"/>
    <w:rsid w:val="001D727B"/>
    <w:rsid w:val="001D734A"/>
    <w:rsid w:val="001D7463"/>
    <w:rsid w:val="001D769B"/>
    <w:rsid w:val="001D78D3"/>
    <w:rsid w:val="001E14C9"/>
    <w:rsid w:val="001E16F1"/>
    <w:rsid w:val="001E18A1"/>
    <w:rsid w:val="001E1A2E"/>
    <w:rsid w:val="001E1A42"/>
    <w:rsid w:val="001E1D74"/>
    <w:rsid w:val="001E201C"/>
    <w:rsid w:val="001E29BA"/>
    <w:rsid w:val="001E29EA"/>
    <w:rsid w:val="001E2D08"/>
    <w:rsid w:val="001E2D0D"/>
    <w:rsid w:val="001E3236"/>
    <w:rsid w:val="001E3A54"/>
    <w:rsid w:val="001E4CB0"/>
    <w:rsid w:val="001E52D3"/>
    <w:rsid w:val="001E5618"/>
    <w:rsid w:val="001E5A51"/>
    <w:rsid w:val="001E6467"/>
    <w:rsid w:val="001E648E"/>
    <w:rsid w:val="001E67B0"/>
    <w:rsid w:val="001E719A"/>
    <w:rsid w:val="001E72A9"/>
    <w:rsid w:val="001E72BA"/>
    <w:rsid w:val="001E7421"/>
    <w:rsid w:val="001E7668"/>
    <w:rsid w:val="001E7950"/>
    <w:rsid w:val="001F04D8"/>
    <w:rsid w:val="001F093E"/>
    <w:rsid w:val="001F12AE"/>
    <w:rsid w:val="001F1B90"/>
    <w:rsid w:val="001F1C18"/>
    <w:rsid w:val="001F1F46"/>
    <w:rsid w:val="001F2112"/>
    <w:rsid w:val="001F2932"/>
    <w:rsid w:val="001F29DD"/>
    <w:rsid w:val="001F2BBA"/>
    <w:rsid w:val="001F3879"/>
    <w:rsid w:val="001F4004"/>
    <w:rsid w:val="001F44CE"/>
    <w:rsid w:val="001F4A02"/>
    <w:rsid w:val="001F4A74"/>
    <w:rsid w:val="001F4AD2"/>
    <w:rsid w:val="001F4B21"/>
    <w:rsid w:val="001F4D72"/>
    <w:rsid w:val="001F504A"/>
    <w:rsid w:val="001F519A"/>
    <w:rsid w:val="001F548E"/>
    <w:rsid w:val="001F5862"/>
    <w:rsid w:val="001F6414"/>
    <w:rsid w:val="001F6592"/>
    <w:rsid w:val="001F6B5C"/>
    <w:rsid w:val="001F6CDE"/>
    <w:rsid w:val="001F73AB"/>
    <w:rsid w:val="001F7860"/>
    <w:rsid w:val="002000AB"/>
    <w:rsid w:val="0020013A"/>
    <w:rsid w:val="00200E6B"/>
    <w:rsid w:val="00201B05"/>
    <w:rsid w:val="00201CD3"/>
    <w:rsid w:val="00201E29"/>
    <w:rsid w:val="002025BC"/>
    <w:rsid w:val="0020260D"/>
    <w:rsid w:val="00202BC1"/>
    <w:rsid w:val="00203087"/>
    <w:rsid w:val="002030B3"/>
    <w:rsid w:val="00203A31"/>
    <w:rsid w:val="00203BB5"/>
    <w:rsid w:val="00204397"/>
    <w:rsid w:val="00204623"/>
    <w:rsid w:val="00204826"/>
    <w:rsid w:val="00205560"/>
    <w:rsid w:val="002056CA"/>
    <w:rsid w:val="00205FCB"/>
    <w:rsid w:val="002062F7"/>
    <w:rsid w:val="00206E5B"/>
    <w:rsid w:val="00206F29"/>
    <w:rsid w:val="00207198"/>
    <w:rsid w:val="0020723C"/>
    <w:rsid w:val="0020739C"/>
    <w:rsid w:val="0020760F"/>
    <w:rsid w:val="002079EC"/>
    <w:rsid w:val="00207D9A"/>
    <w:rsid w:val="002101F2"/>
    <w:rsid w:val="00210908"/>
    <w:rsid w:val="00210D61"/>
    <w:rsid w:val="00211030"/>
    <w:rsid w:val="00211401"/>
    <w:rsid w:val="0021156B"/>
    <w:rsid w:val="00211879"/>
    <w:rsid w:val="002118E2"/>
    <w:rsid w:val="00211940"/>
    <w:rsid w:val="00211A8F"/>
    <w:rsid w:val="00211DD3"/>
    <w:rsid w:val="0021218B"/>
    <w:rsid w:val="00212492"/>
    <w:rsid w:val="0021258C"/>
    <w:rsid w:val="00212BF6"/>
    <w:rsid w:val="002131BA"/>
    <w:rsid w:val="0021323F"/>
    <w:rsid w:val="00213FDD"/>
    <w:rsid w:val="002146D8"/>
    <w:rsid w:val="002146E8"/>
    <w:rsid w:val="00216160"/>
    <w:rsid w:val="00216E52"/>
    <w:rsid w:val="002177B7"/>
    <w:rsid w:val="002177C6"/>
    <w:rsid w:val="00217826"/>
    <w:rsid w:val="00217921"/>
    <w:rsid w:val="00217AF8"/>
    <w:rsid w:val="002215AA"/>
    <w:rsid w:val="00221D44"/>
    <w:rsid w:val="002223A5"/>
    <w:rsid w:val="002223E0"/>
    <w:rsid w:val="0022240B"/>
    <w:rsid w:val="002225A1"/>
    <w:rsid w:val="00222822"/>
    <w:rsid w:val="00222949"/>
    <w:rsid w:val="00222B54"/>
    <w:rsid w:val="00223631"/>
    <w:rsid w:val="0022365E"/>
    <w:rsid w:val="00223D49"/>
    <w:rsid w:val="0022490F"/>
    <w:rsid w:val="00225610"/>
    <w:rsid w:val="00225919"/>
    <w:rsid w:val="00226243"/>
    <w:rsid w:val="00226396"/>
    <w:rsid w:val="002267D1"/>
    <w:rsid w:val="0022728C"/>
    <w:rsid w:val="00227483"/>
    <w:rsid w:val="00227538"/>
    <w:rsid w:val="002277BB"/>
    <w:rsid w:val="002278C9"/>
    <w:rsid w:val="00227BE6"/>
    <w:rsid w:val="00227CFD"/>
    <w:rsid w:val="00227F63"/>
    <w:rsid w:val="00230474"/>
    <w:rsid w:val="00230582"/>
    <w:rsid w:val="0023075A"/>
    <w:rsid w:val="00230BAF"/>
    <w:rsid w:val="00230D10"/>
    <w:rsid w:val="002310E8"/>
    <w:rsid w:val="00231261"/>
    <w:rsid w:val="002312CC"/>
    <w:rsid w:val="0023157B"/>
    <w:rsid w:val="002319CA"/>
    <w:rsid w:val="00232707"/>
    <w:rsid w:val="002327B5"/>
    <w:rsid w:val="00232976"/>
    <w:rsid w:val="002329F8"/>
    <w:rsid w:val="002330A1"/>
    <w:rsid w:val="00233174"/>
    <w:rsid w:val="00234655"/>
    <w:rsid w:val="00235533"/>
    <w:rsid w:val="002356AC"/>
    <w:rsid w:val="00235D91"/>
    <w:rsid w:val="00235FD6"/>
    <w:rsid w:val="0023634D"/>
    <w:rsid w:val="00236773"/>
    <w:rsid w:val="00236845"/>
    <w:rsid w:val="00236D16"/>
    <w:rsid w:val="00236DD8"/>
    <w:rsid w:val="00237A86"/>
    <w:rsid w:val="00240847"/>
    <w:rsid w:val="00240A82"/>
    <w:rsid w:val="00240BFA"/>
    <w:rsid w:val="00240FC3"/>
    <w:rsid w:val="002411CC"/>
    <w:rsid w:val="00241A43"/>
    <w:rsid w:val="00241FB0"/>
    <w:rsid w:val="002423C0"/>
    <w:rsid w:val="00242E0D"/>
    <w:rsid w:val="00242E9C"/>
    <w:rsid w:val="00242EB7"/>
    <w:rsid w:val="0024308A"/>
    <w:rsid w:val="00243272"/>
    <w:rsid w:val="00243694"/>
    <w:rsid w:val="0024376E"/>
    <w:rsid w:val="0024405F"/>
    <w:rsid w:val="00244BB0"/>
    <w:rsid w:val="00244C37"/>
    <w:rsid w:val="00244C61"/>
    <w:rsid w:val="002451A6"/>
    <w:rsid w:val="00245822"/>
    <w:rsid w:val="00245A35"/>
    <w:rsid w:val="00245C8A"/>
    <w:rsid w:val="00245D3E"/>
    <w:rsid w:val="002466C9"/>
    <w:rsid w:val="00246886"/>
    <w:rsid w:val="002468FE"/>
    <w:rsid w:val="00246DA7"/>
    <w:rsid w:val="00246F64"/>
    <w:rsid w:val="00247EBF"/>
    <w:rsid w:val="00250EDD"/>
    <w:rsid w:val="00251225"/>
    <w:rsid w:val="00251231"/>
    <w:rsid w:val="0025141C"/>
    <w:rsid w:val="0025153A"/>
    <w:rsid w:val="002516C0"/>
    <w:rsid w:val="0025172E"/>
    <w:rsid w:val="00251C8D"/>
    <w:rsid w:val="00251F8B"/>
    <w:rsid w:val="00251FA9"/>
    <w:rsid w:val="0025237C"/>
    <w:rsid w:val="00252506"/>
    <w:rsid w:val="0025253B"/>
    <w:rsid w:val="00252DBB"/>
    <w:rsid w:val="00252E80"/>
    <w:rsid w:val="00253193"/>
    <w:rsid w:val="002532F2"/>
    <w:rsid w:val="0025332A"/>
    <w:rsid w:val="002533AD"/>
    <w:rsid w:val="002533C4"/>
    <w:rsid w:val="002533F5"/>
    <w:rsid w:val="0025432F"/>
    <w:rsid w:val="002544E8"/>
    <w:rsid w:val="002547DE"/>
    <w:rsid w:val="00254A52"/>
    <w:rsid w:val="00255102"/>
    <w:rsid w:val="00255480"/>
    <w:rsid w:val="0025570A"/>
    <w:rsid w:val="002563FB"/>
    <w:rsid w:val="00256960"/>
    <w:rsid w:val="00256C0D"/>
    <w:rsid w:val="00256D61"/>
    <w:rsid w:val="002570AF"/>
    <w:rsid w:val="00257F6B"/>
    <w:rsid w:val="0026009D"/>
    <w:rsid w:val="00260719"/>
    <w:rsid w:val="00260C6B"/>
    <w:rsid w:val="0026125F"/>
    <w:rsid w:val="00261C73"/>
    <w:rsid w:val="00261C9F"/>
    <w:rsid w:val="00261CC3"/>
    <w:rsid w:val="00261E35"/>
    <w:rsid w:val="002632FA"/>
    <w:rsid w:val="0026341E"/>
    <w:rsid w:val="002638CE"/>
    <w:rsid w:val="00263EA0"/>
    <w:rsid w:val="00263F03"/>
    <w:rsid w:val="002643AC"/>
    <w:rsid w:val="00264BDA"/>
    <w:rsid w:val="00265AA0"/>
    <w:rsid w:val="00265C0B"/>
    <w:rsid w:val="002661D6"/>
    <w:rsid w:val="002661EB"/>
    <w:rsid w:val="002665F3"/>
    <w:rsid w:val="002666F7"/>
    <w:rsid w:val="00266FC4"/>
    <w:rsid w:val="00270081"/>
    <w:rsid w:val="002700A8"/>
    <w:rsid w:val="0027046F"/>
    <w:rsid w:val="0027099D"/>
    <w:rsid w:val="00270A83"/>
    <w:rsid w:val="00270F3B"/>
    <w:rsid w:val="00271175"/>
    <w:rsid w:val="00271435"/>
    <w:rsid w:val="00271B81"/>
    <w:rsid w:val="00272960"/>
    <w:rsid w:val="0027298B"/>
    <w:rsid w:val="00272C43"/>
    <w:rsid w:val="00272CA4"/>
    <w:rsid w:val="00272E0E"/>
    <w:rsid w:val="00273219"/>
    <w:rsid w:val="00273225"/>
    <w:rsid w:val="00273994"/>
    <w:rsid w:val="00273A8B"/>
    <w:rsid w:val="002748C2"/>
    <w:rsid w:val="00274AB1"/>
    <w:rsid w:val="00274B9D"/>
    <w:rsid w:val="00274ED7"/>
    <w:rsid w:val="002750A2"/>
    <w:rsid w:val="00275565"/>
    <w:rsid w:val="00275BFC"/>
    <w:rsid w:val="00276119"/>
    <w:rsid w:val="0027686D"/>
    <w:rsid w:val="00277BE9"/>
    <w:rsid w:val="00280780"/>
    <w:rsid w:val="00280D35"/>
    <w:rsid w:val="002810AA"/>
    <w:rsid w:val="002810C3"/>
    <w:rsid w:val="00281383"/>
    <w:rsid w:val="00281527"/>
    <w:rsid w:val="0028163D"/>
    <w:rsid w:val="002818AE"/>
    <w:rsid w:val="00281E87"/>
    <w:rsid w:val="00281FC6"/>
    <w:rsid w:val="00281FDC"/>
    <w:rsid w:val="002821B9"/>
    <w:rsid w:val="002822B1"/>
    <w:rsid w:val="0028260F"/>
    <w:rsid w:val="0028270E"/>
    <w:rsid w:val="0028453C"/>
    <w:rsid w:val="00284ED5"/>
    <w:rsid w:val="002853DF"/>
    <w:rsid w:val="00285B80"/>
    <w:rsid w:val="00285CCE"/>
    <w:rsid w:val="00285F70"/>
    <w:rsid w:val="00285FAA"/>
    <w:rsid w:val="00286334"/>
    <w:rsid w:val="002869A2"/>
    <w:rsid w:val="002872CE"/>
    <w:rsid w:val="002873E8"/>
    <w:rsid w:val="00287645"/>
    <w:rsid w:val="00287DA0"/>
    <w:rsid w:val="002902C6"/>
    <w:rsid w:val="002908B1"/>
    <w:rsid w:val="00290F13"/>
    <w:rsid w:val="00291060"/>
    <w:rsid w:val="00291288"/>
    <w:rsid w:val="002913DA"/>
    <w:rsid w:val="002915AF"/>
    <w:rsid w:val="0029211E"/>
    <w:rsid w:val="002927A0"/>
    <w:rsid w:val="0029281D"/>
    <w:rsid w:val="00292CDD"/>
    <w:rsid w:val="002932AF"/>
    <w:rsid w:val="002937C9"/>
    <w:rsid w:val="002940F7"/>
    <w:rsid w:val="002947CA"/>
    <w:rsid w:val="0029482C"/>
    <w:rsid w:val="00294E84"/>
    <w:rsid w:val="00294F31"/>
    <w:rsid w:val="002951CA"/>
    <w:rsid w:val="002953E3"/>
    <w:rsid w:val="00295561"/>
    <w:rsid w:val="002955BE"/>
    <w:rsid w:val="00295AC8"/>
    <w:rsid w:val="00295B26"/>
    <w:rsid w:val="00295D65"/>
    <w:rsid w:val="0029625E"/>
    <w:rsid w:val="002965CD"/>
    <w:rsid w:val="00296630"/>
    <w:rsid w:val="002975B3"/>
    <w:rsid w:val="002976BF"/>
    <w:rsid w:val="00297811"/>
    <w:rsid w:val="002978F6"/>
    <w:rsid w:val="00297D0B"/>
    <w:rsid w:val="002A036C"/>
    <w:rsid w:val="002A0504"/>
    <w:rsid w:val="002A0549"/>
    <w:rsid w:val="002A0E5A"/>
    <w:rsid w:val="002A1976"/>
    <w:rsid w:val="002A1C71"/>
    <w:rsid w:val="002A1DFD"/>
    <w:rsid w:val="002A1F0D"/>
    <w:rsid w:val="002A226D"/>
    <w:rsid w:val="002A22DC"/>
    <w:rsid w:val="002A312F"/>
    <w:rsid w:val="002A31FF"/>
    <w:rsid w:val="002A3538"/>
    <w:rsid w:val="002A37F6"/>
    <w:rsid w:val="002A45E6"/>
    <w:rsid w:val="002A4662"/>
    <w:rsid w:val="002A483C"/>
    <w:rsid w:val="002A48DA"/>
    <w:rsid w:val="002A4C21"/>
    <w:rsid w:val="002A53B9"/>
    <w:rsid w:val="002A53D1"/>
    <w:rsid w:val="002A54B7"/>
    <w:rsid w:val="002A57EF"/>
    <w:rsid w:val="002A5A96"/>
    <w:rsid w:val="002A5E14"/>
    <w:rsid w:val="002A6166"/>
    <w:rsid w:val="002A65F2"/>
    <w:rsid w:val="002A66FA"/>
    <w:rsid w:val="002A6E47"/>
    <w:rsid w:val="002A6F97"/>
    <w:rsid w:val="002A7E1D"/>
    <w:rsid w:val="002A7EC8"/>
    <w:rsid w:val="002A7F50"/>
    <w:rsid w:val="002B0415"/>
    <w:rsid w:val="002B194B"/>
    <w:rsid w:val="002B19E5"/>
    <w:rsid w:val="002B255A"/>
    <w:rsid w:val="002B26C4"/>
    <w:rsid w:val="002B27F8"/>
    <w:rsid w:val="002B29CE"/>
    <w:rsid w:val="002B2A96"/>
    <w:rsid w:val="002B2C48"/>
    <w:rsid w:val="002B2C92"/>
    <w:rsid w:val="002B2CC7"/>
    <w:rsid w:val="002B2DF6"/>
    <w:rsid w:val="002B333F"/>
    <w:rsid w:val="002B3401"/>
    <w:rsid w:val="002B3556"/>
    <w:rsid w:val="002B39E9"/>
    <w:rsid w:val="002B3DE0"/>
    <w:rsid w:val="002B3F58"/>
    <w:rsid w:val="002B4441"/>
    <w:rsid w:val="002B47EC"/>
    <w:rsid w:val="002B4D34"/>
    <w:rsid w:val="002B57EB"/>
    <w:rsid w:val="002B5BEC"/>
    <w:rsid w:val="002B5EF9"/>
    <w:rsid w:val="002B6135"/>
    <w:rsid w:val="002B67D3"/>
    <w:rsid w:val="002B7D63"/>
    <w:rsid w:val="002B7F62"/>
    <w:rsid w:val="002B7FFB"/>
    <w:rsid w:val="002C0392"/>
    <w:rsid w:val="002C084D"/>
    <w:rsid w:val="002C0E50"/>
    <w:rsid w:val="002C0EC6"/>
    <w:rsid w:val="002C1324"/>
    <w:rsid w:val="002C17B2"/>
    <w:rsid w:val="002C1950"/>
    <w:rsid w:val="002C2ABF"/>
    <w:rsid w:val="002C2F43"/>
    <w:rsid w:val="002C3305"/>
    <w:rsid w:val="002C3FAD"/>
    <w:rsid w:val="002C4136"/>
    <w:rsid w:val="002C4CFD"/>
    <w:rsid w:val="002C51DC"/>
    <w:rsid w:val="002C5258"/>
    <w:rsid w:val="002C574C"/>
    <w:rsid w:val="002C57FD"/>
    <w:rsid w:val="002C5DE4"/>
    <w:rsid w:val="002C6546"/>
    <w:rsid w:val="002C6ACE"/>
    <w:rsid w:val="002C6E44"/>
    <w:rsid w:val="002C71D8"/>
    <w:rsid w:val="002C7A98"/>
    <w:rsid w:val="002D0760"/>
    <w:rsid w:val="002D0856"/>
    <w:rsid w:val="002D10C2"/>
    <w:rsid w:val="002D1601"/>
    <w:rsid w:val="002D190D"/>
    <w:rsid w:val="002D1DDA"/>
    <w:rsid w:val="002D232B"/>
    <w:rsid w:val="002D2443"/>
    <w:rsid w:val="002D29AF"/>
    <w:rsid w:val="002D30BD"/>
    <w:rsid w:val="002D355A"/>
    <w:rsid w:val="002D3691"/>
    <w:rsid w:val="002D3C13"/>
    <w:rsid w:val="002D4795"/>
    <w:rsid w:val="002D4981"/>
    <w:rsid w:val="002D4BE9"/>
    <w:rsid w:val="002D4E38"/>
    <w:rsid w:val="002D5B5F"/>
    <w:rsid w:val="002D67A0"/>
    <w:rsid w:val="002D6A00"/>
    <w:rsid w:val="002D6BE2"/>
    <w:rsid w:val="002D6CFD"/>
    <w:rsid w:val="002D71DB"/>
    <w:rsid w:val="002D75D5"/>
    <w:rsid w:val="002D7A47"/>
    <w:rsid w:val="002E03F0"/>
    <w:rsid w:val="002E05B1"/>
    <w:rsid w:val="002E0F8A"/>
    <w:rsid w:val="002E1456"/>
    <w:rsid w:val="002E153C"/>
    <w:rsid w:val="002E1818"/>
    <w:rsid w:val="002E19F6"/>
    <w:rsid w:val="002E3021"/>
    <w:rsid w:val="002E30F4"/>
    <w:rsid w:val="002E3C2C"/>
    <w:rsid w:val="002E3D9A"/>
    <w:rsid w:val="002E3F3F"/>
    <w:rsid w:val="002E4073"/>
    <w:rsid w:val="002E409D"/>
    <w:rsid w:val="002E4DCF"/>
    <w:rsid w:val="002E58D6"/>
    <w:rsid w:val="002E5900"/>
    <w:rsid w:val="002E5997"/>
    <w:rsid w:val="002E5DB9"/>
    <w:rsid w:val="002E61C9"/>
    <w:rsid w:val="002E66A3"/>
    <w:rsid w:val="002E6864"/>
    <w:rsid w:val="002E6A7B"/>
    <w:rsid w:val="002E6BF5"/>
    <w:rsid w:val="002E6C75"/>
    <w:rsid w:val="002E7223"/>
    <w:rsid w:val="002E739D"/>
    <w:rsid w:val="002E79F8"/>
    <w:rsid w:val="002E7A79"/>
    <w:rsid w:val="002F05BE"/>
    <w:rsid w:val="002F0A88"/>
    <w:rsid w:val="002F0ECE"/>
    <w:rsid w:val="002F1AC7"/>
    <w:rsid w:val="002F1BAD"/>
    <w:rsid w:val="002F1DBF"/>
    <w:rsid w:val="002F2727"/>
    <w:rsid w:val="002F3ABD"/>
    <w:rsid w:val="002F3AE6"/>
    <w:rsid w:val="002F41F0"/>
    <w:rsid w:val="002F5073"/>
    <w:rsid w:val="002F5160"/>
    <w:rsid w:val="002F53CD"/>
    <w:rsid w:val="002F5C2A"/>
    <w:rsid w:val="002F5D2C"/>
    <w:rsid w:val="002F5D84"/>
    <w:rsid w:val="002F6159"/>
    <w:rsid w:val="002F7378"/>
    <w:rsid w:val="002F7545"/>
    <w:rsid w:val="002F7549"/>
    <w:rsid w:val="00300409"/>
    <w:rsid w:val="00300684"/>
    <w:rsid w:val="00300B44"/>
    <w:rsid w:val="00300B5C"/>
    <w:rsid w:val="00300B76"/>
    <w:rsid w:val="003011BA"/>
    <w:rsid w:val="003013AE"/>
    <w:rsid w:val="0030150D"/>
    <w:rsid w:val="0030185E"/>
    <w:rsid w:val="00301D86"/>
    <w:rsid w:val="00301F56"/>
    <w:rsid w:val="003021F0"/>
    <w:rsid w:val="003023F1"/>
    <w:rsid w:val="003027D8"/>
    <w:rsid w:val="003033F6"/>
    <w:rsid w:val="0030341B"/>
    <w:rsid w:val="00303BA6"/>
    <w:rsid w:val="00303C5B"/>
    <w:rsid w:val="00303EB4"/>
    <w:rsid w:val="0030411A"/>
    <w:rsid w:val="00304B42"/>
    <w:rsid w:val="00304CEE"/>
    <w:rsid w:val="00304E33"/>
    <w:rsid w:val="003050FF"/>
    <w:rsid w:val="00305371"/>
    <w:rsid w:val="00305455"/>
    <w:rsid w:val="003055AE"/>
    <w:rsid w:val="00305BB9"/>
    <w:rsid w:val="00305C5D"/>
    <w:rsid w:val="00305D7F"/>
    <w:rsid w:val="00305FDD"/>
    <w:rsid w:val="0030633A"/>
    <w:rsid w:val="00306F91"/>
    <w:rsid w:val="00310EE4"/>
    <w:rsid w:val="00311204"/>
    <w:rsid w:val="00311333"/>
    <w:rsid w:val="003114B6"/>
    <w:rsid w:val="003116E6"/>
    <w:rsid w:val="00311C78"/>
    <w:rsid w:val="003122E3"/>
    <w:rsid w:val="00312BF9"/>
    <w:rsid w:val="00312E5B"/>
    <w:rsid w:val="00312E68"/>
    <w:rsid w:val="00313E0F"/>
    <w:rsid w:val="00313F0C"/>
    <w:rsid w:val="003146FE"/>
    <w:rsid w:val="0031486C"/>
    <w:rsid w:val="00314D7E"/>
    <w:rsid w:val="00314D88"/>
    <w:rsid w:val="00314F16"/>
    <w:rsid w:val="00315A5B"/>
    <w:rsid w:val="00315B64"/>
    <w:rsid w:val="00315D6A"/>
    <w:rsid w:val="00316025"/>
    <w:rsid w:val="00316158"/>
    <w:rsid w:val="00316768"/>
    <w:rsid w:val="00316CC1"/>
    <w:rsid w:val="00316F5D"/>
    <w:rsid w:val="00317900"/>
    <w:rsid w:val="00317EF9"/>
    <w:rsid w:val="003200CC"/>
    <w:rsid w:val="00320B6B"/>
    <w:rsid w:val="00320B83"/>
    <w:rsid w:val="00320D2B"/>
    <w:rsid w:val="00321457"/>
    <w:rsid w:val="00321476"/>
    <w:rsid w:val="00321543"/>
    <w:rsid w:val="00321EAB"/>
    <w:rsid w:val="0032206E"/>
    <w:rsid w:val="00322353"/>
    <w:rsid w:val="00322548"/>
    <w:rsid w:val="003227F7"/>
    <w:rsid w:val="0032369F"/>
    <w:rsid w:val="0032377E"/>
    <w:rsid w:val="003237D8"/>
    <w:rsid w:val="00323A91"/>
    <w:rsid w:val="00323F76"/>
    <w:rsid w:val="003242D7"/>
    <w:rsid w:val="00324730"/>
    <w:rsid w:val="00324767"/>
    <w:rsid w:val="003247F8"/>
    <w:rsid w:val="00324A25"/>
    <w:rsid w:val="003252B3"/>
    <w:rsid w:val="003253D0"/>
    <w:rsid w:val="003256DC"/>
    <w:rsid w:val="0032580C"/>
    <w:rsid w:val="00325978"/>
    <w:rsid w:val="00326797"/>
    <w:rsid w:val="00326966"/>
    <w:rsid w:val="00326C7F"/>
    <w:rsid w:val="003277C4"/>
    <w:rsid w:val="003278E5"/>
    <w:rsid w:val="00327F9E"/>
    <w:rsid w:val="003306E9"/>
    <w:rsid w:val="0033096A"/>
    <w:rsid w:val="00331533"/>
    <w:rsid w:val="00331F0F"/>
    <w:rsid w:val="00331F53"/>
    <w:rsid w:val="00331F55"/>
    <w:rsid w:val="00332176"/>
    <w:rsid w:val="0033226F"/>
    <w:rsid w:val="003324CB"/>
    <w:rsid w:val="003327EA"/>
    <w:rsid w:val="003328BC"/>
    <w:rsid w:val="00332D30"/>
    <w:rsid w:val="0033318A"/>
    <w:rsid w:val="00333618"/>
    <w:rsid w:val="00333C62"/>
    <w:rsid w:val="00333FD9"/>
    <w:rsid w:val="00334431"/>
    <w:rsid w:val="0033453C"/>
    <w:rsid w:val="00334B24"/>
    <w:rsid w:val="00334E5D"/>
    <w:rsid w:val="00334FF0"/>
    <w:rsid w:val="003350F6"/>
    <w:rsid w:val="00336817"/>
    <w:rsid w:val="00336D87"/>
    <w:rsid w:val="003375B3"/>
    <w:rsid w:val="003375F1"/>
    <w:rsid w:val="003400D4"/>
    <w:rsid w:val="0034034C"/>
    <w:rsid w:val="003405F5"/>
    <w:rsid w:val="003406EB"/>
    <w:rsid w:val="00340778"/>
    <w:rsid w:val="0034093B"/>
    <w:rsid w:val="00340D1D"/>
    <w:rsid w:val="00341026"/>
    <w:rsid w:val="00341922"/>
    <w:rsid w:val="00341F9E"/>
    <w:rsid w:val="003423B6"/>
    <w:rsid w:val="003426FA"/>
    <w:rsid w:val="0034322B"/>
    <w:rsid w:val="00343894"/>
    <w:rsid w:val="00343B7B"/>
    <w:rsid w:val="00343EFA"/>
    <w:rsid w:val="00343F70"/>
    <w:rsid w:val="00344353"/>
    <w:rsid w:val="0034441A"/>
    <w:rsid w:val="003448D5"/>
    <w:rsid w:val="00344D4B"/>
    <w:rsid w:val="0034512D"/>
    <w:rsid w:val="003457C2"/>
    <w:rsid w:val="00346034"/>
    <w:rsid w:val="003467CB"/>
    <w:rsid w:val="00346BCD"/>
    <w:rsid w:val="003479A8"/>
    <w:rsid w:val="00347BCA"/>
    <w:rsid w:val="003504FB"/>
    <w:rsid w:val="00350587"/>
    <w:rsid w:val="00350630"/>
    <w:rsid w:val="003508A2"/>
    <w:rsid w:val="00350A2B"/>
    <w:rsid w:val="00351338"/>
    <w:rsid w:val="00351B1A"/>
    <w:rsid w:val="00351BE6"/>
    <w:rsid w:val="00351ECA"/>
    <w:rsid w:val="003530D3"/>
    <w:rsid w:val="00353166"/>
    <w:rsid w:val="003539E7"/>
    <w:rsid w:val="00353D9D"/>
    <w:rsid w:val="00354575"/>
    <w:rsid w:val="003545F1"/>
    <w:rsid w:val="00354C35"/>
    <w:rsid w:val="00354D48"/>
    <w:rsid w:val="00355586"/>
    <w:rsid w:val="00355746"/>
    <w:rsid w:val="00355751"/>
    <w:rsid w:val="00355E7B"/>
    <w:rsid w:val="00355ED8"/>
    <w:rsid w:val="003560F1"/>
    <w:rsid w:val="00356168"/>
    <w:rsid w:val="003565CD"/>
    <w:rsid w:val="00356897"/>
    <w:rsid w:val="00357545"/>
    <w:rsid w:val="00357816"/>
    <w:rsid w:val="00357C27"/>
    <w:rsid w:val="00357FC0"/>
    <w:rsid w:val="0036028D"/>
    <w:rsid w:val="003606C9"/>
    <w:rsid w:val="003609F0"/>
    <w:rsid w:val="003622B7"/>
    <w:rsid w:val="00362694"/>
    <w:rsid w:val="00362B6D"/>
    <w:rsid w:val="00362D9D"/>
    <w:rsid w:val="003630CC"/>
    <w:rsid w:val="00363478"/>
    <w:rsid w:val="0036384F"/>
    <w:rsid w:val="00363C12"/>
    <w:rsid w:val="00364058"/>
    <w:rsid w:val="00364275"/>
    <w:rsid w:val="003642A9"/>
    <w:rsid w:val="003642DC"/>
    <w:rsid w:val="003644AE"/>
    <w:rsid w:val="003645FF"/>
    <w:rsid w:val="00364937"/>
    <w:rsid w:val="00364FA7"/>
    <w:rsid w:val="00365AD3"/>
    <w:rsid w:val="00365B28"/>
    <w:rsid w:val="00365D94"/>
    <w:rsid w:val="00365E3D"/>
    <w:rsid w:val="00365EEE"/>
    <w:rsid w:val="0036623F"/>
    <w:rsid w:val="003665B1"/>
    <w:rsid w:val="00366993"/>
    <w:rsid w:val="00367059"/>
    <w:rsid w:val="00367209"/>
    <w:rsid w:val="00370101"/>
    <w:rsid w:val="003706DE"/>
    <w:rsid w:val="00370850"/>
    <w:rsid w:val="00370F4C"/>
    <w:rsid w:val="00370F5C"/>
    <w:rsid w:val="003712AB"/>
    <w:rsid w:val="00371692"/>
    <w:rsid w:val="003718C2"/>
    <w:rsid w:val="00371EB3"/>
    <w:rsid w:val="003722E1"/>
    <w:rsid w:val="003723BE"/>
    <w:rsid w:val="00373112"/>
    <w:rsid w:val="003738A9"/>
    <w:rsid w:val="003742F3"/>
    <w:rsid w:val="00374C44"/>
    <w:rsid w:val="003757C5"/>
    <w:rsid w:val="00375D0E"/>
    <w:rsid w:val="00375F4B"/>
    <w:rsid w:val="003760F0"/>
    <w:rsid w:val="003764F7"/>
    <w:rsid w:val="0037661A"/>
    <w:rsid w:val="003767AA"/>
    <w:rsid w:val="00376B52"/>
    <w:rsid w:val="00376ED4"/>
    <w:rsid w:val="0037785D"/>
    <w:rsid w:val="00377916"/>
    <w:rsid w:val="00377A41"/>
    <w:rsid w:val="00377E74"/>
    <w:rsid w:val="00380498"/>
    <w:rsid w:val="003806BC"/>
    <w:rsid w:val="003808B8"/>
    <w:rsid w:val="003808F4"/>
    <w:rsid w:val="00380C71"/>
    <w:rsid w:val="00380F44"/>
    <w:rsid w:val="00381216"/>
    <w:rsid w:val="00381353"/>
    <w:rsid w:val="00381CB7"/>
    <w:rsid w:val="00381F2D"/>
    <w:rsid w:val="0038268D"/>
    <w:rsid w:val="00382C3E"/>
    <w:rsid w:val="00382E52"/>
    <w:rsid w:val="00383149"/>
    <w:rsid w:val="0038337D"/>
    <w:rsid w:val="003833F5"/>
    <w:rsid w:val="003840F8"/>
    <w:rsid w:val="00384166"/>
    <w:rsid w:val="00384549"/>
    <w:rsid w:val="003846CC"/>
    <w:rsid w:val="003848A9"/>
    <w:rsid w:val="00384D61"/>
    <w:rsid w:val="00384EAA"/>
    <w:rsid w:val="00385123"/>
    <w:rsid w:val="003855E8"/>
    <w:rsid w:val="00385C01"/>
    <w:rsid w:val="00385CA2"/>
    <w:rsid w:val="003860BB"/>
    <w:rsid w:val="00386A74"/>
    <w:rsid w:val="0038702D"/>
    <w:rsid w:val="00390118"/>
    <w:rsid w:val="003907C9"/>
    <w:rsid w:val="003916CA"/>
    <w:rsid w:val="003919A4"/>
    <w:rsid w:val="00391A68"/>
    <w:rsid w:val="00391DAB"/>
    <w:rsid w:val="003921B5"/>
    <w:rsid w:val="003921B9"/>
    <w:rsid w:val="003921EE"/>
    <w:rsid w:val="003927C8"/>
    <w:rsid w:val="0039290C"/>
    <w:rsid w:val="003929AF"/>
    <w:rsid w:val="00393015"/>
    <w:rsid w:val="00393422"/>
    <w:rsid w:val="003939C2"/>
    <w:rsid w:val="00393AC7"/>
    <w:rsid w:val="00393B8D"/>
    <w:rsid w:val="00394797"/>
    <w:rsid w:val="00394CDA"/>
    <w:rsid w:val="003950A5"/>
    <w:rsid w:val="00395381"/>
    <w:rsid w:val="003955B4"/>
    <w:rsid w:val="003956CF"/>
    <w:rsid w:val="003963BD"/>
    <w:rsid w:val="0039656D"/>
    <w:rsid w:val="0039737B"/>
    <w:rsid w:val="003974AB"/>
    <w:rsid w:val="00397A0D"/>
    <w:rsid w:val="003A027B"/>
    <w:rsid w:val="003A04C6"/>
    <w:rsid w:val="003A082C"/>
    <w:rsid w:val="003A0B36"/>
    <w:rsid w:val="003A14D8"/>
    <w:rsid w:val="003A1697"/>
    <w:rsid w:val="003A18E2"/>
    <w:rsid w:val="003A2C3D"/>
    <w:rsid w:val="003A2D3D"/>
    <w:rsid w:val="003A3F6F"/>
    <w:rsid w:val="003A4C4B"/>
    <w:rsid w:val="003A4F94"/>
    <w:rsid w:val="003A5158"/>
    <w:rsid w:val="003A5661"/>
    <w:rsid w:val="003A646A"/>
    <w:rsid w:val="003A670B"/>
    <w:rsid w:val="003A6A8E"/>
    <w:rsid w:val="003A7245"/>
    <w:rsid w:val="003A7517"/>
    <w:rsid w:val="003A7F2A"/>
    <w:rsid w:val="003B0210"/>
    <w:rsid w:val="003B0287"/>
    <w:rsid w:val="003B03B9"/>
    <w:rsid w:val="003B0DD5"/>
    <w:rsid w:val="003B124B"/>
    <w:rsid w:val="003B17D7"/>
    <w:rsid w:val="003B25F8"/>
    <w:rsid w:val="003B2664"/>
    <w:rsid w:val="003B2A05"/>
    <w:rsid w:val="003B2A91"/>
    <w:rsid w:val="003B2B61"/>
    <w:rsid w:val="003B2C71"/>
    <w:rsid w:val="003B2D74"/>
    <w:rsid w:val="003B2E01"/>
    <w:rsid w:val="003B2EC8"/>
    <w:rsid w:val="003B31CA"/>
    <w:rsid w:val="003B33BB"/>
    <w:rsid w:val="003B4E2B"/>
    <w:rsid w:val="003B5017"/>
    <w:rsid w:val="003B51CD"/>
    <w:rsid w:val="003B6182"/>
    <w:rsid w:val="003B62C3"/>
    <w:rsid w:val="003B69B5"/>
    <w:rsid w:val="003B6D3F"/>
    <w:rsid w:val="003B6EA9"/>
    <w:rsid w:val="003B6FCC"/>
    <w:rsid w:val="003B7109"/>
    <w:rsid w:val="003B72C5"/>
    <w:rsid w:val="003B7532"/>
    <w:rsid w:val="003B765C"/>
    <w:rsid w:val="003B776E"/>
    <w:rsid w:val="003B7A64"/>
    <w:rsid w:val="003B7CC8"/>
    <w:rsid w:val="003B7E93"/>
    <w:rsid w:val="003B7F7E"/>
    <w:rsid w:val="003C0412"/>
    <w:rsid w:val="003C0592"/>
    <w:rsid w:val="003C05FB"/>
    <w:rsid w:val="003C084D"/>
    <w:rsid w:val="003C0A2B"/>
    <w:rsid w:val="003C0E21"/>
    <w:rsid w:val="003C12C3"/>
    <w:rsid w:val="003C1A43"/>
    <w:rsid w:val="003C367C"/>
    <w:rsid w:val="003C3A36"/>
    <w:rsid w:val="003C415B"/>
    <w:rsid w:val="003C488A"/>
    <w:rsid w:val="003C543E"/>
    <w:rsid w:val="003C57D8"/>
    <w:rsid w:val="003C5993"/>
    <w:rsid w:val="003C5B89"/>
    <w:rsid w:val="003C5C54"/>
    <w:rsid w:val="003C60F6"/>
    <w:rsid w:val="003C66AA"/>
    <w:rsid w:val="003C6EE5"/>
    <w:rsid w:val="003C74BF"/>
    <w:rsid w:val="003D007D"/>
    <w:rsid w:val="003D18C3"/>
    <w:rsid w:val="003D1B57"/>
    <w:rsid w:val="003D21A8"/>
    <w:rsid w:val="003D222A"/>
    <w:rsid w:val="003D25EA"/>
    <w:rsid w:val="003D2AA5"/>
    <w:rsid w:val="003D31DE"/>
    <w:rsid w:val="003D3316"/>
    <w:rsid w:val="003D351C"/>
    <w:rsid w:val="003D4174"/>
    <w:rsid w:val="003D4E1E"/>
    <w:rsid w:val="003D4E4A"/>
    <w:rsid w:val="003D5219"/>
    <w:rsid w:val="003D57DC"/>
    <w:rsid w:val="003D5AEC"/>
    <w:rsid w:val="003D5BB2"/>
    <w:rsid w:val="003D6B1D"/>
    <w:rsid w:val="003D6D53"/>
    <w:rsid w:val="003D6E55"/>
    <w:rsid w:val="003D7CF8"/>
    <w:rsid w:val="003E1075"/>
    <w:rsid w:val="003E17EA"/>
    <w:rsid w:val="003E1A3C"/>
    <w:rsid w:val="003E1BE2"/>
    <w:rsid w:val="003E2136"/>
    <w:rsid w:val="003E2673"/>
    <w:rsid w:val="003E2BEF"/>
    <w:rsid w:val="003E315C"/>
    <w:rsid w:val="003E3285"/>
    <w:rsid w:val="003E36E1"/>
    <w:rsid w:val="003E3754"/>
    <w:rsid w:val="003E3893"/>
    <w:rsid w:val="003E3987"/>
    <w:rsid w:val="003E3A93"/>
    <w:rsid w:val="003E46A0"/>
    <w:rsid w:val="003E4F87"/>
    <w:rsid w:val="003E542A"/>
    <w:rsid w:val="003E5447"/>
    <w:rsid w:val="003E554C"/>
    <w:rsid w:val="003E5890"/>
    <w:rsid w:val="003E5AF7"/>
    <w:rsid w:val="003E5C0A"/>
    <w:rsid w:val="003E5F13"/>
    <w:rsid w:val="003E61DA"/>
    <w:rsid w:val="003E63BD"/>
    <w:rsid w:val="003E6BF4"/>
    <w:rsid w:val="003E6E04"/>
    <w:rsid w:val="003E7434"/>
    <w:rsid w:val="003E759F"/>
    <w:rsid w:val="003E77A7"/>
    <w:rsid w:val="003E7AFE"/>
    <w:rsid w:val="003F011E"/>
    <w:rsid w:val="003F041B"/>
    <w:rsid w:val="003F0AB8"/>
    <w:rsid w:val="003F14A7"/>
    <w:rsid w:val="003F172E"/>
    <w:rsid w:val="003F2215"/>
    <w:rsid w:val="003F25F5"/>
    <w:rsid w:val="003F298F"/>
    <w:rsid w:val="003F2E7C"/>
    <w:rsid w:val="003F3345"/>
    <w:rsid w:val="003F33E1"/>
    <w:rsid w:val="003F3775"/>
    <w:rsid w:val="003F398A"/>
    <w:rsid w:val="003F4798"/>
    <w:rsid w:val="003F4835"/>
    <w:rsid w:val="003F489F"/>
    <w:rsid w:val="003F4D07"/>
    <w:rsid w:val="003F5234"/>
    <w:rsid w:val="003F5550"/>
    <w:rsid w:val="003F5569"/>
    <w:rsid w:val="003F5D23"/>
    <w:rsid w:val="003F5DED"/>
    <w:rsid w:val="003F6076"/>
    <w:rsid w:val="003F62C4"/>
    <w:rsid w:val="003F6675"/>
    <w:rsid w:val="003F66B2"/>
    <w:rsid w:val="003F6A37"/>
    <w:rsid w:val="003F6AC2"/>
    <w:rsid w:val="003F6BDB"/>
    <w:rsid w:val="003F727D"/>
    <w:rsid w:val="003F7A28"/>
    <w:rsid w:val="004006DB"/>
    <w:rsid w:val="00400DD4"/>
    <w:rsid w:val="00401045"/>
    <w:rsid w:val="00402093"/>
    <w:rsid w:val="004022CF"/>
    <w:rsid w:val="00402857"/>
    <w:rsid w:val="004028B0"/>
    <w:rsid w:val="00402F6C"/>
    <w:rsid w:val="004031ED"/>
    <w:rsid w:val="004032C3"/>
    <w:rsid w:val="00403D7E"/>
    <w:rsid w:val="00404069"/>
    <w:rsid w:val="004041A2"/>
    <w:rsid w:val="00404757"/>
    <w:rsid w:val="00404A28"/>
    <w:rsid w:val="00405034"/>
    <w:rsid w:val="00405686"/>
    <w:rsid w:val="00405C45"/>
    <w:rsid w:val="00405FA3"/>
    <w:rsid w:val="004063A1"/>
    <w:rsid w:val="00406860"/>
    <w:rsid w:val="00407DC1"/>
    <w:rsid w:val="00407DD8"/>
    <w:rsid w:val="00407F4C"/>
    <w:rsid w:val="004100ED"/>
    <w:rsid w:val="004101CD"/>
    <w:rsid w:val="004102AB"/>
    <w:rsid w:val="0041039A"/>
    <w:rsid w:val="0041061A"/>
    <w:rsid w:val="00410AD5"/>
    <w:rsid w:val="004113FF"/>
    <w:rsid w:val="00412C0B"/>
    <w:rsid w:val="00412E22"/>
    <w:rsid w:val="00412E79"/>
    <w:rsid w:val="00412ED9"/>
    <w:rsid w:val="004132F5"/>
    <w:rsid w:val="00413A06"/>
    <w:rsid w:val="00413E8F"/>
    <w:rsid w:val="00414400"/>
    <w:rsid w:val="00414DB6"/>
    <w:rsid w:val="00414F12"/>
    <w:rsid w:val="004150CC"/>
    <w:rsid w:val="0041513D"/>
    <w:rsid w:val="00415237"/>
    <w:rsid w:val="004155E1"/>
    <w:rsid w:val="00415B57"/>
    <w:rsid w:val="004161CD"/>
    <w:rsid w:val="0041680E"/>
    <w:rsid w:val="004176CD"/>
    <w:rsid w:val="00417AE5"/>
    <w:rsid w:val="00420AB9"/>
    <w:rsid w:val="00420CEC"/>
    <w:rsid w:val="00420E1C"/>
    <w:rsid w:val="0042118D"/>
    <w:rsid w:val="0042217E"/>
    <w:rsid w:val="00422498"/>
    <w:rsid w:val="00422D52"/>
    <w:rsid w:val="004231BE"/>
    <w:rsid w:val="0042382D"/>
    <w:rsid w:val="00423A26"/>
    <w:rsid w:val="00423CFB"/>
    <w:rsid w:val="00423E5C"/>
    <w:rsid w:val="00423FEF"/>
    <w:rsid w:val="00424284"/>
    <w:rsid w:val="0042435E"/>
    <w:rsid w:val="00424418"/>
    <w:rsid w:val="0042475D"/>
    <w:rsid w:val="00424991"/>
    <w:rsid w:val="00424D12"/>
    <w:rsid w:val="004254D5"/>
    <w:rsid w:val="0042552F"/>
    <w:rsid w:val="00425558"/>
    <w:rsid w:val="004256BE"/>
    <w:rsid w:val="004257CE"/>
    <w:rsid w:val="00425DDC"/>
    <w:rsid w:val="00425FFF"/>
    <w:rsid w:val="00426525"/>
    <w:rsid w:val="0042671C"/>
    <w:rsid w:val="00426DBF"/>
    <w:rsid w:val="00426F78"/>
    <w:rsid w:val="00427473"/>
    <w:rsid w:val="00427533"/>
    <w:rsid w:val="00427568"/>
    <w:rsid w:val="00427B68"/>
    <w:rsid w:val="00430298"/>
    <w:rsid w:val="00430B1D"/>
    <w:rsid w:val="00431988"/>
    <w:rsid w:val="00431AC6"/>
    <w:rsid w:val="00431F46"/>
    <w:rsid w:val="00431FD3"/>
    <w:rsid w:val="00432048"/>
    <w:rsid w:val="004321CC"/>
    <w:rsid w:val="00432496"/>
    <w:rsid w:val="0043272A"/>
    <w:rsid w:val="004328D2"/>
    <w:rsid w:val="0043324B"/>
    <w:rsid w:val="0043341D"/>
    <w:rsid w:val="00433C2B"/>
    <w:rsid w:val="00433D3B"/>
    <w:rsid w:val="00434027"/>
    <w:rsid w:val="00434466"/>
    <w:rsid w:val="00434E37"/>
    <w:rsid w:val="00435355"/>
    <w:rsid w:val="004356EF"/>
    <w:rsid w:val="00436209"/>
    <w:rsid w:val="0043622B"/>
    <w:rsid w:val="004362AA"/>
    <w:rsid w:val="0043657C"/>
    <w:rsid w:val="00436597"/>
    <w:rsid w:val="00436750"/>
    <w:rsid w:val="00436BB1"/>
    <w:rsid w:val="00436D24"/>
    <w:rsid w:val="004370E5"/>
    <w:rsid w:val="00437C88"/>
    <w:rsid w:val="00437F2B"/>
    <w:rsid w:val="00440222"/>
    <w:rsid w:val="00440368"/>
    <w:rsid w:val="00440772"/>
    <w:rsid w:val="00440D12"/>
    <w:rsid w:val="00441485"/>
    <w:rsid w:val="004416D9"/>
    <w:rsid w:val="00441A7D"/>
    <w:rsid w:val="00441C64"/>
    <w:rsid w:val="00441E02"/>
    <w:rsid w:val="00441F68"/>
    <w:rsid w:val="00442009"/>
    <w:rsid w:val="004420C3"/>
    <w:rsid w:val="00442760"/>
    <w:rsid w:val="0044284C"/>
    <w:rsid w:val="00442EAF"/>
    <w:rsid w:val="00443081"/>
    <w:rsid w:val="0044319F"/>
    <w:rsid w:val="00443264"/>
    <w:rsid w:val="004436C7"/>
    <w:rsid w:val="00443921"/>
    <w:rsid w:val="00443F49"/>
    <w:rsid w:val="004441F5"/>
    <w:rsid w:val="0044443E"/>
    <w:rsid w:val="0044489B"/>
    <w:rsid w:val="00445932"/>
    <w:rsid w:val="004462CB"/>
    <w:rsid w:val="00446E2A"/>
    <w:rsid w:val="0044740C"/>
    <w:rsid w:val="0044760D"/>
    <w:rsid w:val="00447746"/>
    <w:rsid w:val="00447BE6"/>
    <w:rsid w:val="00450068"/>
    <w:rsid w:val="004500C2"/>
    <w:rsid w:val="004503B6"/>
    <w:rsid w:val="00450639"/>
    <w:rsid w:val="00450898"/>
    <w:rsid w:val="00450AF6"/>
    <w:rsid w:val="00451472"/>
    <w:rsid w:val="004515E3"/>
    <w:rsid w:val="004517F6"/>
    <w:rsid w:val="0045189E"/>
    <w:rsid w:val="00451C68"/>
    <w:rsid w:val="00451F93"/>
    <w:rsid w:val="004520F1"/>
    <w:rsid w:val="0045210E"/>
    <w:rsid w:val="0045320D"/>
    <w:rsid w:val="0045324F"/>
    <w:rsid w:val="0045351E"/>
    <w:rsid w:val="004538E3"/>
    <w:rsid w:val="00453C7C"/>
    <w:rsid w:val="00454593"/>
    <w:rsid w:val="00454A88"/>
    <w:rsid w:val="00454DF2"/>
    <w:rsid w:val="004558EC"/>
    <w:rsid w:val="00455DBE"/>
    <w:rsid w:val="0045665B"/>
    <w:rsid w:val="004568FB"/>
    <w:rsid w:val="00456947"/>
    <w:rsid w:val="00456D09"/>
    <w:rsid w:val="004572D5"/>
    <w:rsid w:val="00457428"/>
    <w:rsid w:val="0045748B"/>
    <w:rsid w:val="00457C6B"/>
    <w:rsid w:val="004601A8"/>
    <w:rsid w:val="00460ABD"/>
    <w:rsid w:val="00461201"/>
    <w:rsid w:val="00461292"/>
    <w:rsid w:val="004612B8"/>
    <w:rsid w:val="004616CE"/>
    <w:rsid w:val="00461776"/>
    <w:rsid w:val="00461967"/>
    <w:rsid w:val="00461E6D"/>
    <w:rsid w:val="00462939"/>
    <w:rsid w:val="00462AE6"/>
    <w:rsid w:val="004635C3"/>
    <w:rsid w:val="00463A70"/>
    <w:rsid w:val="00463C2C"/>
    <w:rsid w:val="00463E34"/>
    <w:rsid w:val="0046489F"/>
    <w:rsid w:val="00464A58"/>
    <w:rsid w:val="00465139"/>
    <w:rsid w:val="004651D3"/>
    <w:rsid w:val="0046532F"/>
    <w:rsid w:val="00465398"/>
    <w:rsid w:val="00465ED1"/>
    <w:rsid w:val="00466463"/>
    <w:rsid w:val="004671A6"/>
    <w:rsid w:val="0046776A"/>
    <w:rsid w:val="00467B15"/>
    <w:rsid w:val="00470150"/>
    <w:rsid w:val="0047022B"/>
    <w:rsid w:val="004704FD"/>
    <w:rsid w:val="00470ABF"/>
    <w:rsid w:val="00470F51"/>
    <w:rsid w:val="004717FA"/>
    <w:rsid w:val="00471CE0"/>
    <w:rsid w:val="00472AA8"/>
    <w:rsid w:val="00472B8A"/>
    <w:rsid w:val="00472C2C"/>
    <w:rsid w:val="00473208"/>
    <w:rsid w:val="00473BAB"/>
    <w:rsid w:val="00473E24"/>
    <w:rsid w:val="00473E5E"/>
    <w:rsid w:val="00473E7C"/>
    <w:rsid w:val="00473F46"/>
    <w:rsid w:val="00474496"/>
    <w:rsid w:val="004749AA"/>
    <w:rsid w:val="00474D31"/>
    <w:rsid w:val="00475239"/>
    <w:rsid w:val="004754F2"/>
    <w:rsid w:val="00475A44"/>
    <w:rsid w:val="00475AB2"/>
    <w:rsid w:val="00475AE5"/>
    <w:rsid w:val="00476774"/>
    <w:rsid w:val="0047715E"/>
    <w:rsid w:val="004775FD"/>
    <w:rsid w:val="0047767E"/>
    <w:rsid w:val="00477703"/>
    <w:rsid w:val="00477D19"/>
    <w:rsid w:val="004804AC"/>
    <w:rsid w:val="00480594"/>
    <w:rsid w:val="004815C4"/>
    <w:rsid w:val="00481D4D"/>
    <w:rsid w:val="00482362"/>
    <w:rsid w:val="004829D4"/>
    <w:rsid w:val="004837BE"/>
    <w:rsid w:val="00483822"/>
    <w:rsid w:val="00483B88"/>
    <w:rsid w:val="00483E0D"/>
    <w:rsid w:val="0048423C"/>
    <w:rsid w:val="004843B1"/>
    <w:rsid w:val="00484494"/>
    <w:rsid w:val="004846E6"/>
    <w:rsid w:val="00484E68"/>
    <w:rsid w:val="004850F6"/>
    <w:rsid w:val="00485202"/>
    <w:rsid w:val="00485763"/>
    <w:rsid w:val="00485C87"/>
    <w:rsid w:val="00485D2E"/>
    <w:rsid w:val="00485FB5"/>
    <w:rsid w:val="00485FCF"/>
    <w:rsid w:val="004862E4"/>
    <w:rsid w:val="00486B1A"/>
    <w:rsid w:val="00486B32"/>
    <w:rsid w:val="00486B51"/>
    <w:rsid w:val="004876D7"/>
    <w:rsid w:val="00487EF1"/>
    <w:rsid w:val="00490C24"/>
    <w:rsid w:val="00490C2D"/>
    <w:rsid w:val="00490C91"/>
    <w:rsid w:val="00491EA1"/>
    <w:rsid w:val="004920AA"/>
    <w:rsid w:val="0049282F"/>
    <w:rsid w:val="00492D10"/>
    <w:rsid w:val="00493168"/>
    <w:rsid w:val="00493BCB"/>
    <w:rsid w:val="00493BD1"/>
    <w:rsid w:val="00493C6E"/>
    <w:rsid w:val="0049468E"/>
    <w:rsid w:val="004949F2"/>
    <w:rsid w:val="00494DEB"/>
    <w:rsid w:val="00495183"/>
    <w:rsid w:val="00495644"/>
    <w:rsid w:val="00495672"/>
    <w:rsid w:val="0049591A"/>
    <w:rsid w:val="00496030"/>
    <w:rsid w:val="004960A6"/>
    <w:rsid w:val="004968F6"/>
    <w:rsid w:val="00496995"/>
    <w:rsid w:val="00496AFB"/>
    <w:rsid w:val="00496D9D"/>
    <w:rsid w:val="00496FD2"/>
    <w:rsid w:val="00497414"/>
    <w:rsid w:val="00497D78"/>
    <w:rsid w:val="00497E70"/>
    <w:rsid w:val="00497E7B"/>
    <w:rsid w:val="00497EB6"/>
    <w:rsid w:val="004A083C"/>
    <w:rsid w:val="004A142D"/>
    <w:rsid w:val="004A18B5"/>
    <w:rsid w:val="004A18F8"/>
    <w:rsid w:val="004A1900"/>
    <w:rsid w:val="004A1C4A"/>
    <w:rsid w:val="004A1CFE"/>
    <w:rsid w:val="004A1D5B"/>
    <w:rsid w:val="004A1DF3"/>
    <w:rsid w:val="004A2CD2"/>
    <w:rsid w:val="004A2DDC"/>
    <w:rsid w:val="004A34EA"/>
    <w:rsid w:val="004A3502"/>
    <w:rsid w:val="004A3BFD"/>
    <w:rsid w:val="004A40DA"/>
    <w:rsid w:val="004A4202"/>
    <w:rsid w:val="004A4290"/>
    <w:rsid w:val="004A459B"/>
    <w:rsid w:val="004A489D"/>
    <w:rsid w:val="004A4A15"/>
    <w:rsid w:val="004A4B25"/>
    <w:rsid w:val="004A4C05"/>
    <w:rsid w:val="004A4DCF"/>
    <w:rsid w:val="004A4FE8"/>
    <w:rsid w:val="004A52B4"/>
    <w:rsid w:val="004A55FF"/>
    <w:rsid w:val="004A57F7"/>
    <w:rsid w:val="004A5B5F"/>
    <w:rsid w:val="004A616E"/>
    <w:rsid w:val="004A6BE3"/>
    <w:rsid w:val="004A6C37"/>
    <w:rsid w:val="004A7918"/>
    <w:rsid w:val="004A7C0A"/>
    <w:rsid w:val="004B03C5"/>
    <w:rsid w:val="004B04F4"/>
    <w:rsid w:val="004B069A"/>
    <w:rsid w:val="004B08D1"/>
    <w:rsid w:val="004B1484"/>
    <w:rsid w:val="004B1D6A"/>
    <w:rsid w:val="004B2189"/>
    <w:rsid w:val="004B257B"/>
    <w:rsid w:val="004B2CB6"/>
    <w:rsid w:val="004B2D1A"/>
    <w:rsid w:val="004B2E1B"/>
    <w:rsid w:val="004B2E9C"/>
    <w:rsid w:val="004B327B"/>
    <w:rsid w:val="004B3583"/>
    <w:rsid w:val="004B37D9"/>
    <w:rsid w:val="004B3A53"/>
    <w:rsid w:val="004B3E05"/>
    <w:rsid w:val="004B3EE2"/>
    <w:rsid w:val="004B453E"/>
    <w:rsid w:val="004B45D5"/>
    <w:rsid w:val="004B519E"/>
    <w:rsid w:val="004B54C6"/>
    <w:rsid w:val="004B5A1D"/>
    <w:rsid w:val="004B656B"/>
    <w:rsid w:val="004B6606"/>
    <w:rsid w:val="004B66DB"/>
    <w:rsid w:val="004B6B75"/>
    <w:rsid w:val="004B7084"/>
    <w:rsid w:val="004B7148"/>
    <w:rsid w:val="004B7946"/>
    <w:rsid w:val="004C01EF"/>
    <w:rsid w:val="004C107D"/>
    <w:rsid w:val="004C11D4"/>
    <w:rsid w:val="004C1A37"/>
    <w:rsid w:val="004C1F72"/>
    <w:rsid w:val="004C2A5A"/>
    <w:rsid w:val="004C2C9E"/>
    <w:rsid w:val="004C3325"/>
    <w:rsid w:val="004C3B4C"/>
    <w:rsid w:val="004C3C39"/>
    <w:rsid w:val="004C3D22"/>
    <w:rsid w:val="004C40A8"/>
    <w:rsid w:val="004C5638"/>
    <w:rsid w:val="004C5A26"/>
    <w:rsid w:val="004C5D92"/>
    <w:rsid w:val="004C5D98"/>
    <w:rsid w:val="004C71AF"/>
    <w:rsid w:val="004C71FC"/>
    <w:rsid w:val="004C74D6"/>
    <w:rsid w:val="004C79EA"/>
    <w:rsid w:val="004D0235"/>
    <w:rsid w:val="004D0771"/>
    <w:rsid w:val="004D092C"/>
    <w:rsid w:val="004D0D0C"/>
    <w:rsid w:val="004D0DBA"/>
    <w:rsid w:val="004D0EE4"/>
    <w:rsid w:val="004D0FA1"/>
    <w:rsid w:val="004D16E8"/>
    <w:rsid w:val="004D1971"/>
    <w:rsid w:val="004D1FA7"/>
    <w:rsid w:val="004D2004"/>
    <w:rsid w:val="004D214D"/>
    <w:rsid w:val="004D2397"/>
    <w:rsid w:val="004D25D3"/>
    <w:rsid w:val="004D29B9"/>
    <w:rsid w:val="004D3069"/>
    <w:rsid w:val="004D35AB"/>
    <w:rsid w:val="004D398B"/>
    <w:rsid w:val="004D43D8"/>
    <w:rsid w:val="004D45F9"/>
    <w:rsid w:val="004D471E"/>
    <w:rsid w:val="004D4F85"/>
    <w:rsid w:val="004D4FF4"/>
    <w:rsid w:val="004D5173"/>
    <w:rsid w:val="004D5460"/>
    <w:rsid w:val="004D5562"/>
    <w:rsid w:val="004D5572"/>
    <w:rsid w:val="004D55B1"/>
    <w:rsid w:val="004D59C0"/>
    <w:rsid w:val="004D5FBC"/>
    <w:rsid w:val="004D6A42"/>
    <w:rsid w:val="004D75A4"/>
    <w:rsid w:val="004E0177"/>
    <w:rsid w:val="004E029B"/>
    <w:rsid w:val="004E02B6"/>
    <w:rsid w:val="004E0B38"/>
    <w:rsid w:val="004E119A"/>
    <w:rsid w:val="004E1425"/>
    <w:rsid w:val="004E1AEA"/>
    <w:rsid w:val="004E1D1C"/>
    <w:rsid w:val="004E22DA"/>
    <w:rsid w:val="004E2B5E"/>
    <w:rsid w:val="004E2E56"/>
    <w:rsid w:val="004E3020"/>
    <w:rsid w:val="004E35A0"/>
    <w:rsid w:val="004E36D3"/>
    <w:rsid w:val="004E3848"/>
    <w:rsid w:val="004E41AF"/>
    <w:rsid w:val="004E445E"/>
    <w:rsid w:val="004E48C7"/>
    <w:rsid w:val="004E4FC2"/>
    <w:rsid w:val="004E5170"/>
    <w:rsid w:val="004E51C5"/>
    <w:rsid w:val="004E5949"/>
    <w:rsid w:val="004E6120"/>
    <w:rsid w:val="004E63F8"/>
    <w:rsid w:val="004E6759"/>
    <w:rsid w:val="004E6987"/>
    <w:rsid w:val="004E6DCA"/>
    <w:rsid w:val="004E6F7F"/>
    <w:rsid w:val="004E70CE"/>
    <w:rsid w:val="004E70D2"/>
    <w:rsid w:val="004E73A4"/>
    <w:rsid w:val="004E7D12"/>
    <w:rsid w:val="004E7E24"/>
    <w:rsid w:val="004F05ED"/>
    <w:rsid w:val="004F0CD6"/>
    <w:rsid w:val="004F12FF"/>
    <w:rsid w:val="004F1B42"/>
    <w:rsid w:val="004F1EBE"/>
    <w:rsid w:val="004F2009"/>
    <w:rsid w:val="004F2015"/>
    <w:rsid w:val="004F21E0"/>
    <w:rsid w:val="004F242B"/>
    <w:rsid w:val="004F29AB"/>
    <w:rsid w:val="004F2DE3"/>
    <w:rsid w:val="004F3210"/>
    <w:rsid w:val="004F3273"/>
    <w:rsid w:val="004F3322"/>
    <w:rsid w:val="004F3F4C"/>
    <w:rsid w:val="004F3FBB"/>
    <w:rsid w:val="004F42D1"/>
    <w:rsid w:val="004F4400"/>
    <w:rsid w:val="004F443A"/>
    <w:rsid w:val="004F4727"/>
    <w:rsid w:val="004F4758"/>
    <w:rsid w:val="004F47B7"/>
    <w:rsid w:val="004F484E"/>
    <w:rsid w:val="004F4D0D"/>
    <w:rsid w:val="004F4F29"/>
    <w:rsid w:val="004F5222"/>
    <w:rsid w:val="004F52FB"/>
    <w:rsid w:val="004F5568"/>
    <w:rsid w:val="004F5954"/>
    <w:rsid w:val="004F6099"/>
    <w:rsid w:val="004F689C"/>
    <w:rsid w:val="004F68A6"/>
    <w:rsid w:val="004F69FD"/>
    <w:rsid w:val="004F6A88"/>
    <w:rsid w:val="004F6ADF"/>
    <w:rsid w:val="004F72E0"/>
    <w:rsid w:val="004F7A78"/>
    <w:rsid w:val="004F7AE0"/>
    <w:rsid w:val="00500036"/>
    <w:rsid w:val="00500212"/>
    <w:rsid w:val="00500D27"/>
    <w:rsid w:val="00500D2C"/>
    <w:rsid w:val="00500E99"/>
    <w:rsid w:val="00501531"/>
    <w:rsid w:val="00501C50"/>
    <w:rsid w:val="00502642"/>
    <w:rsid w:val="005029CE"/>
    <w:rsid w:val="00502F91"/>
    <w:rsid w:val="005031A3"/>
    <w:rsid w:val="00503444"/>
    <w:rsid w:val="0050385C"/>
    <w:rsid w:val="00504A96"/>
    <w:rsid w:val="005055B9"/>
    <w:rsid w:val="005056A6"/>
    <w:rsid w:val="005058B3"/>
    <w:rsid w:val="00505C6D"/>
    <w:rsid w:val="00505E5D"/>
    <w:rsid w:val="00506297"/>
    <w:rsid w:val="00506547"/>
    <w:rsid w:val="005069EB"/>
    <w:rsid w:val="005075BC"/>
    <w:rsid w:val="00507A96"/>
    <w:rsid w:val="00507B06"/>
    <w:rsid w:val="005104C2"/>
    <w:rsid w:val="00510707"/>
    <w:rsid w:val="0051154C"/>
    <w:rsid w:val="005118C7"/>
    <w:rsid w:val="00511A5D"/>
    <w:rsid w:val="005124FA"/>
    <w:rsid w:val="0051283E"/>
    <w:rsid w:val="00512AC3"/>
    <w:rsid w:val="00513039"/>
    <w:rsid w:val="005130FB"/>
    <w:rsid w:val="0051312E"/>
    <w:rsid w:val="0051317C"/>
    <w:rsid w:val="005131A5"/>
    <w:rsid w:val="00513716"/>
    <w:rsid w:val="00514474"/>
    <w:rsid w:val="00514859"/>
    <w:rsid w:val="00514BDC"/>
    <w:rsid w:val="00515CBF"/>
    <w:rsid w:val="0051632D"/>
    <w:rsid w:val="005166F0"/>
    <w:rsid w:val="00516C48"/>
    <w:rsid w:val="00520085"/>
    <w:rsid w:val="0052032B"/>
    <w:rsid w:val="005205F7"/>
    <w:rsid w:val="005207CD"/>
    <w:rsid w:val="005209ED"/>
    <w:rsid w:val="005209F0"/>
    <w:rsid w:val="00520C8E"/>
    <w:rsid w:val="00520D55"/>
    <w:rsid w:val="00520F5E"/>
    <w:rsid w:val="00521029"/>
    <w:rsid w:val="005211D2"/>
    <w:rsid w:val="005213CC"/>
    <w:rsid w:val="00521497"/>
    <w:rsid w:val="005215B2"/>
    <w:rsid w:val="00521818"/>
    <w:rsid w:val="00521AB6"/>
    <w:rsid w:val="005221DF"/>
    <w:rsid w:val="005226FA"/>
    <w:rsid w:val="00522C4F"/>
    <w:rsid w:val="00522D30"/>
    <w:rsid w:val="0052302C"/>
    <w:rsid w:val="005236A5"/>
    <w:rsid w:val="005236AC"/>
    <w:rsid w:val="00523ACC"/>
    <w:rsid w:val="00523B18"/>
    <w:rsid w:val="005244AD"/>
    <w:rsid w:val="00524A0C"/>
    <w:rsid w:val="00524BA0"/>
    <w:rsid w:val="005262A6"/>
    <w:rsid w:val="005266E2"/>
    <w:rsid w:val="0052689D"/>
    <w:rsid w:val="00526D1B"/>
    <w:rsid w:val="00526EB1"/>
    <w:rsid w:val="00527088"/>
    <w:rsid w:val="0052771E"/>
    <w:rsid w:val="00527C3B"/>
    <w:rsid w:val="0053055F"/>
    <w:rsid w:val="00530F74"/>
    <w:rsid w:val="005313FD"/>
    <w:rsid w:val="005316B8"/>
    <w:rsid w:val="00531821"/>
    <w:rsid w:val="0053200F"/>
    <w:rsid w:val="00532290"/>
    <w:rsid w:val="005323B4"/>
    <w:rsid w:val="00532635"/>
    <w:rsid w:val="005328D1"/>
    <w:rsid w:val="005328E2"/>
    <w:rsid w:val="00532CDC"/>
    <w:rsid w:val="005332C8"/>
    <w:rsid w:val="005338C2"/>
    <w:rsid w:val="00533A5A"/>
    <w:rsid w:val="005340B5"/>
    <w:rsid w:val="005341E4"/>
    <w:rsid w:val="00534770"/>
    <w:rsid w:val="00534A08"/>
    <w:rsid w:val="0053522D"/>
    <w:rsid w:val="005352F5"/>
    <w:rsid w:val="005353E4"/>
    <w:rsid w:val="005354C8"/>
    <w:rsid w:val="00535594"/>
    <w:rsid w:val="005358EB"/>
    <w:rsid w:val="00535946"/>
    <w:rsid w:val="00535BBC"/>
    <w:rsid w:val="00535C0F"/>
    <w:rsid w:val="00535D73"/>
    <w:rsid w:val="00535F02"/>
    <w:rsid w:val="005369BE"/>
    <w:rsid w:val="00536C66"/>
    <w:rsid w:val="00536E7E"/>
    <w:rsid w:val="00536E81"/>
    <w:rsid w:val="00537B8A"/>
    <w:rsid w:val="00537CA0"/>
    <w:rsid w:val="005402EA"/>
    <w:rsid w:val="00540831"/>
    <w:rsid w:val="00540C20"/>
    <w:rsid w:val="005410AE"/>
    <w:rsid w:val="0054144C"/>
    <w:rsid w:val="00541616"/>
    <w:rsid w:val="00541803"/>
    <w:rsid w:val="00541987"/>
    <w:rsid w:val="005423D2"/>
    <w:rsid w:val="00542F5E"/>
    <w:rsid w:val="00543574"/>
    <w:rsid w:val="005437A9"/>
    <w:rsid w:val="00543FD6"/>
    <w:rsid w:val="005442AF"/>
    <w:rsid w:val="0054477E"/>
    <w:rsid w:val="00544DB3"/>
    <w:rsid w:val="00544DED"/>
    <w:rsid w:val="00545258"/>
    <w:rsid w:val="00545352"/>
    <w:rsid w:val="00545802"/>
    <w:rsid w:val="00545A77"/>
    <w:rsid w:val="00545C9F"/>
    <w:rsid w:val="00545D25"/>
    <w:rsid w:val="005463CC"/>
    <w:rsid w:val="0054643E"/>
    <w:rsid w:val="00546466"/>
    <w:rsid w:val="00546630"/>
    <w:rsid w:val="005466AF"/>
    <w:rsid w:val="0054694D"/>
    <w:rsid w:val="00546F53"/>
    <w:rsid w:val="00546FAB"/>
    <w:rsid w:val="00547304"/>
    <w:rsid w:val="005504D8"/>
    <w:rsid w:val="00550B59"/>
    <w:rsid w:val="00550C96"/>
    <w:rsid w:val="00551EBE"/>
    <w:rsid w:val="0055276E"/>
    <w:rsid w:val="005529BD"/>
    <w:rsid w:val="005529F9"/>
    <w:rsid w:val="00552DF2"/>
    <w:rsid w:val="005531A5"/>
    <w:rsid w:val="005532DB"/>
    <w:rsid w:val="00553F47"/>
    <w:rsid w:val="005540DF"/>
    <w:rsid w:val="00554446"/>
    <w:rsid w:val="00554513"/>
    <w:rsid w:val="00554E74"/>
    <w:rsid w:val="00555010"/>
    <w:rsid w:val="00555125"/>
    <w:rsid w:val="00555700"/>
    <w:rsid w:val="005561F6"/>
    <w:rsid w:val="00556E14"/>
    <w:rsid w:val="00556FF3"/>
    <w:rsid w:val="00557159"/>
    <w:rsid w:val="00557C37"/>
    <w:rsid w:val="00560727"/>
    <w:rsid w:val="00560C40"/>
    <w:rsid w:val="00560CE7"/>
    <w:rsid w:val="00561346"/>
    <w:rsid w:val="00561571"/>
    <w:rsid w:val="005616D7"/>
    <w:rsid w:val="005617A7"/>
    <w:rsid w:val="0056195C"/>
    <w:rsid w:val="005619D7"/>
    <w:rsid w:val="005624B5"/>
    <w:rsid w:val="00562BAF"/>
    <w:rsid w:val="00562C3C"/>
    <w:rsid w:val="005630EC"/>
    <w:rsid w:val="0056354F"/>
    <w:rsid w:val="00563AF5"/>
    <w:rsid w:val="00563DA3"/>
    <w:rsid w:val="00563F53"/>
    <w:rsid w:val="0056430D"/>
    <w:rsid w:val="00564693"/>
    <w:rsid w:val="005648B6"/>
    <w:rsid w:val="00564D4F"/>
    <w:rsid w:val="00565483"/>
    <w:rsid w:val="00565890"/>
    <w:rsid w:val="005661F1"/>
    <w:rsid w:val="0056628A"/>
    <w:rsid w:val="005663D0"/>
    <w:rsid w:val="00566934"/>
    <w:rsid w:val="00566BE4"/>
    <w:rsid w:val="00566C09"/>
    <w:rsid w:val="00566DC9"/>
    <w:rsid w:val="00566F62"/>
    <w:rsid w:val="005673A4"/>
    <w:rsid w:val="00570871"/>
    <w:rsid w:val="00570DE5"/>
    <w:rsid w:val="0057127C"/>
    <w:rsid w:val="00571327"/>
    <w:rsid w:val="0057177F"/>
    <w:rsid w:val="005719EB"/>
    <w:rsid w:val="00571E7B"/>
    <w:rsid w:val="0057243B"/>
    <w:rsid w:val="005724B7"/>
    <w:rsid w:val="00572775"/>
    <w:rsid w:val="00574259"/>
    <w:rsid w:val="0057447E"/>
    <w:rsid w:val="005747DB"/>
    <w:rsid w:val="005749F6"/>
    <w:rsid w:val="00574F5E"/>
    <w:rsid w:val="005755B3"/>
    <w:rsid w:val="005757AF"/>
    <w:rsid w:val="00575C7B"/>
    <w:rsid w:val="005760C1"/>
    <w:rsid w:val="00576975"/>
    <w:rsid w:val="00576DD6"/>
    <w:rsid w:val="00576FEC"/>
    <w:rsid w:val="0057721C"/>
    <w:rsid w:val="005773F3"/>
    <w:rsid w:val="0057764B"/>
    <w:rsid w:val="005777A4"/>
    <w:rsid w:val="00577901"/>
    <w:rsid w:val="00577A87"/>
    <w:rsid w:val="00577C20"/>
    <w:rsid w:val="00577EB4"/>
    <w:rsid w:val="0058006E"/>
    <w:rsid w:val="00580442"/>
    <w:rsid w:val="005806A1"/>
    <w:rsid w:val="00581780"/>
    <w:rsid w:val="00581D3B"/>
    <w:rsid w:val="0058296C"/>
    <w:rsid w:val="00582C5D"/>
    <w:rsid w:val="00582E1A"/>
    <w:rsid w:val="00582E20"/>
    <w:rsid w:val="00583144"/>
    <w:rsid w:val="00583799"/>
    <w:rsid w:val="00584079"/>
    <w:rsid w:val="00585484"/>
    <w:rsid w:val="00585492"/>
    <w:rsid w:val="00585634"/>
    <w:rsid w:val="00585A6E"/>
    <w:rsid w:val="00585B4C"/>
    <w:rsid w:val="0058651E"/>
    <w:rsid w:val="00586A11"/>
    <w:rsid w:val="00586A55"/>
    <w:rsid w:val="005870E9"/>
    <w:rsid w:val="0058719A"/>
    <w:rsid w:val="00587C55"/>
    <w:rsid w:val="00590619"/>
    <w:rsid w:val="0059082F"/>
    <w:rsid w:val="00590F87"/>
    <w:rsid w:val="00590FCF"/>
    <w:rsid w:val="00591953"/>
    <w:rsid w:val="00591B6F"/>
    <w:rsid w:val="00591BCD"/>
    <w:rsid w:val="00591D14"/>
    <w:rsid w:val="0059239E"/>
    <w:rsid w:val="00592407"/>
    <w:rsid w:val="005927E8"/>
    <w:rsid w:val="00592FE2"/>
    <w:rsid w:val="00593342"/>
    <w:rsid w:val="00593A5A"/>
    <w:rsid w:val="00593DA2"/>
    <w:rsid w:val="005943DE"/>
    <w:rsid w:val="005960B4"/>
    <w:rsid w:val="0059657B"/>
    <w:rsid w:val="0059674F"/>
    <w:rsid w:val="00597073"/>
    <w:rsid w:val="00597DF3"/>
    <w:rsid w:val="005A04BD"/>
    <w:rsid w:val="005A0773"/>
    <w:rsid w:val="005A0EAA"/>
    <w:rsid w:val="005A0F43"/>
    <w:rsid w:val="005A1099"/>
    <w:rsid w:val="005A1804"/>
    <w:rsid w:val="005A1B20"/>
    <w:rsid w:val="005A2025"/>
    <w:rsid w:val="005A25A0"/>
    <w:rsid w:val="005A26C3"/>
    <w:rsid w:val="005A2D7F"/>
    <w:rsid w:val="005A305B"/>
    <w:rsid w:val="005A317E"/>
    <w:rsid w:val="005A344D"/>
    <w:rsid w:val="005A354F"/>
    <w:rsid w:val="005A364D"/>
    <w:rsid w:val="005A40A5"/>
    <w:rsid w:val="005A477B"/>
    <w:rsid w:val="005A47F4"/>
    <w:rsid w:val="005A4836"/>
    <w:rsid w:val="005A4D3C"/>
    <w:rsid w:val="005A4D42"/>
    <w:rsid w:val="005A5B1A"/>
    <w:rsid w:val="005A6105"/>
    <w:rsid w:val="005A61C6"/>
    <w:rsid w:val="005A78D6"/>
    <w:rsid w:val="005B0976"/>
    <w:rsid w:val="005B0ADD"/>
    <w:rsid w:val="005B1024"/>
    <w:rsid w:val="005B13E5"/>
    <w:rsid w:val="005B1A6F"/>
    <w:rsid w:val="005B1B15"/>
    <w:rsid w:val="005B1B33"/>
    <w:rsid w:val="005B1ED6"/>
    <w:rsid w:val="005B2770"/>
    <w:rsid w:val="005B360C"/>
    <w:rsid w:val="005B3B5B"/>
    <w:rsid w:val="005B3E44"/>
    <w:rsid w:val="005B3EA6"/>
    <w:rsid w:val="005B3F45"/>
    <w:rsid w:val="005B4406"/>
    <w:rsid w:val="005B4411"/>
    <w:rsid w:val="005B478C"/>
    <w:rsid w:val="005B505C"/>
    <w:rsid w:val="005B578C"/>
    <w:rsid w:val="005B57E8"/>
    <w:rsid w:val="005B5D79"/>
    <w:rsid w:val="005B6151"/>
    <w:rsid w:val="005B640A"/>
    <w:rsid w:val="005B6722"/>
    <w:rsid w:val="005B6DFA"/>
    <w:rsid w:val="005B6F55"/>
    <w:rsid w:val="005B70B6"/>
    <w:rsid w:val="005B70C9"/>
    <w:rsid w:val="005B72D5"/>
    <w:rsid w:val="005B7BB4"/>
    <w:rsid w:val="005B7CF8"/>
    <w:rsid w:val="005B7F1B"/>
    <w:rsid w:val="005B7F55"/>
    <w:rsid w:val="005C03F4"/>
    <w:rsid w:val="005C12F2"/>
    <w:rsid w:val="005C1E1F"/>
    <w:rsid w:val="005C2101"/>
    <w:rsid w:val="005C2123"/>
    <w:rsid w:val="005C2354"/>
    <w:rsid w:val="005C2950"/>
    <w:rsid w:val="005C2C27"/>
    <w:rsid w:val="005C2C50"/>
    <w:rsid w:val="005C2CC6"/>
    <w:rsid w:val="005C326B"/>
    <w:rsid w:val="005C336C"/>
    <w:rsid w:val="005C33A2"/>
    <w:rsid w:val="005C3696"/>
    <w:rsid w:val="005C38C0"/>
    <w:rsid w:val="005C3C85"/>
    <w:rsid w:val="005C4021"/>
    <w:rsid w:val="005C4205"/>
    <w:rsid w:val="005C439A"/>
    <w:rsid w:val="005C4B35"/>
    <w:rsid w:val="005C4B87"/>
    <w:rsid w:val="005C4DF4"/>
    <w:rsid w:val="005C4E0D"/>
    <w:rsid w:val="005C4F4C"/>
    <w:rsid w:val="005C5613"/>
    <w:rsid w:val="005C5DEB"/>
    <w:rsid w:val="005C5E41"/>
    <w:rsid w:val="005C60AC"/>
    <w:rsid w:val="005C61F0"/>
    <w:rsid w:val="005C675D"/>
    <w:rsid w:val="005C683E"/>
    <w:rsid w:val="005C6A78"/>
    <w:rsid w:val="005C7404"/>
    <w:rsid w:val="005C79DB"/>
    <w:rsid w:val="005C7FC9"/>
    <w:rsid w:val="005C7FF2"/>
    <w:rsid w:val="005D0826"/>
    <w:rsid w:val="005D082F"/>
    <w:rsid w:val="005D1724"/>
    <w:rsid w:val="005D17A1"/>
    <w:rsid w:val="005D18FF"/>
    <w:rsid w:val="005D1938"/>
    <w:rsid w:val="005D3433"/>
    <w:rsid w:val="005D3751"/>
    <w:rsid w:val="005D3E41"/>
    <w:rsid w:val="005D3E6D"/>
    <w:rsid w:val="005D4294"/>
    <w:rsid w:val="005D4599"/>
    <w:rsid w:val="005D4C01"/>
    <w:rsid w:val="005D4C20"/>
    <w:rsid w:val="005D4FBD"/>
    <w:rsid w:val="005D5320"/>
    <w:rsid w:val="005D54CA"/>
    <w:rsid w:val="005D552C"/>
    <w:rsid w:val="005D5F51"/>
    <w:rsid w:val="005D616E"/>
    <w:rsid w:val="005D6987"/>
    <w:rsid w:val="005D6BC7"/>
    <w:rsid w:val="005D70C1"/>
    <w:rsid w:val="005D7182"/>
    <w:rsid w:val="005D7210"/>
    <w:rsid w:val="005D78D2"/>
    <w:rsid w:val="005D7AC5"/>
    <w:rsid w:val="005E0831"/>
    <w:rsid w:val="005E0CC0"/>
    <w:rsid w:val="005E0E21"/>
    <w:rsid w:val="005E130E"/>
    <w:rsid w:val="005E1535"/>
    <w:rsid w:val="005E15CF"/>
    <w:rsid w:val="005E1727"/>
    <w:rsid w:val="005E1B51"/>
    <w:rsid w:val="005E1D53"/>
    <w:rsid w:val="005E25DD"/>
    <w:rsid w:val="005E288A"/>
    <w:rsid w:val="005E28E5"/>
    <w:rsid w:val="005E2F21"/>
    <w:rsid w:val="005E3163"/>
    <w:rsid w:val="005E3386"/>
    <w:rsid w:val="005E3E0A"/>
    <w:rsid w:val="005E4319"/>
    <w:rsid w:val="005E4575"/>
    <w:rsid w:val="005E45B3"/>
    <w:rsid w:val="005E4613"/>
    <w:rsid w:val="005E4A9C"/>
    <w:rsid w:val="005E4BC0"/>
    <w:rsid w:val="005E4D9E"/>
    <w:rsid w:val="005E4FD7"/>
    <w:rsid w:val="005E5629"/>
    <w:rsid w:val="005E59B1"/>
    <w:rsid w:val="005E5DBC"/>
    <w:rsid w:val="005E63CE"/>
    <w:rsid w:val="005E67A2"/>
    <w:rsid w:val="005E6E2D"/>
    <w:rsid w:val="005E6EFE"/>
    <w:rsid w:val="005E700A"/>
    <w:rsid w:val="005E7681"/>
    <w:rsid w:val="005E7A7D"/>
    <w:rsid w:val="005F08C7"/>
    <w:rsid w:val="005F0ACD"/>
    <w:rsid w:val="005F0E42"/>
    <w:rsid w:val="005F1AD1"/>
    <w:rsid w:val="005F1DD6"/>
    <w:rsid w:val="005F2AE3"/>
    <w:rsid w:val="005F2D63"/>
    <w:rsid w:val="005F2E8B"/>
    <w:rsid w:val="005F2F36"/>
    <w:rsid w:val="005F323B"/>
    <w:rsid w:val="005F37F0"/>
    <w:rsid w:val="005F3891"/>
    <w:rsid w:val="005F454B"/>
    <w:rsid w:val="005F49DD"/>
    <w:rsid w:val="005F4B5E"/>
    <w:rsid w:val="005F4C01"/>
    <w:rsid w:val="005F5354"/>
    <w:rsid w:val="005F5523"/>
    <w:rsid w:val="005F56C3"/>
    <w:rsid w:val="005F578B"/>
    <w:rsid w:val="005F57C0"/>
    <w:rsid w:val="005F587F"/>
    <w:rsid w:val="005F5A82"/>
    <w:rsid w:val="005F5DA2"/>
    <w:rsid w:val="005F5F37"/>
    <w:rsid w:val="005F626A"/>
    <w:rsid w:val="005F660F"/>
    <w:rsid w:val="005F6945"/>
    <w:rsid w:val="005F69E2"/>
    <w:rsid w:val="005F71E9"/>
    <w:rsid w:val="005F7235"/>
    <w:rsid w:val="005F7CBD"/>
    <w:rsid w:val="005F7E58"/>
    <w:rsid w:val="006004B4"/>
    <w:rsid w:val="006005BE"/>
    <w:rsid w:val="006007C8"/>
    <w:rsid w:val="00600EEE"/>
    <w:rsid w:val="00601674"/>
    <w:rsid w:val="0060191F"/>
    <w:rsid w:val="00601C45"/>
    <w:rsid w:val="00602108"/>
    <w:rsid w:val="0060244A"/>
    <w:rsid w:val="00602CAE"/>
    <w:rsid w:val="00602FAD"/>
    <w:rsid w:val="00603C39"/>
    <w:rsid w:val="00604438"/>
    <w:rsid w:val="00604DA6"/>
    <w:rsid w:val="0060507F"/>
    <w:rsid w:val="0060553F"/>
    <w:rsid w:val="00605782"/>
    <w:rsid w:val="006057AE"/>
    <w:rsid w:val="0060616A"/>
    <w:rsid w:val="00606771"/>
    <w:rsid w:val="00606CEA"/>
    <w:rsid w:val="00606E7C"/>
    <w:rsid w:val="00607184"/>
    <w:rsid w:val="0060745E"/>
    <w:rsid w:val="006076BA"/>
    <w:rsid w:val="0060773B"/>
    <w:rsid w:val="00607741"/>
    <w:rsid w:val="00610726"/>
    <w:rsid w:val="00611176"/>
    <w:rsid w:val="00611424"/>
    <w:rsid w:val="00611C3A"/>
    <w:rsid w:val="00611D65"/>
    <w:rsid w:val="00612120"/>
    <w:rsid w:val="00612621"/>
    <w:rsid w:val="00612889"/>
    <w:rsid w:val="00612BD6"/>
    <w:rsid w:val="00612CE7"/>
    <w:rsid w:val="00613061"/>
    <w:rsid w:val="006130C6"/>
    <w:rsid w:val="006136B4"/>
    <w:rsid w:val="00613C05"/>
    <w:rsid w:val="006142AD"/>
    <w:rsid w:val="0061476E"/>
    <w:rsid w:val="006159E5"/>
    <w:rsid w:val="00615ACC"/>
    <w:rsid w:val="00615D09"/>
    <w:rsid w:val="00615F68"/>
    <w:rsid w:val="006164CE"/>
    <w:rsid w:val="00616579"/>
    <w:rsid w:val="006169D3"/>
    <w:rsid w:val="00616AD9"/>
    <w:rsid w:val="00616E9D"/>
    <w:rsid w:val="00616ECF"/>
    <w:rsid w:val="006170B4"/>
    <w:rsid w:val="006172A1"/>
    <w:rsid w:val="00617C57"/>
    <w:rsid w:val="00617F89"/>
    <w:rsid w:val="00620085"/>
    <w:rsid w:val="00620260"/>
    <w:rsid w:val="0062036B"/>
    <w:rsid w:val="0062052B"/>
    <w:rsid w:val="006205A3"/>
    <w:rsid w:val="00620D51"/>
    <w:rsid w:val="00620E0F"/>
    <w:rsid w:val="00621469"/>
    <w:rsid w:val="00621CA6"/>
    <w:rsid w:val="006226B2"/>
    <w:rsid w:val="0062285C"/>
    <w:rsid w:val="00622DF3"/>
    <w:rsid w:val="0062323F"/>
    <w:rsid w:val="00623281"/>
    <w:rsid w:val="00623537"/>
    <w:rsid w:val="00623621"/>
    <w:rsid w:val="0062407C"/>
    <w:rsid w:val="006240BF"/>
    <w:rsid w:val="00624438"/>
    <w:rsid w:val="00624449"/>
    <w:rsid w:val="0062456F"/>
    <w:rsid w:val="00624913"/>
    <w:rsid w:val="00624CD5"/>
    <w:rsid w:val="00624EE1"/>
    <w:rsid w:val="00626413"/>
    <w:rsid w:val="00626446"/>
    <w:rsid w:val="006268E0"/>
    <w:rsid w:val="006273E0"/>
    <w:rsid w:val="00627829"/>
    <w:rsid w:val="00627936"/>
    <w:rsid w:val="00630BC9"/>
    <w:rsid w:val="0063124E"/>
    <w:rsid w:val="00631750"/>
    <w:rsid w:val="00631858"/>
    <w:rsid w:val="00632066"/>
    <w:rsid w:val="006323E8"/>
    <w:rsid w:val="00632445"/>
    <w:rsid w:val="006324C9"/>
    <w:rsid w:val="0063328B"/>
    <w:rsid w:val="00633538"/>
    <w:rsid w:val="0063395F"/>
    <w:rsid w:val="00633BC8"/>
    <w:rsid w:val="00633CF0"/>
    <w:rsid w:val="0063409F"/>
    <w:rsid w:val="00634256"/>
    <w:rsid w:val="0063487B"/>
    <w:rsid w:val="00634BB6"/>
    <w:rsid w:val="00634C19"/>
    <w:rsid w:val="00634E41"/>
    <w:rsid w:val="00635711"/>
    <w:rsid w:val="00635AC0"/>
    <w:rsid w:val="00636291"/>
    <w:rsid w:val="00636600"/>
    <w:rsid w:val="00636A84"/>
    <w:rsid w:val="0063705B"/>
    <w:rsid w:val="006376E5"/>
    <w:rsid w:val="00640297"/>
    <w:rsid w:val="006403A7"/>
    <w:rsid w:val="0064044A"/>
    <w:rsid w:val="00640A36"/>
    <w:rsid w:val="00640B47"/>
    <w:rsid w:val="006415C2"/>
    <w:rsid w:val="006418FE"/>
    <w:rsid w:val="0064192F"/>
    <w:rsid w:val="00641C6E"/>
    <w:rsid w:val="00641E59"/>
    <w:rsid w:val="00641EDA"/>
    <w:rsid w:val="006423E1"/>
    <w:rsid w:val="00642404"/>
    <w:rsid w:val="00642D91"/>
    <w:rsid w:val="006433D7"/>
    <w:rsid w:val="006436D1"/>
    <w:rsid w:val="006437F8"/>
    <w:rsid w:val="00643CB6"/>
    <w:rsid w:val="00643FCD"/>
    <w:rsid w:val="006444FF"/>
    <w:rsid w:val="00644F95"/>
    <w:rsid w:val="006454D4"/>
    <w:rsid w:val="00645934"/>
    <w:rsid w:val="006459A0"/>
    <w:rsid w:val="00645EC2"/>
    <w:rsid w:val="00646012"/>
    <w:rsid w:val="00646A8A"/>
    <w:rsid w:val="00646B73"/>
    <w:rsid w:val="00646CFA"/>
    <w:rsid w:val="006474D2"/>
    <w:rsid w:val="00647610"/>
    <w:rsid w:val="006504C5"/>
    <w:rsid w:val="006507C0"/>
    <w:rsid w:val="00650D20"/>
    <w:rsid w:val="00651015"/>
    <w:rsid w:val="00651701"/>
    <w:rsid w:val="00651FF5"/>
    <w:rsid w:val="0065215A"/>
    <w:rsid w:val="00652600"/>
    <w:rsid w:val="006533E5"/>
    <w:rsid w:val="00653426"/>
    <w:rsid w:val="00653719"/>
    <w:rsid w:val="00653D55"/>
    <w:rsid w:val="00653F57"/>
    <w:rsid w:val="00654091"/>
    <w:rsid w:val="006541B9"/>
    <w:rsid w:val="0065438F"/>
    <w:rsid w:val="0065472F"/>
    <w:rsid w:val="00654D13"/>
    <w:rsid w:val="00654EA7"/>
    <w:rsid w:val="00655029"/>
    <w:rsid w:val="00655587"/>
    <w:rsid w:val="0065577A"/>
    <w:rsid w:val="00655BBD"/>
    <w:rsid w:val="00656888"/>
    <w:rsid w:val="00656C4E"/>
    <w:rsid w:val="00656D36"/>
    <w:rsid w:val="00657046"/>
    <w:rsid w:val="00657C02"/>
    <w:rsid w:val="00657E7B"/>
    <w:rsid w:val="006600A2"/>
    <w:rsid w:val="00660ADA"/>
    <w:rsid w:val="00661382"/>
    <w:rsid w:val="00661BD2"/>
    <w:rsid w:val="00661CC0"/>
    <w:rsid w:val="00661F9D"/>
    <w:rsid w:val="006629A4"/>
    <w:rsid w:val="006629C3"/>
    <w:rsid w:val="00662A56"/>
    <w:rsid w:val="00662D91"/>
    <w:rsid w:val="00662F96"/>
    <w:rsid w:val="006632D4"/>
    <w:rsid w:val="00663D41"/>
    <w:rsid w:val="006645F1"/>
    <w:rsid w:val="006651A1"/>
    <w:rsid w:val="00665201"/>
    <w:rsid w:val="006656D9"/>
    <w:rsid w:val="006659B1"/>
    <w:rsid w:val="00665AED"/>
    <w:rsid w:val="00667461"/>
    <w:rsid w:val="006674D7"/>
    <w:rsid w:val="00667628"/>
    <w:rsid w:val="006678F2"/>
    <w:rsid w:val="00667F2E"/>
    <w:rsid w:val="006704FD"/>
    <w:rsid w:val="006707B5"/>
    <w:rsid w:val="0067089B"/>
    <w:rsid w:val="00670906"/>
    <w:rsid w:val="0067106F"/>
    <w:rsid w:val="006717AE"/>
    <w:rsid w:val="006719FC"/>
    <w:rsid w:val="00671C0F"/>
    <w:rsid w:val="006729B4"/>
    <w:rsid w:val="006731F6"/>
    <w:rsid w:val="0067326F"/>
    <w:rsid w:val="006737F0"/>
    <w:rsid w:val="00673AD0"/>
    <w:rsid w:val="006740BC"/>
    <w:rsid w:val="006745B1"/>
    <w:rsid w:val="006745FD"/>
    <w:rsid w:val="0067468B"/>
    <w:rsid w:val="00674A23"/>
    <w:rsid w:val="00674CAE"/>
    <w:rsid w:val="00674F98"/>
    <w:rsid w:val="00674FF9"/>
    <w:rsid w:val="006755F9"/>
    <w:rsid w:val="00675802"/>
    <w:rsid w:val="006758C1"/>
    <w:rsid w:val="00675DD1"/>
    <w:rsid w:val="00676191"/>
    <w:rsid w:val="0067683B"/>
    <w:rsid w:val="006771A3"/>
    <w:rsid w:val="0067730D"/>
    <w:rsid w:val="00677842"/>
    <w:rsid w:val="00677854"/>
    <w:rsid w:val="00680E6C"/>
    <w:rsid w:val="006812C4"/>
    <w:rsid w:val="0068158E"/>
    <w:rsid w:val="006818FE"/>
    <w:rsid w:val="0068213D"/>
    <w:rsid w:val="006821C1"/>
    <w:rsid w:val="00682D3A"/>
    <w:rsid w:val="00683D39"/>
    <w:rsid w:val="006848CC"/>
    <w:rsid w:val="00684AD3"/>
    <w:rsid w:val="00684C8A"/>
    <w:rsid w:val="00684F07"/>
    <w:rsid w:val="00684F8E"/>
    <w:rsid w:val="006850F0"/>
    <w:rsid w:val="00685883"/>
    <w:rsid w:val="00685EBC"/>
    <w:rsid w:val="00686192"/>
    <w:rsid w:val="00686513"/>
    <w:rsid w:val="00686528"/>
    <w:rsid w:val="00686739"/>
    <w:rsid w:val="00686C15"/>
    <w:rsid w:val="00687101"/>
    <w:rsid w:val="00687182"/>
    <w:rsid w:val="006875E3"/>
    <w:rsid w:val="0068765F"/>
    <w:rsid w:val="006876DB"/>
    <w:rsid w:val="00687A45"/>
    <w:rsid w:val="00687C33"/>
    <w:rsid w:val="00687D2C"/>
    <w:rsid w:val="00687DAE"/>
    <w:rsid w:val="0069040D"/>
    <w:rsid w:val="00690552"/>
    <w:rsid w:val="006907B6"/>
    <w:rsid w:val="006908D0"/>
    <w:rsid w:val="00690ABB"/>
    <w:rsid w:val="00691094"/>
    <w:rsid w:val="0069110A"/>
    <w:rsid w:val="00692014"/>
    <w:rsid w:val="00692231"/>
    <w:rsid w:val="0069247F"/>
    <w:rsid w:val="006928B0"/>
    <w:rsid w:val="006928B4"/>
    <w:rsid w:val="00692DF4"/>
    <w:rsid w:val="00692E0B"/>
    <w:rsid w:val="00693516"/>
    <w:rsid w:val="00693A6D"/>
    <w:rsid w:val="006942DE"/>
    <w:rsid w:val="00694562"/>
    <w:rsid w:val="00694655"/>
    <w:rsid w:val="006952A8"/>
    <w:rsid w:val="006958BC"/>
    <w:rsid w:val="006958F9"/>
    <w:rsid w:val="00695A37"/>
    <w:rsid w:val="00695DAE"/>
    <w:rsid w:val="00696420"/>
    <w:rsid w:val="00696A75"/>
    <w:rsid w:val="006972EB"/>
    <w:rsid w:val="006979F4"/>
    <w:rsid w:val="00697FE7"/>
    <w:rsid w:val="006A07A3"/>
    <w:rsid w:val="006A0856"/>
    <w:rsid w:val="006A0964"/>
    <w:rsid w:val="006A0BE7"/>
    <w:rsid w:val="006A0BFA"/>
    <w:rsid w:val="006A0C12"/>
    <w:rsid w:val="006A0DA6"/>
    <w:rsid w:val="006A1FAD"/>
    <w:rsid w:val="006A1FC3"/>
    <w:rsid w:val="006A22C8"/>
    <w:rsid w:val="006A2753"/>
    <w:rsid w:val="006A3054"/>
    <w:rsid w:val="006A33A9"/>
    <w:rsid w:val="006A3C1C"/>
    <w:rsid w:val="006A511E"/>
    <w:rsid w:val="006A5C56"/>
    <w:rsid w:val="006A61A2"/>
    <w:rsid w:val="006A62BE"/>
    <w:rsid w:val="006A6C27"/>
    <w:rsid w:val="006A6C43"/>
    <w:rsid w:val="006A753F"/>
    <w:rsid w:val="006A75C8"/>
    <w:rsid w:val="006A7926"/>
    <w:rsid w:val="006A7A2F"/>
    <w:rsid w:val="006A7E34"/>
    <w:rsid w:val="006A7F20"/>
    <w:rsid w:val="006B0316"/>
    <w:rsid w:val="006B0AC5"/>
    <w:rsid w:val="006B0D8D"/>
    <w:rsid w:val="006B0E97"/>
    <w:rsid w:val="006B1444"/>
    <w:rsid w:val="006B18E8"/>
    <w:rsid w:val="006B1D89"/>
    <w:rsid w:val="006B1FF9"/>
    <w:rsid w:val="006B209F"/>
    <w:rsid w:val="006B2F1D"/>
    <w:rsid w:val="006B3B0D"/>
    <w:rsid w:val="006B4078"/>
    <w:rsid w:val="006B408E"/>
    <w:rsid w:val="006B4664"/>
    <w:rsid w:val="006B4F40"/>
    <w:rsid w:val="006B50F3"/>
    <w:rsid w:val="006B5148"/>
    <w:rsid w:val="006B52FB"/>
    <w:rsid w:val="006B56E8"/>
    <w:rsid w:val="006B5717"/>
    <w:rsid w:val="006B5A97"/>
    <w:rsid w:val="006B5FE1"/>
    <w:rsid w:val="006B71ED"/>
    <w:rsid w:val="006B75D4"/>
    <w:rsid w:val="006B7A32"/>
    <w:rsid w:val="006B7B63"/>
    <w:rsid w:val="006B7E4C"/>
    <w:rsid w:val="006B7FEF"/>
    <w:rsid w:val="006C0063"/>
    <w:rsid w:val="006C03C7"/>
    <w:rsid w:val="006C0513"/>
    <w:rsid w:val="006C05EF"/>
    <w:rsid w:val="006C0A33"/>
    <w:rsid w:val="006C121E"/>
    <w:rsid w:val="006C1CA6"/>
    <w:rsid w:val="006C1ED7"/>
    <w:rsid w:val="006C1F00"/>
    <w:rsid w:val="006C238B"/>
    <w:rsid w:val="006C29E5"/>
    <w:rsid w:val="006C2A45"/>
    <w:rsid w:val="006C2D96"/>
    <w:rsid w:val="006C2E7A"/>
    <w:rsid w:val="006C3545"/>
    <w:rsid w:val="006C3EF1"/>
    <w:rsid w:val="006C4521"/>
    <w:rsid w:val="006C46E0"/>
    <w:rsid w:val="006C4B7B"/>
    <w:rsid w:val="006C4F1A"/>
    <w:rsid w:val="006C5840"/>
    <w:rsid w:val="006C5D23"/>
    <w:rsid w:val="006C5E40"/>
    <w:rsid w:val="006C6212"/>
    <w:rsid w:val="006C6238"/>
    <w:rsid w:val="006C66B3"/>
    <w:rsid w:val="006C6DDA"/>
    <w:rsid w:val="006C70F6"/>
    <w:rsid w:val="006C77DE"/>
    <w:rsid w:val="006C7A77"/>
    <w:rsid w:val="006C7A8F"/>
    <w:rsid w:val="006C7AB2"/>
    <w:rsid w:val="006C7B9A"/>
    <w:rsid w:val="006D008A"/>
    <w:rsid w:val="006D030B"/>
    <w:rsid w:val="006D05DD"/>
    <w:rsid w:val="006D0BE5"/>
    <w:rsid w:val="006D0C62"/>
    <w:rsid w:val="006D0D8F"/>
    <w:rsid w:val="006D1F02"/>
    <w:rsid w:val="006D24DD"/>
    <w:rsid w:val="006D24EA"/>
    <w:rsid w:val="006D2884"/>
    <w:rsid w:val="006D2975"/>
    <w:rsid w:val="006D3090"/>
    <w:rsid w:val="006D30FB"/>
    <w:rsid w:val="006D330F"/>
    <w:rsid w:val="006D34F0"/>
    <w:rsid w:val="006D36E7"/>
    <w:rsid w:val="006D38E3"/>
    <w:rsid w:val="006D4666"/>
    <w:rsid w:val="006D4732"/>
    <w:rsid w:val="006D4B5E"/>
    <w:rsid w:val="006D540C"/>
    <w:rsid w:val="006D54FA"/>
    <w:rsid w:val="006D5E09"/>
    <w:rsid w:val="006D6148"/>
    <w:rsid w:val="006D6227"/>
    <w:rsid w:val="006D6345"/>
    <w:rsid w:val="006D6888"/>
    <w:rsid w:val="006D6DDF"/>
    <w:rsid w:val="006D7A66"/>
    <w:rsid w:val="006E0331"/>
    <w:rsid w:val="006E046B"/>
    <w:rsid w:val="006E0470"/>
    <w:rsid w:val="006E0CE6"/>
    <w:rsid w:val="006E13ED"/>
    <w:rsid w:val="006E148C"/>
    <w:rsid w:val="006E14BA"/>
    <w:rsid w:val="006E1536"/>
    <w:rsid w:val="006E234D"/>
    <w:rsid w:val="006E2E5A"/>
    <w:rsid w:val="006E304B"/>
    <w:rsid w:val="006E37BD"/>
    <w:rsid w:val="006E39A5"/>
    <w:rsid w:val="006E60E3"/>
    <w:rsid w:val="006E6FF6"/>
    <w:rsid w:val="006E703F"/>
    <w:rsid w:val="006E70D7"/>
    <w:rsid w:val="006E7470"/>
    <w:rsid w:val="006E7C36"/>
    <w:rsid w:val="006F0322"/>
    <w:rsid w:val="006F03AA"/>
    <w:rsid w:val="006F0D93"/>
    <w:rsid w:val="006F0FA7"/>
    <w:rsid w:val="006F1220"/>
    <w:rsid w:val="006F1363"/>
    <w:rsid w:val="006F1507"/>
    <w:rsid w:val="006F205B"/>
    <w:rsid w:val="006F214C"/>
    <w:rsid w:val="006F2298"/>
    <w:rsid w:val="006F2C0B"/>
    <w:rsid w:val="006F2C28"/>
    <w:rsid w:val="006F2F0F"/>
    <w:rsid w:val="006F3C64"/>
    <w:rsid w:val="006F40E0"/>
    <w:rsid w:val="006F4827"/>
    <w:rsid w:val="006F4C39"/>
    <w:rsid w:val="006F4DE5"/>
    <w:rsid w:val="006F5A49"/>
    <w:rsid w:val="006F5E41"/>
    <w:rsid w:val="006F62CC"/>
    <w:rsid w:val="006F6658"/>
    <w:rsid w:val="006F7156"/>
    <w:rsid w:val="006F7762"/>
    <w:rsid w:val="006F7F39"/>
    <w:rsid w:val="00700410"/>
    <w:rsid w:val="00700B0C"/>
    <w:rsid w:val="00700FCF"/>
    <w:rsid w:val="007012D6"/>
    <w:rsid w:val="0070143F"/>
    <w:rsid w:val="0070151D"/>
    <w:rsid w:val="00701C05"/>
    <w:rsid w:val="007020FC"/>
    <w:rsid w:val="00702510"/>
    <w:rsid w:val="00702696"/>
    <w:rsid w:val="0070284E"/>
    <w:rsid w:val="00702F0D"/>
    <w:rsid w:val="007031F8"/>
    <w:rsid w:val="00703366"/>
    <w:rsid w:val="007033B4"/>
    <w:rsid w:val="00703481"/>
    <w:rsid w:val="007038E5"/>
    <w:rsid w:val="00703AB8"/>
    <w:rsid w:val="00704E93"/>
    <w:rsid w:val="0070544F"/>
    <w:rsid w:val="00705B62"/>
    <w:rsid w:val="00705B73"/>
    <w:rsid w:val="0070612E"/>
    <w:rsid w:val="007065E5"/>
    <w:rsid w:val="0070689F"/>
    <w:rsid w:val="007074E5"/>
    <w:rsid w:val="00707B42"/>
    <w:rsid w:val="0071019A"/>
    <w:rsid w:val="00710601"/>
    <w:rsid w:val="00710724"/>
    <w:rsid w:val="00711B20"/>
    <w:rsid w:val="00711D63"/>
    <w:rsid w:val="007121CB"/>
    <w:rsid w:val="0071220F"/>
    <w:rsid w:val="00712580"/>
    <w:rsid w:val="007126F7"/>
    <w:rsid w:val="007127A6"/>
    <w:rsid w:val="00712978"/>
    <w:rsid w:val="00712B55"/>
    <w:rsid w:val="00712F64"/>
    <w:rsid w:val="00712FAE"/>
    <w:rsid w:val="00713502"/>
    <w:rsid w:val="00713781"/>
    <w:rsid w:val="00713D66"/>
    <w:rsid w:val="00714213"/>
    <w:rsid w:val="00714266"/>
    <w:rsid w:val="00714FAA"/>
    <w:rsid w:val="0071525A"/>
    <w:rsid w:val="00715294"/>
    <w:rsid w:val="00715825"/>
    <w:rsid w:val="00715905"/>
    <w:rsid w:val="00715A0E"/>
    <w:rsid w:val="00715C31"/>
    <w:rsid w:val="00715D88"/>
    <w:rsid w:val="00716473"/>
    <w:rsid w:val="00716638"/>
    <w:rsid w:val="0071674A"/>
    <w:rsid w:val="00717091"/>
    <w:rsid w:val="00717A4E"/>
    <w:rsid w:val="00717B7A"/>
    <w:rsid w:val="00717EB4"/>
    <w:rsid w:val="0072008B"/>
    <w:rsid w:val="00721D06"/>
    <w:rsid w:val="00721ED7"/>
    <w:rsid w:val="007220D3"/>
    <w:rsid w:val="00722617"/>
    <w:rsid w:val="00722B8D"/>
    <w:rsid w:val="00722C94"/>
    <w:rsid w:val="0072335E"/>
    <w:rsid w:val="00723696"/>
    <w:rsid w:val="00723824"/>
    <w:rsid w:val="00723BDD"/>
    <w:rsid w:val="00723D21"/>
    <w:rsid w:val="007242E0"/>
    <w:rsid w:val="00724500"/>
    <w:rsid w:val="00724506"/>
    <w:rsid w:val="00724824"/>
    <w:rsid w:val="00724DDA"/>
    <w:rsid w:val="007251D4"/>
    <w:rsid w:val="007259DF"/>
    <w:rsid w:val="00725D1F"/>
    <w:rsid w:val="007260F0"/>
    <w:rsid w:val="007262DD"/>
    <w:rsid w:val="00726D11"/>
    <w:rsid w:val="00726E4D"/>
    <w:rsid w:val="00726ED0"/>
    <w:rsid w:val="00727A97"/>
    <w:rsid w:val="00727D82"/>
    <w:rsid w:val="00730691"/>
    <w:rsid w:val="007306A4"/>
    <w:rsid w:val="007308B3"/>
    <w:rsid w:val="00731410"/>
    <w:rsid w:val="00731675"/>
    <w:rsid w:val="00731701"/>
    <w:rsid w:val="00731E19"/>
    <w:rsid w:val="00731FE2"/>
    <w:rsid w:val="00732249"/>
    <w:rsid w:val="007324F0"/>
    <w:rsid w:val="00732810"/>
    <w:rsid w:val="00732CF8"/>
    <w:rsid w:val="0073327E"/>
    <w:rsid w:val="007334EF"/>
    <w:rsid w:val="007340F3"/>
    <w:rsid w:val="00734221"/>
    <w:rsid w:val="00734290"/>
    <w:rsid w:val="0073458C"/>
    <w:rsid w:val="007348FE"/>
    <w:rsid w:val="00734AFC"/>
    <w:rsid w:val="00735331"/>
    <w:rsid w:val="00735556"/>
    <w:rsid w:val="007357F0"/>
    <w:rsid w:val="00736094"/>
    <w:rsid w:val="00737050"/>
    <w:rsid w:val="00737511"/>
    <w:rsid w:val="00737578"/>
    <w:rsid w:val="00737E0E"/>
    <w:rsid w:val="0074006E"/>
    <w:rsid w:val="0074042B"/>
    <w:rsid w:val="00740B63"/>
    <w:rsid w:val="007410B9"/>
    <w:rsid w:val="007411A8"/>
    <w:rsid w:val="007413DB"/>
    <w:rsid w:val="00741542"/>
    <w:rsid w:val="0074168B"/>
    <w:rsid w:val="00741B78"/>
    <w:rsid w:val="00741DDF"/>
    <w:rsid w:val="007420B6"/>
    <w:rsid w:val="007421FF"/>
    <w:rsid w:val="0074252B"/>
    <w:rsid w:val="0074285C"/>
    <w:rsid w:val="007428D1"/>
    <w:rsid w:val="00742FFC"/>
    <w:rsid w:val="007435E4"/>
    <w:rsid w:val="00743CA5"/>
    <w:rsid w:val="00743CE8"/>
    <w:rsid w:val="00743FEE"/>
    <w:rsid w:val="0074413F"/>
    <w:rsid w:val="00744729"/>
    <w:rsid w:val="00744762"/>
    <w:rsid w:val="007452E1"/>
    <w:rsid w:val="0074552E"/>
    <w:rsid w:val="00745B3A"/>
    <w:rsid w:val="00745C37"/>
    <w:rsid w:val="00745C8B"/>
    <w:rsid w:val="00745FF7"/>
    <w:rsid w:val="00746819"/>
    <w:rsid w:val="00746923"/>
    <w:rsid w:val="00747295"/>
    <w:rsid w:val="00747BC3"/>
    <w:rsid w:val="00747C4A"/>
    <w:rsid w:val="007502FD"/>
    <w:rsid w:val="00750534"/>
    <w:rsid w:val="0075054C"/>
    <w:rsid w:val="007508B7"/>
    <w:rsid w:val="00750D09"/>
    <w:rsid w:val="00750F77"/>
    <w:rsid w:val="007512FB"/>
    <w:rsid w:val="00751654"/>
    <w:rsid w:val="00751E1C"/>
    <w:rsid w:val="007527A8"/>
    <w:rsid w:val="00752B77"/>
    <w:rsid w:val="00752C69"/>
    <w:rsid w:val="00752F5C"/>
    <w:rsid w:val="00752FC1"/>
    <w:rsid w:val="00752FFC"/>
    <w:rsid w:val="007531D5"/>
    <w:rsid w:val="007532BB"/>
    <w:rsid w:val="0075333A"/>
    <w:rsid w:val="007533FA"/>
    <w:rsid w:val="00753615"/>
    <w:rsid w:val="00753E86"/>
    <w:rsid w:val="0075481B"/>
    <w:rsid w:val="00754DDA"/>
    <w:rsid w:val="007554E6"/>
    <w:rsid w:val="00755DA2"/>
    <w:rsid w:val="007562DB"/>
    <w:rsid w:val="007563AA"/>
    <w:rsid w:val="007567CB"/>
    <w:rsid w:val="00756A30"/>
    <w:rsid w:val="0075718A"/>
    <w:rsid w:val="00757DC0"/>
    <w:rsid w:val="00760021"/>
    <w:rsid w:val="007600A0"/>
    <w:rsid w:val="0076050E"/>
    <w:rsid w:val="00760C7C"/>
    <w:rsid w:val="0076162E"/>
    <w:rsid w:val="0076185B"/>
    <w:rsid w:val="007620E0"/>
    <w:rsid w:val="007621D1"/>
    <w:rsid w:val="007629E0"/>
    <w:rsid w:val="00762B6A"/>
    <w:rsid w:val="00762C73"/>
    <w:rsid w:val="00763862"/>
    <w:rsid w:val="007638D5"/>
    <w:rsid w:val="007640E5"/>
    <w:rsid w:val="00764318"/>
    <w:rsid w:val="00764957"/>
    <w:rsid w:val="00764CDC"/>
    <w:rsid w:val="0076530F"/>
    <w:rsid w:val="00765F2E"/>
    <w:rsid w:val="007662B8"/>
    <w:rsid w:val="00766778"/>
    <w:rsid w:val="00767A60"/>
    <w:rsid w:val="00767AE0"/>
    <w:rsid w:val="00767FB7"/>
    <w:rsid w:val="0077013A"/>
    <w:rsid w:val="00770AA9"/>
    <w:rsid w:val="0077135D"/>
    <w:rsid w:val="00771539"/>
    <w:rsid w:val="007718E4"/>
    <w:rsid w:val="0077198E"/>
    <w:rsid w:val="00771D45"/>
    <w:rsid w:val="00772B6E"/>
    <w:rsid w:val="00772CE8"/>
    <w:rsid w:val="00773295"/>
    <w:rsid w:val="00773EB4"/>
    <w:rsid w:val="0077434B"/>
    <w:rsid w:val="00774CFD"/>
    <w:rsid w:val="007752FB"/>
    <w:rsid w:val="0077544C"/>
    <w:rsid w:val="007754D1"/>
    <w:rsid w:val="0077579E"/>
    <w:rsid w:val="007758C7"/>
    <w:rsid w:val="00775AAC"/>
    <w:rsid w:val="00775AB7"/>
    <w:rsid w:val="00775B96"/>
    <w:rsid w:val="007762F4"/>
    <w:rsid w:val="0077696C"/>
    <w:rsid w:val="007777CF"/>
    <w:rsid w:val="00777929"/>
    <w:rsid w:val="00777EE2"/>
    <w:rsid w:val="00777F00"/>
    <w:rsid w:val="00780041"/>
    <w:rsid w:val="0078004A"/>
    <w:rsid w:val="007800A8"/>
    <w:rsid w:val="00780582"/>
    <w:rsid w:val="0078093E"/>
    <w:rsid w:val="00780BD3"/>
    <w:rsid w:val="00781668"/>
    <w:rsid w:val="00781C46"/>
    <w:rsid w:val="00781E39"/>
    <w:rsid w:val="00781E8D"/>
    <w:rsid w:val="00781F69"/>
    <w:rsid w:val="00782353"/>
    <w:rsid w:val="00782FF5"/>
    <w:rsid w:val="007831C6"/>
    <w:rsid w:val="00783306"/>
    <w:rsid w:val="00783482"/>
    <w:rsid w:val="007836BD"/>
    <w:rsid w:val="0078435D"/>
    <w:rsid w:val="007846F8"/>
    <w:rsid w:val="0078490F"/>
    <w:rsid w:val="00784D6E"/>
    <w:rsid w:val="00784EC2"/>
    <w:rsid w:val="007854DF"/>
    <w:rsid w:val="007854E5"/>
    <w:rsid w:val="0078596F"/>
    <w:rsid w:val="00785C9C"/>
    <w:rsid w:val="007863C8"/>
    <w:rsid w:val="00786571"/>
    <w:rsid w:val="00786840"/>
    <w:rsid w:val="00786AAC"/>
    <w:rsid w:val="00786CAE"/>
    <w:rsid w:val="00786DBC"/>
    <w:rsid w:val="00787083"/>
    <w:rsid w:val="00787254"/>
    <w:rsid w:val="007876CA"/>
    <w:rsid w:val="00787D07"/>
    <w:rsid w:val="00790721"/>
    <w:rsid w:val="00790C4A"/>
    <w:rsid w:val="00790ED3"/>
    <w:rsid w:val="00791015"/>
    <w:rsid w:val="00791385"/>
    <w:rsid w:val="00791441"/>
    <w:rsid w:val="007916AE"/>
    <w:rsid w:val="007916C1"/>
    <w:rsid w:val="0079195E"/>
    <w:rsid w:val="00792004"/>
    <w:rsid w:val="00792377"/>
    <w:rsid w:val="00792699"/>
    <w:rsid w:val="0079284E"/>
    <w:rsid w:val="00792DE0"/>
    <w:rsid w:val="00792DE1"/>
    <w:rsid w:val="00792F1E"/>
    <w:rsid w:val="00793401"/>
    <w:rsid w:val="007937FB"/>
    <w:rsid w:val="007939FD"/>
    <w:rsid w:val="00793A1C"/>
    <w:rsid w:val="00793CE7"/>
    <w:rsid w:val="007941C2"/>
    <w:rsid w:val="00794B21"/>
    <w:rsid w:val="00794E1E"/>
    <w:rsid w:val="00795253"/>
    <w:rsid w:val="00795572"/>
    <w:rsid w:val="00795974"/>
    <w:rsid w:val="00795FEB"/>
    <w:rsid w:val="0079603C"/>
    <w:rsid w:val="00796667"/>
    <w:rsid w:val="0079689D"/>
    <w:rsid w:val="00796A17"/>
    <w:rsid w:val="00796FA8"/>
    <w:rsid w:val="007971AC"/>
    <w:rsid w:val="00797E6B"/>
    <w:rsid w:val="00797F2D"/>
    <w:rsid w:val="007A0628"/>
    <w:rsid w:val="007A0919"/>
    <w:rsid w:val="007A0C3D"/>
    <w:rsid w:val="007A1DA7"/>
    <w:rsid w:val="007A23E7"/>
    <w:rsid w:val="007A25E5"/>
    <w:rsid w:val="007A279E"/>
    <w:rsid w:val="007A2AD6"/>
    <w:rsid w:val="007A3252"/>
    <w:rsid w:val="007A32C5"/>
    <w:rsid w:val="007A35C8"/>
    <w:rsid w:val="007A376F"/>
    <w:rsid w:val="007A3B3D"/>
    <w:rsid w:val="007A3BF7"/>
    <w:rsid w:val="007A3C20"/>
    <w:rsid w:val="007A3EB3"/>
    <w:rsid w:val="007A3FD2"/>
    <w:rsid w:val="007A4D0F"/>
    <w:rsid w:val="007A4D45"/>
    <w:rsid w:val="007A5017"/>
    <w:rsid w:val="007A58B6"/>
    <w:rsid w:val="007A5A31"/>
    <w:rsid w:val="007A685C"/>
    <w:rsid w:val="007A7A67"/>
    <w:rsid w:val="007A7BFE"/>
    <w:rsid w:val="007B0151"/>
    <w:rsid w:val="007B06C9"/>
    <w:rsid w:val="007B1322"/>
    <w:rsid w:val="007B1709"/>
    <w:rsid w:val="007B18DA"/>
    <w:rsid w:val="007B1C5C"/>
    <w:rsid w:val="007B1C7F"/>
    <w:rsid w:val="007B1EA5"/>
    <w:rsid w:val="007B22DF"/>
    <w:rsid w:val="007B2B18"/>
    <w:rsid w:val="007B2ED3"/>
    <w:rsid w:val="007B3183"/>
    <w:rsid w:val="007B3196"/>
    <w:rsid w:val="007B3D41"/>
    <w:rsid w:val="007B51AC"/>
    <w:rsid w:val="007B57F1"/>
    <w:rsid w:val="007B5827"/>
    <w:rsid w:val="007B6499"/>
    <w:rsid w:val="007B678E"/>
    <w:rsid w:val="007B6CAD"/>
    <w:rsid w:val="007B746A"/>
    <w:rsid w:val="007B7DD0"/>
    <w:rsid w:val="007C01C2"/>
    <w:rsid w:val="007C03AA"/>
    <w:rsid w:val="007C07D3"/>
    <w:rsid w:val="007C1127"/>
    <w:rsid w:val="007C21D4"/>
    <w:rsid w:val="007C2246"/>
    <w:rsid w:val="007C2451"/>
    <w:rsid w:val="007C2CCF"/>
    <w:rsid w:val="007C326A"/>
    <w:rsid w:val="007C34C4"/>
    <w:rsid w:val="007C34D5"/>
    <w:rsid w:val="007C3632"/>
    <w:rsid w:val="007C3BE9"/>
    <w:rsid w:val="007C3CDA"/>
    <w:rsid w:val="007C4585"/>
    <w:rsid w:val="007C4E3A"/>
    <w:rsid w:val="007C538B"/>
    <w:rsid w:val="007C5A6D"/>
    <w:rsid w:val="007C5AF9"/>
    <w:rsid w:val="007C5CB4"/>
    <w:rsid w:val="007C5EB2"/>
    <w:rsid w:val="007C66D3"/>
    <w:rsid w:val="007C6848"/>
    <w:rsid w:val="007C6F02"/>
    <w:rsid w:val="007C75D2"/>
    <w:rsid w:val="007C7DEF"/>
    <w:rsid w:val="007C7E1D"/>
    <w:rsid w:val="007D0228"/>
    <w:rsid w:val="007D041F"/>
    <w:rsid w:val="007D048B"/>
    <w:rsid w:val="007D061C"/>
    <w:rsid w:val="007D0B49"/>
    <w:rsid w:val="007D0F65"/>
    <w:rsid w:val="007D1B3B"/>
    <w:rsid w:val="007D2E3D"/>
    <w:rsid w:val="007D404D"/>
    <w:rsid w:val="007D40B7"/>
    <w:rsid w:val="007D42EE"/>
    <w:rsid w:val="007D42FB"/>
    <w:rsid w:val="007D4591"/>
    <w:rsid w:val="007D4E79"/>
    <w:rsid w:val="007D5CEA"/>
    <w:rsid w:val="007D5DE5"/>
    <w:rsid w:val="007D6459"/>
    <w:rsid w:val="007D6835"/>
    <w:rsid w:val="007D6CBE"/>
    <w:rsid w:val="007D6DB6"/>
    <w:rsid w:val="007D6EA5"/>
    <w:rsid w:val="007D7252"/>
    <w:rsid w:val="007D7258"/>
    <w:rsid w:val="007D72A5"/>
    <w:rsid w:val="007D77CC"/>
    <w:rsid w:val="007E0772"/>
    <w:rsid w:val="007E0994"/>
    <w:rsid w:val="007E09F0"/>
    <w:rsid w:val="007E0A9C"/>
    <w:rsid w:val="007E0CDA"/>
    <w:rsid w:val="007E1259"/>
    <w:rsid w:val="007E1601"/>
    <w:rsid w:val="007E18EA"/>
    <w:rsid w:val="007E2A24"/>
    <w:rsid w:val="007E2D8F"/>
    <w:rsid w:val="007E2FD7"/>
    <w:rsid w:val="007E3020"/>
    <w:rsid w:val="007E327B"/>
    <w:rsid w:val="007E34F0"/>
    <w:rsid w:val="007E35D4"/>
    <w:rsid w:val="007E376F"/>
    <w:rsid w:val="007E39BF"/>
    <w:rsid w:val="007E3B34"/>
    <w:rsid w:val="007E3D55"/>
    <w:rsid w:val="007E459E"/>
    <w:rsid w:val="007E48C0"/>
    <w:rsid w:val="007E5155"/>
    <w:rsid w:val="007E5783"/>
    <w:rsid w:val="007E5A86"/>
    <w:rsid w:val="007E5B2F"/>
    <w:rsid w:val="007E69A0"/>
    <w:rsid w:val="007E6B8F"/>
    <w:rsid w:val="007E7079"/>
    <w:rsid w:val="007E711C"/>
    <w:rsid w:val="007E7BF2"/>
    <w:rsid w:val="007E7C9E"/>
    <w:rsid w:val="007F0968"/>
    <w:rsid w:val="007F0A88"/>
    <w:rsid w:val="007F0BC1"/>
    <w:rsid w:val="007F11F8"/>
    <w:rsid w:val="007F1D35"/>
    <w:rsid w:val="007F2637"/>
    <w:rsid w:val="007F2654"/>
    <w:rsid w:val="007F2977"/>
    <w:rsid w:val="007F2C8E"/>
    <w:rsid w:val="007F2E23"/>
    <w:rsid w:val="007F3209"/>
    <w:rsid w:val="007F34F0"/>
    <w:rsid w:val="007F35FD"/>
    <w:rsid w:val="007F3725"/>
    <w:rsid w:val="007F3779"/>
    <w:rsid w:val="007F38C4"/>
    <w:rsid w:val="007F39A5"/>
    <w:rsid w:val="007F408D"/>
    <w:rsid w:val="007F4184"/>
    <w:rsid w:val="007F53F0"/>
    <w:rsid w:val="007F5973"/>
    <w:rsid w:val="007F6083"/>
    <w:rsid w:val="007F653F"/>
    <w:rsid w:val="007F6B9B"/>
    <w:rsid w:val="007F74E9"/>
    <w:rsid w:val="007F7894"/>
    <w:rsid w:val="0080005F"/>
    <w:rsid w:val="00800A8D"/>
    <w:rsid w:val="008013FA"/>
    <w:rsid w:val="00801622"/>
    <w:rsid w:val="00801649"/>
    <w:rsid w:val="00801B13"/>
    <w:rsid w:val="00801C9B"/>
    <w:rsid w:val="00801D27"/>
    <w:rsid w:val="00801FF3"/>
    <w:rsid w:val="00802623"/>
    <w:rsid w:val="00802E09"/>
    <w:rsid w:val="00802EA7"/>
    <w:rsid w:val="00803C89"/>
    <w:rsid w:val="00803D11"/>
    <w:rsid w:val="00803ED4"/>
    <w:rsid w:val="00803FCB"/>
    <w:rsid w:val="0080431C"/>
    <w:rsid w:val="00804B6A"/>
    <w:rsid w:val="0080506F"/>
    <w:rsid w:val="008055EC"/>
    <w:rsid w:val="00805894"/>
    <w:rsid w:val="00805BBC"/>
    <w:rsid w:val="008060FD"/>
    <w:rsid w:val="008065F4"/>
    <w:rsid w:val="0080721D"/>
    <w:rsid w:val="00807D4B"/>
    <w:rsid w:val="00807EB2"/>
    <w:rsid w:val="00807F22"/>
    <w:rsid w:val="00810AF6"/>
    <w:rsid w:val="00810D05"/>
    <w:rsid w:val="00810EDB"/>
    <w:rsid w:val="008115D0"/>
    <w:rsid w:val="00811B62"/>
    <w:rsid w:val="00812113"/>
    <w:rsid w:val="00812383"/>
    <w:rsid w:val="00812ABE"/>
    <w:rsid w:val="00812FCE"/>
    <w:rsid w:val="00813211"/>
    <w:rsid w:val="0081358C"/>
    <w:rsid w:val="008137A4"/>
    <w:rsid w:val="008139A3"/>
    <w:rsid w:val="00813CAF"/>
    <w:rsid w:val="00813F5F"/>
    <w:rsid w:val="008140D8"/>
    <w:rsid w:val="00814154"/>
    <w:rsid w:val="00814168"/>
    <w:rsid w:val="00814E50"/>
    <w:rsid w:val="00814FA8"/>
    <w:rsid w:val="00815094"/>
    <w:rsid w:val="00815164"/>
    <w:rsid w:val="008153B0"/>
    <w:rsid w:val="00815AAA"/>
    <w:rsid w:val="00815CF0"/>
    <w:rsid w:val="00815DA0"/>
    <w:rsid w:val="00815E2D"/>
    <w:rsid w:val="00816206"/>
    <w:rsid w:val="00816299"/>
    <w:rsid w:val="00816964"/>
    <w:rsid w:val="00816A8C"/>
    <w:rsid w:val="00816F4D"/>
    <w:rsid w:val="0081732B"/>
    <w:rsid w:val="00817B94"/>
    <w:rsid w:val="00817BBF"/>
    <w:rsid w:val="00817DE0"/>
    <w:rsid w:val="00820742"/>
    <w:rsid w:val="00820B67"/>
    <w:rsid w:val="00820BD0"/>
    <w:rsid w:val="00820E3C"/>
    <w:rsid w:val="00820E58"/>
    <w:rsid w:val="0082150B"/>
    <w:rsid w:val="00821520"/>
    <w:rsid w:val="0082182D"/>
    <w:rsid w:val="00821B44"/>
    <w:rsid w:val="00821DF9"/>
    <w:rsid w:val="0082225F"/>
    <w:rsid w:val="0082301E"/>
    <w:rsid w:val="00823762"/>
    <w:rsid w:val="00823A23"/>
    <w:rsid w:val="00823CE6"/>
    <w:rsid w:val="008242CE"/>
    <w:rsid w:val="00824EC5"/>
    <w:rsid w:val="00825516"/>
    <w:rsid w:val="008256E4"/>
    <w:rsid w:val="00825AE0"/>
    <w:rsid w:val="00825D14"/>
    <w:rsid w:val="00825F07"/>
    <w:rsid w:val="00826698"/>
    <w:rsid w:val="008266DF"/>
    <w:rsid w:val="008267F9"/>
    <w:rsid w:val="00826F1C"/>
    <w:rsid w:val="0082720F"/>
    <w:rsid w:val="00827472"/>
    <w:rsid w:val="00827BFE"/>
    <w:rsid w:val="00827F41"/>
    <w:rsid w:val="00827FCE"/>
    <w:rsid w:val="00830203"/>
    <w:rsid w:val="00830221"/>
    <w:rsid w:val="008302B9"/>
    <w:rsid w:val="008304B7"/>
    <w:rsid w:val="008307FD"/>
    <w:rsid w:val="00830A5C"/>
    <w:rsid w:val="00830E87"/>
    <w:rsid w:val="0083149A"/>
    <w:rsid w:val="0083171C"/>
    <w:rsid w:val="0083181E"/>
    <w:rsid w:val="00832140"/>
    <w:rsid w:val="00832A42"/>
    <w:rsid w:val="00832E0D"/>
    <w:rsid w:val="008330FC"/>
    <w:rsid w:val="00833521"/>
    <w:rsid w:val="00833A6B"/>
    <w:rsid w:val="00833C45"/>
    <w:rsid w:val="00833CB1"/>
    <w:rsid w:val="00834289"/>
    <w:rsid w:val="008347FB"/>
    <w:rsid w:val="00834840"/>
    <w:rsid w:val="0083492E"/>
    <w:rsid w:val="00834E36"/>
    <w:rsid w:val="00835F1E"/>
    <w:rsid w:val="00836064"/>
    <w:rsid w:val="0083622E"/>
    <w:rsid w:val="008373F0"/>
    <w:rsid w:val="00837A40"/>
    <w:rsid w:val="00837AD2"/>
    <w:rsid w:val="00837C32"/>
    <w:rsid w:val="00840147"/>
    <w:rsid w:val="0084030A"/>
    <w:rsid w:val="008405B1"/>
    <w:rsid w:val="0084068D"/>
    <w:rsid w:val="00840E72"/>
    <w:rsid w:val="00840E9E"/>
    <w:rsid w:val="00841B5A"/>
    <w:rsid w:val="00842212"/>
    <w:rsid w:val="00842CF0"/>
    <w:rsid w:val="0084306A"/>
    <w:rsid w:val="008430CF"/>
    <w:rsid w:val="008431CE"/>
    <w:rsid w:val="0084321B"/>
    <w:rsid w:val="008435EA"/>
    <w:rsid w:val="00843D5B"/>
    <w:rsid w:val="00843F8C"/>
    <w:rsid w:val="0084444A"/>
    <w:rsid w:val="0084452A"/>
    <w:rsid w:val="00844F28"/>
    <w:rsid w:val="00845183"/>
    <w:rsid w:val="008454C6"/>
    <w:rsid w:val="00845A36"/>
    <w:rsid w:val="008464AD"/>
    <w:rsid w:val="008468DD"/>
    <w:rsid w:val="00846B39"/>
    <w:rsid w:val="00846C24"/>
    <w:rsid w:val="00846C9A"/>
    <w:rsid w:val="00847080"/>
    <w:rsid w:val="0084750F"/>
    <w:rsid w:val="008476EB"/>
    <w:rsid w:val="008503EB"/>
    <w:rsid w:val="0085098C"/>
    <w:rsid w:val="00850D5C"/>
    <w:rsid w:val="00850EB1"/>
    <w:rsid w:val="00851067"/>
    <w:rsid w:val="00851B99"/>
    <w:rsid w:val="00851BF8"/>
    <w:rsid w:val="00851E85"/>
    <w:rsid w:val="00851F1F"/>
    <w:rsid w:val="00851F66"/>
    <w:rsid w:val="008520F6"/>
    <w:rsid w:val="008523A3"/>
    <w:rsid w:val="00852539"/>
    <w:rsid w:val="008526D7"/>
    <w:rsid w:val="00852AAA"/>
    <w:rsid w:val="00852D0A"/>
    <w:rsid w:val="00852D53"/>
    <w:rsid w:val="00852EA7"/>
    <w:rsid w:val="00853461"/>
    <w:rsid w:val="00853700"/>
    <w:rsid w:val="008545E5"/>
    <w:rsid w:val="00854662"/>
    <w:rsid w:val="0085467B"/>
    <w:rsid w:val="00854775"/>
    <w:rsid w:val="008547E8"/>
    <w:rsid w:val="00854A0D"/>
    <w:rsid w:val="00854B3C"/>
    <w:rsid w:val="00854B58"/>
    <w:rsid w:val="00854F2E"/>
    <w:rsid w:val="00854F4B"/>
    <w:rsid w:val="00855BD2"/>
    <w:rsid w:val="00855C13"/>
    <w:rsid w:val="00856145"/>
    <w:rsid w:val="008566A0"/>
    <w:rsid w:val="00856ACA"/>
    <w:rsid w:val="00856FCE"/>
    <w:rsid w:val="00857370"/>
    <w:rsid w:val="008573CA"/>
    <w:rsid w:val="00860495"/>
    <w:rsid w:val="00861D51"/>
    <w:rsid w:val="00862503"/>
    <w:rsid w:val="00862833"/>
    <w:rsid w:val="00862A0F"/>
    <w:rsid w:val="00863577"/>
    <w:rsid w:val="008639EC"/>
    <w:rsid w:val="00864CE1"/>
    <w:rsid w:val="00864DF1"/>
    <w:rsid w:val="00865140"/>
    <w:rsid w:val="008668C6"/>
    <w:rsid w:val="00866E71"/>
    <w:rsid w:val="00866FC3"/>
    <w:rsid w:val="00867901"/>
    <w:rsid w:val="008679F7"/>
    <w:rsid w:val="00867B6E"/>
    <w:rsid w:val="00870CCF"/>
    <w:rsid w:val="00871129"/>
    <w:rsid w:val="00871487"/>
    <w:rsid w:val="00871E60"/>
    <w:rsid w:val="00871F78"/>
    <w:rsid w:val="0087232D"/>
    <w:rsid w:val="00872EB0"/>
    <w:rsid w:val="008732F0"/>
    <w:rsid w:val="008733DE"/>
    <w:rsid w:val="0087357A"/>
    <w:rsid w:val="008736A0"/>
    <w:rsid w:val="00873D80"/>
    <w:rsid w:val="00874F30"/>
    <w:rsid w:val="00874F77"/>
    <w:rsid w:val="008753FE"/>
    <w:rsid w:val="00875481"/>
    <w:rsid w:val="00876474"/>
    <w:rsid w:val="00876D0B"/>
    <w:rsid w:val="00877475"/>
    <w:rsid w:val="00877C6E"/>
    <w:rsid w:val="00880063"/>
    <w:rsid w:val="00880238"/>
    <w:rsid w:val="008805BC"/>
    <w:rsid w:val="00880639"/>
    <w:rsid w:val="0088076A"/>
    <w:rsid w:val="00880B74"/>
    <w:rsid w:val="00882407"/>
    <w:rsid w:val="00882DCE"/>
    <w:rsid w:val="00883DCC"/>
    <w:rsid w:val="008845E4"/>
    <w:rsid w:val="008858B3"/>
    <w:rsid w:val="008859AA"/>
    <w:rsid w:val="00885AC5"/>
    <w:rsid w:val="00885CEC"/>
    <w:rsid w:val="00886A8E"/>
    <w:rsid w:val="00886ADC"/>
    <w:rsid w:val="00886E88"/>
    <w:rsid w:val="00890022"/>
    <w:rsid w:val="00890371"/>
    <w:rsid w:val="0089095A"/>
    <w:rsid w:val="0089111E"/>
    <w:rsid w:val="0089132D"/>
    <w:rsid w:val="00891367"/>
    <w:rsid w:val="008922E9"/>
    <w:rsid w:val="0089281C"/>
    <w:rsid w:val="00892AD9"/>
    <w:rsid w:val="00892CF7"/>
    <w:rsid w:val="00892D5F"/>
    <w:rsid w:val="00892ECF"/>
    <w:rsid w:val="008933A0"/>
    <w:rsid w:val="0089343A"/>
    <w:rsid w:val="00893777"/>
    <w:rsid w:val="008938A9"/>
    <w:rsid w:val="00893A1B"/>
    <w:rsid w:val="008940A3"/>
    <w:rsid w:val="00894ECB"/>
    <w:rsid w:val="0089591B"/>
    <w:rsid w:val="00895931"/>
    <w:rsid w:val="00895C06"/>
    <w:rsid w:val="00895F08"/>
    <w:rsid w:val="00895F6B"/>
    <w:rsid w:val="0089667C"/>
    <w:rsid w:val="008969B3"/>
    <w:rsid w:val="00897A6E"/>
    <w:rsid w:val="00897B72"/>
    <w:rsid w:val="008A032F"/>
    <w:rsid w:val="008A053E"/>
    <w:rsid w:val="008A0CA6"/>
    <w:rsid w:val="008A0FB7"/>
    <w:rsid w:val="008A1202"/>
    <w:rsid w:val="008A1AF6"/>
    <w:rsid w:val="008A1E28"/>
    <w:rsid w:val="008A1FA5"/>
    <w:rsid w:val="008A2153"/>
    <w:rsid w:val="008A260E"/>
    <w:rsid w:val="008A2C6B"/>
    <w:rsid w:val="008A2E85"/>
    <w:rsid w:val="008A2EED"/>
    <w:rsid w:val="008A2F16"/>
    <w:rsid w:val="008A3B1A"/>
    <w:rsid w:val="008A3F2B"/>
    <w:rsid w:val="008A421A"/>
    <w:rsid w:val="008A4D44"/>
    <w:rsid w:val="008A50B1"/>
    <w:rsid w:val="008A5C77"/>
    <w:rsid w:val="008A5DFF"/>
    <w:rsid w:val="008A5F44"/>
    <w:rsid w:val="008A69C5"/>
    <w:rsid w:val="008A6A10"/>
    <w:rsid w:val="008A6C20"/>
    <w:rsid w:val="008A6D69"/>
    <w:rsid w:val="008A79CA"/>
    <w:rsid w:val="008A79E8"/>
    <w:rsid w:val="008A7A3F"/>
    <w:rsid w:val="008A7ADB"/>
    <w:rsid w:val="008B00CA"/>
    <w:rsid w:val="008B03B6"/>
    <w:rsid w:val="008B0659"/>
    <w:rsid w:val="008B0E86"/>
    <w:rsid w:val="008B111B"/>
    <w:rsid w:val="008B16DD"/>
    <w:rsid w:val="008B1CAE"/>
    <w:rsid w:val="008B1DF3"/>
    <w:rsid w:val="008B1EB2"/>
    <w:rsid w:val="008B2005"/>
    <w:rsid w:val="008B2041"/>
    <w:rsid w:val="008B25FE"/>
    <w:rsid w:val="008B2AD1"/>
    <w:rsid w:val="008B2E9C"/>
    <w:rsid w:val="008B30FB"/>
    <w:rsid w:val="008B3496"/>
    <w:rsid w:val="008B39FF"/>
    <w:rsid w:val="008B45DA"/>
    <w:rsid w:val="008B4CFA"/>
    <w:rsid w:val="008B4E92"/>
    <w:rsid w:val="008B4FF6"/>
    <w:rsid w:val="008B55BB"/>
    <w:rsid w:val="008B582F"/>
    <w:rsid w:val="008B5B05"/>
    <w:rsid w:val="008B5CF5"/>
    <w:rsid w:val="008B62E2"/>
    <w:rsid w:val="008B65CD"/>
    <w:rsid w:val="008B6AC8"/>
    <w:rsid w:val="008B6CCA"/>
    <w:rsid w:val="008B6DD3"/>
    <w:rsid w:val="008B702E"/>
    <w:rsid w:val="008B7370"/>
    <w:rsid w:val="008B77D2"/>
    <w:rsid w:val="008B7D59"/>
    <w:rsid w:val="008B7F56"/>
    <w:rsid w:val="008C02A5"/>
    <w:rsid w:val="008C062F"/>
    <w:rsid w:val="008C0B4B"/>
    <w:rsid w:val="008C0C93"/>
    <w:rsid w:val="008C1F97"/>
    <w:rsid w:val="008C1FCB"/>
    <w:rsid w:val="008C239A"/>
    <w:rsid w:val="008C2513"/>
    <w:rsid w:val="008C29FB"/>
    <w:rsid w:val="008C2C53"/>
    <w:rsid w:val="008C304A"/>
    <w:rsid w:val="008C3352"/>
    <w:rsid w:val="008C358D"/>
    <w:rsid w:val="008C39A1"/>
    <w:rsid w:val="008C4225"/>
    <w:rsid w:val="008C43DB"/>
    <w:rsid w:val="008C47C3"/>
    <w:rsid w:val="008C4AB0"/>
    <w:rsid w:val="008C4C2A"/>
    <w:rsid w:val="008C55AF"/>
    <w:rsid w:val="008C56B8"/>
    <w:rsid w:val="008C56FB"/>
    <w:rsid w:val="008C61D8"/>
    <w:rsid w:val="008C6790"/>
    <w:rsid w:val="008C6848"/>
    <w:rsid w:val="008C68D1"/>
    <w:rsid w:val="008C6921"/>
    <w:rsid w:val="008C6C8B"/>
    <w:rsid w:val="008C6CC8"/>
    <w:rsid w:val="008C6D23"/>
    <w:rsid w:val="008C6D52"/>
    <w:rsid w:val="008C7047"/>
    <w:rsid w:val="008C7053"/>
    <w:rsid w:val="008C72D7"/>
    <w:rsid w:val="008C7396"/>
    <w:rsid w:val="008C7AD1"/>
    <w:rsid w:val="008C7B14"/>
    <w:rsid w:val="008C7ED2"/>
    <w:rsid w:val="008D0571"/>
    <w:rsid w:val="008D0621"/>
    <w:rsid w:val="008D0AAD"/>
    <w:rsid w:val="008D10F1"/>
    <w:rsid w:val="008D2239"/>
    <w:rsid w:val="008D2316"/>
    <w:rsid w:val="008D2838"/>
    <w:rsid w:val="008D2B98"/>
    <w:rsid w:val="008D3AEF"/>
    <w:rsid w:val="008D4104"/>
    <w:rsid w:val="008D42D2"/>
    <w:rsid w:val="008D4415"/>
    <w:rsid w:val="008D4B36"/>
    <w:rsid w:val="008D555A"/>
    <w:rsid w:val="008D556D"/>
    <w:rsid w:val="008D5922"/>
    <w:rsid w:val="008D667D"/>
    <w:rsid w:val="008D74DE"/>
    <w:rsid w:val="008E01B7"/>
    <w:rsid w:val="008E042E"/>
    <w:rsid w:val="008E04DA"/>
    <w:rsid w:val="008E0A91"/>
    <w:rsid w:val="008E0C49"/>
    <w:rsid w:val="008E2041"/>
    <w:rsid w:val="008E26C3"/>
    <w:rsid w:val="008E2894"/>
    <w:rsid w:val="008E297A"/>
    <w:rsid w:val="008E298B"/>
    <w:rsid w:val="008E2CA4"/>
    <w:rsid w:val="008E308C"/>
    <w:rsid w:val="008E30DE"/>
    <w:rsid w:val="008E3377"/>
    <w:rsid w:val="008E354B"/>
    <w:rsid w:val="008E35C9"/>
    <w:rsid w:val="008E3676"/>
    <w:rsid w:val="008E3708"/>
    <w:rsid w:val="008E3F81"/>
    <w:rsid w:val="008E40D8"/>
    <w:rsid w:val="008E4251"/>
    <w:rsid w:val="008E4AD2"/>
    <w:rsid w:val="008E4EA5"/>
    <w:rsid w:val="008E58D5"/>
    <w:rsid w:val="008E5EFD"/>
    <w:rsid w:val="008E652B"/>
    <w:rsid w:val="008E6875"/>
    <w:rsid w:val="008E6CC0"/>
    <w:rsid w:val="008E7CF0"/>
    <w:rsid w:val="008F01A0"/>
    <w:rsid w:val="008F03AF"/>
    <w:rsid w:val="008F09CE"/>
    <w:rsid w:val="008F0D9B"/>
    <w:rsid w:val="008F0E2A"/>
    <w:rsid w:val="008F0EC7"/>
    <w:rsid w:val="008F0F07"/>
    <w:rsid w:val="008F1507"/>
    <w:rsid w:val="008F17F5"/>
    <w:rsid w:val="008F191B"/>
    <w:rsid w:val="008F2453"/>
    <w:rsid w:val="008F2923"/>
    <w:rsid w:val="008F29B5"/>
    <w:rsid w:val="008F31F9"/>
    <w:rsid w:val="008F33A5"/>
    <w:rsid w:val="008F3697"/>
    <w:rsid w:val="008F445F"/>
    <w:rsid w:val="008F5F3D"/>
    <w:rsid w:val="008F663D"/>
    <w:rsid w:val="008F68C9"/>
    <w:rsid w:val="008F68D3"/>
    <w:rsid w:val="008F6BC1"/>
    <w:rsid w:val="008F6F22"/>
    <w:rsid w:val="008F6F44"/>
    <w:rsid w:val="008F6F92"/>
    <w:rsid w:val="008F71F1"/>
    <w:rsid w:val="008F7619"/>
    <w:rsid w:val="008F7679"/>
    <w:rsid w:val="008F7848"/>
    <w:rsid w:val="0090026A"/>
    <w:rsid w:val="0090056E"/>
    <w:rsid w:val="00900581"/>
    <w:rsid w:val="00900754"/>
    <w:rsid w:val="009016DD"/>
    <w:rsid w:val="009017BA"/>
    <w:rsid w:val="00902538"/>
    <w:rsid w:val="009026FD"/>
    <w:rsid w:val="00902A06"/>
    <w:rsid w:val="00902B7A"/>
    <w:rsid w:val="00902BAE"/>
    <w:rsid w:val="009034EE"/>
    <w:rsid w:val="00903767"/>
    <w:rsid w:val="00903AD1"/>
    <w:rsid w:val="0090439E"/>
    <w:rsid w:val="00905105"/>
    <w:rsid w:val="00905299"/>
    <w:rsid w:val="00905584"/>
    <w:rsid w:val="009055CE"/>
    <w:rsid w:val="00905CF2"/>
    <w:rsid w:val="00906177"/>
    <w:rsid w:val="00907025"/>
    <w:rsid w:val="00907212"/>
    <w:rsid w:val="009075D3"/>
    <w:rsid w:val="00907902"/>
    <w:rsid w:val="00907AB3"/>
    <w:rsid w:val="00907ED1"/>
    <w:rsid w:val="00907FE6"/>
    <w:rsid w:val="0091038F"/>
    <w:rsid w:val="00910690"/>
    <w:rsid w:val="00910D6F"/>
    <w:rsid w:val="00910EF0"/>
    <w:rsid w:val="00910FC5"/>
    <w:rsid w:val="009110B4"/>
    <w:rsid w:val="009113FB"/>
    <w:rsid w:val="00911AF3"/>
    <w:rsid w:val="00911D70"/>
    <w:rsid w:val="009123CC"/>
    <w:rsid w:val="00912663"/>
    <w:rsid w:val="009128A5"/>
    <w:rsid w:val="00912EDB"/>
    <w:rsid w:val="00913106"/>
    <w:rsid w:val="009133E3"/>
    <w:rsid w:val="00913678"/>
    <w:rsid w:val="009139D9"/>
    <w:rsid w:val="00913A98"/>
    <w:rsid w:val="00913BDD"/>
    <w:rsid w:val="00914029"/>
    <w:rsid w:val="00914A59"/>
    <w:rsid w:val="00914B51"/>
    <w:rsid w:val="009153C4"/>
    <w:rsid w:val="00915F80"/>
    <w:rsid w:val="00915FD0"/>
    <w:rsid w:val="009164B7"/>
    <w:rsid w:val="009166F8"/>
    <w:rsid w:val="00916733"/>
    <w:rsid w:val="00916E25"/>
    <w:rsid w:val="00916E87"/>
    <w:rsid w:val="00916ECE"/>
    <w:rsid w:val="00917EC0"/>
    <w:rsid w:val="00920141"/>
    <w:rsid w:val="0092067C"/>
    <w:rsid w:val="00920A22"/>
    <w:rsid w:val="009210EA"/>
    <w:rsid w:val="00921115"/>
    <w:rsid w:val="00921217"/>
    <w:rsid w:val="00921A10"/>
    <w:rsid w:val="00921E2A"/>
    <w:rsid w:val="009228BC"/>
    <w:rsid w:val="00922CFD"/>
    <w:rsid w:val="00922D1D"/>
    <w:rsid w:val="00923182"/>
    <w:rsid w:val="00923B39"/>
    <w:rsid w:val="00923C22"/>
    <w:rsid w:val="0092406D"/>
    <w:rsid w:val="00924920"/>
    <w:rsid w:val="00924BE5"/>
    <w:rsid w:val="00925486"/>
    <w:rsid w:val="009256C6"/>
    <w:rsid w:val="00925A23"/>
    <w:rsid w:val="00925C72"/>
    <w:rsid w:val="00926802"/>
    <w:rsid w:val="00926BC3"/>
    <w:rsid w:val="00927752"/>
    <w:rsid w:val="00927875"/>
    <w:rsid w:val="009306FE"/>
    <w:rsid w:val="00930A21"/>
    <w:rsid w:val="00930B0B"/>
    <w:rsid w:val="00930FD8"/>
    <w:rsid w:val="009310E3"/>
    <w:rsid w:val="00931222"/>
    <w:rsid w:val="009314EC"/>
    <w:rsid w:val="00931AB6"/>
    <w:rsid w:val="009322B0"/>
    <w:rsid w:val="00932367"/>
    <w:rsid w:val="00932E46"/>
    <w:rsid w:val="00933192"/>
    <w:rsid w:val="009332A5"/>
    <w:rsid w:val="009334B9"/>
    <w:rsid w:val="009338D9"/>
    <w:rsid w:val="00933992"/>
    <w:rsid w:val="0093451A"/>
    <w:rsid w:val="00934727"/>
    <w:rsid w:val="00934B6E"/>
    <w:rsid w:val="00934F7E"/>
    <w:rsid w:val="00936110"/>
    <w:rsid w:val="00936125"/>
    <w:rsid w:val="00936745"/>
    <w:rsid w:val="0093726B"/>
    <w:rsid w:val="00937824"/>
    <w:rsid w:val="00937A46"/>
    <w:rsid w:val="00937BA9"/>
    <w:rsid w:val="00940052"/>
    <w:rsid w:val="0094029D"/>
    <w:rsid w:val="00940D5A"/>
    <w:rsid w:val="009414D8"/>
    <w:rsid w:val="0094165B"/>
    <w:rsid w:val="00941CE6"/>
    <w:rsid w:val="00941E7B"/>
    <w:rsid w:val="00941FBB"/>
    <w:rsid w:val="0094276F"/>
    <w:rsid w:val="00942778"/>
    <w:rsid w:val="009429A1"/>
    <w:rsid w:val="00942A04"/>
    <w:rsid w:val="00942C93"/>
    <w:rsid w:val="00942FB7"/>
    <w:rsid w:val="00943D96"/>
    <w:rsid w:val="00943FB9"/>
    <w:rsid w:val="009448C3"/>
    <w:rsid w:val="009449B0"/>
    <w:rsid w:val="00944FE0"/>
    <w:rsid w:val="009452B0"/>
    <w:rsid w:val="009452E8"/>
    <w:rsid w:val="009453DC"/>
    <w:rsid w:val="00945ADB"/>
    <w:rsid w:val="00945B38"/>
    <w:rsid w:val="00945B98"/>
    <w:rsid w:val="00945C0C"/>
    <w:rsid w:val="00946151"/>
    <w:rsid w:val="00946456"/>
    <w:rsid w:val="00946701"/>
    <w:rsid w:val="009468F0"/>
    <w:rsid w:val="00946D71"/>
    <w:rsid w:val="00946D91"/>
    <w:rsid w:val="00947068"/>
    <w:rsid w:val="0094722E"/>
    <w:rsid w:val="0094737F"/>
    <w:rsid w:val="00947853"/>
    <w:rsid w:val="0095002A"/>
    <w:rsid w:val="009501C6"/>
    <w:rsid w:val="009504DE"/>
    <w:rsid w:val="00950D05"/>
    <w:rsid w:val="00950D5E"/>
    <w:rsid w:val="0095116B"/>
    <w:rsid w:val="0095147C"/>
    <w:rsid w:val="00951523"/>
    <w:rsid w:val="009517B0"/>
    <w:rsid w:val="00951A1A"/>
    <w:rsid w:val="00951D1C"/>
    <w:rsid w:val="00952C5C"/>
    <w:rsid w:val="0095314C"/>
    <w:rsid w:val="0095324B"/>
    <w:rsid w:val="00954233"/>
    <w:rsid w:val="0095449D"/>
    <w:rsid w:val="00954C80"/>
    <w:rsid w:val="00956171"/>
    <w:rsid w:val="00956779"/>
    <w:rsid w:val="00956A7E"/>
    <w:rsid w:val="00956ED2"/>
    <w:rsid w:val="00957569"/>
    <w:rsid w:val="009578C3"/>
    <w:rsid w:val="00960D24"/>
    <w:rsid w:val="00960DEA"/>
    <w:rsid w:val="00960F3D"/>
    <w:rsid w:val="0096126F"/>
    <w:rsid w:val="0096192A"/>
    <w:rsid w:val="009619A2"/>
    <w:rsid w:val="00961AE0"/>
    <w:rsid w:val="009621AD"/>
    <w:rsid w:val="009625A6"/>
    <w:rsid w:val="00962A22"/>
    <w:rsid w:val="00963229"/>
    <w:rsid w:val="00963669"/>
    <w:rsid w:val="009639F3"/>
    <w:rsid w:val="00964030"/>
    <w:rsid w:val="00964112"/>
    <w:rsid w:val="00964173"/>
    <w:rsid w:val="00964367"/>
    <w:rsid w:val="0096495E"/>
    <w:rsid w:val="00964C83"/>
    <w:rsid w:val="009659AD"/>
    <w:rsid w:val="009659D4"/>
    <w:rsid w:val="00965DFA"/>
    <w:rsid w:val="00965F63"/>
    <w:rsid w:val="009662CF"/>
    <w:rsid w:val="0096631C"/>
    <w:rsid w:val="00967323"/>
    <w:rsid w:val="009677E7"/>
    <w:rsid w:val="009701DA"/>
    <w:rsid w:val="00970783"/>
    <w:rsid w:val="009707BB"/>
    <w:rsid w:val="00971107"/>
    <w:rsid w:val="00971505"/>
    <w:rsid w:val="00971DB6"/>
    <w:rsid w:val="00972095"/>
    <w:rsid w:val="00972985"/>
    <w:rsid w:val="00972F4A"/>
    <w:rsid w:val="009730E0"/>
    <w:rsid w:val="009732A8"/>
    <w:rsid w:val="00973454"/>
    <w:rsid w:val="00973A11"/>
    <w:rsid w:val="00974443"/>
    <w:rsid w:val="009748DA"/>
    <w:rsid w:val="009749AA"/>
    <w:rsid w:val="00974A22"/>
    <w:rsid w:val="00974DEC"/>
    <w:rsid w:val="00974EA3"/>
    <w:rsid w:val="0097503F"/>
    <w:rsid w:val="00975C84"/>
    <w:rsid w:val="00975C96"/>
    <w:rsid w:val="00975D2D"/>
    <w:rsid w:val="00975E0D"/>
    <w:rsid w:val="00975F11"/>
    <w:rsid w:val="00976242"/>
    <w:rsid w:val="009765F6"/>
    <w:rsid w:val="0097694B"/>
    <w:rsid w:val="0097696D"/>
    <w:rsid w:val="00976CF0"/>
    <w:rsid w:val="009777FB"/>
    <w:rsid w:val="009779C5"/>
    <w:rsid w:val="00977A70"/>
    <w:rsid w:val="009800FA"/>
    <w:rsid w:val="009803FF"/>
    <w:rsid w:val="0098055D"/>
    <w:rsid w:val="0098099E"/>
    <w:rsid w:val="00980A78"/>
    <w:rsid w:val="00980B8F"/>
    <w:rsid w:val="00980DD4"/>
    <w:rsid w:val="00981047"/>
    <w:rsid w:val="00981297"/>
    <w:rsid w:val="00981758"/>
    <w:rsid w:val="00981963"/>
    <w:rsid w:val="00981A31"/>
    <w:rsid w:val="00981CE9"/>
    <w:rsid w:val="00982000"/>
    <w:rsid w:val="009821A4"/>
    <w:rsid w:val="0098249E"/>
    <w:rsid w:val="0098276E"/>
    <w:rsid w:val="00982948"/>
    <w:rsid w:val="00982A3C"/>
    <w:rsid w:val="009839C6"/>
    <w:rsid w:val="00984312"/>
    <w:rsid w:val="00984EBE"/>
    <w:rsid w:val="0098515A"/>
    <w:rsid w:val="00986126"/>
    <w:rsid w:val="0098681C"/>
    <w:rsid w:val="00986AB7"/>
    <w:rsid w:val="00986E0B"/>
    <w:rsid w:val="00987014"/>
    <w:rsid w:val="009875E3"/>
    <w:rsid w:val="00990E0D"/>
    <w:rsid w:val="00990ECE"/>
    <w:rsid w:val="00990F47"/>
    <w:rsid w:val="009913D6"/>
    <w:rsid w:val="009917C4"/>
    <w:rsid w:val="00991F71"/>
    <w:rsid w:val="00991FB4"/>
    <w:rsid w:val="00991FEF"/>
    <w:rsid w:val="00992DE9"/>
    <w:rsid w:val="009932CF"/>
    <w:rsid w:val="00993E32"/>
    <w:rsid w:val="00993F7B"/>
    <w:rsid w:val="00994A9F"/>
    <w:rsid w:val="00994AA4"/>
    <w:rsid w:val="00994B78"/>
    <w:rsid w:val="00994EC3"/>
    <w:rsid w:val="00994F20"/>
    <w:rsid w:val="00994F78"/>
    <w:rsid w:val="009950E6"/>
    <w:rsid w:val="009953C8"/>
    <w:rsid w:val="00995447"/>
    <w:rsid w:val="00995A15"/>
    <w:rsid w:val="009963E8"/>
    <w:rsid w:val="00996831"/>
    <w:rsid w:val="00996D6D"/>
    <w:rsid w:val="0099705B"/>
    <w:rsid w:val="00997382"/>
    <w:rsid w:val="00997777"/>
    <w:rsid w:val="00997999"/>
    <w:rsid w:val="009A006D"/>
    <w:rsid w:val="009A06EE"/>
    <w:rsid w:val="009A1357"/>
    <w:rsid w:val="009A1543"/>
    <w:rsid w:val="009A1E6A"/>
    <w:rsid w:val="009A2045"/>
    <w:rsid w:val="009A277F"/>
    <w:rsid w:val="009A2EE0"/>
    <w:rsid w:val="009A3BBA"/>
    <w:rsid w:val="009A3E86"/>
    <w:rsid w:val="009A4168"/>
    <w:rsid w:val="009A440F"/>
    <w:rsid w:val="009A45CE"/>
    <w:rsid w:val="009A46C8"/>
    <w:rsid w:val="009A474F"/>
    <w:rsid w:val="009A4A24"/>
    <w:rsid w:val="009A4A9C"/>
    <w:rsid w:val="009A55BD"/>
    <w:rsid w:val="009A566F"/>
    <w:rsid w:val="009A5742"/>
    <w:rsid w:val="009A7196"/>
    <w:rsid w:val="009A71F9"/>
    <w:rsid w:val="009A735B"/>
    <w:rsid w:val="009A7487"/>
    <w:rsid w:val="009A751B"/>
    <w:rsid w:val="009A7893"/>
    <w:rsid w:val="009A7E7F"/>
    <w:rsid w:val="009B027C"/>
    <w:rsid w:val="009B0374"/>
    <w:rsid w:val="009B0867"/>
    <w:rsid w:val="009B0D09"/>
    <w:rsid w:val="009B0F8D"/>
    <w:rsid w:val="009B1CE8"/>
    <w:rsid w:val="009B1F96"/>
    <w:rsid w:val="009B281B"/>
    <w:rsid w:val="009B28C9"/>
    <w:rsid w:val="009B2DE6"/>
    <w:rsid w:val="009B3635"/>
    <w:rsid w:val="009B3B91"/>
    <w:rsid w:val="009B3E0B"/>
    <w:rsid w:val="009B46D3"/>
    <w:rsid w:val="009B59E8"/>
    <w:rsid w:val="009B5B32"/>
    <w:rsid w:val="009B65AD"/>
    <w:rsid w:val="009B67AA"/>
    <w:rsid w:val="009B6A2F"/>
    <w:rsid w:val="009B6D34"/>
    <w:rsid w:val="009B77C1"/>
    <w:rsid w:val="009B7FA7"/>
    <w:rsid w:val="009C07E2"/>
    <w:rsid w:val="009C07E5"/>
    <w:rsid w:val="009C0C11"/>
    <w:rsid w:val="009C1157"/>
    <w:rsid w:val="009C1F8E"/>
    <w:rsid w:val="009C20D1"/>
    <w:rsid w:val="009C20EC"/>
    <w:rsid w:val="009C2156"/>
    <w:rsid w:val="009C25E2"/>
    <w:rsid w:val="009C2617"/>
    <w:rsid w:val="009C3072"/>
    <w:rsid w:val="009C32D7"/>
    <w:rsid w:val="009C33E5"/>
    <w:rsid w:val="009C3F8E"/>
    <w:rsid w:val="009C421E"/>
    <w:rsid w:val="009C448F"/>
    <w:rsid w:val="009C44AD"/>
    <w:rsid w:val="009C59D2"/>
    <w:rsid w:val="009C6288"/>
    <w:rsid w:val="009C6B36"/>
    <w:rsid w:val="009C6B8E"/>
    <w:rsid w:val="009C6CF2"/>
    <w:rsid w:val="009C7618"/>
    <w:rsid w:val="009C787A"/>
    <w:rsid w:val="009C78C8"/>
    <w:rsid w:val="009D085A"/>
    <w:rsid w:val="009D0CCB"/>
    <w:rsid w:val="009D1237"/>
    <w:rsid w:val="009D1268"/>
    <w:rsid w:val="009D1CDF"/>
    <w:rsid w:val="009D1E50"/>
    <w:rsid w:val="009D2715"/>
    <w:rsid w:val="009D2776"/>
    <w:rsid w:val="009D2D23"/>
    <w:rsid w:val="009D35A9"/>
    <w:rsid w:val="009D3AB5"/>
    <w:rsid w:val="009D3E81"/>
    <w:rsid w:val="009D41AF"/>
    <w:rsid w:val="009D44D6"/>
    <w:rsid w:val="009D47CE"/>
    <w:rsid w:val="009D5545"/>
    <w:rsid w:val="009D5753"/>
    <w:rsid w:val="009D5867"/>
    <w:rsid w:val="009D5B71"/>
    <w:rsid w:val="009D5CA4"/>
    <w:rsid w:val="009D5F0E"/>
    <w:rsid w:val="009D5FAF"/>
    <w:rsid w:val="009D6D85"/>
    <w:rsid w:val="009D7997"/>
    <w:rsid w:val="009D7C5B"/>
    <w:rsid w:val="009E0472"/>
    <w:rsid w:val="009E0ABC"/>
    <w:rsid w:val="009E0B28"/>
    <w:rsid w:val="009E0CFE"/>
    <w:rsid w:val="009E1983"/>
    <w:rsid w:val="009E1AC4"/>
    <w:rsid w:val="009E1D31"/>
    <w:rsid w:val="009E227A"/>
    <w:rsid w:val="009E2407"/>
    <w:rsid w:val="009E2935"/>
    <w:rsid w:val="009E2F96"/>
    <w:rsid w:val="009E30AA"/>
    <w:rsid w:val="009E31C3"/>
    <w:rsid w:val="009E364A"/>
    <w:rsid w:val="009E398F"/>
    <w:rsid w:val="009E3ABA"/>
    <w:rsid w:val="009E4072"/>
    <w:rsid w:val="009E45BB"/>
    <w:rsid w:val="009E47A5"/>
    <w:rsid w:val="009E4AC0"/>
    <w:rsid w:val="009E4AD4"/>
    <w:rsid w:val="009E5206"/>
    <w:rsid w:val="009E55EC"/>
    <w:rsid w:val="009E68C9"/>
    <w:rsid w:val="009E73E6"/>
    <w:rsid w:val="009E7651"/>
    <w:rsid w:val="009E76C1"/>
    <w:rsid w:val="009F04ED"/>
    <w:rsid w:val="009F0D05"/>
    <w:rsid w:val="009F1360"/>
    <w:rsid w:val="009F1DA3"/>
    <w:rsid w:val="009F2603"/>
    <w:rsid w:val="009F3526"/>
    <w:rsid w:val="009F40E0"/>
    <w:rsid w:val="009F4317"/>
    <w:rsid w:val="009F4DDC"/>
    <w:rsid w:val="009F4E8E"/>
    <w:rsid w:val="009F5274"/>
    <w:rsid w:val="009F5D39"/>
    <w:rsid w:val="009F6505"/>
    <w:rsid w:val="009F6DA8"/>
    <w:rsid w:val="009F6FDB"/>
    <w:rsid w:val="009F72BA"/>
    <w:rsid w:val="00A00008"/>
    <w:rsid w:val="00A00219"/>
    <w:rsid w:val="00A00CD6"/>
    <w:rsid w:val="00A00E09"/>
    <w:rsid w:val="00A01014"/>
    <w:rsid w:val="00A0139B"/>
    <w:rsid w:val="00A015B9"/>
    <w:rsid w:val="00A0176F"/>
    <w:rsid w:val="00A01957"/>
    <w:rsid w:val="00A01BC5"/>
    <w:rsid w:val="00A020D1"/>
    <w:rsid w:val="00A026B2"/>
    <w:rsid w:val="00A030C4"/>
    <w:rsid w:val="00A04374"/>
    <w:rsid w:val="00A049EB"/>
    <w:rsid w:val="00A054E4"/>
    <w:rsid w:val="00A05728"/>
    <w:rsid w:val="00A05A70"/>
    <w:rsid w:val="00A0601A"/>
    <w:rsid w:val="00A063D7"/>
    <w:rsid w:val="00A0673A"/>
    <w:rsid w:val="00A0691D"/>
    <w:rsid w:val="00A06C71"/>
    <w:rsid w:val="00A10273"/>
    <w:rsid w:val="00A102B9"/>
    <w:rsid w:val="00A1039D"/>
    <w:rsid w:val="00A1052B"/>
    <w:rsid w:val="00A10818"/>
    <w:rsid w:val="00A10F90"/>
    <w:rsid w:val="00A110DD"/>
    <w:rsid w:val="00A11527"/>
    <w:rsid w:val="00A1188C"/>
    <w:rsid w:val="00A11FB7"/>
    <w:rsid w:val="00A11FC2"/>
    <w:rsid w:val="00A12957"/>
    <w:rsid w:val="00A12A65"/>
    <w:rsid w:val="00A12F3E"/>
    <w:rsid w:val="00A13833"/>
    <w:rsid w:val="00A1392C"/>
    <w:rsid w:val="00A13B73"/>
    <w:rsid w:val="00A142C4"/>
    <w:rsid w:val="00A14333"/>
    <w:rsid w:val="00A148B8"/>
    <w:rsid w:val="00A14C37"/>
    <w:rsid w:val="00A1519D"/>
    <w:rsid w:val="00A1554F"/>
    <w:rsid w:val="00A1578F"/>
    <w:rsid w:val="00A157BB"/>
    <w:rsid w:val="00A1586A"/>
    <w:rsid w:val="00A15BEF"/>
    <w:rsid w:val="00A15C49"/>
    <w:rsid w:val="00A1636C"/>
    <w:rsid w:val="00A1676C"/>
    <w:rsid w:val="00A16B38"/>
    <w:rsid w:val="00A1783E"/>
    <w:rsid w:val="00A17C0C"/>
    <w:rsid w:val="00A17D01"/>
    <w:rsid w:val="00A17EBC"/>
    <w:rsid w:val="00A20113"/>
    <w:rsid w:val="00A20738"/>
    <w:rsid w:val="00A20B1B"/>
    <w:rsid w:val="00A2156C"/>
    <w:rsid w:val="00A2167D"/>
    <w:rsid w:val="00A21853"/>
    <w:rsid w:val="00A2197C"/>
    <w:rsid w:val="00A21DCE"/>
    <w:rsid w:val="00A22D71"/>
    <w:rsid w:val="00A23359"/>
    <w:rsid w:val="00A2368F"/>
    <w:rsid w:val="00A23B12"/>
    <w:rsid w:val="00A23FAD"/>
    <w:rsid w:val="00A24028"/>
    <w:rsid w:val="00A24E98"/>
    <w:rsid w:val="00A251AF"/>
    <w:rsid w:val="00A257EB"/>
    <w:rsid w:val="00A25D03"/>
    <w:rsid w:val="00A2656D"/>
    <w:rsid w:val="00A267AE"/>
    <w:rsid w:val="00A26836"/>
    <w:rsid w:val="00A26A48"/>
    <w:rsid w:val="00A26ADC"/>
    <w:rsid w:val="00A26C6B"/>
    <w:rsid w:val="00A27263"/>
    <w:rsid w:val="00A27395"/>
    <w:rsid w:val="00A27B0E"/>
    <w:rsid w:val="00A27FEA"/>
    <w:rsid w:val="00A30046"/>
    <w:rsid w:val="00A30D4D"/>
    <w:rsid w:val="00A31041"/>
    <w:rsid w:val="00A310F1"/>
    <w:rsid w:val="00A3179A"/>
    <w:rsid w:val="00A31999"/>
    <w:rsid w:val="00A3223B"/>
    <w:rsid w:val="00A32FD5"/>
    <w:rsid w:val="00A3302E"/>
    <w:rsid w:val="00A3359F"/>
    <w:rsid w:val="00A33D30"/>
    <w:rsid w:val="00A3450A"/>
    <w:rsid w:val="00A34B77"/>
    <w:rsid w:val="00A35A3D"/>
    <w:rsid w:val="00A35B30"/>
    <w:rsid w:val="00A3635A"/>
    <w:rsid w:val="00A36478"/>
    <w:rsid w:val="00A36B77"/>
    <w:rsid w:val="00A37251"/>
    <w:rsid w:val="00A37DDA"/>
    <w:rsid w:val="00A40092"/>
    <w:rsid w:val="00A4089E"/>
    <w:rsid w:val="00A40B37"/>
    <w:rsid w:val="00A419CD"/>
    <w:rsid w:val="00A41C3B"/>
    <w:rsid w:val="00A42165"/>
    <w:rsid w:val="00A42201"/>
    <w:rsid w:val="00A427AD"/>
    <w:rsid w:val="00A42C4A"/>
    <w:rsid w:val="00A42C91"/>
    <w:rsid w:val="00A431BF"/>
    <w:rsid w:val="00A433C1"/>
    <w:rsid w:val="00A437BE"/>
    <w:rsid w:val="00A43F49"/>
    <w:rsid w:val="00A443BD"/>
    <w:rsid w:val="00A4481B"/>
    <w:rsid w:val="00A454ED"/>
    <w:rsid w:val="00A45AFB"/>
    <w:rsid w:val="00A45B11"/>
    <w:rsid w:val="00A45D9C"/>
    <w:rsid w:val="00A45E04"/>
    <w:rsid w:val="00A45F11"/>
    <w:rsid w:val="00A46E63"/>
    <w:rsid w:val="00A5062B"/>
    <w:rsid w:val="00A50910"/>
    <w:rsid w:val="00A50A38"/>
    <w:rsid w:val="00A50CDE"/>
    <w:rsid w:val="00A50F29"/>
    <w:rsid w:val="00A510AD"/>
    <w:rsid w:val="00A51292"/>
    <w:rsid w:val="00A515D9"/>
    <w:rsid w:val="00A519BA"/>
    <w:rsid w:val="00A51AAD"/>
    <w:rsid w:val="00A5240A"/>
    <w:rsid w:val="00A528B8"/>
    <w:rsid w:val="00A52F95"/>
    <w:rsid w:val="00A53626"/>
    <w:rsid w:val="00A537B4"/>
    <w:rsid w:val="00A537EC"/>
    <w:rsid w:val="00A539D3"/>
    <w:rsid w:val="00A5431A"/>
    <w:rsid w:val="00A54372"/>
    <w:rsid w:val="00A54475"/>
    <w:rsid w:val="00A5449F"/>
    <w:rsid w:val="00A544CF"/>
    <w:rsid w:val="00A54A9F"/>
    <w:rsid w:val="00A54D24"/>
    <w:rsid w:val="00A5546D"/>
    <w:rsid w:val="00A55713"/>
    <w:rsid w:val="00A55BD2"/>
    <w:rsid w:val="00A55BDF"/>
    <w:rsid w:val="00A55E19"/>
    <w:rsid w:val="00A55FCB"/>
    <w:rsid w:val="00A56742"/>
    <w:rsid w:val="00A56C0D"/>
    <w:rsid w:val="00A57687"/>
    <w:rsid w:val="00A576AE"/>
    <w:rsid w:val="00A57826"/>
    <w:rsid w:val="00A602CE"/>
    <w:rsid w:val="00A6040D"/>
    <w:rsid w:val="00A606CA"/>
    <w:rsid w:val="00A60CE9"/>
    <w:rsid w:val="00A6172F"/>
    <w:rsid w:val="00A61BDB"/>
    <w:rsid w:val="00A61CE6"/>
    <w:rsid w:val="00A61F4A"/>
    <w:rsid w:val="00A61FE4"/>
    <w:rsid w:val="00A63D8D"/>
    <w:rsid w:val="00A63DF6"/>
    <w:rsid w:val="00A63E66"/>
    <w:rsid w:val="00A641A3"/>
    <w:rsid w:val="00A6452C"/>
    <w:rsid w:val="00A651A8"/>
    <w:rsid w:val="00A6555B"/>
    <w:rsid w:val="00A65809"/>
    <w:rsid w:val="00A6585C"/>
    <w:rsid w:val="00A65CDB"/>
    <w:rsid w:val="00A65CF0"/>
    <w:rsid w:val="00A663C0"/>
    <w:rsid w:val="00A66843"/>
    <w:rsid w:val="00A66D7A"/>
    <w:rsid w:val="00A67042"/>
    <w:rsid w:val="00A67305"/>
    <w:rsid w:val="00A67FC7"/>
    <w:rsid w:val="00A7004E"/>
    <w:rsid w:val="00A70188"/>
    <w:rsid w:val="00A7049E"/>
    <w:rsid w:val="00A705BB"/>
    <w:rsid w:val="00A70B8A"/>
    <w:rsid w:val="00A70C32"/>
    <w:rsid w:val="00A70FAC"/>
    <w:rsid w:val="00A70FDA"/>
    <w:rsid w:val="00A711ED"/>
    <w:rsid w:val="00A7152F"/>
    <w:rsid w:val="00A716E5"/>
    <w:rsid w:val="00A71765"/>
    <w:rsid w:val="00A71899"/>
    <w:rsid w:val="00A71B9E"/>
    <w:rsid w:val="00A720C0"/>
    <w:rsid w:val="00A72662"/>
    <w:rsid w:val="00A7289B"/>
    <w:rsid w:val="00A72F1B"/>
    <w:rsid w:val="00A72FB6"/>
    <w:rsid w:val="00A731AC"/>
    <w:rsid w:val="00A73850"/>
    <w:rsid w:val="00A73AF0"/>
    <w:rsid w:val="00A73E34"/>
    <w:rsid w:val="00A74325"/>
    <w:rsid w:val="00A74442"/>
    <w:rsid w:val="00A75105"/>
    <w:rsid w:val="00A75E8B"/>
    <w:rsid w:val="00A767C1"/>
    <w:rsid w:val="00A76B80"/>
    <w:rsid w:val="00A76C47"/>
    <w:rsid w:val="00A76CD7"/>
    <w:rsid w:val="00A76EC7"/>
    <w:rsid w:val="00A77D80"/>
    <w:rsid w:val="00A80057"/>
    <w:rsid w:val="00A80592"/>
    <w:rsid w:val="00A8065B"/>
    <w:rsid w:val="00A8095E"/>
    <w:rsid w:val="00A80D38"/>
    <w:rsid w:val="00A81453"/>
    <w:rsid w:val="00A814BA"/>
    <w:rsid w:val="00A815AF"/>
    <w:rsid w:val="00A8199A"/>
    <w:rsid w:val="00A81B12"/>
    <w:rsid w:val="00A81EE1"/>
    <w:rsid w:val="00A82986"/>
    <w:rsid w:val="00A82A68"/>
    <w:rsid w:val="00A82BF4"/>
    <w:rsid w:val="00A82F68"/>
    <w:rsid w:val="00A8313A"/>
    <w:rsid w:val="00A83785"/>
    <w:rsid w:val="00A839F5"/>
    <w:rsid w:val="00A83C3E"/>
    <w:rsid w:val="00A83F35"/>
    <w:rsid w:val="00A84515"/>
    <w:rsid w:val="00A84B2C"/>
    <w:rsid w:val="00A853A6"/>
    <w:rsid w:val="00A85A6A"/>
    <w:rsid w:val="00A85FC6"/>
    <w:rsid w:val="00A861AB"/>
    <w:rsid w:val="00A869CE"/>
    <w:rsid w:val="00A86F13"/>
    <w:rsid w:val="00A870C6"/>
    <w:rsid w:val="00A879B0"/>
    <w:rsid w:val="00A87ABC"/>
    <w:rsid w:val="00A87AD6"/>
    <w:rsid w:val="00A90135"/>
    <w:rsid w:val="00A90D46"/>
    <w:rsid w:val="00A90E59"/>
    <w:rsid w:val="00A90EE0"/>
    <w:rsid w:val="00A90FE8"/>
    <w:rsid w:val="00A913DB"/>
    <w:rsid w:val="00A91556"/>
    <w:rsid w:val="00A91733"/>
    <w:rsid w:val="00A91AE4"/>
    <w:rsid w:val="00A91BDF"/>
    <w:rsid w:val="00A9233E"/>
    <w:rsid w:val="00A9276D"/>
    <w:rsid w:val="00A92849"/>
    <w:rsid w:val="00A92F6C"/>
    <w:rsid w:val="00A93241"/>
    <w:rsid w:val="00A934B6"/>
    <w:rsid w:val="00A935D0"/>
    <w:rsid w:val="00A93952"/>
    <w:rsid w:val="00A93CBC"/>
    <w:rsid w:val="00A945E9"/>
    <w:rsid w:val="00A94CF4"/>
    <w:rsid w:val="00A94DD8"/>
    <w:rsid w:val="00A9520A"/>
    <w:rsid w:val="00A95DBD"/>
    <w:rsid w:val="00A96D24"/>
    <w:rsid w:val="00A974E8"/>
    <w:rsid w:val="00A97B2D"/>
    <w:rsid w:val="00AA0BD3"/>
    <w:rsid w:val="00AA1C6D"/>
    <w:rsid w:val="00AA1DA2"/>
    <w:rsid w:val="00AA1F08"/>
    <w:rsid w:val="00AA2365"/>
    <w:rsid w:val="00AA257A"/>
    <w:rsid w:val="00AA2846"/>
    <w:rsid w:val="00AA33D2"/>
    <w:rsid w:val="00AA38A3"/>
    <w:rsid w:val="00AA3A85"/>
    <w:rsid w:val="00AA3BF2"/>
    <w:rsid w:val="00AA45F2"/>
    <w:rsid w:val="00AA4773"/>
    <w:rsid w:val="00AA4BDE"/>
    <w:rsid w:val="00AA4C44"/>
    <w:rsid w:val="00AA4DA8"/>
    <w:rsid w:val="00AA500D"/>
    <w:rsid w:val="00AA5BAF"/>
    <w:rsid w:val="00AA5F1A"/>
    <w:rsid w:val="00AA625E"/>
    <w:rsid w:val="00AA6C58"/>
    <w:rsid w:val="00AA6CF9"/>
    <w:rsid w:val="00AA73C9"/>
    <w:rsid w:val="00AA754B"/>
    <w:rsid w:val="00AA7732"/>
    <w:rsid w:val="00AA7ABF"/>
    <w:rsid w:val="00AA7C54"/>
    <w:rsid w:val="00AA7DAE"/>
    <w:rsid w:val="00AB0F4A"/>
    <w:rsid w:val="00AB13A5"/>
    <w:rsid w:val="00AB1528"/>
    <w:rsid w:val="00AB1CBC"/>
    <w:rsid w:val="00AB22F5"/>
    <w:rsid w:val="00AB2480"/>
    <w:rsid w:val="00AB2786"/>
    <w:rsid w:val="00AB2E3D"/>
    <w:rsid w:val="00AB3392"/>
    <w:rsid w:val="00AB3439"/>
    <w:rsid w:val="00AB3455"/>
    <w:rsid w:val="00AB35F7"/>
    <w:rsid w:val="00AB3611"/>
    <w:rsid w:val="00AB3941"/>
    <w:rsid w:val="00AB39FE"/>
    <w:rsid w:val="00AB433F"/>
    <w:rsid w:val="00AB4E45"/>
    <w:rsid w:val="00AB5058"/>
    <w:rsid w:val="00AB54D9"/>
    <w:rsid w:val="00AB5518"/>
    <w:rsid w:val="00AB5558"/>
    <w:rsid w:val="00AB604E"/>
    <w:rsid w:val="00AB64DC"/>
    <w:rsid w:val="00AB6970"/>
    <w:rsid w:val="00AB7206"/>
    <w:rsid w:val="00AB75BC"/>
    <w:rsid w:val="00AB789B"/>
    <w:rsid w:val="00AB789D"/>
    <w:rsid w:val="00AC0280"/>
    <w:rsid w:val="00AC0368"/>
    <w:rsid w:val="00AC06D7"/>
    <w:rsid w:val="00AC0713"/>
    <w:rsid w:val="00AC09A7"/>
    <w:rsid w:val="00AC0FCF"/>
    <w:rsid w:val="00AC14A1"/>
    <w:rsid w:val="00AC155E"/>
    <w:rsid w:val="00AC1B27"/>
    <w:rsid w:val="00AC21D8"/>
    <w:rsid w:val="00AC241B"/>
    <w:rsid w:val="00AC245C"/>
    <w:rsid w:val="00AC284F"/>
    <w:rsid w:val="00AC2DA5"/>
    <w:rsid w:val="00AC2E76"/>
    <w:rsid w:val="00AC2F05"/>
    <w:rsid w:val="00AC2F76"/>
    <w:rsid w:val="00AC35D5"/>
    <w:rsid w:val="00AC35DC"/>
    <w:rsid w:val="00AC3A8C"/>
    <w:rsid w:val="00AC3CD7"/>
    <w:rsid w:val="00AC3F0E"/>
    <w:rsid w:val="00AC45FA"/>
    <w:rsid w:val="00AC4C4A"/>
    <w:rsid w:val="00AC50EF"/>
    <w:rsid w:val="00AC552F"/>
    <w:rsid w:val="00AC5D70"/>
    <w:rsid w:val="00AC5FF5"/>
    <w:rsid w:val="00AC62B2"/>
    <w:rsid w:val="00AC64A6"/>
    <w:rsid w:val="00AC65D3"/>
    <w:rsid w:val="00AC66BD"/>
    <w:rsid w:val="00AC683B"/>
    <w:rsid w:val="00AC6ABB"/>
    <w:rsid w:val="00AC6CB4"/>
    <w:rsid w:val="00AC6FDC"/>
    <w:rsid w:val="00AC719D"/>
    <w:rsid w:val="00AC731C"/>
    <w:rsid w:val="00AC75EE"/>
    <w:rsid w:val="00AC7BB0"/>
    <w:rsid w:val="00AD009B"/>
    <w:rsid w:val="00AD02B4"/>
    <w:rsid w:val="00AD05DB"/>
    <w:rsid w:val="00AD0676"/>
    <w:rsid w:val="00AD0975"/>
    <w:rsid w:val="00AD0B30"/>
    <w:rsid w:val="00AD12FA"/>
    <w:rsid w:val="00AD14BE"/>
    <w:rsid w:val="00AD1864"/>
    <w:rsid w:val="00AD1E19"/>
    <w:rsid w:val="00AD1F1C"/>
    <w:rsid w:val="00AD223C"/>
    <w:rsid w:val="00AD2563"/>
    <w:rsid w:val="00AD33B7"/>
    <w:rsid w:val="00AD37B2"/>
    <w:rsid w:val="00AD4084"/>
    <w:rsid w:val="00AD4164"/>
    <w:rsid w:val="00AD4401"/>
    <w:rsid w:val="00AD4C3C"/>
    <w:rsid w:val="00AD4CEA"/>
    <w:rsid w:val="00AD4F51"/>
    <w:rsid w:val="00AD526A"/>
    <w:rsid w:val="00AD5747"/>
    <w:rsid w:val="00AD57E9"/>
    <w:rsid w:val="00AD5919"/>
    <w:rsid w:val="00AD5BA1"/>
    <w:rsid w:val="00AD5F39"/>
    <w:rsid w:val="00AD647E"/>
    <w:rsid w:val="00AD66D6"/>
    <w:rsid w:val="00AD68A1"/>
    <w:rsid w:val="00AD6ADF"/>
    <w:rsid w:val="00AD6D5D"/>
    <w:rsid w:val="00AD7120"/>
    <w:rsid w:val="00AD7F60"/>
    <w:rsid w:val="00AE006A"/>
    <w:rsid w:val="00AE0AB2"/>
    <w:rsid w:val="00AE0CBE"/>
    <w:rsid w:val="00AE113A"/>
    <w:rsid w:val="00AE13DE"/>
    <w:rsid w:val="00AE18E0"/>
    <w:rsid w:val="00AE1D68"/>
    <w:rsid w:val="00AE272D"/>
    <w:rsid w:val="00AE2826"/>
    <w:rsid w:val="00AE2E74"/>
    <w:rsid w:val="00AE3118"/>
    <w:rsid w:val="00AE3439"/>
    <w:rsid w:val="00AE3D2B"/>
    <w:rsid w:val="00AE3E26"/>
    <w:rsid w:val="00AE3E61"/>
    <w:rsid w:val="00AE3F24"/>
    <w:rsid w:val="00AE40C8"/>
    <w:rsid w:val="00AE40D6"/>
    <w:rsid w:val="00AE4438"/>
    <w:rsid w:val="00AE4460"/>
    <w:rsid w:val="00AE499E"/>
    <w:rsid w:val="00AE4A6F"/>
    <w:rsid w:val="00AE4ABD"/>
    <w:rsid w:val="00AE4ED8"/>
    <w:rsid w:val="00AE5518"/>
    <w:rsid w:val="00AE55CA"/>
    <w:rsid w:val="00AE64D2"/>
    <w:rsid w:val="00AE6522"/>
    <w:rsid w:val="00AE6765"/>
    <w:rsid w:val="00AE6780"/>
    <w:rsid w:val="00AE6C47"/>
    <w:rsid w:val="00AE6D75"/>
    <w:rsid w:val="00AE71C9"/>
    <w:rsid w:val="00AE7253"/>
    <w:rsid w:val="00AE726E"/>
    <w:rsid w:val="00AE73BC"/>
    <w:rsid w:val="00AE7721"/>
    <w:rsid w:val="00AE7A64"/>
    <w:rsid w:val="00AE7A7C"/>
    <w:rsid w:val="00AF0957"/>
    <w:rsid w:val="00AF0AE5"/>
    <w:rsid w:val="00AF1033"/>
    <w:rsid w:val="00AF1CEB"/>
    <w:rsid w:val="00AF1F50"/>
    <w:rsid w:val="00AF259F"/>
    <w:rsid w:val="00AF25AE"/>
    <w:rsid w:val="00AF2C07"/>
    <w:rsid w:val="00AF2EEC"/>
    <w:rsid w:val="00AF2FE3"/>
    <w:rsid w:val="00AF311F"/>
    <w:rsid w:val="00AF3467"/>
    <w:rsid w:val="00AF3541"/>
    <w:rsid w:val="00AF3F5D"/>
    <w:rsid w:val="00AF40D7"/>
    <w:rsid w:val="00AF40EA"/>
    <w:rsid w:val="00AF4739"/>
    <w:rsid w:val="00AF47BE"/>
    <w:rsid w:val="00AF483E"/>
    <w:rsid w:val="00AF485D"/>
    <w:rsid w:val="00AF55DD"/>
    <w:rsid w:val="00AF592C"/>
    <w:rsid w:val="00AF5E2B"/>
    <w:rsid w:val="00AF5F16"/>
    <w:rsid w:val="00AF5FB3"/>
    <w:rsid w:val="00AF612F"/>
    <w:rsid w:val="00AF6146"/>
    <w:rsid w:val="00AF63C9"/>
    <w:rsid w:val="00AF6606"/>
    <w:rsid w:val="00AF6A5A"/>
    <w:rsid w:val="00AF6EA0"/>
    <w:rsid w:val="00AF7D50"/>
    <w:rsid w:val="00B0016D"/>
    <w:rsid w:val="00B00669"/>
    <w:rsid w:val="00B015B3"/>
    <w:rsid w:val="00B01A96"/>
    <w:rsid w:val="00B01AAA"/>
    <w:rsid w:val="00B01DB4"/>
    <w:rsid w:val="00B01FA0"/>
    <w:rsid w:val="00B024F3"/>
    <w:rsid w:val="00B02DF5"/>
    <w:rsid w:val="00B0303B"/>
    <w:rsid w:val="00B039EC"/>
    <w:rsid w:val="00B03B75"/>
    <w:rsid w:val="00B03C74"/>
    <w:rsid w:val="00B04317"/>
    <w:rsid w:val="00B04DD9"/>
    <w:rsid w:val="00B053D9"/>
    <w:rsid w:val="00B0542C"/>
    <w:rsid w:val="00B05521"/>
    <w:rsid w:val="00B0588B"/>
    <w:rsid w:val="00B05D18"/>
    <w:rsid w:val="00B0628A"/>
    <w:rsid w:val="00B06551"/>
    <w:rsid w:val="00B067AE"/>
    <w:rsid w:val="00B06ECB"/>
    <w:rsid w:val="00B072C8"/>
    <w:rsid w:val="00B0734F"/>
    <w:rsid w:val="00B0746C"/>
    <w:rsid w:val="00B0798D"/>
    <w:rsid w:val="00B07E98"/>
    <w:rsid w:val="00B10814"/>
    <w:rsid w:val="00B10E31"/>
    <w:rsid w:val="00B10F61"/>
    <w:rsid w:val="00B112C9"/>
    <w:rsid w:val="00B11D57"/>
    <w:rsid w:val="00B12186"/>
    <w:rsid w:val="00B1219A"/>
    <w:rsid w:val="00B122DF"/>
    <w:rsid w:val="00B12414"/>
    <w:rsid w:val="00B1241D"/>
    <w:rsid w:val="00B12F4D"/>
    <w:rsid w:val="00B13031"/>
    <w:rsid w:val="00B139CB"/>
    <w:rsid w:val="00B13BAB"/>
    <w:rsid w:val="00B13D44"/>
    <w:rsid w:val="00B13D75"/>
    <w:rsid w:val="00B13FCA"/>
    <w:rsid w:val="00B143B1"/>
    <w:rsid w:val="00B14918"/>
    <w:rsid w:val="00B1498A"/>
    <w:rsid w:val="00B14AB7"/>
    <w:rsid w:val="00B14B8A"/>
    <w:rsid w:val="00B14D2E"/>
    <w:rsid w:val="00B156D4"/>
    <w:rsid w:val="00B159AC"/>
    <w:rsid w:val="00B15D8A"/>
    <w:rsid w:val="00B15FA3"/>
    <w:rsid w:val="00B16035"/>
    <w:rsid w:val="00B16A29"/>
    <w:rsid w:val="00B16BDC"/>
    <w:rsid w:val="00B17525"/>
    <w:rsid w:val="00B17653"/>
    <w:rsid w:val="00B20675"/>
    <w:rsid w:val="00B20697"/>
    <w:rsid w:val="00B20786"/>
    <w:rsid w:val="00B209B8"/>
    <w:rsid w:val="00B20A47"/>
    <w:rsid w:val="00B210F0"/>
    <w:rsid w:val="00B2177E"/>
    <w:rsid w:val="00B21955"/>
    <w:rsid w:val="00B21D84"/>
    <w:rsid w:val="00B22042"/>
    <w:rsid w:val="00B22091"/>
    <w:rsid w:val="00B2270C"/>
    <w:rsid w:val="00B23A40"/>
    <w:rsid w:val="00B241D7"/>
    <w:rsid w:val="00B2478B"/>
    <w:rsid w:val="00B247BE"/>
    <w:rsid w:val="00B2480E"/>
    <w:rsid w:val="00B24A30"/>
    <w:rsid w:val="00B252E6"/>
    <w:rsid w:val="00B256E0"/>
    <w:rsid w:val="00B2595E"/>
    <w:rsid w:val="00B25A35"/>
    <w:rsid w:val="00B25D3B"/>
    <w:rsid w:val="00B26791"/>
    <w:rsid w:val="00B2679B"/>
    <w:rsid w:val="00B268DB"/>
    <w:rsid w:val="00B26E76"/>
    <w:rsid w:val="00B274A7"/>
    <w:rsid w:val="00B2798F"/>
    <w:rsid w:val="00B300D9"/>
    <w:rsid w:val="00B30431"/>
    <w:rsid w:val="00B30772"/>
    <w:rsid w:val="00B30D36"/>
    <w:rsid w:val="00B3103F"/>
    <w:rsid w:val="00B31219"/>
    <w:rsid w:val="00B31390"/>
    <w:rsid w:val="00B3200E"/>
    <w:rsid w:val="00B322DB"/>
    <w:rsid w:val="00B32403"/>
    <w:rsid w:val="00B32AD4"/>
    <w:rsid w:val="00B331BE"/>
    <w:rsid w:val="00B334FF"/>
    <w:rsid w:val="00B33CC9"/>
    <w:rsid w:val="00B33D37"/>
    <w:rsid w:val="00B33D70"/>
    <w:rsid w:val="00B343BE"/>
    <w:rsid w:val="00B348B5"/>
    <w:rsid w:val="00B349BB"/>
    <w:rsid w:val="00B35DF9"/>
    <w:rsid w:val="00B3617C"/>
    <w:rsid w:val="00B3628A"/>
    <w:rsid w:val="00B3660D"/>
    <w:rsid w:val="00B37255"/>
    <w:rsid w:val="00B3733F"/>
    <w:rsid w:val="00B37971"/>
    <w:rsid w:val="00B37FDF"/>
    <w:rsid w:val="00B4031B"/>
    <w:rsid w:val="00B40507"/>
    <w:rsid w:val="00B40554"/>
    <w:rsid w:val="00B40624"/>
    <w:rsid w:val="00B40648"/>
    <w:rsid w:val="00B4082A"/>
    <w:rsid w:val="00B408FA"/>
    <w:rsid w:val="00B409AC"/>
    <w:rsid w:val="00B40F68"/>
    <w:rsid w:val="00B41301"/>
    <w:rsid w:val="00B413D8"/>
    <w:rsid w:val="00B41410"/>
    <w:rsid w:val="00B41699"/>
    <w:rsid w:val="00B4230F"/>
    <w:rsid w:val="00B42368"/>
    <w:rsid w:val="00B4266B"/>
    <w:rsid w:val="00B42F1B"/>
    <w:rsid w:val="00B435F0"/>
    <w:rsid w:val="00B43695"/>
    <w:rsid w:val="00B43891"/>
    <w:rsid w:val="00B43CC8"/>
    <w:rsid w:val="00B43D4A"/>
    <w:rsid w:val="00B43F8F"/>
    <w:rsid w:val="00B44144"/>
    <w:rsid w:val="00B443E6"/>
    <w:rsid w:val="00B44675"/>
    <w:rsid w:val="00B4480C"/>
    <w:rsid w:val="00B4499A"/>
    <w:rsid w:val="00B44A3E"/>
    <w:rsid w:val="00B45341"/>
    <w:rsid w:val="00B45739"/>
    <w:rsid w:val="00B457FE"/>
    <w:rsid w:val="00B45A73"/>
    <w:rsid w:val="00B45D5E"/>
    <w:rsid w:val="00B45FC0"/>
    <w:rsid w:val="00B46463"/>
    <w:rsid w:val="00B46C25"/>
    <w:rsid w:val="00B46CE0"/>
    <w:rsid w:val="00B473CF"/>
    <w:rsid w:val="00B47588"/>
    <w:rsid w:val="00B4776C"/>
    <w:rsid w:val="00B47BA5"/>
    <w:rsid w:val="00B47DB1"/>
    <w:rsid w:val="00B5038D"/>
    <w:rsid w:val="00B5088A"/>
    <w:rsid w:val="00B52064"/>
    <w:rsid w:val="00B5235D"/>
    <w:rsid w:val="00B523B1"/>
    <w:rsid w:val="00B5279B"/>
    <w:rsid w:val="00B529F2"/>
    <w:rsid w:val="00B53597"/>
    <w:rsid w:val="00B53767"/>
    <w:rsid w:val="00B5397E"/>
    <w:rsid w:val="00B53D9E"/>
    <w:rsid w:val="00B54614"/>
    <w:rsid w:val="00B54AA6"/>
    <w:rsid w:val="00B54CFD"/>
    <w:rsid w:val="00B54F25"/>
    <w:rsid w:val="00B55118"/>
    <w:rsid w:val="00B55429"/>
    <w:rsid w:val="00B55831"/>
    <w:rsid w:val="00B558F0"/>
    <w:rsid w:val="00B55A1E"/>
    <w:rsid w:val="00B55B93"/>
    <w:rsid w:val="00B55CB6"/>
    <w:rsid w:val="00B56457"/>
    <w:rsid w:val="00B5737A"/>
    <w:rsid w:val="00B5789A"/>
    <w:rsid w:val="00B57AFE"/>
    <w:rsid w:val="00B57D0B"/>
    <w:rsid w:val="00B57EC8"/>
    <w:rsid w:val="00B60167"/>
    <w:rsid w:val="00B60315"/>
    <w:rsid w:val="00B60706"/>
    <w:rsid w:val="00B60771"/>
    <w:rsid w:val="00B6114A"/>
    <w:rsid w:val="00B6149E"/>
    <w:rsid w:val="00B61C4D"/>
    <w:rsid w:val="00B61DC7"/>
    <w:rsid w:val="00B61ED9"/>
    <w:rsid w:val="00B61EDC"/>
    <w:rsid w:val="00B62669"/>
    <w:rsid w:val="00B627BA"/>
    <w:rsid w:val="00B631F2"/>
    <w:rsid w:val="00B635A5"/>
    <w:rsid w:val="00B63614"/>
    <w:rsid w:val="00B637E3"/>
    <w:rsid w:val="00B63FB2"/>
    <w:rsid w:val="00B64004"/>
    <w:rsid w:val="00B64220"/>
    <w:rsid w:val="00B64671"/>
    <w:rsid w:val="00B64E52"/>
    <w:rsid w:val="00B6521D"/>
    <w:rsid w:val="00B6542A"/>
    <w:rsid w:val="00B65619"/>
    <w:rsid w:val="00B65AF7"/>
    <w:rsid w:val="00B663E5"/>
    <w:rsid w:val="00B666AE"/>
    <w:rsid w:val="00B6692C"/>
    <w:rsid w:val="00B66B4B"/>
    <w:rsid w:val="00B66F42"/>
    <w:rsid w:val="00B66F9E"/>
    <w:rsid w:val="00B6786C"/>
    <w:rsid w:val="00B67A2E"/>
    <w:rsid w:val="00B67B00"/>
    <w:rsid w:val="00B67D32"/>
    <w:rsid w:val="00B67DF8"/>
    <w:rsid w:val="00B67F51"/>
    <w:rsid w:val="00B70112"/>
    <w:rsid w:val="00B7053F"/>
    <w:rsid w:val="00B70F06"/>
    <w:rsid w:val="00B70FCC"/>
    <w:rsid w:val="00B7119E"/>
    <w:rsid w:val="00B7125C"/>
    <w:rsid w:val="00B71273"/>
    <w:rsid w:val="00B7182D"/>
    <w:rsid w:val="00B718A3"/>
    <w:rsid w:val="00B71ABD"/>
    <w:rsid w:val="00B724AD"/>
    <w:rsid w:val="00B724EF"/>
    <w:rsid w:val="00B727E4"/>
    <w:rsid w:val="00B72849"/>
    <w:rsid w:val="00B72B4C"/>
    <w:rsid w:val="00B7305D"/>
    <w:rsid w:val="00B733E9"/>
    <w:rsid w:val="00B73C11"/>
    <w:rsid w:val="00B73D6A"/>
    <w:rsid w:val="00B7419B"/>
    <w:rsid w:val="00B741DD"/>
    <w:rsid w:val="00B742E9"/>
    <w:rsid w:val="00B747C0"/>
    <w:rsid w:val="00B753CB"/>
    <w:rsid w:val="00B75B7A"/>
    <w:rsid w:val="00B75EDF"/>
    <w:rsid w:val="00B761BB"/>
    <w:rsid w:val="00B76576"/>
    <w:rsid w:val="00B76700"/>
    <w:rsid w:val="00B76907"/>
    <w:rsid w:val="00B76AA9"/>
    <w:rsid w:val="00B77322"/>
    <w:rsid w:val="00B8027C"/>
    <w:rsid w:val="00B809DD"/>
    <w:rsid w:val="00B80D96"/>
    <w:rsid w:val="00B811B1"/>
    <w:rsid w:val="00B81B66"/>
    <w:rsid w:val="00B81D71"/>
    <w:rsid w:val="00B820A9"/>
    <w:rsid w:val="00B828E1"/>
    <w:rsid w:val="00B82966"/>
    <w:rsid w:val="00B82AE3"/>
    <w:rsid w:val="00B82C1B"/>
    <w:rsid w:val="00B830A0"/>
    <w:rsid w:val="00B83108"/>
    <w:rsid w:val="00B8321A"/>
    <w:rsid w:val="00B83863"/>
    <w:rsid w:val="00B83ADD"/>
    <w:rsid w:val="00B83B75"/>
    <w:rsid w:val="00B83E63"/>
    <w:rsid w:val="00B84545"/>
    <w:rsid w:val="00B846D6"/>
    <w:rsid w:val="00B84844"/>
    <w:rsid w:val="00B84C48"/>
    <w:rsid w:val="00B850CD"/>
    <w:rsid w:val="00B85385"/>
    <w:rsid w:val="00B855F0"/>
    <w:rsid w:val="00B8597D"/>
    <w:rsid w:val="00B85AA1"/>
    <w:rsid w:val="00B85E91"/>
    <w:rsid w:val="00B86018"/>
    <w:rsid w:val="00B862AF"/>
    <w:rsid w:val="00B862B3"/>
    <w:rsid w:val="00B86393"/>
    <w:rsid w:val="00B864C7"/>
    <w:rsid w:val="00B86F58"/>
    <w:rsid w:val="00B872FB"/>
    <w:rsid w:val="00B87495"/>
    <w:rsid w:val="00B875BC"/>
    <w:rsid w:val="00B876CF"/>
    <w:rsid w:val="00B87773"/>
    <w:rsid w:val="00B9026F"/>
    <w:rsid w:val="00B90651"/>
    <w:rsid w:val="00B90895"/>
    <w:rsid w:val="00B90945"/>
    <w:rsid w:val="00B90F0B"/>
    <w:rsid w:val="00B90FAB"/>
    <w:rsid w:val="00B910A1"/>
    <w:rsid w:val="00B91110"/>
    <w:rsid w:val="00B914CE"/>
    <w:rsid w:val="00B91726"/>
    <w:rsid w:val="00B91F24"/>
    <w:rsid w:val="00B922E5"/>
    <w:rsid w:val="00B92A95"/>
    <w:rsid w:val="00B92B0D"/>
    <w:rsid w:val="00B930F9"/>
    <w:rsid w:val="00B937E9"/>
    <w:rsid w:val="00B938F8"/>
    <w:rsid w:val="00B93A68"/>
    <w:rsid w:val="00B93B6E"/>
    <w:rsid w:val="00B93C8C"/>
    <w:rsid w:val="00B93DA4"/>
    <w:rsid w:val="00B945A1"/>
    <w:rsid w:val="00B9461E"/>
    <w:rsid w:val="00B9476C"/>
    <w:rsid w:val="00B94883"/>
    <w:rsid w:val="00B95093"/>
    <w:rsid w:val="00B95401"/>
    <w:rsid w:val="00B954B0"/>
    <w:rsid w:val="00B960F6"/>
    <w:rsid w:val="00B9610F"/>
    <w:rsid w:val="00B964F4"/>
    <w:rsid w:val="00B96956"/>
    <w:rsid w:val="00B96B72"/>
    <w:rsid w:val="00B970C2"/>
    <w:rsid w:val="00B977DB"/>
    <w:rsid w:val="00B9798D"/>
    <w:rsid w:val="00BA0A50"/>
    <w:rsid w:val="00BA0D5A"/>
    <w:rsid w:val="00BA119D"/>
    <w:rsid w:val="00BA1C8D"/>
    <w:rsid w:val="00BA1DFB"/>
    <w:rsid w:val="00BA20A8"/>
    <w:rsid w:val="00BA21BE"/>
    <w:rsid w:val="00BA227B"/>
    <w:rsid w:val="00BA262C"/>
    <w:rsid w:val="00BA2A5B"/>
    <w:rsid w:val="00BA2A77"/>
    <w:rsid w:val="00BA2D17"/>
    <w:rsid w:val="00BA3512"/>
    <w:rsid w:val="00BA4CCD"/>
    <w:rsid w:val="00BA525B"/>
    <w:rsid w:val="00BA54D3"/>
    <w:rsid w:val="00BA6126"/>
    <w:rsid w:val="00BA64E7"/>
    <w:rsid w:val="00BA6DD4"/>
    <w:rsid w:val="00BA6E87"/>
    <w:rsid w:val="00BA7326"/>
    <w:rsid w:val="00BA7D90"/>
    <w:rsid w:val="00BB086B"/>
    <w:rsid w:val="00BB0E3E"/>
    <w:rsid w:val="00BB1026"/>
    <w:rsid w:val="00BB10D6"/>
    <w:rsid w:val="00BB1334"/>
    <w:rsid w:val="00BB14A9"/>
    <w:rsid w:val="00BB17AE"/>
    <w:rsid w:val="00BB17F6"/>
    <w:rsid w:val="00BB2204"/>
    <w:rsid w:val="00BB2248"/>
    <w:rsid w:val="00BB26C9"/>
    <w:rsid w:val="00BB27A3"/>
    <w:rsid w:val="00BB2A06"/>
    <w:rsid w:val="00BB2E3F"/>
    <w:rsid w:val="00BB2F5A"/>
    <w:rsid w:val="00BB30C1"/>
    <w:rsid w:val="00BB3410"/>
    <w:rsid w:val="00BB3666"/>
    <w:rsid w:val="00BB40D3"/>
    <w:rsid w:val="00BB468A"/>
    <w:rsid w:val="00BB5392"/>
    <w:rsid w:val="00BB5867"/>
    <w:rsid w:val="00BB665B"/>
    <w:rsid w:val="00BB6753"/>
    <w:rsid w:val="00BB6EDA"/>
    <w:rsid w:val="00BB7117"/>
    <w:rsid w:val="00BB735C"/>
    <w:rsid w:val="00BB7430"/>
    <w:rsid w:val="00BB7700"/>
    <w:rsid w:val="00BB7793"/>
    <w:rsid w:val="00BB7BB6"/>
    <w:rsid w:val="00BC06DD"/>
    <w:rsid w:val="00BC0844"/>
    <w:rsid w:val="00BC084C"/>
    <w:rsid w:val="00BC0A8D"/>
    <w:rsid w:val="00BC1178"/>
    <w:rsid w:val="00BC140A"/>
    <w:rsid w:val="00BC16C7"/>
    <w:rsid w:val="00BC19AC"/>
    <w:rsid w:val="00BC1B41"/>
    <w:rsid w:val="00BC209F"/>
    <w:rsid w:val="00BC2450"/>
    <w:rsid w:val="00BC28E3"/>
    <w:rsid w:val="00BC2C5F"/>
    <w:rsid w:val="00BC2FC2"/>
    <w:rsid w:val="00BC3221"/>
    <w:rsid w:val="00BC3853"/>
    <w:rsid w:val="00BC3E33"/>
    <w:rsid w:val="00BC3FB6"/>
    <w:rsid w:val="00BC45BE"/>
    <w:rsid w:val="00BC45C0"/>
    <w:rsid w:val="00BC4F4D"/>
    <w:rsid w:val="00BC536A"/>
    <w:rsid w:val="00BC56E9"/>
    <w:rsid w:val="00BC59D5"/>
    <w:rsid w:val="00BC5C62"/>
    <w:rsid w:val="00BC6145"/>
    <w:rsid w:val="00BC63F1"/>
    <w:rsid w:val="00BC660D"/>
    <w:rsid w:val="00BC668A"/>
    <w:rsid w:val="00BC6AAC"/>
    <w:rsid w:val="00BC77E9"/>
    <w:rsid w:val="00BC79E3"/>
    <w:rsid w:val="00BC7D54"/>
    <w:rsid w:val="00BD00F6"/>
    <w:rsid w:val="00BD05C0"/>
    <w:rsid w:val="00BD0638"/>
    <w:rsid w:val="00BD09CE"/>
    <w:rsid w:val="00BD0A10"/>
    <w:rsid w:val="00BD19E2"/>
    <w:rsid w:val="00BD1C5D"/>
    <w:rsid w:val="00BD20A1"/>
    <w:rsid w:val="00BD29A5"/>
    <w:rsid w:val="00BD2A1A"/>
    <w:rsid w:val="00BD2C7A"/>
    <w:rsid w:val="00BD2E82"/>
    <w:rsid w:val="00BD37B6"/>
    <w:rsid w:val="00BD3BD1"/>
    <w:rsid w:val="00BD3D43"/>
    <w:rsid w:val="00BD3E74"/>
    <w:rsid w:val="00BD3F7C"/>
    <w:rsid w:val="00BD417B"/>
    <w:rsid w:val="00BD434E"/>
    <w:rsid w:val="00BD452F"/>
    <w:rsid w:val="00BD456A"/>
    <w:rsid w:val="00BD5042"/>
    <w:rsid w:val="00BD50B1"/>
    <w:rsid w:val="00BD554E"/>
    <w:rsid w:val="00BD5688"/>
    <w:rsid w:val="00BD578B"/>
    <w:rsid w:val="00BD5A55"/>
    <w:rsid w:val="00BD6192"/>
    <w:rsid w:val="00BD6427"/>
    <w:rsid w:val="00BD6D29"/>
    <w:rsid w:val="00BD6D53"/>
    <w:rsid w:val="00BD6DED"/>
    <w:rsid w:val="00BD6F56"/>
    <w:rsid w:val="00BD75FB"/>
    <w:rsid w:val="00BD770D"/>
    <w:rsid w:val="00BD799C"/>
    <w:rsid w:val="00BD7A2B"/>
    <w:rsid w:val="00BD7CA3"/>
    <w:rsid w:val="00BE0017"/>
    <w:rsid w:val="00BE00A7"/>
    <w:rsid w:val="00BE0178"/>
    <w:rsid w:val="00BE0D63"/>
    <w:rsid w:val="00BE0EEB"/>
    <w:rsid w:val="00BE0FA4"/>
    <w:rsid w:val="00BE1EA4"/>
    <w:rsid w:val="00BE3933"/>
    <w:rsid w:val="00BE3A85"/>
    <w:rsid w:val="00BE4B53"/>
    <w:rsid w:val="00BE5123"/>
    <w:rsid w:val="00BE5481"/>
    <w:rsid w:val="00BE5EB3"/>
    <w:rsid w:val="00BE5F31"/>
    <w:rsid w:val="00BE5F98"/>
    <w:rsid w:val="00BE78E0"/>
    <w:rsid w:val="00BF02A3"/>
    <w:rsid w:val="00BF0774"/>
    <w:rsid w:val="00BF0B08"/>
    <w:rsid w:val="00BF0E24"/>
    <w:rsid w:val="00BF12E6"/>
    <w:rsid w:val="00BF14F1"/>
    <w:rsid w:val="00BF2B52"/>
    <w:rsid w:val="00BF2EAA"/>
    <w:rsid w:val="00BF3149"/>
    <w:rsid w:val="00BF354B"/>
    <w:rsid w:val="00BF4593"/>
    <w:rsid w:val="00BF49EF"/>
    <w:rsid w:val="00BF4A90"/>
    <w:rsid w:val="00BF5A42"/>
    <w:rsid w:val="00BF60E6"/>
    <w:rsid w:val="00BF6527"/>
    <w:rsid w:val="00BF659C"/>
    <w:rsid w:val="00BF6678"/>
    <w:rsid w:val="00BF66C8"/>
    <w:rsid w:val="00BF6830"/>
    <w:rsid w:val="00BF6C17"/>
    <w:rsid w:val="00BF6C9A"/>
    <w:rsid w:val="00BF6CC8"/>
    <w:rsid w:val="00BF752E"/>
    <w:rsid w:val="00BF79DE"/>
    <w:rsid w:val="00C00653"/>
    <w:rsid w:val="00C006E9"/>
    <w:rsid w:val="00C00A10"/>
    <w:rsid w:val="00C014FB"/>
    <w:rsid w:val="00C0162B"/>
    <w:rsid w:val="00C01C8B"/>
    <w:rsid w:val="00C0271A"/>
    <w:rsid w:val="00C0275F"/>
    <w:rsid w:val="00C03110"/>
    <w:rsid w:val="00C03FDA"/>
    <w:rsid w:val="00C04037"/>
    <w:rsid w:val="00C0415A"/>
    <w:rsid w:val="00C0475A"/>
    <w:rsid w:val="00C0478A"/>
    <w:rsid w:val="00C047B9"/>
    <w:rsid w:val="00C047DF"/>
    <w:rsid w:val="00C0486A"/>
    <w:rsid w:val="00C04DB4"/>
    <w:rsid w:val="00C04EDF"/>
    <w:rsid w:val="00C05166"/>
    <w:rsid w:val="00C0549A"/>
    <w:rsid w:val="00C0693D"/>
    <w:rsid w:val="00C06A83"/>
    <w:rsid w:val="00C06C17"/>
    <w:rsid w:val="00C06C22"/>
    <w:rsid w:val="00C07190"/>
    <w:rsid w:val="00C071B3"/>
    <w:rsid w:val="00C07292"/>
    <w:rsid w:val="00C073C4"/>
    <w:rsid w:val="00C079EB"/>
    <w:rsid w:val="00C1007A"/>
    <w:rsid w:val="00C10334"/>
    <w:rsid w:val="00C109CB"/>
    <w:rsid w:val="00C10C9B"/>
    <w:rsid w:val="00C10DBD"/>
    <w:rsid w:val="00C11E08"/>
    <w:rsid w:val="00C11E6A"/>
    <w:rsid w:val="00C1249D"/>
    <w:rsid w:val="00C13203"/>
    <w:rsid w:val="00C1334B"/>
    <w:rsid w:val="00C137F2"/>
    <w:rsid w:val="00C13EA6"/>
    <w:rsid w:val="00C13F4E"/>
    <w:rsid w:val="00C140F5"/>
    <w:rsid w:val="00C14192"/>
    <w:rsid w:val="00C14227"/>
    <w:rsid w:val="00C14269"/>
    <w:rsid w:val="00C143F7"/>
    <w:rsid w:val="00C14AE9"/>
    <w:rsid w:val="00C14B7C"/>
    <w:rsid w:val="00C1555C"/>
    <w:rsid w:val="00C158B8"/>
    <w:rsid w:val="00C1645A"/>
    <w:rsid w:val="00C166B9"/>
    <w:rsid w:val="00C1684F"/>
    <w:rsid w:val="00C16F0E"/>
    <w:rsid w:val="00C1726E"/>
    <w:rsid w:val="00C17507"/>
    <w:rsid w:val="00C17828"/>
    <w:rsid w:val="00C17E00"/>
    <w:rsid w:val="00C201D5"/>
    <w:rsid w:val="00C20DB6"/>
    <w:rsid w:val="00C211C2"/>
    <w:rsid w:val="00C213F4"/>
    <w:rsid w:val="00C21518"/>
    <w:rsid w:val="00C21740"/>
    <w:rsid w:val="00C2174F"/>
    <w:rsid w:val="00C219DB"/>
    <w:rsid w:val="00C21A6B"/>
    <w:rsid w:val="00C227A7"/>
    <w:rsid w:val="00C228B9"/>
    <w:rsid w:val="00C22D2D"/>
    <w:rsid w:val="00C22E95"/>
    <w:rsid w:val="00C22F25"/>
    <w:rsid w:val="00C2349A"/>
    <w:rsid w:val="00C241AD"/>
    <w:rsid w:val="00C244A5"/>
    <w:rsid w:val="00C24796"/>
    <w:rsid w:val="00C24AB5"/>
    <w:rsid w:val="00C25109"/>
    <w:rsid w:val="00C256BE"/>
    <w:rsid w:val="00C2603F"/>
    <w:rsid w:val="00C2677F"/>
    <w:rsid w:val="00C26FCD"/>
    <w:rsid w:val="00C27229"/>
    <w:rsid w:val="00C2763B"/>
    <w:rsid w:val="00C277B5"/>
    <w:rsid w:val="00C279DC"/>
    <w:rsid w:val="00C30B3E"/>
    <w:rsid w:val="00C30D40"/>
    <w:rsid w:val="00C312E5"/>
    <w:rsid w:val="00C314EC"/>
    <w:rsid w:val="00C31A65"/>
    <w:rsid w:val="00C31E92"/>
    <w:rsid w:val="00C3214A"/>
    <w:rsid w:val="00C321EF"/>
    <w:rsid w:val="00C322A1"/>
    <w:rsid w:val="00C32304"/>
    <w:rsid w:val="00C32511"/>
    <w:rsid w:val="00C326FE"/>
    <w:rsid w:val="00C327A2"/>
    <w:rsid w:val="00C32983"/>
    <w:rsid w:val="00C32F5F"/>
    <w:rsid w:val="00C32FDC"/>
    <w:rsid w:val="00C330A3"/>
    <w:rsid w:val="00C33147"/>
    <w:rsid w:val="00C33189"/>
    <w:rsid w:val="00C33BA6"/>
    <w:rsid w:val="00C34C64"/>
    <w:rsid w:val="00C35160"/>
    <w:rsid w:val="00C35477"/>
    <w:rsid w:val="00C35732"/>
    <w:rsid w:val="00C3574F"/>
    <w:rsid w:val="00C35ABE"/>
    <w:rsid w:val="00C3653A"/>
    <w:rsid w:val="00C366F2"/>
    <w:rsid w:val="00C3686F"/>
    <w:rsid w:val="00C3738D"/>
    <w:rsid w:val="00C3742E"/>
    <w:rsid w:val="00C37468"/>
    <w:rsid w:val="00C40907"/>
    <w:rsid w:val="00C409BE"/>
    <w:rsid w:val="00C40C0E"/>
    <w:rsid w:val="00C40EE9"/>
    <w:rsid w:val="00C40FF2"/>
    <w:rsid w:val="00C416FE"/>
    <w:rsid w:val="00C417A7"/>
    <w:rsid w:val="00C419B6"/>
    <w:rsid w:val="00C41A12"/>
    <w:rsid w:val="00C41A18"/>
    <w:rsid w:val="00C433FB"/>
    <w:rsid w:val="00C434B8"/>
    <w:rsid w:val="00C435E9"/>
    <w:rsid w:val="00C438AB"/>
    <w:rsid w:val="00C43BA5"/>
    <w:rsid w:val="00C43CA9"/>
    <w:rsid w:val="00C43DDD"/>
    <w:rsid w:val="00C44597"/>
    <w:rsid w:val="00C4492F"/>
    <w:rsid w:val="00C44A6D"/>
    <w:rsid w:val="00C44B29"/>
    <w:rsid w:val="00C452BB"/>
    <w:rsid w:val="00C452FC"/>
    <w:rsid w:val="00C45305"/>
    <w:rsid w:val="00C4532A"/>
    <w:rsid w:val="00C45451"/>
    <w:rsid w:val="00C459C2"/>
    <w:rsid w:val="00C45B1C"/>
    <w:rsid w:val="00C45B8D"/>
    <w:rsid w:val="00C45FC6"/>
    <w:rsid w:val="00C46206"/>
    <w:rsid w:val="00C4646C"/>
    <w:rsid w:val="00C467D6"/>
    <w:rsid w:val="00C469E2"/>
    <w:rsid w:val="00C473EA"/>
    <w:rsid w:val="00C47AC1"/>
    <w:rsid w:val="00C5017F"/>
    <w:rsid w:val="00C502DE"/>
    <w:rsid w:val="00C50952"/>
    <w:rsid w:val="00C50C21"/>
    <w:rsid w:val="00C50EAF"/>
    <w:rsid w:val="00C51413"/>
    <w:rsid w:val="00C51583"/>
    <w:rsid w:val="00C51957"/>
    <w:rsid w:val="00C52457"/>
    <w:rsid w:val="00C525A4"/>
    <w:rsid w:val="00C526C6"/>
    <w:rsid w:val="00C5273E"/>
    <w:rsid w:val="00C52DDD"/>
    <w:rsid w:val="00C533DA"/>
    <w:rsid w:val="00C53723"/>
    <w:rsid w:val="00C53758"/>
    <w:rsid w:val="00C53C61"/>
    <w:rsid w:val="00C53F9F"/>
    <w:rsid w:val="00C5421F"/>
    <w:rsid w:val="00C542AF"/>
    <w:rsid w:val="00C544F0"/>
    <w:rsid w:val="00C54578"/>
    <w:rsid w:val="00C545DC"/>
    <w:rsid w:val="00C54D3C"/>
    <w:rsid w:val="00C553AE"/>
    <w:rsid w:val="00C557D5"/>
    <w:rsid w:val="00C55884"/>
    <w:rsid w:val="00C559A4"/>
    <w:rsid w:val="00C55E4D"/>
    <w:rsid w:val="00C56B21"/>
    <w:rsid w:val="00C57324"/>
    <w:rsid w:val="00C601EB"/>
    <w:rsid w:val="00C60C71"/>
    <w:rsid w:val="00C60F90"/>
    <w:rsid w:val="00C61008"/>
    <w:rsid w:val="00C6109E"/>
    <w:rsid w:val="00C61343"/>
    <w:rsid w:val="00C61F9C"/>
    <w:rsid w:val="00C620BB"/>
    <w:rsid w:val="00C62437"/>
    <w:rsid w:val="00C62918"/>
    <w:rsid w:val="00C62B17"/>
    <w:rsid w:val="00C63341"/>
    <w:rsid w:val="00C633DD"/>
    <w:rsid w:val="00C634EE"/>
    <w:rsid w:val="00C63A3B"/>
    <w:rsid w:val="00C64286"/>
    <w:rsid w:val="00C64473"/>
    <w:rsid w:val="00C64940"/>
    <w:rsid w:val="00C64C63"/>
    <w:rsid w:val="00C64D10"/>
    <w:rsid w:val="00C64DD6"/>
    <w:rsid w:val="00C65376"/>
    <w:rsid w:val="00C65568"/>
    <w:rsid w:val="00C657EA"/>
    <w:rsid w:val="00C66076"/>
    <w:rsid w:val="00C661A5"/>
    <w:rsid w:val="00C663F2"/>
    <w:rsid w:val="00C666AA"/>
    <w:rsid w:val="00C66900"/>
    <w:rsid w:val="00C6747F"/>
    <w:rsid w:val="00C6772C"/>
    <w:rsid w:val="00C677E5"/>
    <w:rsid w:val="00C678CC"/>
    <w:rsid w:val="00C67F61"/>
    <w:rsid w:val="00C70242"/>
    <w:rsid w:val="00C70E73"/>
    <w:rsid w:val="00C71549"/>
    <w:rsid w:val="00C715C9"/>
    <w:rsid w:val="00C71E55"/>
    <w:rsid w:val="00C72070"/>
    <w:rsid w:val="00C722E2"/>
    <w:rsid w:val="00C7294D"/>
    <w:rsid w:val="00C72B18"/>
    <w:rsid w:val="00C72B62"/>
    <w:rsid w:val="00C72BDC"/>
    <w:rsid w:val="00C72D4D"/>
    <w:rsid w:val="00C7339E"/>
    <w:rsid w:val="00C73EB0"/>
    <w:rsid w:val="00C73EBD"/>
    <w:rsid w:val="00C73F8E"/>
    <w:rsid w:val="00C7401D"/>
    <w:rsid w:val="00C74482"/>
    <w:rsid w:val="00C74936"/>
    <w:rsid w:val="00C752CE"/>
    <w:rsid w:val="00C75965"/>
    <w:rsid w:val="00C75B00"/>
    <w:rsid w:val="00C75DDE"/>
    <w:rsid w:val="00C76317"/>
    <w:rsid w:val="00C76388"/>
    <w:rsid w:val="00C763FA"/>
    <w:rsid w:val="00C76C46"/>
    <w:rsid w:val="00C77344"/>
    <w:rsid w:val="00C80096"/>
    <w:rsid w:val="00C800B5"/>
    <w:rsid w:val="00C80AAB"/>
    <w:rsid w:val="00C80D8A"/>
    <w:rsid w:val="00C80F32"/>
    <w:rsid w:val="00C81592"/>
    <w:rsid w:val="00C81C7C"/>
    <w:rsid w:val="00C81D54"/>
    <w:rsid w:val="00C81DD9"/>
    <w:rsid w:val="00C82734"/>
    <w:rsid w:val="00C82980"/>
    <w:rsid w:val="00C82AD2"/>
    <w:rsid w:val="00C82AFB"/>
    <w:rsid w:val="00C830C3"/>
    <w:rsid w:val="00C8317D"/>
    <w:rsid w:val="00C8342D"/>
    <w:rsid w:val="00C836E1"/>
    <w:rsid w:val="00C83721"/>
    <w:rsid w:val="00C83C48"/>
    <w:rsid w:val="00C840EC"/>
    <w:rsid w:val="00C849FF"/>
    <w:rsid w:val="00C84F97"/>
    <w:rsid w:val="00C8523A"/>
    <w:rsid w:val="00C85AD7"/>
    <w:rsid w:val="00C85B77"/>
    <w:rsid w:val="00C85BF4"/>
    <w:rsid w:val="00C86325"/>
    <w:rsid w:val="00C86418"/>
    <w:rsid w:val="00C86841"/>
    <w:rsid w:val="00C86E3E"/>
    <w:rsid w:val="00C86ED5"/>
    <w:rsid w:val="00C87424"/>
    <w:rsid w:val="00C876D7"/>
    <w:rsid w:val="00C8782C"/>
    <w:rsid w:val="00C87B6F"/>
    <w:rsid w:val="00C9018A"/>
    <w:rsid w:val="00C90297"/>
    <w:rsid w:val="00C90342"/>
    <w:rsid w:val="00C904F9"/>
    <w:rsid w:val="00C90720"/>
    <w:rsid w:val="00C91422"/>
    <w:rsid w:val="00C9156D"/>
    <w:rsid w:val="00C91A14"/>
    <w:rsid w:val="00C91C70"/>
    <w:rsid w:val="00C92109"/>
    <w:rsid w:val="00C9211A"/>
    <w:rsid w:val="00C92563"/>
    <w:rsid w:val="00C9264C"/>
    <w:rsid w:val="00C92C0A"/>
    <w:rsid w:val="00C92E95"/>
    <w:rsid w:val="00C932F2"/>
    <w:rsid w:val="00C93477"/>
    <w:rsid w:val="00C93CEF"/>
    <w:rsid w:val="00C93E3A"/>
    <w:rsid w:val="00C9443F"/>
    <w:rsid w:val="00C94D7C"/>
    <w:rsid w:val="00C95074"/>
    <w:rsid w:val="00C9525A"/>
    <w:rsid w:val="00C952A1"/>
    <w:rsid w:val="00C95516"/>
    <w:rsid w:val="00C9554B"/>
    <w:rsid w:val="00C95A31"/>
    <w:rsid w:val="00C95C52"/>
    <w:rsid w:val="00C95EF9"/>
    <w:rsid w:val="00C96842"/>
    <w:rsid w:val="00C969C5"/>
    <w:rsid w:val="00C96DD6"/>
    <w:rsid w:val="00C97144"/>
    <w:rsid w:val="00CA030E"/>
    <w:rsid w:val="00CA0603"/>
    <w:rsid w:val="00CA061C"/>
    <w:rsid w:val="00CA0760"/>
    <w:rsid w:val="00CA078A"/>
    <w:rsid w:val="00CA0939"/>
    <w:rsid w:val="00CA18D0"/>
    <w:rsid w:val="00CA1D52"/>
    <w:rsid w:val="00CA225C"/>
    <w:rsid w:val="00CA23BF"/>
    <w:rsid w:val="00CA2A99"/>
    <w:rsid w:val="00CA2ADE"/>
    <w:rsid w:val="00CA2C40"/>
    <w:rsid w:val="00CA34FD"/>
    <w:rsid w:val="00CA381D"/>
    <w:rsid w:val="00CA3B0F"/>
    <w:rsid w:val="00CA3B4C"/>
    <w:rsid w:val="00CA3E15"/>
    <w:rsid w:val="00CA4002"/>
    <w:rsid w:val="00CA440B"/>
    <w:rsid w:val="00CA45CE"/>
    <w:rsid w:val="00CA4CF6"/>
    <w:rsid w:val="00CA507D"/>
    <w:rsid w:val="00CA5B18"/>
    <w:rsid w:val="00CA5F6F"/>
    <w:rsid w:val="00CA5FC1"/>
    <w:rsid w:val="00CA60F6"/>
    <w:rsid w:val="00CA65D5"/>
    <w:rsid w:val="00CA6B7B"/>
    <w:rsid w:val="00CB0028"/>
    <w:rsid w:val="00CB015D"/>
    <w:rsid w:val="00CB029A"/>
    <w:rsid w:val="00CB06C6"/>
    <w:rsid w:val="00CB0CF8"/>
    <w:rsid w:val="00CB1067"/>
    <w:rsid w:val="00CB1490"/>
    <w:rsid w:val="00CB154E"/>
    <w:rsid w:val="00CB1FA3"/>
    <w:rsid w:val="00CB22C1"/>
    <w:rsid w:val="00CB263C"/>
    <w:rsid w:val="00CB2731"/>
    <w:rsid w:val="00CB31E1"/>
    <w:rsid w:val="00CB329C"/>
    <w:rsid w:val="00CB3909"/>
    <w:rsid w:val="00CB3C9E"/>
    <w:rsid w:val="00CB4898"/>
    <w:rsid w:val="00CB4BD6"/>
    <w:rsid w:val="00CB51E8"/>
    <w:rsid w:val="00CB52A5"/>
    <w:rsid w:val="00CB5671"/>
    <w:rsid w:val="00CB6099"/>
    <w:rsid w:val="00CB62E4"/>
    <w:rsid w:val="00CB66EA"/>
    <w:rsid w:val="00CB70B5"/>
    <w:rsid w:val="00CB7629"/>
    <w:rsid w:val="00CB79CA"/>
    <w:rsid w:val="00CB7EF7"/>
    <w:rsid w:val="00CC0008"/>
    <w:rsid w:val="00CC008B"/>
    <w:rsid w:val="00CC00C5"/>
    <w:rsid w:val="00CC04A8"/>
    <w:rsid w:val="00CC0523"/>
    <w:rsid w:val="00CC1442"/>
    <w:rsid w:val="00CC1827"/>
    <w:rsid w:val="00CC19C9"/>
    <w:rsid w:val="00CC1C08"/>
    <w:rsid w:val="00CC1CBA"/>
    <w:rsid w:val="00CC20C3"/>
    <w:rsid w:val="00CC23FB"/>
    <w:rsid w:val="00CC2428"/>
    <w:rsid w:val="00CC243D"/>
    <w:rsid w:val="00CC2557"/>
    <w:rsid w:val="00CC28EB"/>
    <w:rsid w:val="00CC29D8"/>
    <w:rsid w:val="00CC30E4"/>
    <w:rsid w:val="00CC31BB"/>
    <w:rsid w:val="00CC4979"/>
    <w:rsid w:val="00CC4AFA"/>
    <w:rsid w:val="00CC4B45"/>
    <w:rsid w:val="00CC4B95"/>
    <w:rsid w:val="00CC4C51"/>
    <w:rsid w:val="00CC4E12"/>
    <w:rsid w:val="00CC5017"/>
    <w:rsid w:val="00CC53AD"/>
    <w:rsid w:val="00CC5B9B"/>
    <w:rsid w:val="00CC60DB"/>
    <w:rsid w:val="00CC63E3"/>
    <w:rsid w:val="00CC69E2"/>
    <w:rsid w:val="00CC7E65"/>
    <w:rsid w:val="00CD03D9"/>
    <w:rsid w:val="00CD08F9"/>
    <w:rsid w:val="00CD0ECF"/>
    <w:rsid w:val="00CD1385"/>
    <w:rsid w:val="00CD23A0"/>
    <w:rsid w:val="00CD2CB6"/>
    <w:rsid w:val="00CD2E08"/>
    <w:rsid w:val="00CD367F"/>
    <w:rsid w:val="00CD3783"/>
    <w:rsid w:val="00CD38E9"/>
    <w:rsid w:val="00CD38ED"/>
    <w:rsid w:val="00CD4712"/>
    <w:rsid w:val="00CD481D"/>
    <w:rsid w:val="00CD4A7E"/>
    <w:rsid w:val="00CD509B"/>
    <w:rsid w:val="00CD53D3"/>
    <w:rsid w:val="00CD5D32"/>
    <w:rsid w:val="00CD5DF5"/>
    <w:rsid w:val="00CD5F3F"/>
    <w:rsid w:val="00CD5FB6"/>
    <w:rsid w:val="00CD63C0"/>
    <w:rsid w:val="00CD66B7"/>
    <w:rsid w:val="00CD6A43"/>
    <w:rsid w:val="00CD6DFA"/>
    <w:rsid w:val="00CD7207"/>
    <w:rsid w:val="00CD761E"/>
    <w:rsid w:val="00CD7A7B"/>
    <w:rsid w:val="00CD7DEC"/>
    <w:rsid w:val="00CE0315"/>
    <w:rsid w:val="00CE0320"/>
    <w:rsid w:val="00CE0DD0"/>
    <w:rsid w:val="00CE12A0"/>
    <w:rsid w:val="00CE1341"/>
    <w:rsid w:val="00CE234A"/>
    <w:rsid w:val="00CE265C"/>
    <w:rsid w:val="00CE2B24"/>
    <w:rsid w:val="00CE35A8"/>
    <w:rsid w:val="00CE412C"/>
    <w:rsid w:val="00CE454B"/>
    <w:rsid w:val="00CE46A3"/>
    <w:rsid w:val="00CE48EE"/>
    <w:rsid w:val="00CE49AD"/>
    <w:rsid w:val="00CE4D05"/>
    <w:rsid w:val="00CE50E3"/>
    <w:rsid w:val="00CE522F"/>
    <w:rsid w:val="00CE5459"/>
    <w:rsid w:val="00CE59BB"/>
    <w:rsid w:val="00CE5BFA"/>
    <w:rsid w:val="00CE61F3"/>
    <w:rsid w:val="00CE62F4"/>
    <w:rsid w:val="00CE68BF"/>
    <w:rsid w:val="00CE6BC6"/>
    <w:rsid w:val="00CE6E45"/>
    <w:rsid w:val="00CE705F"/>
    <w:rsid w:val="00CF0A30"/>
    <w:rsid w:val="00CF0FBE"/>
    <w:rsid w:val="00CF1400"/>
    <w:rsid w:val="00CF14D9"/>
    <w:rsid w:val="00CF18B0"/>
    <w:rsid w:val="00CF1B73"/>
    <w:rsid w:val="00CF1C4C"/>
    <w:rsid w:val="00CF209A"/>
    <w:rsid w:val="00CF2135"/>
    <w:rsid w:val="00CF214C"/>
    <w:rsid w:val="00CF22CC"/>
    <w:rsid w:val="00CF2333"/>
    <w:rsid w:val="00CF26AA"/>
    <w:rsid w:val="00CF2BCC"/>
    <w:rsid w:val="00CF2E62"/>
    <w:rsid w:val="00CF35B1"/>
    <w:rsid w:val="00CF35C9"/>
    <w:rsid w:val="00CF386D"/>
    <w:rsid w:val="00CF4327"/>
    <w:rsid w:val="00CF43B1"/>
    <w:rsid w:val="00CF4553"/>
    <w:rsid w:val="00CF4A13"/>
    <w:rsid w:val="00CF4FEF"/>
    <w:rsid w:val="00CF516F"/>
    <w:rsid w:val="00CF6382"/>
    <w:rsid w:val="00CF647B"/>
    <w:rsid w:val="00CF6872"/>
    <w:rsid w:val="00CF69A5"/>
    <w:rsid w:val="00CF733A"/>
    <w:rsid w:val="00CF7687"/>
    <w:rsid w:val="00CF7C0B"/>
    <w:rsid w:val="00CF7DA6"/>
    <w:rsid w:val="00CF7FE1"/>
    <w:rsid w:val="00D00B20"/>
    <w:rsid w:val="00D00EF4"/>
    <w:rsid w:val="00D011A3"/>
    <w:rsid w:val="00D011EE"/>
    <w:rsid w:val="00D013FF"/>
    <w:rsid w:val="00D01C6A"/>
    <w:rsid w:val="00D01C76"/>
    <w:rsid w:val="00D0255D"/>
    <w:rsid w:val="00D0276D"/>
    <w:rsid w:val="00D02A5A"/>
    <w:rsid w:val="00D02CFD"/>
    <w:rsid w:val="00D03041"/>
    <w:rsid w:val="00D03E4C"/>
    <w:rsid w:val="00D043A0"/>
    <w:rsid w:val="00D04508"/>
    <w:rsid w:val="00D04771"/>
    <w:rsid w:val="00D04F09"/>
    <w:rsid w:val="00D0595C"/>
    <w:rsid w:val="00D061D1"/>
    <w:rsid w:val="00D0625B"/>
    <w:rsid w:val="00D065EC"/>
    <w:rsid w:val="00D06945"/>
    <w:rsid w:val="00D06E6C"/>
    <w:rsid w:val="00D074C3"/>
    <w:rsid w:val="00D07903"/>
    <w:rsid w:val="00D07A68"/>
    <w:rsid w:val="00D07AC9"/>
    <w:rsid w:val="00D07C9C"/>
    <w:rsid w:val="00D07D63"/>
    <w:rsid w:val="00D10928"/>
    <w:rsid w:val="00D10BD1"/>
    <w:rsid w:val="00D11417"/>
    <w:rsid w:val="00D11810"/>
    <w:rsid w:val="00D11829"/>
    <w:rsid w:val="00D1184E"/>
    <w:rsid w:val="00D12158"/>
    <w:rsid w:val="00D12215"/>
    <w:rsid w:val="00D1245D"/>
    <w:rsid w:val="00D12489"/>
    <w:rsid w:val="00D12717"/>
    <w:rsid w:val="00D12A18"/>
    <w:rsid w:val="00D12C23"/>
    <w:rsid w:val="00D13244"/>
    <w:rsid w:val="00D13824"/>
    <w:rsid w:val="00D1405E"/>
    <w:rsid w:val="00D14227"/>
    <w:rsid w:val="00D143DF"/>
    <w:rsid w:val="00D14808"/>
    <w:rsid w:val="00D14991"/>
    <w:rsid w:val="00D14A91"/>
    <w:rsid w:val="00D14AD4"/>
    <w:rsid w:val="00D15360"/>
    <w:rsid w:val="00D15430"/>
    <w:rsid w:val="00D158B3"/>
    <w:rsid w:val="00D159B9"/>
    <w:rsid w:val="00D15D44"/>
    <w:rsid w:val="00D1631D"/>
    <w:rsid w:val="00D16564"/>
    <w:rsid w:val="00D16D9A"/>
    <w:rsid w:val="00D17186"/>
    <w:rsid w:val="00D172A8"/>
    <w:rsid w:val="00D17D70"/>
    <w:rsid w:val="00D17E92"/>
    <w:rsid w:val="00D20447"/>
    <w:rsid w:val="00D20572"/>
    <w:rsid w:val="00D2097E"/>
    <w:rsid w:val="00D20B65"/>
    <w:rsid w:val="00D20F43"/>
    <w:rsid w:val="00D20FB4"/>
    <w:rsid w:val="00D21151"/>
    <w:rsid w:val="00D2144A"/>
    <w:rsid w:val="00D2175E"/>
    <w:rsid w:val="00D221B5"/>
    <w:rsid w:val="00D226CE"/>
    <w:rsid w:val="00D2291E"/>
    <w:rsid w:val="00D22C97"/>
    <w:rsid w:val="00D22E18"/>
    <w:rsid w:val="00D230C2"/>
    <w:rsid w:val="00D23179"/>
    <w:rsid w:val="00D239D3"/>
    <w:rsid w:val="00D23FB2"/>
    <w:rsid w:val="00D2403A"/>
    <w:rsid w:val="00D25114"/>
    <w:rsid w:val="00D251FD"/>
    <w:rsid w:val="00D25A5B"/>
    <w:rsid w:val="00D2621C"/>
    <w:rsid w:val="00D2651D"/>
    <w:rsid w:val="00D267B4"/>
    <w:rsid w:val="00D26A2C"/>
    <w:rsid w:val="00D26BDF"/>
    <w:rsid w:val="00D26DCE"/>
    <w:rsid w:val="00D26F50"/>
    <w:rsid w:val="00D27522"/>
    <w:rsid w:val="00D2785C"/>
    <w:rsid w:val="00D27B5A"/>
    <w:rsid w:val="00D27C54"/>
    <w:rsid w:val="00D27CBC"/>
    <w:rsid w:val="00D27E06"/>
    <w:rsid w:val="00D3031F"/>
    <w:rsid w:val="00D305CD"/>
    <w:rsid w:val="00D30717"/>
    <w:rsid w:val="00D30DC7"/>
    <w:rsid w:val="00D31E9F"/>
    <w:rsid w:val="00D31F99"/>
    <w:rsid w:val="00D3265A"/>
    <w:rsid w:val="00D3277C"/>
    <w:rsid w:val="00D32940"/>
    <w:rsid w:val="00D32B3E"/>
    <w:rsid w:val="00D32BE9"/>
    <w:rsid w:val="00D33856"/>
    <w:rsid w:val="00D33F99"/>
    <w:rsid w:val="00D33FAB"/>
    <w:rsid w:val="00D340C9"/>
    <w:rsid w:val="00D3413F"/>
    <w:rsid w:val="00D345E1"/>
    <w:rsid w:val="00D34DCC"/>
    <w:rsid w:val="00D34DDD"/>
    <w:rsid w:val="00D34E45"/>
    <w:rsid w:val="00D34EE2"/>
    <w:rsid w:val="00D34F3A"/>
    <w:rsid w:val="00D3546F"/>
    <w:rsid w:val="00D3577E"/>
    <w:rsid w:val="00D35C4D"/>
    <w:rsid w:val="00D35FAA"/>
    <w:rsid w:val="00D36112"/>
    <w:rsid w:val="00D36334"/>
    <w:rsid w:val="00D373BE"/>
    <w:rsid w:val="00D374BB"/>
    <w:rsid w:val="00D375E9"/>
    <w:rsid w:val="00D376AF"/>
    <w:rsid w:val="00D376E1"/>
    <w:rsid w:val="00D379C2"/>
    <w:rsid w:val="00D37FD1"/>
    <w:rsid w:val="00D402C6"/>
    <w:rsid w:val="00D407DB"/>
    <w:rsid w:val="00D407E9"/>
    <w:rsid w:val="00D407F8"/>
    <w:rsid w:val="00D40C6D"/>
    <w:rsid w:val="00D40C74"/>
    <w:rsid w:val="00D40F95"/>
    <w:rsid w:val="00D41062"/>
    <w:rsid w:val="00D4113C"/>
    <w:rsid w:val="00D41350"/>
    <w:rsid w:val="00D413A9"/>
    <w:rsid w:val="00D41985"/>
    <w:rsid w:val="00D41C56"/>
    <w:rsid w:val="00D41C72"/>
    <w:rsid w:val="00D42479"/>
    <w:rsid w:val="00D42C61"/>
    <w:rsid w:val="00D43320"/>
    <w:rsid w:val="00D4342C"/>
    <w:rsid w:val="00D4393F"/>
    <w:rsid w:val="00D44573"/>
    <w:rsid w:val="00D447DC"/>
    <w:rsid w:val="00D44CCA"/>
    <w:rsid w:val="00D44CE5"/>
    <w:rsid w:val="00D45430"/>
    <w:rsid w:val="00D459A7"/>
    <w:rsid w:val="00D45A2D"/>
    <w:rsid w:val="00D45A36"/>
    <w:rsid w:val="00D45AD5"/>
    <w:rsid w:val="00D4641D"/>
    <w:rsid w:val="00D46562"/>
    <w:rsid w:val="00D46CE7"/>
    <w:rsid w:val="00D46E9D"/>
    <w:rsid w:val="00D46EF7"/>
    <w:rsid w:val="00D474BF"/>
    <w:rsid w:val="00D47990"/>
    <w:rsid w:val="00D47AE2"/>
    <w:rsid w:val="00D47F9F"/>
    <w:rsid w:val="00D5078E"/>
    <w:rsid w:val="00D50841"/>
    <w:rsid w:val="00D5096E"/>
    <w:rsid w:val="00D50ABA"/>
    <w:rsid w:val="00D50B36"/>
    <w:rsid w:val="00D51131"/>
    <w:rsid w:val="00D5163B"/>
    <w:rsid w:val="00D5235A"/>
    <w:rsid w:val="00D527F2"/>
    <w:rsid w:val="00D5301D"/>
    <w:rsid w:val="00D53B2D"/>
    <w:rsid w:val="00D5401D"/>
    <w:rsid w:val="00D541D7"/>
    <w:rsid w:val="00D54D47"/>
    <w:rsid w:val="00D551AF"/>
    <w:rsid w:val="00D552B2"/>
    <w:rsid w:val="00D55609"/>
    <w:rsid w:val="00D556FB"/>
    <w:rsid w:val="00D55850"/>
    <w:rsid w:val="00D558DF"/>
    <w:rsid w:val="00D558E4"/>
    <w:rsid w:val="00D55905"/>
    <w:rsid w:val="00D55C39"/>
    <w:rsid w:val="00D55E30"/>
    <w:rsid w:val="00D5626F"/>
    <w:rsid w:val="00D5637B"/>
    <w:rsid w:val="00D56ADA"/>
    <w:rsid w:val="00D56ED1"/>
    <w:rsid w:val="00D57236"/>
    <w:rsid w:val="00D57439"/>
    <w:rsid w:val="00D57D58"/>
    <w:rsid w:val="00D600E5"/>
    <w:rsid w:val="00D60274"/>
    <w:rsid w:val="00D60436"/>
    <w:rsid w:val="00D60818"/>
    <w:rsid w:val="00D60C9D"/>
    <w:rsid w:val="00D60F45"/>
    <w:rsid w:val="00D61314"/>
    <w:rsid w:val="00D61341"/>
    <w:rsid w:val="00D6166B"/>
    <w:rsid w:val="00D61868"/>
    <w:rsid w:val="00D61CD0"/>
    <w:rsid w:val="00D61E59"/>
    <w:rsid w:val="00D61E8C"/>
    <w:rsid w:val="00D61FC5"/>
    <w:rsid w:val="00D6211F"/>
    <w:rsid w:val="00D6217C"/>
    <w:rsid w:val="00D621C6"/>
    <w:rsid w:val="00D62383"/>
    <w:rsid w:val="00D62C94"/>
    <w:rsid w:val="00D62D83"/>
    <w:rsid w:val="00D62E58"/>
    <w:rsid w:val="00D63181"/>
    <w:rsid w:val="00D63406"/>
    <w:rsid w:val="00D6361A"/>
    <w:rsid w:val="00D6367E"/>
    <w:rsid w:val="00D63851"/>
    <w:rsid w:val="00D63C16"/>
    <w:rsid w:val="00D648D7"/>
    <w:rsid w:val="00D64B2E"/>
    <w:rsid w:val="00D64EDB"/>
    <w:rsid w:val="00D6699C"/>
    <w:rsid w:val="00D669BA"/>
    <w:rsid w:val="00D66AFA"/>
    <w:rsid w:val="00D66F8A"/>
    <w:rsid w:val="00D66F8F"/>
    <w:rsid w:val="00D672BF"/>
    <w:rsid w:val="00D6752B"/>
    <w:rsid w:val="00D67F2F"/>
    <w:rsid w:val="00D67FE8"/>
    <w:rsid w:val="00D70DB4"/>
    <w:rsid w:val="00D70EDC"/>
    <w:rsid w:val="00D710E3"/>
    <w:rsid w:val="00D71115"/>
    <w:rsid w:val="00D712E0"/>
    <w:rsid w:val="00D71D9E"/>
    <w:rsid w:val="00D72CE4"/>
    <w:rsid w:val="00D737F8"/>
    <w:rsid w:val="00D73C98"/>
    <w:rsid w:val="00D73EF4"/>
    <w:rsid w:val="00D748E8"/>
    <w:rsid w:val="00D75400"/>
    <w:rsid w:val="00D75488"/>
    <w:rsid w:val="00D7594E"/>
    <w:rsid w:val="00D75DC0"/>
    <w:rsid w:val="00D75EBA"/>
    <w:rsid w:val="00D76194"/>
    <w:rsid w:val="00D7666B"/>
    <w:rsid w:val="00D766F9"/>
    <w:rsid w:val="00D77032"/>
    <w:rsid w:val="00D7730B"/>
    <w:rsid w:val="00D773DC"/>
    <w:rsid w:val="00D7771A"/>
    <w:rsid w:val="00D806F1"/>
    <w:rsid w:val="00D80BA6"/>
    <w:rsid w:val="00D80C95"/>
    <w:rsid w:val="00D81588"/>
    <w:rsid w:val="00D8162A"/>
    <w:rsid w:val="00D81B92"/>
    <w:rsid w:val="00D81F36"/>
    <w:rsid w:val="00D823CB"/>
    <w:rsid w:val="00D826A4"/>
    <w:rsid w:val="00D82D29"/>
    <w:rsid w:val="00D82DBA"/>
    <w:rsid w:val="00D833AF"/>
    <w:rsid w:val="00D834FC"/>
    <w:rsid w:val="00D83F5A"/>
    <w:rsid w:val="00D8450E"/>
    <w:rsid w:val="00D84918"/>
    <w:rsid w:val="00D84B4D"/>
    <w:rsid w:val="00D84CE0"/>
    <w:rsid w:val="00D8551A"/>
    <w:rsid w:val="00D85728"/>
    <w:rsid w:val="00D85966"/>
    <w:rsid w:val="00D859A3"/>
    <w:rsid w:val="00D859DC"/>
    <w:rsid w:val="00D85B12"/>
    <w:rsid w:val="00D85E15"/>
    <w:rsid w:val="00D86076"/>
    <w:rsid w:val="00D866A8"/>
    <w:rsid w:val="00D866F5"/>
    <w:rsid w:val="00D86E22"/>
    <w:rsid w:val="00D87240"/>
    <w:rsid w:val="00D87543"/>
    <w:rsid w:val="00D87779"/>
    <w:rsid w:val="00D87CF6"/>
    <w:rsid w:val="00D87E40"/>
    <w:rsid w:val="00D9029A"/>
    <w:rsid w:val="00D90F53"/>
    <w:rsid w:val="00D90FC4"/>
    <w:rsid w:val="00D9106A"/>
    <w:rsid w:val="00D915C9"/>
    <w:rsid w:val="00D9208B"/>
    <w:rsid w:val="00D92110"/>
    <w:rsid w:val="00D92648"/>
    <w:rsid w:val="00D926C5"/>
    <w:rsid w:val="00D9363A"/>
    <w:rsid w:val="00D93AB7"/>
    <w:rsid w:val="00D93F14"/>
    <w:rsid w:val="00D93F24"/>
    <w:rsid w:val="00D945A3"/>
    <w:rsid w:val="00D94E89"/>
    <w:rsid w:val="00D958F0"/>
    <w:rsid w:val="00D966C0"/>
    <w:rsid w:val="00D9698A"/>
    <w:rsid w:val="00D96DE8"/>
    <w:rsid w:val="00D9705C"/>
    <w:rsid w:val="00D9710A"/>
    <w:rsid w:val="00D97388"/>
    <w:rsid w:val="00D976A2"/>
    <w:rsid w:val="00D97AA6"/>
    <w:rsid w:val="00DA0005"/>
    <w:rsid w:val="00DA15D0"/>
    <w:rsid w:val="00DA176C"/>
    <w:rsid w:val="00DA189A"/>
    <w:rsid w:val="00DA1C93"/>
    <w:rsid w:val="00DA1D17"/>
    <w:rsid w:val="00DA1D1E"/>
    <w:rsid w:val="00DA20DC"/>
    <w:rsid w:val="00DA226E"/>
    <w:rsid w:val="00DA22FA"/>
    <w:rsid w:val="00DA252E"/>
    <w:rsid w:val="00DA367E"/>
    <w:rsid w:val="00DA3741"/>
    <w:rsid w:val="00DA3B9A"/>
    <w:rsid w:val="00DA3C5E"/>
    <w:rsid w:val="00DA3F0D"/>
    <w:rsid w:val="00DA43DF"/>
    <w:rsid w:val="00DA4CF2"/>
    <w:rsid w:val="00DA4E65"/>
    <w:rsid w:val="00DA5043"/>
    <w:rsid w:val="00DA51E2"/>
    <w:rsid w:val="00DA56A6"/>
    <w:rsid w:val="00DA5952"/>
    <w:rsid w:val="00DA5D60"/>
    <w:rsid w:val="00DA5D90"/>
    <w:rsid w:val="00DA6292"/>
    <w:rsid w:val="00DA6366"/>
    <w:rsid w:val="00DA6BA1"/>
    <w:rsid w:val="00DA6FAA"/>
    <w:rsid w:val="00DA772B"/>
    <w:rsid w:val="00DA784A"/>
    <w:rsid w:val="00DA7D00"/>
    <w:rsid w:val="00DB0B08"/>
    <w:rsid w:val="00DB0F24"/>
    <w:rsid w:val="00DB113C"/>
    <w:rsid w:val="00DB13E4"/>
    <w:rsid w:val="00DB188D"/>
    <w:rsid w:val="00DB224C"/>
    <w:rsid w:val="00DB294F"/>
    <w:rsid w:val="00DB2DE6"/>
    <w:rsid w:val="00DB322F"/>
    <w:rsid w:val="00DB371D"/>
    <w:rsid w:val="00DB3F5A"/>
    <w:rsid w:val="00DB4689"/>
    <w:rsid w:val="00DB486B"/>
    <w:rsid w:val="00DB54A0"/>
    <w:rsid w:val="00DB55D1"/>
    <w:rsid w:val="00DB5986"/>
    <w:rsid w:val="00DB5AAF"/>
    <w:rsid w:val="00DB62DB"/>
    <w:rsid w:val="00DB6394"/>
    <w:rsid w:val="00DB6961"/>
    <w:rsid w:val="00DB6D5A"/>
    <w:rsid w:val="00DB74A4"/>
    <w:rsid w:val="00DB7522"/>
    <w:rsid w:val="00DB75D5"/>
    <w:rsid w:val="00DB7A3D"/>
    <w:rsid w:val="00DB7AF0"/>
    <w:rsid w:val="00DB7BAB"/>
    <w:rsid w:val="00DC0C91"/>
    <w:rsid w:val="00DC0D07"/>
    <w:rsid w:val="00DC12C3"/>
    <w:rsid w:val="00DC18F3"/>
    <w:rsid w:val="00DC1B16"/>
    <w:rsid w:val="00DC1E09"/>
    <w:rsid w:val="00DC2863"/>
    <w:rsid w:val="00DC2999"/>
    <w:rsid w:val="00DC29B6"/>
    <w:rsid w:val="00DC2A26"/>
    <w:rsid w:val="00DC2BC1"/>
    <w:rsid w:val="00DC2CE8"/>
    <w:rsid w:val="00DC2EA6"/>
    <w:rsid w:val="00DC30EF"/>
    <w:rsid w:val="00DC31A6"/>
    <w:rsid w:val="00DC32DA"/>
    <w:rsid w:val="00DC3332"/>
    <w:rsid w:val="00DC3650"/>
    <w:rsid w:val="00DC3D5C"/>
    <w:rsid w:val="00DC430E"/>
    <w:rsid w:val="00DC464F"/>
    <w:rsid w:val="00DC4C40"/>
    <w:rsid w:val="00DC4EA0"/>
    <w:rsid w:val="00DC515B"/>
    <w:rsid w:val="00DC5ED7"/>
    <w:rsid w:val="00DC65D1"/>
    <w:rsid w:val="00DC7563"/>
    <w:rsid w:val="00DC7A59"/>
    <w:rsid w:val="00DD03FA"/>
    <w:rsid w:val="00DD044F"/>
    <w:rsid w:val="00DD062B"/>
    <w:rsid w:val="00DD0A95"/>
    <w:rsid w:val="00DD0DAF"/>
    <w:rsid w:val="00DD1999"/>
    <w:rsid w:val="00DD1B39"/>
    <w:rsid w:val="00DD212E"/>
    <w:rsid w:val="00DD21E3"/>
    <w:rsid w:val="00DD2D96"/>
    <w:rsid w:val="00DD31DD"/>
    <w:rsid w:val="00DD36A6"/>
    <w:rsid w:val="00DD3CF3"/>
    <w:rsid w:val="00DD3E24"/>
    <w:rsid w:val="00DD3F62"/>
    <w:rsid w:val="00DD467A"/>
    <w:rsid w:val="00DD51C5"/>
    <w:rsid w:val="00DD5349"/>
    <w:rsid w:val="00DD5CF5"/>
    <w:rsid w:val="00DD5D0F"/>
    <w:rsid w:val="00DD62A4"/>
    <w:rsid w:val="00DD6B30"/>
    <w:rsid w:val="00DD70C9"/>
    <w:rsid w:val="00DD7A92"/>
    <w:rsid w:val="00DD7D5D"/>
    <w:rsid w:val="00DE0044"/>
    <w:rsid w:val="00DE0450"/>
    <w:rsid w:val="00DE0AA6"/>
    <w:rsid w:val="00DE1083"/>
    <w:rsid w:val="00DE1300"/>
    <w:rsid w:val="00DE17ED"/>
    <w:rsid w:val="00DE21A2"/>
    <w:rsid w:val="00DE26DD"/>
    <w:rsid w:val="00DE2CF9"/>
    <w:rsid w:val="00DE305B"/>
    <w:rsid w:val="00DE3832"/>
    <w:rsid w:val="00DE386D"/>
    <w:rsid w:val="00DE3A5B"/>
    <w:rsid w:val="00DE3AE0"/>
    <w:rsid w:val="00DE3D54"/>
    <w:rsid w:val="00DE3E1C"/>
    <w:rsid w:val="00DE4271"/>
    <w:rsid w:val="00DE439B"/>
    <w:rsid w:val="00DE4467"/>
    <w:rsid w:val="00DE47EB"/>
    <w:rsid w:val="00DE48C0"/>
    <w:rsid w:val="00DE5067"/>
    <w:rsid w:val="00DE52B4"/>
    <w:rsid w:val="00DE5385"/>
    <w:rsid w:val="00DE5B7E"/>
    <w:rsid w:val="00DE6AC9"/>
    <w:rsid w:val="00DE6FB1"/>
    <w:rsid w:val="00DE704C"/>
    <w:rsid w:val="00DE71C8"/>
    <w:rsid w:val="00DE7275"/>
    <w:rsid w:val="00DE750F"/>
    <w:rsid w:val="00DE790B"/>
    <w:rsid w:val="00DE7B84"/>
    <w:rsid w:val="00DF0364"/>
    <w:rsid w:val="00DF082E"/>
    <w:rsid w:val="00DF09F8"/>
    <w:rsid w:val="00DF0D77"/>
    <w:rsid w:val="00DF0E66"/>
    <w:rsid w:val="00DF1164"/>
    <w:rsid w:val="00DF205C"/>
    <w:rsid w:val="00DF232C"/>
    <w:rsid w:val="00DF2EAC"/>
    <w:rsid w:val="00DF301F"/>
    <w:rsid w:val="00DF368B"/>
    <w:rsid w:val="00DF3739"/>
    <w:rsid w:val="00DF391A"/>
    <w:rsid w:val="00DF3B7E"/>
    <w:rsid w:val="00DF3F09"/>
    <w:rsid w:val="00DF4563"/>
    <w:rsid w:val="00DF4CD9"/>
    <w:rsid w:val="00DF4E49"/>
    <w:rsid w:val="00DF5076"/>
    <w:rsid w:val="00DF52A6"/>
    <w:rsid w:val="00DF53E0"/>
    <w:rsid w:val="00DF5401"/>
    <w:rsid w:val="00DF545E"/>
    <w:rsid w:val="00DF605C"/>
    <w:rsid w:val="00DF654A"/>
    <w:rsid w:val="00DF67D3"/>
    <w:rsid w:val="00DF6EF9"/>
    <w:rsid w:val="00DF7163"/>
    <w:rsid w:val="00DF7547"/>
    <w:rsid w:val="00DF79FA"/>
    <w:rsid w:val="00E00384"/>
    <w:rsid w:val="00E003A9"/>
    <w:rsid w:val="00E0063E"/>
    <w:rsid w:val="00E00CFE"/>
    <w:rsid w:val="00E00F8A"/>
    <w:rsid w:val="00E010EA"/>
    <w:rsid w:val="00E01234"/>
    <w:rsid w:val="00E012BD"/>
    <w:rsid w:val="00E012CF"/>
    <w:rsid w:val="00E01305"/>
    <w:rsid w:val="00E019E9"/>
    <w:rsid w:val="00E01A57"/>
    <w:rsid w:val="00E01C02"/>
    <w:rsid w:val="00E01CC1"/>
    <w:rsid w:val="00E01EB5"/>
    <w:rsid w:val="00E02502"/>
    <w:rsid w:val="00E025D4"/>
    <w:rsid w:val="00E02B57"/>
    <w:rsid w:val="00E032BC"/>
    <w:rsid w:val="00E033DE"/>
    <w:rsid w:val="00E034F9"/>
    <w:rsid w:val="00E035FA"/>
    <w:rsid w:val="00E04B31"/>
    <w:rsid w:val="00E04B51"/>
    <w:rsid w:val="00E0533B"/>
    <w:rsid w:val="00E053A1"/>
    <w:rsid w:val="00E059E0"/>
    <w:rsid w:val="00E05C60"/>
    <w:rsid w:val="00E0663C"/>
    <w:rsid w:val="00E06D16"/>
    <w:rsid w:val="00E06E72"/>
    <w:rsid w:val="00E071A5"/>
    <w:rsid w:val="00E073C3"/>
    <w:rsid w:val="00E07B77"/>
    <w:rsid w:val="00E07FB5"/>
    <w:rsid w:val="00E1134D"/>
    <w:rsid w:val="00E1251D"/>
    <w:rsid w:val="00E1265E"/>
    <w:rsid w:val="00E12AFE"/>
    <w:rsid w:val="00E131FC"/>
    <w:rsid w:val="00E1322D"/>
    <w:rsid w:val="00E134A0"/>
    <w:rsid w:val="00E135EB"/>
    <w:rsid w:val="00E13A00"/>
    <w:rsid w:val="00E13A27"/>
    <w:rsid w:val="00E13A54"/>
    <w:rsid w:val="00E13AE6"/>
    <w:rsid w:val="00E147AC"/>
    <w:rsid w:val="00E14DD4"/>
    <w:rsid w:val="00E15ABB"/>
    <w:rsid w:val="00E15FE1"/>
    <w:rsid w:val="00E1624F"/>
    <w:rsid w:val="00E16318"/>
    <w:rsid w:val="00E16500"/>
    <w:rsid w:val="00E16669"/>
    <w:rsid w:val="00E1792A"/>
    <w:rsid w:val="00E17DE7"/>
    <w:rsid w:val="00E20357"/>
    <w:rsid w:val="00E20722"/>
    <w:rsid w:val="00E20B5C"/>
    <w:rsid w:val="00E20EA4"/>
    <w:rsid w:val="00E20EDF"/>
    <w:rsid w:val="00E21039"/>
    <w:rsid w:val="00E210A4"/>
    <w:rsid w:val="00E21559"/>
    <w:rsid w:val="00E216EA"/>
    <w:rsid w:val="00E21DC2"/>
    <w:rsid w:val="00E22329"/>
    <w:rsid w:val="00E236B5"/>
    <w:rsid w:val="00E2386B"/>
    <w:rsid w:val="00E238B7"/>
    <w:rsid w:val="00E239A2"/>
    <w:rsid w:val="00E23BE5"/>
    <w:rsid w:val="00E24459"/>
    <w:rsid w:val="00E24AC7"/>
    <w:rsid w:val="00E24B0B"/>
    <w:rsid w:val="00E25D27"/>
    <w:rsid w:val="00E26400"/>
    <w:rsid w:val="00E2655A"/>
    <w:rsid w:val="00E26661"/>
    <w:rsid w:val="00E2693B"/>
    <w:rsid w:val="00E26F80"/>
    <w:rsid w:val="00E26FEE"/>
    <w:rsid w:val="00E270AE"/>
    <w:rsid w:val="00E30CD5"/>
    <w:rsid w:val="00E30CEB"/>
    <w:rsid w:val="00E30DF0"/>
    <w:rsid w:val="00E30EE1"/>
    <w:rsid w:val="00E31174"/>
    <w:rsid w:val="00E31381"/>
    <w:rsid w:val="00E313C0"/>
    <w:rsid w:val="00E3193E"/>
    <w:rsid w:val="00E31946"/>
    <w:rsid w:val="00E31B73"/>
    <w:rsid w:val="00E326E6"/>
    <w:rsid w:val="00E32A31"/>
    <w:rsid w:val="00E32E0B"/>
    <w:rsid w:val="00E3308B"/>
    <w:rsid w:val="00E33489"/>
    <w:rsid w:val="00E33637"/>
    <w:rsid w:val="00E33BD6"/>
    <w:rsid w:val="00E33CA4"/>
    <w:rsid w:val="00E34D86"/>
    <w:rsid w:val="00E34F3A"/>
    <w:rsid w:val="00E35844"/>
    <w:rsid w:val="00E359C0"/>
    <w:rsid w:val="00E35A22"/>
    <w:rsid w:val="00E35EFB"/>
    <w:rsid w:val="00E36D2D"/>
    <w:rsid w:val="00E36F3F"/>
    <w:rsid w:val="00E3733C"/>
    <w:rsid w:val="00E37448"/>
    <w:rsid w:val="00E37628"/>
    <w:rsid w:val="00E376E8"/>
    <w:rsid w:val="00E37C82"/>
    <w:rsid w:val="00E400B3"/>
    <w:rsid w:val="00E408A5"/>
    <w:rsid w:val="00E40A87"/>
    <w:rsid w:val="00E414A9"/>
    <w:rsid w:val="00E41A6C"/>
    <w:rsid w:val="00E41A70"/>
    <w:rsid w:val="00E41D99"/>
    <w:rsid w:val="00E42218"/>
    <w:rsid w:val="00E429CB"/>
    <w:rsid w:val="00E42A1E"/>
    <w:rsid w:val="00E42D6C"/>
    <w:rsid w:val="00E435E5"/>
    <w:rsid w:val="00E43663"/>
    <w:rsid w:val="00E4366C"/>
    <w:rsid w:val="00E43AD4"/>
    <w:rsid w:val="00E43AEC"/>
    <w:rsid w:val="00E43F7F"/>
    <w:rsid w:val="00E448BC"/>
    <w:rsid w:val="00E448C7"/>
    <w:rsid w:val="00E44B41"/>
    <w:rsid w:val="00E44E6A"/>
    <w:rsid w:val="00E4500B"/>
    <w:rsid w:val="00E457EA"/>
    <w:rsid w:val="00E45B5B"/>
    <w:rsid w:val="00E45C68"/>
    <w:rsid w:val="00E45EE4"/>
    <w:rsid w:val="00E46125"/>
    <w:rsid w:val="00E470D9"/>
    <w:rsid w:val="00E4769C"/>
    <w:rsid w:val="00E47E39"/>
    <w:rsid w:val="00E500D4"/>
    <w:rsid w:val="00E50D1B"/>
    <w:rsid w:val="00E51C63"/>
    <w:rsid w:val="00E51F9E"/>
    <w:rsid w:val="00E521B9"/>
    <w:rsid w:val="00E522CD"/>
    <w:rsid w:val="00E531B2"/>
    <w:rsid w:val="00E538ED"/>
    <w:rsid w:val="00E53CFC"/>
    <w:rsid w:val="00E547D1"/>
    <w:rsid w:val="00E550CB"/>
    <w:rsid w:val="00E55416"/>
    <w:rsid w:val="00E55547"/>
    <w:rsid w:val="00E55921"/>
    <w:rsid w:val="00E56067"/>
    <w:rsid w:val="00E5609A"/>
    <w:rsid w:val="00E56584"/>
    <w:rsid w:val="00E56695"/>
    <w:rsid w:val="00E56784"/>
    <w:rsid w:val="00E56C32"/>
    <w:rsid w:val="00E57211"/>
    <w:rsid w:val="00E57597"/>
    <w:rsid w:val="00E5780C"/>
    <w:rsid w:val="00E57B34"/>
    <w:rsid w:val="00E57E4F"/>
    <w:rsid w:val="00E6005E"/>
    <w:rsid w:val="00E6023A"/>
    <w:rsid w:val="00E61784"/>
    <w:rsid w:val="00E61A1C"/>
    <w:rsid w:val="00E61FAD"/>
    <w:rsid w:val="00E623ED"/>
    <w:rsid w:val="00E62463"/>
    <w:rsid w:val="00E62A31"/>
    <w:rsid w:val="00E62B0D"/>
    <w:rsid w:val="00E62C0A"/>
    <w:rsid w:val="00E632F6"/>
    <w:rsid w:val="00E63434"/>
    <w:rsid w:val="00E63689"/>
    <w:rsid w:val="00E63BCB"/>
    <w:rsid w:val="00E63EE1"/>
    <w:rsid w:val="00E64442"/>
    <w:rsid w:val="00E64796"/>
    <w:rsid w:val="00E64946"/>
    <w:rsid w:val="00E64E0C"/>
    <w:rsid w:val="00E65175"/>
    <w:rsid w:val="00E65899"/>
    <w:rsid w:val="00E658EE"/>
    <w:rsid w:val="00E65A48"/>
    <w:rsid w:val="00E664F6"/>
    <w:rsid w:val="00E669BB"/>
    <w:rsid w:val="00E66D5B"/>
    <w:rsid w:val="00E670CB"/>
    <w:rsid w:val="00E67815"/>
    <w:rsid w:val="00E67B26"/>
    <w:rsid w:val="00E67C2B"/>
    <w:rsid w:val="00E67D5D"/>
    <w:rsid w:val="00E67FF7"/>
    <w:rsid w:val="00E70192"/>
    <w:rsid w:val="00E702D8"/>
    <w:rsid w:val="00E70448"/>
    <w:rsid w:val="00E70702"/>
    <w:rsid w:val="00E707D3"/>
    <w:rsid w:val="00E70956"/>
    <w:rsid w:val="00E7127E"/>
    <w:rsid w:val="00E715FB"/>
    <w:rsid w:val="00E71B90"/>
    <w:rsid w:val="00E71F05"/>
    <w:rsid w:val="00E71FE1"/>
    <w:rsid w:val="00E71FFE"/>
    <w:rsid w:val="00E7234F"/>
    <w:rsid w:val="00E72511"/>
    <w:rsid w:val="00E727D4"/>
    <w:rsid w:val="00E72F9E"/>
    <w:rsid w:val="00E736B9"/>
    <w:rsid w:val="00E73A8B"/>
    <w:rsid w:val="00E74030"/>
    <w:rsid w:val="00E74D48"/>
    <w:rsid w:val="00E74F94"/>
    <w:rsid w:val="00E754A1"/>
    <w:rsid w:val="00E75868"/>
    <w:rsid w:val="00E75C17"/>
    <w:rsid w:val="00E75CCB"/>
    <w:rsid w:val="00E7607F"/>
    <w:rsid w:val="00E761E3"/>
    <w:rsid w:val="00E76214"/>
    <w:rsid w:val="00E7783D"/>
    <w:rsid w:val="00E80129"/>
    <w:rsid w:val="00E80475"/>
    <w:rsid w:val="00E808A6"/>
    <w:rsid w:val="00E80A92"/>
    <w:rsid w:val="00E81209"/>
    <w:rsid w:val="00E81654"/>
    <w:rsid w:val="00E816E3"/>
    <w:rsid w:val="00E81D71"/>
    <w:rsid w:val="00E829D6"/>
    <w:rsid w:val="00E82C50"/>
    <w:rsid w:val="00E82FC4"/>
    <w:rsid w:val="00E830BC"/>
    <w:rsid w:val="00E831C1"/>
    <w:rsid w:val="00E8326B"/>
    <w:rsid w:val="00E83961"/>
    <w:rsid w:val="00E83C9C"/>
    <w:rsid w:val="00E83CA5"/>
    <w:rsid w:val="00E83CDA"/>
    <w:rsid w:val="00E84026"/>
    <w:rsid w:val="00E8409C"/>
    <w:rsid w:val="00E840CB"/>
    <w:rsid w:val="00E84298"/>
    <w:rsid w:val="00E843E9"/>
    <w:rsid w:val="00E846A4"/>
    <w:rsid w:val="00E84898"/>
    <w:rsid w:val="00E85040"/>
    <w:rsid w:val="00E85189"/>
    <w:rsid w:val="00E852B0"/>
    <w:rsid w:val="00E85CD4"/>
    <w:rsid w:val="00E85D95"/>
    <w:rsid w:val="00E86691"/>
    <w:rsid w:val="00E8683F"/>
    <w:rsid w:val="00E868E0"/>
    <w:rsid w:val="00E86B59"/>
    <w:rsid w:val="00E86E03"/>
    <w:rsid w:val="00E870EB"/>
    <w:rsid w:val="00E876F8"/>
    <w:rsid w:val="00E877F2"/>
    <w:rsid w:val="00E87DE9"/>
    <w:rsid w:val="00E90127"/>
    <w:rsid w:val="00E90145"/>
    <w:rsid w:val="00E90937"/>
    <w:rsid w:val="00E90AF2"/>
    <w:rsid w:val="00E91160"/>
    <w:rsid w:val="00E9116E"/>
    <w:rsid w:val="00E9185E"/>
    <w:rsid w:val="00E91E75"/>
    <w:rsid w:val="00E91E8D"/>
    <w:rsid w:val="00E91FFC"/>
    <w:rsid w:val="00E9258D"/>
    <w:rsid w:val="00E9264B"/>
    <w:rsid w:val="00E92A51"/>
    <w:rsid w:val="00E92EFF"/>
    <w:rsid w:val="00E9313A"/>
    <w:rsid w:val="00E9314B"/>
    <w:rsid w:val="00E93365"/>
    <w:rsid w:val="00E93D53"/>
    <w:rsid w:val="00E94294"/>
    <w:rsid w:val="00E9447A"/>
    <w:rsid w:val="00E944AE"/>
    <w:rsid w:val="00E9466B"/>
    <w:rsid w:val="00E94C39"/>
    <w:rsid w:val="00E95218"/>
    <w:rsid w:val="00E95247"/>
    <w:rsid w:val="00E952AE"/>
    <w:rsid w:val="00E952F2"/>
    <w:rsid w:val="00E954FB"/>
    <w:rsid w:val="00E95D90"/>
    <w:rsid w:val="00E95DAD"/>
    <w:rsid w:val="00E95E57"/>
    <w:rsid w:val="00E9638F"/>
    <w:rsid w:val="00E963FA"/>
    <w:rsid w:val="00E9663C"/>
    <w:rsid w:val="00E969C1"/>
    <w:rsid w:val="00E96EAD"/>
    <w:rsid w:val="00E97225"/>
    <w:rsid w:val="00E978B4"/>
    <w:rsid w:val="00E97A14"/>
    <w:rsid w:val="00EA0144"/>
    <w:rsid w:val="00EA0802"/>
    <w:rsid w:val="00EA0961"/>
    <w:rsid w:val="00EA0B84"/>
    <w:rsid w:val="00EA1051"/>
    <w:rsid w:val="00EA22AC"/>
    <w:rsid w:val="00EA39BB"/>
    <w:rsid w:val="00EA3F7B"/>
    <w:rsid w:val="00EA4504"/>
    <w:rsid w:val="00EA4B6D"/>
    <w:rsid w:val="00EA4BF4"/>
    <w:rsid w:val="00EA5023"/>
    <w:rsid w:val="00EA53A0"/>
    <w:rsid w:val="00EA53D3"/>
    <w:rsid w:val="00EA5FC3"/>
    <w:rsid w:val="00EA61C2"/>
    <w:rsid w:val="00EA6A65"/>
    <w:rsid w:val="00EA6AC8"/>
    <w:rsid w:val="00EA6D1A"/>
    <w:rsid w:val="00EA7060"/>
    <w:rsid w:val="00EA7523"/>
    <w:rsid w:val="00EA79C3"/>
    <w:rsid w:val="00EB019F"/>
    <w:rsid w:val="00EB0CDF"/>
    <w:rsid w:val="00EB0ED8"/>
    <w:rsid w:val="00EB0F28"/>
    <w:rsid w:val="00EB10FF"/>
    <w:rsid w:val="00EB1275"/>
    <w:rsid w:val="00EB13D6"/>
    <w:rsid w:val="00EB18AD"/>
    <w:rsid w:val="00EB1C47"/>
    <w:rsid w:val="00EB23E8"/>
    <w:rsid w:val="00EB2692"/>
    <w:rsid w:val="00EB2A77"/>
    <w:rsid w:val="00EB2C37"/>
    <w:rsid w:val="00EB2F79"/>
    <w:rsid w:val="00EB3313"/>
    <w:rsid w:val="00EB3BA4"/>
    <w:rsid w:val="00EB3E2A"/>
    <w:rsid w:val="00EB44BF"/>
    <w:rsid w:val="00EB453E"/>
    <w:rsid w:val="00EB4657"/>
    <w:rsid w:val="00EB46B2"/>
    <w:rsid w:val="00EB4783"/>
    <w:rsid w:val="00EB4839"/>
    <w:rsid w:val="00EB48A4"/>
    <w:rsid w:val="00EB4919"/>
    <w:rsid w:val="00EB4CD4"/>
    <w:rsid w:val="00EB4D21"/>
    <w:rsid w:val="00EB5AAC"/>
    <w:rsid w:val="00EB5B09"/>
    <w:rsid w:val="00EB65BB"/>
    <w:rsid w:val="00EB7093"/>
    <w:rsid w:val="00EB70EE"/>
    <w:rsid w:val="00EB7532"/>
    <w:rsid w:val="00EB7828"/>
    <w:rsid w:val="00EB79CD"/>
    <w:rsid w:val="00EB79F8"/>
    <w:rsid w:val="00EC0673"/>
    <w:rsid w:val="00EC08BF"/>
    <w:rsid w:val="00EC199F"/>
    <w:rsid w:val="00EC1F0E"/>
    <w:rsid w:val="00EC2A52"/>
    <w:rsid w:val="00EC2C71"/>
    <w:rsid w:val="00EC3008"/>
    <w:rsid w:val="00EC338F"/>
    <w:rsid w:val="00EC3398"/>
    <w:rsid w:val="00EC3C89"/>
    <w:rsid w:val="00EC3EF1"/>
    <w:rsid w:val="00EC42E4"/>
    <w:rsid w:val="00EC45EE"/>
    <w:rsid w:val="00EC5183"/>
    <w:rsid w:val="00EC56CA"/>
    <w:rsid w:val="00EC5A6E"/>
    <w:rsid w:val="00EC6211"/>
    <w:rsid w:val="00EC62B8"/>
    <w:rsid w:val="00EC6566"/>
    <w:rsid w:val="00EC6D4A"/>
    <w:rsid w:val="00EC6E8C"/>
    <w:rsid w:val="00EC70ED"/>
    <w:rsid w:val="00ED01CD"/>
    <w:rsid w:val="00ED069F"/>
    <w:rsid w:val="00ED0D14"/>
    <w:rsid w:val="00ED0F48"/>
    <w:rsid w:val="00ED0FA1"/>
    <w:rsid w:val="00ED11C1"/>
    <w:rsid w:val="00ED18C6"/>
    <w:rsid w:val="00ED19FF"/>
    <w:rsid w:val="00ED1CC0"/>
    <w:rsid w:val="00ED2254"/>
    <w:rsid w:val="00ED2BEB"/>
    <w:rsid w:val="00ED2DFC"/>
    <w:rsid w:val="00ED2E0C"/>
    <w:rsid w:val="00ED3DD3"/>
    <w:rsid w:val="00ED431F"/>
    <w:rsid w:val="00ED4AD8"/>
    <w:rsid w:val="00ED50F1"/>
    <w:rsid w:val="00ED5369"/>
    <w:rsid w:val="00ED5594"/>
    <w:rsid w:val="00ED559F"/>
    <w:rsid w:val="00ED5BF4"/>
    <w:rsid w:val="00ED66B0"/>
    <w:rsid w:val="00ED6BF3"/>
    <w:rsid w:val="00ED6CE1"/>
    <w:rsid w:val="00ED7AD9"/>
    <w:rsid w:val="00ED7C3F"/>
    <w:rsid w:val="00ED7D1E"/>
    <w:rsid w:val="00ED7ED0"/>
    <w:rsid w:val="00EE08B2"/>
    <w:rsid w:val="00EE0C73"/>
    <w:rsid w:val="00EE10BF"/>
    <w:rsid w:val="00EE1426"/>
    <w:rsid w:val="00EE162C"/>
    <w:rsid w:val="00EE2484"/>
    <w:rsid w:val="00EE252D"/>
    <w:rsid w:val="00EE2872"/>
    <w:rsid w:val="00EE3060"/>
    <w:rsid w:val="00EE3A38"/>
    <w:rsid w:val="00EE3D12"/>
    <w:rsid w:val="00EE4061"/>
    <w:rsid w:val="00EE4699"/>
    <w:rsid w:val="00EE4B2D"/>
    <w:rsid w:val="00EE5325"/>
    <w:rsid w:val="00EE53E4"/>
    <w:rsid w:val="00EE5B90"/>
    <w:rsid w:val="00EE5D51"/>
    <w:rsid w:val="00EE60BD"/>
    <w:rsid w:val="00EE633C"/>
    <w:rsid w:val="00EE6F31"/>
    <w:rsid w:val="00EE7450"/>
    <w:rsid w:val="00EE75F2"/>
    <w:rsid w:val="00EE7B5D"/>
    <w:rsid w:val="00EE7D19"/>
    <w:rsid w:val="00EF040D"/>
    <w:rsid w:val="00EF060C"/>
    <w:rsid w:val="00EF0EA9"/>
    <w:rsid w:val="00EF15DD"/>
    <w:rsid w:val="00EF16BE"/>
    <w:rsid w:val="00EF1A59"/>
    <w:rsid w:val="00EF1C07"/>
    <w:rsid w:val="00EF1F38"/>
    <w:rsid w:val="00EF202A"/>
    <w:rsid w:val="00EF2560"/>
    <w:rsid w:val="00EF2B52"/>
    <w:rsid w:val="00EF300D"/>
    <w:rsid w:val="00EF3159"/>
    <w:rsid w:val="00EF326D"/>
    <w:rsid w:val="00EF3875"/>
    <w:rsid w:val="00EF3877"/>
    <w:rsid w:val="00EF3DC1"/>
    <w:rsid w:val="00EF3E09"/>
    <w:rsid w:val="00EF402C"/>
    <w:rsid w:val="00EF48AC"/>
    <w:rsid w:val="00EF4C96"/>
    <w:rsid w:val="00EF4E7F"/>
    <w:rsid w:val="00EF576D"/>
    <w:rsid w:val="00EF579C"/>
    <w:rsid w:val="00EF69DF"/>
    <w:rsid w:val="00EF76AC"/>
    <w:rsid w:val="00EF7B4E"/>
    <w:rsid w:val="00EF7C0D"/>
    <w:rsid w:val="00EF7C35"/>
    <w:rsid w:val="00EF7F01"/>
    <w:rsid w:val="00F002FE"/>
    <w:rsid w:val="00F008DF"/>
    <w:rsid w:val="00F00A63"/>
    <w:rsid w:val="00F00DC5"/>
    <w:rsid w:val="00F00F6A"/>
    <w:rsid w:val="00F01313"/>
    <w:rsid w:val="00F01478"/>
    <w:rsid w:val="00F0174C"/>
    <w:rsid w:val="00F01B01"/>
    <w:rsid w:val="00F01D7C"/>
    <w:rsid w:val="00F02001"/>
    <w:rsid w:val="00F0208F"/>
    <w:rsid w:val="00F021CF"/>
    <w:rsid w:val="00F029F7"/>
    <w:rsid w:val="00F02AD4"/>
    <w:rsid w:val="00F02C1F"/>
    <w:rsid w:val="00F02F15"/>
    <w:rsid w:val="00F03359"/>
    <w:rsid w:val="00F036B1"/>
    <w:rsid w:val="00F04241"/>
    <w:rsid w:val="00F04388"/>
    <w:rsid w:val="00F044FE"/>
    <w:rsid w:val="00F04B30"/>
    <w:rsid w:val="00F04BAA"/>
    <w:rsid w:val="00F04E56"/>
    <w:rsid w:val="00F0524F"/>
    <w:rsid w:val="00F05ADE"/>
    <w:rsid w:val="00F0603E"/>
    <w:rsid w:val="00F063B1"/>
    <w:rsid w:val="00F0651E"/>
    <w:rsid w:val="00F067F1"/>
    <w:rsid w:val="00F073CC"/>
    <w:rsid w:val="00F07408"/>
    <w:rsid w:val="00F07427"/>
    <w:rsid w:val="00F07C44"/>
    <w:rsid w:val="00F104CB"/>
    <w:rsid w:val="00F10881"/>
    <w:rsid w:val="00F11266"/>
    <w:rsid w:val="00F11449"/>
    <w:rsid w:val="00F11521"/>
    <w:rsid w:val="00F1167D"/>
    <w:rsid w:val="00F11689"/>
    <w:rsid w:val="00F12136"/>
    <w:rsid w:val="00F126E3"/>
    <w:rsid w:val="00F12AD8"/>
    <w:rsid w:val="00F12CB3"/>
    <w:rsid w:val="00F13094"/>
    <w:rsid w:val="00F132C2"/>
    <w:rsid w:val="00F132CF"/>
    <w:rsid w:val="00F13350"/>
    <w:rsid w:val="00F13546"/>
    <w:rsid w:val="00F1368C"/>
    <w:rsid w:val="00F13738"/>
    <w:rsid w:val="00F137BD"/>
    <w:rsid w:val="00F13B72"/>
    <w:rsid w:val="00F13D34"/>
    <w:rsid w:val="00F13E21"/>
    <w:rsid w:val="00F13FFF"/>
    <w:rsid w:val="00F1404D"/>
    <w:rsid w:val="00F141B1"/>
    <w:rsid w:val="00F14909"/>
    <w:rsid w:val="00F14B60"/>
    <w:rsid w:val="00F1539B"/>
    <w:rsid w:val="00F153F3"/>
    <w:rsid w:val="00F15612"/>
    <w:rsid w:val="00F15852"/>
    <w:rsid w:val="00F15F5E"/>
    <w:rsid w:val="00F15F88"/>
    <w:rsid w:val="00F160A3"/>
    <w:rsid w:val="00F161BC"/>
    <w:rsid w:val="00F170BB"/>
    <w:rsid w:val="00F17512"/>
    <w:rsid w:val="00F179A0"/>
    <w:rsid w:val="00F20757"/>
    <w:rsid w:val="00F20D0E"/>
    <w:rsid w:val="00F213B7"/>
    <w:rsid w:val="00F214D7"/>
    <w:rsid w:val="00F21FF2"/>
    <w:rsid w:val="00F2300A"/>
    <w:rsid w:val="00F2317B"/>
    <w:rsid w:val="00F23D01"/>
    <w:rsid w:val="00F23D05"/>
    <w:rsid w:val="00F23D8E"/>
    <w:rsid w:val="00F23E1C"/>
    <w:rsid w:val="00F241CC"/>
    <w:rsid w:val="00F2422A"/>
    <w:rsid w:val="00F2433E"/>
    <w:rsid w:val="00F24C49"/>
    <w:rsid w:val="00F24CF8"/>
    <w:rsid w:val="00F25454"/>
    <w:rsid w:val="00F26203"/>
    <w:rsid w:val="00F26342"/>
    <w:rsid w:val="00F2651B"/>
    <w:rsid w:val="00F266DF"/>
    <w:rsid w:val="00F267BB"/>
    <w:rsid w:val="00F26C15"/>
    <w:rsid w:val="00F2721D"/>
    <w:rsid w:val="00F27DBA"/>
    <w:rsid w:val="00F303BD"/>
    <w:rsid w:val="00F30422"/>
    <w:rsid w:val="00F3126B"/>
    <w:rsid w:val="00F312E1"/>
    <w:rsid w:val="00F319F1"/>
    <w:rsid w:val="00F31A4D"/>
    <w:rsid w:val="00F31D8D"/>
    <w:rsid w:val="00F31E12"/>
    <w:rsid w:val="00F31E8A"/>
    <w:rsid w:val="00F3305F"/>
    <w:rsid w:val="00F334DE"/>
    <w:rsid w:val="00F335F8"/>
    <w:rsid w:val="00F33AC6"/>
    <w:rsid w:val="00F33C9F"/>
    <w:rsid w:val="00F3410E"/>
    <w:rsid w:val="00F34414"/>
    <w:rsid w:val="00F34B08"/>
    <w:rsid w:val="00F34E69"/>
    <w:rsid w:val="00F357E5"/>
    <w:rsid w:val="00F359A8"/>
    <w:rsid w:val="00F35C7B"/>
    <w:rsid w:val="00F35F34"/>
    <w:rsid w:val="00F36230"/>
    <w:rsid w:val="00F36658"/>
    <w:rsid w:val="00F36701"/>
    <w:rsid w:val="00F36A15"/>
    <w:rsid w:val="00F36A4F"/>
    <w:rsid w:val="00F37485"/>
    <w:rsid w:val="00F37A86"/>
    <w:rsid w:val="00F40354"/>
    <w:rsid w:val="00F40B59"/>
    <w:rsid w:val="00F40B80"/>
    <w:rsid w:val="00F40D67"/>
    <w:rsid w:val="00F414E3"/>
    <w:rsid w:val="00F41833"/>
    <w:rsid w:val="00F41B69"/>
    <w:rsid w:val="00F41B9E"/>
    <w:rsid w:val="00F41CBA"/>
    <w:rsid w:val="00F41E16"/>
    <w:rsid w:val="00F41F77"/>
    <w:rsid w:val="00F420A8"/>
    <w:rsid w:val="00F4275C"/>
    <w:rsid w:val="00F429CB"/>
    <w:rsid w:val="00F42B1C"/>
    <w:rsid w:val="00F42E23"/>
    <w:rsid w:val="00F430A0"/>
    <w:rsid w:val="00F438E1"/>
    <w:rsid w:val="00F439C5"/>
    <w:rsid w:val="00F43D66"/>
    <w:rsid w:val="00F43FFD"/>
    <w:rsid w:val="00F4498E"/>
    <w:rsid w:val="00F44C14"/>
    <w:rsid w:val="00F44DE6"/>
    <w:rsid w:val="00F451DC"/>
    <w:rsid w:val="00F4532F"/>
    <w:rsid w:val="00F45494"/>
    <w:rsid w:val="00F4571F"/>
    <w:rsid w:val="00F45794"/>
    <w:rsid w:val="00F45CFD"/>
    <w:rsid w:val="00F46348"/>
    <w:rsid w:val="00F46F5C"/>
    <w:rsid w:val="00F4706B"/>
    <w:rsid w:val="00F472EE"/>
    <w:rsid w:val="00F47454"/>
    <w:rsid w:val="00F4747D"/>
    <w:rsid w:val="00F47AC5"/>
    <w:rsid w:val="00F47C7B"/>
    <w:rsid w:val="00F47D21"/>
    <w:rsid w:val="00F50096"/>
    <w:rsid w:val="00F50099"/>
    <w:rsid w:val="00F50530"/>
    <w:rsid w:val="00F506E7"/>
    <w:rsid w:val="00F50744"/>
    <w:rsid w:val="00F50B2B"/>
    <w:rsid w:val="00F51387"/>
    <w:rsid w:val="00F51458"/>
    <w:rsid w:val="00F517F1"/>
    <w:rsid w:val="00F5191A"/>
    <w:rsid w:val="00F51AE7"/>
    <w:rsid w:val="00F52080"/>
    <w:rsid w:val="00F520C0"/>
    <w:rsid w:val="00F521E7"/>
    <w:rsid w:val="00F52A53"/>
    <w:rsid w:val="00F52AAC"/>
    <w:rsid w:val="00F5313D"/>
    <w:rsid w:val="00F5315B"/>
    <w:rsid w:val="00F533EA"/>
    <w:rsid w:val="00F53404"/>
    <w:rsid w:val="00F534CF"/>
    <w:rsid w:val="00F534E1"/>
    <w:rsid w:val="00F53551"/>
    <w:rsid w:val="00F53C1D"/>
    <w:rsid w:val="00F53F5B"/>
    <w:rsid w:val="00F543A1"/>
    <w:rsid w:val="00F54AA6"/>
    <w:rsid w:val="00F54C0F"/>
    <w:rsid w:val="00F54EA4"/>
    <w:rsid w:val="00F54F89"/>
    <w:rsid w:val="00F55257"/>
    <w:rsid w:val="00F55529"/>
    <w:rsid w:val="00F555D2"/>
    <w:rsid w:val="00F55664"/>
    <w:rsid w:val="00F5571D"/>
    <w:rsid w:val="00F55A34"/>
    <w:rsid w:val="00F56004"/>
    <w:rsid w:val="00F560A8"/>
    <w:rsid w:val="00F5630D"/>
    <w:rsid w:val="00F56493"/>
    <w:rsid w:val="00F5659D"/>
    <w:rsid w:val="00F5694D"/>
    <w:rsid w:val="00F57030"/>
    <w:rsid w:val="00F5718E"/>
    <w:rsid w:val="00F57428"/>
    <w:rsid w:val="00F57449"/>
    <w:rsid w:val="00F57777"/>
    <w:rsid w:val="00F578F5"/>
    <w:rsid w:val="00F5797E"/>
    <w:rsid w:val="00F60165"/>
    <w:rsid w:val="00F606A3"/>
    <w:rsid w:val="00F60A81"/>
    <w:rsid w:val="00F60D45"/>
    <w:rsid w:val="00F60E3F"/>
    <w:rsid w:val="00F61652"/>
    <w:rsid w:val="00F6175C"/>
    <w:rsid w:val="00F620F8"/>
    <w:rsid w:val="00F6237B"/>
    <w:rsid w:val="00F62DE1"/>
    <w:rsid w:val="00F62E4E"/>
    <w:rsid w:val="00F62F39"/>
    <w:rsid w:val="00F631F0"/>
    <w:rsid w:val="00F63C19"/>
    <w:rsid w:val="00F642E2"/>
    <w:rsid w:val="00F64482"/>
    <w:rsid w:val="00F64893"/>
    <w:rsid w:val="00F648E8"/>
    <w:rsid w:val="00F64A2D"/>
    <w:rsid w:val="00F650FD"/>
    <w:rsid w:val="00F65860"/>
    <w:rsid w:val="00F65977"/>
    <w:rsid w:val="00F65D7D"/>
    <w:rsid w:val="00F65E92"/>
    <w:rsid w:val="00F661AA"/>
    <w:rsid w:val="00F66201"/>
    <w:rsid w:val="00F663F4"/>
    <w:rsid w:val="00F66956"/>
    <w:rsid w:val="00F67511"/>
    <w:rsid w:val="00F6798C"/>
    <w:rsid w:val="00F67BA1"/>
    <w:rsid w:val="00F70BAE"/>
    <w:rsid w:val="00F710E6"/>
    <w:rsid w:val="00F7116A"/>
    <w:rsid w:val="00F7118C"/>
    <w:rsid w:val="00F71932"/>
    <w:rsid w:val="00F7290B"/>
    <w:rsid w:val="00F729F0"/>
    <w:rsid w:val="00F72D40"/>
    <w:rsid w:val="00F731B0"/>
    <w:rsid w:val="00F734C1"/>
    <w:rsid w:val="00F737C1"/>
    <w:rsid w:val="00F73BEC"/>
    <w:rsid w:val="00F741BD"/>
    <w:rsid w:val="00F744E8"/>
    <w:rsid w:val="00F74681"/>
    <w:rsid w:val="00F74947"/>
    <w:rsid w:val="00F74E46"/>
    <w:rsid w:val="00F7645A"/>
    <w:rsid w:val="00F76991"/>
    <w:rsid w:val="00F76E34"/>
    <w:rsid w:val="00F76EFF"/>
    <w:rsid w:val="00F76F13"/>
    <w:rsid w:val="00F7765C"/>
    <w:rsid w:val="00F7768E"/>
    <w:rsid w:val="00F77C1D"/>
    <w:rsid w:val="00F800A2"/>
    <w:rsid w:val="00F80383"/>
    <w:rsid w:val="00F803AD"/>
    <w:rsid w:val="00F80604"/>
    <w:rsid w:val="00F82632"/>
    <w:rsid w:val="00F8270F"/>
    <w:rsid w:val="00F8294A"/>
    <w:rsid w:val="00F829A1"/>
    <w:rsid w:val="00F82BB3"/>
    <w:rsid w:val="00F82E99"/>
    <w:rsid w:val="00F8359D"/>
    <w:rsid w:val="00F83968"/>
    <w:rsid w:val="00F83AC6"/>
    <w:rsid w:val="00F83DBE"/>
    <w:rsid w:val="00F84C28"/>
    <w:rsid w:val="00F84E90"/>
    <w:rsid w:val="00F84E9D"/>
    <w:rsid w:val="00F851C1"/>
    <w:rsid w:val="00F85A4C"/>
    <w:rsid w:val="00F85BA1"/>
    <w:rsid w:val="00F86000"/>
    <w:rsid w:val="00F86FE8"/>
    <w:rsid w:val="00F8702A"/>
    <w:rsid w:val="00F9003E"/>
    <w:rsid w:val="00F902C7"/>
    <w:rsid w:val="00F90B36"/>
    <w:rsid w:val="00F913FE"/>
    <w:rsid w:val="00F91611"/>
    <w:rsid w:val="00F91A7E"/>
    <w:rsid w:val="00F91BDE"/>
    <w:rsid w:val="00F91BF3"/>
    <w:rsid w:val="00F91E1E"/>
    <w:rsid w:val="00F92443"/>
    <w:rsid w:val="00F92862"/>
    <w:rsid w:val="00F92BA8"/>
    <w:rsid w:val="00F92DE7"/>
    <w:rsid w:val="00F92EE1"/>
    <w:rsid w:val="00F93887"/>
    <w:rsid w:val="00F938C6"/>
    <w:rsid w:val="00F93C3A"/>
    <w:rsid w:val="00F93FFA"/>
    <w:rsid w:val="00F9431B"/>
    <w:rsid w:val="00F943EC"/>
    <w:rsid w:val="00F9447A"/>
    <w:rsid w:val="00F94E01"/>
    <w:rsid w:val="00F94ECD"/>
    <w:rsid w:val="00F9530A"/>
    <w:rsid w:val="00F95362"/>
    <w:rsid w:val="00F95CAE"/>
    <w:rsid w:val="00F96184"/>
    <w:rsid w:val="00F96C40"/>
    <w:rsid w:val="00F9776C"/>
    <w:rsid w:val="00F977F7"/>
    <w:rsid w:val="00F97C51"/>
    <w:rsid w:val="00FA0E2E"/>
    <w:rsid w:val="00FA13AC"/>
    <w:rsid w:val="00FA14E6"/>
    <w:rsid w:val="00FA211B"/>
    <w:rsid w:val="00FA3237"/>
    <w:rsid w:val="00FA3574"/>
    <w:rsid w:val="00FA39E4"/>
    <w:rsid w:val="00FA3BC4"/>
    <w:rsid w:val="00FA3EEE"/>
    <w:rsid w:val="00FA3FDE"/>
    <w:rsid w:val="00FA52D5"/>
    <w:rsid w:val="00FA54C1"/>
    <w:rsid w:val="00FA54F6"/>
    <w:rsid w:val="00FA5584"/>
    <w:rsid w:val="00FA5779"/>
    <w:rsid w:val="00FA5970"/>
    <w:rsid w:val="00FA5D23"/>
    <w:rsid w:val="00FA5D97"/>
    <w:rsid w:val="00FA6330"/>
    <w:rsid w:val="00FA6827"/>
    <w:rsid w:val="00FA6DD2"/>
    <w:rsid w:val="00FA7379"/>
    <w:rsid w:val="00FA7420"/>
    <w:rsid w:val="00FA7508"/>
    <w:rsid w:val="00FA7567"/>
    <w:rsid w:val="00FA77D3"/>
    <w:rsid w:val="00FA7A17"/>
    <w:rsid w:val="00FA7A7E"/>
    <w:rsid w:val="00FB0092"/>
    <w:rsid w:val="00FB048E"/>
    <w:rsid w:val="00FB0790"/>
    <w:rsid w:val="00FB0A91"/>
    <w:rsid w:val="00FB0BBF"/>
    <w:rsid w:val="00FB137D"/>
    <w:rsid w:val="00FB13A3"/>
    <w:rsid w:val="00FB16ED"/>
    <w:rsid w:val="00FB17D1"/>
    <w:rsid w:val="00FB209E"/>
    <w:rsid w:val="00FB20CF"/>
    <w:rsid w:val="00FB2219"/>
    <w:rsid w:val="00FB242A"/>
    <w:rsid w:val="00FB29CA"/>
    <w:rsid w:val="00FB30B8"/>
    <w:rsid w:val="00FB326C"/>
    <w:rsid w:val="00FB3965"/>
    <w:rsid w:val="00FB3AB9"/>
    <w:rsid w:val="00FB3DC7"/>
    <w:rsid w:val="00FB4132"/>
    <w:rsid w:val="00FB43FF"/>
    <w:rsid w:val="00FB450C"/>
    <w:rsid w:val="00FB54FA"/>
    <w:rsid w:val="00FB60B0"/>
    <w:rsid w:val="00FB6B2D"/>
    <w:rsid w:val="00FB72A5"/>
    <w:rsid w:val="00FB7711"/>
    <w:rsid w:val="00FB7E27"/>
    <w:rsid w:val="00FC0233"/>
    <w:rsid w:val="00FC0618"/>
    <w:rsid w:val="00FC0680"/>
    <w:rsid w:val="00FC096D"/>
    <w:rsid w:val="00FC0EC9"/>
    <w:rsid w:val="00FC32EC"/>
    <w:rsid w:val="00FC36B7"/>
    <w:rsid w:val="00FC3C17"/>
    <w:rsid w:val="00FC45FF"/>
    <w:rsid w:val="00FC491C"/>
    <w:rsid w:val="00FC4E35"/>
    <w:rsid w:val="00FC539C"/>
    <w:rsid w:val="00FC589A"/>
    <w:rsid w:val="00FC5D87"/>
    <w:rsid w:val="00FC61A7"/>
    <w:rsid w:val="00FC6452"/>
    <w:rsid w:val="00FC65EB"/>
    <w:rsid w:val="00FC6B6C"/>
    <w:rsid w:val="00FC6BFE"/>
    <w:rsid w:val="00FC6D88"/>
    <w:rsid w:val="00FC6FC7"/>
    <w:rsid w:val="00FC781C"/>
    <w:rsid w:val="00FC7F67"/>
    <w:rsid w:val="00FD011C"/>
    <w:rsid w:val="00FD01F0"/>
    <w:rsid w:val="00FD0B1F"/>
    <w:rsid w:val="00FD1370"/>
    <w:rsid w:val="00FD1636"/>
    <w:rsid w:val="00FD1AF8"/>
    <w:rsid w:val="00FD1B96"/>
    <w:rsid w:val="00FD26DF"/>
    <w:rsid w:val="00FD2B14"/>
    <w:rsid w:val="00FD3352"/>
    <w:rsid w:val="00FD36C7"/>
    <w:rsid w:val="00FD36FB"/>
    <w:rsid w:val="00FD3D27"/>
    <w:rsid w:val="00FD436A"/>
    <w:rsid w:val="00FD48C7"/>
    <w:rsid w:val="00FD498A"/>
    <w:rsid w:val="00FD5A89"/>
    <w:rsid w:val="00FD5FAA"/>
    <w:rsid w:val="00FD63A5"/>
    <w:rsid w:val="00FD6555"/>
    <w:rsid w:val="00FD6C1C"/>
    <w:rsid w:val="00FD6E31"/>
    <w:rsid w:val="00FD704C"/>
    <w:rsid w:val="00FD77D4"/>
    <w:rsid w:val="00FE00F9"/>
    <w:rsid w:val="00FE013F"/>
    <w:rsid w:val="00FE0B6E"/>
    <w:rsid w:val="00FE0EA4"/>
    <w:rsid w:val="00FE1259"/>
    <w:rsid w:val="00FE199B"/>
    <w:rsid w:val="00FE221D"/>
    <w:rsid w:val="00FE2AEF"/>
    <w:rsid w:val="00FE2D2A"/>
    <w:rsid w:val="00FE2E4F"/>
    <w:rsid w:val="00FE303A"/>
    <w:rsid w:val="00FE32FC"/>
    <w:rsid w:val="00FE3438"/>
    <w:rsid w:val="00FE352B"/>
    <w:rsid w:val="00FE43B0"/>
    <w:rsid w:val="00FE4CB8"/>
    <w:rsid w:val="00FE4F1B"/>
    <w:rsid w:val="00FE535E"/>
    <w:rsid w:val="00FE5396"/>
    <w:rsid w:val="00FE5882"/>
    <w:rsid w:val="00FE5883"/>
    <w:rsid w:val="00FE619E"/>
    <w:rsid w:val="00FE6368"/>
    <w:rsid w:val="00FE637D"/>
    <w:rsid w:val="00FE687C"/>
    <w:rsid w:val="00FE6C97"/>
    <w:rsid w:val="00FE71D8"/>
    <w:rsid w:val="00FE745D"/>
    <w:rsid w:val="00FE7A27"/>
    <w:rsid w:val="00FF011D"/>
    <w:rsid w:val="00FF014F"/>
    <w:rsid w:val="00FF0404"/>
    <w:rsid w:val="00FF0DC8"/>
    <w:rsid w:val="00FF127C"/>
    <w:rsid w:val="00FF12E6"/>
    <w:rsid w:val="00FF1F19"/>
    <w:rsid w:val="00FF2012"/>
    <w:rsid w:val="00FF2070"/>
    <w:rsid w:val="00FF20CF"/>
    <w:rsid w:val="00FF219F"/>
    <w:rsid w:val="00FF2486"/>
    <w:rsid w:val="00FF24A9"/>
    <w:rsid w:val="00FF277B"/>
    <w:rsid w:val="00FF285F"/>
    <w:rsid w:val="00FF2B19"/>
    <w:rsid w:val="00FF34EE"/>
    <w:rsid w:val="00FF3840"/>
    <w:rsid w:val="00FF38E6"/>
    <w:rsid w:val="00FF3BCE"/>
    <w:rsid w:val="00FF3CE9"/>
    <w:rsid w:val="00FF4DAD"/>
    <w:rsid w:val="00FF557B"/>
    <w:rsid w:val="00FF56A4"/>
    <w:rsid w:val="00FF59B1"/>
    <w:rsid w:val="00FF5B1E"/>
    <w:rsid w:val="00FF5CB1"/>
    <w:rsid w:val="00FF6246"/>
    <w:rsid w:val="00FF6317"/>
    <w:rsid w:val="00FF6D88"/>
    <w:rsid w:val="00FF706F"/>
    <w:rsid w:val="00FF71E8"/>
    <w:rsid w:val="00FF72E3"/>
    <w:rsid w:val="00FF778B"/>
    <w:rsid w:val="00FF78BF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561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FC0"/>
  </w:style>
  <w:style w:type="paragraph" w:styleId="Heading1">
    <w:name w:val="heading 1"/>
    <w:basedOn w:val="Normal"/>
    <w:next w:val="Normal"/>
    <w:link w:val="Heading1Char"/>
    <w:uiPriority w:val="9"/>
    <w:qFormat/>
    <w:rsid w:val="001173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954F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A0A5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A0A50"/>
    <w:pPr>
      <w:jc w:val="both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4C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64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A670B"/>
  </w:style>
  <w:style w:type="character" w:styleId="Emphasis">
    <w:name w:val="Emphasis"/>
    <w:basedOn w:val="DefaultParagraphFont"/>
    <w:uiPriority w:val="20"/>
    <w:qFormat/>
    <w:rsid w:val="003A670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A67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954FB"/>
    <w:rPr>
      <w:rFonts w:ascii="Times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B24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4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413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18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85E"/>
  </w:style>
  <w:style w:type="character" w:styleId="PageNumber">
    <w:name w:val="page number"/>
    <w:basedOn w:val="DefaultParagraphFont"/>
    <w:uiPriority w:val="99"/>
    <w:semiHidden/>
    <w:unhideWhenUsed/>
    <w:rsid w:val="00E9185E"/>
  </w:style>
  <w:style w:type="paragraph" w:styleId="Footer">
    <w:name w:val="footer"/>
    <w:basedOn w:val="Normal"/>
    <w:link w:val="FooterChar"/>
    <w:uiPriority w:val="99"/>
    <w:unhideWhenUsed/>
    <w:rsid w:val="00E918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85E"/>
  </w:style>
  <w:style w:type="character" w:styleId="CommentReference">
    <w:name w:val="annotation reference"/>
    <w:basedOn w:val="DefaultParagraphFont"/>
    <w:uiPriority w:val="99"/>
    <w:semiHidden/>
    <w:unhideWhenUsed/>
    <w:rsid w:val="00025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AE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3714B"/>
    <w:rPr>
      <w:b/>
      <w:bCs/>
    </w:rPr>
  </w:style>
  <w:style w:type="paragraph" w:styleId="ListParagraph">
    <w:name w:val="List Paragraph"/>
    <w:basedOn w:val="Normal"/>
    <w:uiPriority w:val="34"/>
    <w:qFormat/>
    <w:rsid w:val="00412E22"/>
    <w:pPr>
      <w:ind w:left="720"/>
      <w:contextualSpacing/>
    </w:pPr>
  </w:style>
  <w:style w:type="paragraph" w:styleId="Revision">
    <w:name w:val="Revision"/>
    <w:hidden/>
    <w:uiPriority w:val="99"/>
    <w:semiHidden/>
    <w:rsid w:val="00815E2D"/>
  </w:style>
  <w:style w:type="character" w:customStyle="1" w:styleId="Heading1Char">
    <w:name w:val="Heading 1 Char"/>
    <w:basedOn w:val="DefaultParagraphFont"/>
    <w:link w:val="Heading1"/>
    <w:uiPriority w:val="9"/>
    <w:rsid w:val="001173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117369"/>
  </w:style>
  <w:style w:type="character" w:customStyle="1" w:styleId="st">
    <w:name w:val="st"/>
    <w:basedOn w:val="DefaultParagraphFont"/>
    <w:rsid w:val="005571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FC0"/>
  </w:style>
  <w:style w:type="paragraph" w:styleId="Heading1">
    <w:name w:val="heading 1"/>
    <w:basedOn w:val="Normal"/>
    <w:next w:val="Normal"/>
    <w:link w:val="Heading1Char"/>
    <w:uiPriority w:val="9"/>
    <w:qFormat/>
    <w:rsid w:val="001173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954F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A0A5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A0A50"/>
    <w:pPr>
      <w:jc w:val="both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4C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64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A670B"/>
  </w:style>
  <w:style w:type="character" w:styleId="Emphasis">
    <w:name w:val="Emphasis"/>
    <w:basedOn w:val="DefaultParagraphFont"/>
    <w:uiPriority w:val="20"/>
    <w:qFormat/>
    <w:rsid w:val="003A670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A67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954FB"/>
    <w:rPr>
      <w:rFonts w:ascii="Times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B24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4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413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18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85E"/>
  </w:style>
  <w:style w:type="character" w:styleId="PageNumber">
    <w:name w:val="page number"/>
    <w:basedOn w:val="DefaultParagraphFont"/>
    <w:uiPriority w:val="99"/>
    <w:semiHidden/>
    <w:unhideWhenUsed/>
    <w:rsid w:val="00E9185E"/>
  </w:style>
  <w:style w:type="paragraph" w:styleId="Footer">
    <w:name w:val="footer"/>
    <w:basedOn w:val="Normal"/>
    <w:link w:val="FooterChar"/>
    <w:uiPriority w:val="99"/>
    <w:unhideWhenUsed/>
    <w:rsid w:val="00E918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85E"/>
  </w:style>
  <w:style w:type="character" w:styleId="CommentReference">
    <w:name w:val="annotation reference"/>
    <w:basedOn w:val="DefaultParagraphFont"/>
    <w:uiPriority w:val="99"/>
    <w:semiHidden/>
    <w:unhideWhenUsed/>
    <w:rsid w:val="00025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AE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3714B"/>
    <w:rPr>
      <w:b/>
      <w:bCs/>
    </w:rPr>
  </w:style>
  <w:style w:type="paragraph" w:styleId="ListParagraph">
    <w:name w:val="List Paragraph"/>
    <w:basedOn w:val="Normal"/>
    <w:uiPriority w:val="34"/>
    <w:qFormat/>
    <w:rsid w:val="00412E22"/>
    <w:pPr>
      <w:ind w:left="720"/>
      <w:contextualSpacing/>
    </w:pPr>
  </w:style>
  <w:style w:type="paragraph" w:styleId="Revision">
    <w:name w:val="Revision"/>
    <w:hidden/>
    <w:uiPriority w:val="99"/>
    <w:semiHidden/>
    <w:rsid w:val="00815E2D"/>
  </w:style>
  <w:style w:type="character" w:customStyle="1" w:styleId="Heading1Char">
    <w:name w:val="Heading 1 Char"/>
    <w:basedOn w:val="DefaultParagraphFont"/>
    <w:link w:val="Heading1"/>
    <w:uiPriority w:val="9"/>
    <w:rsid w:val="001173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117369"/>
  </w:style>
  <w:style w:type="character" w:customStyle="1" w:styleId="st">
    <w:name w:val="st"/>
    <w:basedOn w:val="DefaultParagraphFont"/>
    <w:rsid w:val="00557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5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14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506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cancer.sanger.ac.uk/cosmic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cancer.sanger.ac.uk/cosmic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cancer.sanger.ac.uk/cosmic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cancer.sanger.ac.uk/cosmic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ED853-2BA2-4097-A257-F788985E9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2019</Words>
  <Characters>11513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Graduate Student t</Company>
  <LinksUpToDate>false</LinksUpToDate>
  <CharactersWithSpaces>1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Johnston</dc:creator>
  <cp:keywords/>
  <dc:description/>
  <cp:lastModifiedBy>m.g</cp:lastModifiedBy>
  <cp:revision>7</cp:revision>
  <cp:lastPrinted>2017-11-13T23:08:00Z</cp:lastPrinted>
  <dcterms:created xsi:type="dcterms:W3CDTF">2017-11-14T00:07:00Z</dcterms:created>
  <dcterms:modified xsi:type="dcterms:W3CDTF">2017-12-01T05:09:00Z</dcterms:modified>
</cp:coreProperties>
</file>